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  <w:t>Number table of all studies identified in the literature search for PubMe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1483"/>
        <w:gridCol w:w="1528"/>
        <w:gridCol w:w="2061"/>
        <w:gridCol w:w="2681"/>
      </w:tblGrid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i or PMID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highlight w:val="yellow"/>
                <w:lang w:val="en-US" w:eastAsia="zh-CN"/>
              </w:rPr>
              <w:t xml:space="preserve">Included or 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highlight w:val="yellow"/>
              </w:rPr>
              <w:t>Excluded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highlight w:val="yellow"/>
              </w:rPr>
              <w:t>Reason for exclus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highlight w:val="yellow"/>
              </w:rPr>
            </w:r>
          </w:p>
        </w:tc>
      </w:tr>
    </w:tbl>
    <w:p>
      <w:pPr>
        <w:pStyle w:val="Normal"/>
        <w:ind w:firstLine="840"/>
        <w:rPr>
          <w:b/>
          <w:b/>
          <w:bCs/>
          <w:color w:val="FF0000"/>
          <w:highlight w:val="yellow"/>
        </w:rPr>
      </w:pPr>
      <w:r>
        <w:rPr>
          <w:rFonts w:eastAsia="Calibri"/>
        </w:rPr>
        <w:t xml:space="preserve">        </w:t>
      </w:r>
    </w:p>
    <w:p>
      <w:pPr>
        <w:pStyle w:val="Normal"/>
        <w:rPr>
          <w:b/>
          <w:b/>
          <w:bCs/>
          <w:color w:val="FF0000"/>
          <w:highlight w:val="yellow"/>
        </w:rPr>
      </w:pPr>
      <w:r>
        <w:rPr>
          <w:b/>
          <w:bCs/>
          <w:color w:val="FF0000"/>
          <w:highlight w:val="yellow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/>
      </w:pPr>
      <w:r>
        <w:rPr/>
      </w:r>
      <w:bookmarkStart w:id="0" w:name="_ENREF_3424"/>
      <w:bookmarkStart w:id="1" w:name="_ENREF_3423"/>
      <w:bookmarkStart w:id="2" w:name="_ENREF_3422"/>
      <w:bookmarkStart w:id="3" w:name="_ENREF_3421"/>
      <w:bookmarkStart w:id="4" w:name="_ENREF_3420"/>
      <w:bookmarkStart w:id="5" w:name="_ENREF_3419"/>
      <w:bookmarkStart w:id="6" w:name="_ENREF_3418"/>
      <w:bookmarkStart w:id="7" w:name="_ENREF_3417"/>
      <w:bookmarkStart w:id="8" w:name="_ENREF_3416"/>
      <w:bookmarkStart w:id="9" w:name="_ENREF_3415"/>
      <w:bookmarkStart w:id="10" w:name="_ENREF_3414"/>
      <w:bookmarkStart w:id="11" w:name="_ENREF_3413"/>
      <w:bookmarkStart w:id="12" w:name="_ENREF_3412"/>
      <w:bookmarkStart w:id="13" w:name="_ENREF_3411"/>
      <w:bookmarkStart w:id="14" w:name="_ENREF_3410"/>
      <w:bookmarkStart w:id="15" w:name="_ENREF_3409"/>
      <w:bookmarkStart w:id="16" w:name="_ENREF_3408"/>
      <w:bookmarkStart w:id="17" w:name="_ENREF_3407"/>
      <w:bookmarkStart w:id="18" w:name="_ENREF_3406"/>
      <w:bookmarkStart w:id="19" w:name="_ENREF_3405"/>
      <w:bookmarkStart w:id="20" w:name="_ENREF_3404"/>
      <w:bookmarkStart w:id="21" w:name="_ENREF_3403"/>
      <w:bookmarkStart w:id="22" w:name="_ENREF_3402"/>
      <w:bookmarkStart w:id="23" w:name="_ENREF_3401"/>
      <w:bookmarkStart w:id="24" w:name="_ENREF_3400"/>
      <w:bookmarkStart w:id="25" w:name="_ENREF_3399"/>
      <w:bookmarkStart w:id="26" w:name="_ENREF_3398"/>
      <w:bookmarkStart w:id="27" w:name="_ENREF_3397"/>
      <w:bookmarkStart w:id="28" w:name="_ENREF_3396"/>
      <w:bookmarkStart w:id="29" w:name="_ENREF_3395"/>
      <w:bookmarkStart w:id="30" w:name="_ENREF_3394"/>
      <w:bookmarkStart w:id="31" w:name="_ENREF_3393"/>
      <w:bookmarkStart w:id="32" w:name="_ENREF_3392"/>
      <w:bookmarkStart w:id="33" w:name="_ENREF_3391"/>
      <w:bookmarkStart w:id="34" w:name="_ENREF_3390"/>
      <w:bookmarkStart w:id="35" w:name="_ENREF_3389"/>
      <w:bookmarkStart w:id="36" w:name="_ENREF_3388"/>
      <w:bookmarkStart w:id="37" w:name="_ENREF_3387"/>
      <w:bookmarkStart w:id="38" w:name="_ENREF_3386"/>
      <w:bookmarkStart w:id="39" w:name="_ENREF_3385"/>
      <w:bookmarkStart w:id="40" w:name="_ENREF_3384"/>
      <w:bookmarkStart w:id="41" w:name="_ENREF_3383"/>
      <w:bookmarkStart w:id="42" w:name="_ENREF_3382"/>
      <w:bookmarkStart w:id="43" w:name="_ENREF_3381"/>
      <w:bookmarkStart w:id="44" w:name="_ENREF_3380"/>
      <w:bookmarkStart w:id="45" w:name="_ENREF_3379"/>
      <w:bookmarkStart w:id="46" w:name="_ENREF_3378"/>
      <w:bookmarkStart w:id="47" w:name="_ENREF_3377"/>
      <w:bookmarkStart w:id="48" w:name="_ENREF_3376"/>
      <w:bookmarkStart w:id="49" w:name="_ENREF_3375"/>
      <w:bookmarkStart w:id="50" w:name="_ENREF_3374"/>
      <w:bookmarkStart w:id="51" w:name="_ENREF_3373"/>
      <w:bookmarkStart w:id="52" w:name="_ENREF_3372"/>
      <w:bookmarkStart w:id="53" w:name="_ENREF_3371"/>
      <w:bookmarkStart w:id="54" w:name="_ENREF_3370"/>
      <w:bookmarkStart w:id="55" w:name="_ENREF_3369"/>
      <w:bookmarkStart w:id="56" w:name="_ENREF_3368"/>
      <w:bookmarkStart w:id="57" w:name="_ENREF_3367"/>
      <w:bookmarkStart w:id="58" w:name="_ENREF_3366"/>
      <w:bookmarkStart w:id="59" w:name="_ENREF_3365"/>
      <w:bookmarkStart w:id="60" w:name="_ENREF_3364"/>
      <w:bookmarkStart w:id="61" w:name="_ENREF_3363"/>
      <w:bookmarkStart w:id="62" w:name="_ENREF_3362"/>
      <w:bookmarkStart w:id="63" w:name="_ENREF_3361"/>
      <w:bookmarkStart w:id="64" w:name="_ENREF_3360"/>
      <w:bookmarkStart w:id="65" w:name="_ENREF_3359"/>
      <w:bookmarkStart w:id="66" w:name="_ENREF_3358"/>
      <w:bookmarkStart w:id="67" w:name="_ENREF_3357"/>
      <w:bookmarkStart w:id="68" w:name="_ENREF_3356"/>
      <w:bookmarkStart w:id="69" w:name="_ENREF_3355"/>
      <w:bookmarkStart w:id="70" w:name="_ENREF_3354"/>
      <w:bookmarkStart w:id="71" w:name="_ENREF_3353"/>
      <w:bookmarkStart w:id="72" w:name="_ENREF_3352"/>
      <w:bookmarkStart w:id="73" w:name="_ENREF_3351"/>
      <w:bookmarkStart w:id="74" w:name="_ENREF_3350"/>
      <w:bookmarkStart w:id="75" w:name="_ENREF_3349"/>
      <w:bookmarkStart w:id="76" w:name="_ENREF_3348"/>
      <w:bookmarkStart w:id="77" w:name="_ENREF_3347"/>
      <w:bookmarkStart w:id="78" w:name="_ENREF_3346"/>
      <w:bookmarkStart w:id="79" w:name="_ENREF_3345"/>
      <w:bookmarkStart w:id="80" w:name="_ENREF_3344"/>
      <w:bookmarkStart w:id="81" w:name="_ENREF_3343"/>
      <w:bookmarkStart w:id="82" w:name="_ENREF_3342"/>
      <w:bookmarkStart w:id="83" w:name="_ENREF_3341"/>
      <w:bookmarkStart w:id="84" w:name="_ENREF_3340"/>
      <w:bookmarkStart w:id="85" w:name="_ENREF_3339"/>
      <w:bookmarkStart w:id="86" w:name="_ENREF_3338"/>
      <w:bookmarkStart w:id="87" w:name="_ENREF_3337"/>
      <w:bookmarkStart w:id="88" w:name="_ENREF_3336"/>
      <w:bookmarkStart w:id="89" w:name="_ENREF_3335"/>
      <w:bookmarkStart w:id="90" w:name="_ENREF_3334"/>
      <w:bookmarkStart w:id="91" w:name="_ENREF_3333"/>
      <w:bookmarkStart w:id="92" w:name="_ENREF_3332"/>
      <w:bookmarkStart w:id="93" w:name="_ENREF_3331"/>
      <w:bookmarkStart w:id="94" w:name="_ENREF_3330"/>
      <w:bookmarkStart w:id="95" w:name="_ENREF_3329"/>
      <w:bookmarkStart w:id="96" w:name="_ENREF_3328"/>
      <w:bookmarkStart w:id="97" w:name="_ENREF_3327"/>
      <w:bookmarkStart w:id="98" w:name="_ENREF_3326"/>
      <w:bookmarkStart w:id="99" w:name="_ENREF_3325"/>
      <w:bookmarkStart w:id="100" w:name="_ENREF_3324"/>
      <w:bookmarkStart w:id="101" w:name="_ENREF_3323"/>
      <w:bookmarkStart w:id="102" w:name="_ENREF_3322"/>
      <w:bookmarkStart w:id="103" w:name="_ENREF_3321"/>
      <w:bookmarkStart w:id="104" w:name="_ENREF_3320"/>
      <w:bookmarkStart w:id="105" w:name="_ENREF_3319"/>
      <w:bookmarkStart w:id="106" w:name="_ENREF_3318"/>
      <w:bookmarkStart w:id="107" w:name="_ENREF_3317"/>
      <w:bookmarkStart w:id="108" w:name="_ENREF_3316"/>
      <w:bookmarkStart w:id="109" w:name="_ENREF_3315"/>
      <w:bookmarkStart w:id="110" w:name="_ENREF_3314"/>
      <w:bookmarkStart w:id="111" w:name="_ENREF_3313"/>
      <w:bookmarkStart w:id="112" w:name="_ENREF_3312"/>
      <w:bookmarkStart w:id="113" w:name="_ENREF_3311"/>
      <w:bookmarkStart w:id="114" w:name="_ENREF_3310"/>
      <w:bookmarkStart w:id="115" w:name="_ENREF_3309"/>
      <w:bookmarkStart w:id="116" w:name="_ENREF_3308"/>
      <w:bookmarkStart w:id="117" w:name="_ENREF_3307"/>
      <w:bookmarkStart w:id="118" w:name="_ENREF_3306"/>
      <w:bookmarkStart w:id="119" w:name="_ENREF_3305"/>
      <w:bookmarkStart w:id="120" w:name="_ENREF_3304"/>
      <w:bookmarkStart w:id="121" w:name="_ENREF_3303"/>
      <w:bookmarkStart w:id="122" w:name="_ENREF_3302"/>
      <w:bookmarkStart w:id="123" w:name="_ENREF_3301"/>
      <w:bookmarkStart w:id="124" w:name="_ENREF_3300"/>
      <w:bookmarkStart w:id="125" w:name="_ENREF_3299"/>
      <w:bookmarkStart w:id="126" w:name="_ENREF_3298"/>
      <w:bookmarkStart w:id="127" w:name="_ENREF_3297"/>
      <w:bookmarkStart w:id="128" w:name="_ENREF_3296"/>
      <w:bookmarkStart w:id="129" w:name="_ENREF_3295"/>
      <w:bookmarkStart w:id="130" w:name="_ENREF_3294"/>
      <w:bookmarkStart w:id="131" w:name="_ENREF_3293"/>
      <w:bookmarkStart w:id="132" w:name="_ENREF_3292"/>
      <w:bookmarkStart w:id="133" w:name="_ENREF_3291"/>
      <w:bookmarkStart w:id="134" w:name="_ENREF_3290"/>
      <w:bookmarkStart w:id="135" w:name="_ENREF_3289"/>
      <w:bookmarkStart w:id="136" w:name="_ENREF_3288"/>
      <w:bookmarkStart w:id="137" w:name="_ENREF_3287"/>
      <w:bookmarkStart w:id="138" w:name="_ENREF_3286"/>
      <w:bookmarkStart w:id="139" w:name="_ENREF_3285"/>
      <w:bookmarkStart w:id="140" w:name="_ENREF_3284"/>
      <w:bookmarkStart w:id="141" w:name="_ENREF_3283"/>
      <w:bookmarkStart w:id="142" w:name="_ENREF_3282"/>
      <w:bookmarkStart w:id="143" w:name="_ENREF_3281"/>
      <w:bookmarkStart w:id="144" w:name="_ENREF_3280"/>
      <w:bookmarkStart w:id="145" w:name="_ENREF_3279"/>
      <w:bookmarkStart w:id="146" w:name="_ENREF_3278"/>
      <w:bookmarkStart w:id="147" w:name="_ENREF_3277"/>
      <w:bookmarkStart w:id="148" w:name="_ENREF_3276"/>
      <w:bookmarkStart w:id="149" w:name="_ENREF_3275"/>
      <w:bookmarkStart w:id="150" w:name="_ENREF_3274"/>
      <w:bookmarkStart w:id="151" w:name="_ENREF_3273"/>
      <w:bookmarkStart w:id="152" w:name="_ENREF_3272"/>
      <w:bookmarkStart w:id="153" w:name="_ENREF_3271"/>
      <w:bookmarkStart w:id="154" w:name="_ENREF_3270"/>
      <w:bookmarkStart w:id="155" w:name="_ENREF_3269"/>
      <w:bookmarkStart w:id="156" w:name="_ENREF_3268"/>
      <w:bookmarkStart w:id="157" w:name="_ENREF_3267"/>
      <w:bookmarkStart w:id="158" w:name="_ENREF_3266"/>
      <w:bookmarkStart w:id="159" w:name="_ENREF_3265"/>
      <w:bookmarkStart w:id="160" w:name="_ENREF_3264"/>
      <w:bookmarkStart w:id="161" w:name="_ENREF_3263"/>
      <w:bookmarkStart w:id="162" w:name="_ENREF_3262"/>
      <w:bookmarkStart w:id="163" w:name="_ENREF_3261"/>
      <w:bookmarkStart w:id="164" w:name="_ENREF_3260"/>
      <w:bookmarkStart w:id="165" w:name="_ENREF_3259"/>
      <w:bookmarkStart w:id="166" w:name="_ENREF_3258"/>
      <w:bookmarkStart w:id="167" w:name="_ENREF_3257"/>
      <w:bookmarkStart w:id="168" w:name="_ENREF_3256"/>
      <w:bookmarkStart w:id="169" w:name="_ENREF_3255"/>
      <w:bookmarkStart w:id="170" w:name="_ENREF_3254"/>
      <w:bookmarkStart w:id="171" w:name="_ENREF_3253"/>
      <w:bookmarkStart w:id="172" w:name="_ENREF_3252"/>
      <w:bookmarkStart w:id="173" w:name="_ENREF_3251"/>
      <w:bookmarkStart w:id="174" w:name="_ENREF_3250"/>
      <w:bookmarkStart w:id="175" w:name="_ENREF_3249"/>
      <w:bookmarkStart w:id="176" w:name="_ENREF_3248"/>
      <w:bookmarkStart w:id="177" w:name="_ENREF_3247"/>
      <w:bookmarkStart w:id="178" w:name="_ENREF_3246"/>
      <w:bookmarkStart w:id="179" w:name="_ENREF_3245"/>
      <w:bookmarkStart w:id="180" w:name="_ENREF_3244"/>
      <w:bookmarkStart w:id="181" w:name="_ENREF_3243"/>
      <w:bookmarkStart w:id="182" w:name="_ENREF_3242"/>
      <w:bookmarkStart w:id="183" w:name="_ENREF_3241"/>
      <w:bookmarkStart w:id="184" w:name="_ENREF_3240"/>
      <w:bookmarkStart w:id="185" w:name="_ENREF_3239"/>
      <w:bookmarkStart w:id="186" w:name="_ENREF_3238"/>
      <w:bookmarkStart w:id="187" w:name="_ENREF_3237"/>
      <w:bookmarkStart w:id="188" w:name="_ENREF_3236"/>
      <w:bookmarkStart w:id="189" w:name="_ENREF_3235"/>
      <w:bookmarkStart w:id="190" w:name="_ENREF_3234"/>
      <w:bookmarkStart w:id="191" w:name="_ENREF_3233"/>
      <w:bookmarkStart w:id="192" w:name="_ENREF_3232"/>
      <w:bookmarkStart w:id="193" w:name="_ENREF_3231"/>
      <w:bookmarkStart w:id="194" w:name="_ENREF_3230"/>
      <w:bookmarkStart w:id="195" w:name="_ENREF_3229"/>
      <w:bookmarkStart w:id="196" w:name="_ENREF_3228"/>
      <w:bookmarkStart w:id="197" w:name="_ENREF_3227"/>
      <w:bookmarkStart w:id="198" w:name="_ENREF_3226"/>
      <w:bookmarkStart w:id="199" w:name="_ENREF_3225"/>
      <w:bookmarkStart w:id="200" w:name="_ENREF_3224"/>
      <w:bookmarkStart w:id="201" w:name="_ENREF_3223"/>
      <w:bookmarkStart w:id="202" w:name="_ENREF_3222"/>
      <w:bookmarkStart w:id="203" w:name="_ENREF_3221"/>
      <w:bookmarkStart w:id="204" w:name="_ENREF_3220"/>
      <w:bookmarkStart w:id="205" w:name="_ENREF_3219"/>
      <w:bookmarkStart w:id="206" w:name="_ENREF_3218"/>
      <w:bookmarkStart w:id="207" w:name="_ENREF_3217"/>
      <w:bookmarkStart w:id="208" w:name="_ENREF_3216"/>
      <w:bookmarkStart w:id="209" w:name="_ENREF_3215"/>
      <w:bookmarkStart w:id="210" w:name="_ENREF_3214"/>
      <w:bookmarkStart w:id="211" w:name="_ENREF_3213"/>
      <w:bookmarkStart w:id="212" w:name="_ENREF_3212"/>
      <w:bookmarkStart w:id="213" w:name="_ENREF_3211"/>
      <w:bookmarkStart w:id="214" w:name="_ENREF_3210"/>
      <w:bookmarkStart w:id="215" w:name="_ENREF_3209"/>
      <w:bookmarkStart w:id="216" w:name="_ENREF_3208"/>
      <w:bookmarkStart w:id="217" w:name="_ENREF_3207"/>
      <w:bookmarkStart w:id="218" w:name="_ENREF_3206"/>
      <w:bookmarkStart w:id="219" w:name="_ENREF_3205"/>
      <w:bookmarkStart w:id="220" w:name="_ENREF_3204"/>
      <w:bookmarkStart w:id="221" w:name="_ENREF_3203"/>
      <w:bookmarkStart w:id="222" w:name="_ENREF_3202"/>
      <w:bookmarkStart w:id="223" w:name="_ENREF_3201"/>
      <w:bookmarkStart w:id="224" w:name="_ENREF_3200"/>
      <w:bookmarkStart w:id="225" w:name="_ENREF_3199"/>
      <w:bookmarkStart w:id="226" w:name="_ENREF_3198"/>
      <w:bookmarkStart w:id="227" w:name="_ENREF_3197"/>
      <w:bookmarkStart w:id="228" w:name="_ENREF_3196"/>
      <w:bookmarkStart w:id="229" w:name="_ENREF_3195"/>
      <w:bookmarkStart w:id="230" w:name="_ENREF_3194"/>
      <w:bookmarkStart w:id="231" w:name="_ENREF_3193"/>
      <w:bookmarkStart w:id="232" w:name="_ENREF_3192"/>
      <w:bookmarkStart w:id="233" w:name="_ENREF_3191"/>
      <w:bookmarkStart w:id="234" w:name="_ENREF_3190"/>
      <w:bookmarkStart w:id="235" w:name="_ENREF_3189"/>
      <w:bookmarkStart w:id="236" w:name="_ENREF_3188"/>
      <w:bookmarkStart w:id="237" w:name="_ENREF_3187"/>
      <w:bookmarkStart w:id="238" w:name="_ENREF_3186"/>
      <w:bookmarkStart w:id="239" w:name="_ENREF_3185"/>
      <w:bookmarkStart w:id="240" w:name="_ENREF_3184"/>
      <w:bookmarkStart w:id="241" w:name="_ENREF_3183"/>
      <w:bookmarkStart w:id="242" w:name="_ENREF_3182"/>
      <w:bookmarkStart w:id="243" w:name="_ENREF_3181"/>
      <w:bookmarkStart w:id="244" w:name="_ENREF_3180"/>
      <w:bookmarkStart w:id="245" w:name="_ENREF_3179"/>
      <w:bookmarkStart w:id="246" w:name="_ENREF_3178"/>
      <w:bookmarkStart w:id="247" w:name="_ENREF_3177"/>
      <w:bookmarkStart w:id="248" w:name="_ENREF_3176"/>
      <w:bookmarkStart w:id="249" w:name="_ENREF_3175"/>
      <w:bookmarkStart w:id="250" w:name="_ENREF_3174"/>
      <w:bookmarkStart w:id="251" w:name="_ENREF_3173"/>
      <w:bookmarkStart w:id="252" w:name="_ENREF_3172"/>
      <w:bookmarkStart w:id="253" w:name="_ENREF_3171"/>
      <w:bookmarkStart w:id="254" w:name="_ENREF_3170"/>
      <w:bookmarkStart w:id="255" w:name="_ENREF_3169"/>
      <w:bookmarkStart w:id="256" w:name="_ENREF_3168"/>
      <w:bookmarkStart w:id="257" w:name="_ENREF_3167"/>
      <w:bookmarkStart w:id="258" w:name="_ENREF_3166"/>
      <w:bookmarkStart w:id="259" w:name="_ENREF_3165"/>
      <w:bookmarkStart w:id="260" w:name="_ENREF_3164"/>
      <w:bookmarkStart w:id="261" w:name="_ENREF_3163"/>
      <w:bookmarkStart w:id="262" w:name="_ENREF_3162"/>
      <w:bookmarkStart w:id="263" w:name="_ENREF_3161"/>
      <w:bookmarkStart w:id="264" w:name="_ENREF_3160"/>
      <w:bookmarkStart w:id="265" w:name="_ENREF_3159"/>
      <w:bookmarkStart w:id="266" w:name="_ENREF_3158"/>
      <w:bookmarkStart w:id="267" w:name="_ENREF_3157"/>
      <w:bookmarkStart w:id="268" w:name="_ENREF_3156"/>
      <w:bookmarkStart w:id="269" w:name="_ENREF_3155"/>
      <w:bookmarkStart w:id="270" w:name="_ENREF_3154"/>
      <w:bookmarkStart w:id="271" w:name="_ENREF_3153"/>
      <w:bookmarkStart w:id="272" w:name="_ENREF_3152"/>
      <w:bookmarkStart w:id="273" w:name="_ENREF_3151"/>
      <w:bookmarkStart w:id="274" w:name="_ENREF_3150"/>
      <w:bookmarkStart w:id="275" w:name="_ENREF_3149"/>
      <w:bookmarkStart w:id="276" w:name="_ENREF_3148"/>
      <w:bookmarkStart w:id="277" w:name="_ENREF_3147"/>
      <w:bookmarkStart w:id="278" w:name="_ENREF_3146"/>
      <w:bookmarkStart w:id="279" w:name="_ENREF_3145"/>
      <w:bookmarkStart w:id="280" w:name="_ENREF_3144"/>
      <w:bookmarkStart w:id="281" w:name="_ENREF_3143"/>
      <w:bookmarkStart w:id="282" w:name="_ENREF_3142"/>
      <w:bookmarkStart w:id="283" w:name="_ENREF_3141"/>
      <w:bookmarkStart w:id="284" w:name="_ENREF_3140"/>
      <w:bookmarkStart w:id="285" w:name="_ENREF_3139"/>
      <w:bookmarkStart w:id="286" w:name="_ENREF_3138"/>
      <w:bookmarkStart w:id="287" w:name="_ENREF_3137"/>
      <w:bookmarkStart w:id="288" w:name="_ENREF_3136"/>
      <w:bookmarkStart w:id="289" w:name="_ENREF_3135"/>
      <w:bookmarkStart w:id="290" w:name="_ENREF_3134"/>
      <w:bookmarkStart w:id="291" w:name="_ENREF_3133"/>
      <w:bookmarkStart w:id="292" w:name="_ENREF_3132"/>
      <w:bookmarkStart w:id="293" w:name="_ENREF_3131"/>
      <w:bookmarkStart w:id="294" w:name="_ENREF_3130"/>
      <w:bookmarkStart w:id="295" w:name="_ENREF_3129"/>
      <w:bookmarkStart w:id="296" w:name="_ENREF_3128"/>
      <w:bookmarkStart w:id="297" w:name="_ENREF_3127"/>
      <w:bookmarkStart w:id="298" w:name="_ENREF_3126"/>
      <w:bookmarkStart w:id="299" w:name="_ENREF_3125"/>
      <w:bookmarkStart w:id="300" w:name="_ENREF_3124"/>
      <w:bookmarkStart w:id="301" w:name="_ENREF_3123"/>
      <w:bookmarkStart w:id="302" w:name="_ENREF_3122"/>
      <w:bookmarkStart w:id="303" w:name="_ENREF_3121"/>
      <w:bookmarkStart w:id="304" w:name="_ENREF_3120"/>
      <w:bookmarkStart w:id="305" w:name="_ENREF_3119"/>
      <w:bookmarkStart w:id="306" w:name="_ENREF_3118"/>
      <w:bookmarkStart w:id="307" w:name="_ENREF_3117"/>
      <w:bookmarkStart w:id="308" w:name="_ENREF_3116"/>
      <w:bookmarkStart w:id="309" w:name="_ENREF_3115"/>
      <w:bookmarkStart w:id="310" w:name="_ENREF_3114"/>
      <w:bookmarkStart w:id="311" w:name="_ENREF_3113"/>
      <w:bookmarkStart w:id="312" w:name="_ENREF_3112"/>
      <w:bookmarkStart w:id="313" w:name="_ENREF_3111"/>
      <w:bookmarkStart w:id="314" w:name="_ENREF_3110"/>
      <w:bookmarkStart w:id="315" w:name="_ENREF_3109"/>
      <w:bookmarkStart w:id="316" w:name="_ENREF_3108"/>
      <w:bookmarkStart w:id="317" w:name="_ENREF_3107"/>
      <w:bookmarkStart w:id="318" w:name="_ENREF_3106"/>
      <w:bookmarkStart w:id="319" w:name="_ENREF_3105"/>
      <w:bookmarkStart w:id="320" w:name="_ENREF_3104"/>
      <w:bookmarkStart w:id="321" w:name="_ENREF_3103"/>
      <w:bookmarkStart w:id="322" w:name="_ENREF_3102"/>
      <w:bookmarkStart w:id="323" w:name="_ENREF_3101"/>
      <w:bookmarkStart w:id="324" w:name="_ENREF_3100"/>
      <w:bookmarkStart w:id="325" w:name="_ENREF_3099"/>
      <w:bookmarkStart w:id="326" w:name="_ENREF_3098"/>
      <w:bookmarkStart w:id="327" w:name="_ENREF_3097"/>
      <w:bookmarkStart w:id="328" w:name="_ENREF_3096"/>
      <w:bookmarkStart w:id="329" w:name="_ENREF_3095"/>
      <w:bookmarkStart w:id="330" w:name="_ENREF_3094"/>
      <w:bookmarkStart w:id="331" w:name="_ENREF_3093"/>
      <w:bookmarkStart w:id="332" w:name="_ENREF_3092"/>
      <w:bookmarkStart w:id="333" w:name="_ENREF_3091"/>
      <w:bookmarkStart w:id="334" w:name="_ENREF_3090"/>
      <w:bookmarkStart w:id="335" w:name="_ENREF_3089"/>
      <w:bookmarkStart w:id="336" w:name="_ENREF_3088"/>
      <w:bookmarkStart w:id="337" w:name="_ENREF_3087"/>
      <w:bookmarkStart w:id="338" w:name="_ENREF_3086"/>
      <w:bookmarkStart w:id="339" w:name="_ENREF_3085"/>
      <w:bookmarkStart w:id="340" w:name="_ENREF_3084"/>
      <w:bookmarkStart w:id="341" w:name="_ENREF_3083"/>
      <w:bookmarkStart w:id="342" w:name="_ENREF_3082"/>
      <w:bookmarkStart w:id="343" w:name="_ENREF_3081"/>
      <w:bookmarkStart w:id="344" w:name="_ENREF_3080"/>
      <w:bookmarkStart w:id="345" w:name="_ENREF_3079"/>
      <w:bookmarkStart w:id="346" w:name="_ENREF_3078"/>
      <w:bookmarkStart w:id="347" w:name="_ENREF_3077"/>
      <w:bookmarkStart w:id="348" w:name="_ENREF_3076"/>
      <w:bookmarkStart w:id="349" w:name="_ENREF_3075"/>
      <w:bookmarkStart w:id="350" w:name="_ENREF_3074"/>
      <w:bookmarkStart w:id="351" w:name="_ENREF_3073"/>
      <w:bookmarkStart w:id="352" w:name="_ENREF_3072"/>
      <w:bookmarkStart w:id="353" w:name="_ENREF_3071"/>
      <w:bookmarkStart w:id="354" w:name="_ENREF_3070"/>
      <w:bookmarkStart w:id="355" w:name="_ENREF_3069"/>
      <w:bookmarkStart w:id="356" w:name="_ENREF_3068"/>
      <w:bookmarkStart w:id="357" w:name="_ENREF_3067"/>
      <w:bookmarkStart w:id="358" w:name="_ENREF_3066"/>
      <w:bookmarkStart w:id="359" w:name="_ENREF_3065"/>
      <w:bookmarkStart w:id="360" w:name="_ENREF_3064"/>
      <w:bookmarkStart w:id="361" w:name="_ENREF_3063"/>
      <w:bookmarkStart w:id="362" w:name="_ENREF_3062"/>
      <w:bookmarkStart w:id="363" w:name="_ENREF_3061"/>
      <w:bookmarkStart w:id="364" w:name="_ENREF_3060"/>
      <w:bookmarkStart w:id="365" w:name="_ENREF_3059"/>
      <w:bookmarkStart w:id="366" w:name="_ENREF_3058"/>
      <w:bookmarkStart w:id="367" w:name="_ENREF_3057"/>
      <w:bookmarkStart w:id="368" w:name="_ENREF_3056"/>
      <w:bookmarkStart w:id="369" w:name="_ENREF_3055"/>
      <w:bookmarkStart w:id="370" w:name="_ENREF_3054"/>
      <w:bookmarkStart w:id="371" w:name="_ENREF_3053"/>
      <w:bookmarkStart w:id="372" w:name="_ENREF_3052"/>
      <w:bookmarkStart w:id="373" w:name="_ENREF_3051"/>
      <w:bookmarkStart w:id="374" w:name="_ENREF_3050"/>
      <w:bookmarkStart w:id="375" w:name="_ENREF_3049"/>
      <w:bookmarkStart w:id="376" w:name="_ENREF_3048"/>
      <w:bookmarkStart w:id="377" w:name="_ENREF_3047"/>
      <w:bookmarkStart w:id="378" w:name="_ENREF_3046"/>
      <w:bookmarkStart w:id="379" w:name="_ENREF_3045"/>
      <w:bookmarkStart w:id="380" w:name="_ENREF_3044"/>
      <w:bookmarkStart w:id="381" w:name="_ENREF_3043"/>
      <w:bookmarkStart w:id="382" w:name="_ENREF_3042"/>
      <w:bookmarkStart w:id="383" w:name="_ENREF_3041"/>
      <w:bookmarkStart w:id="384" w:name="_ENREF_3040"/>
      <w:bookmarkStart w:id="385" w:name="_ENREF_3039"/>
      <w:bookmarkStart w:id="386" w:name="_ENREF_3038"/>
      <w:bookmarkStart w:id="387" w:name="_ENREF_3037"/>
      <w:bookmarkStart w:id="388" w:name="_ENREF_3036"/>
      <w:bookmarkStart w:id="389" w:name="_ENREF_3035"/>
      <w:bookmarkStart w:id="390" w:name="_ENREF_3034"/>
      <w:bookmarkStart w:id="391" w:name="_ENREF_3033"/>
      <w:bookmarkStart w:id="392" w:name="_ENREF_3032"/>
      <w:bookmarkStart w:id="393" w:name="_ENREF_3031"/>
      <w:bookmarkStart w:id="394" w:name="_ENREF_3030"/>
      <w:bookmarkStart w:id="395" w:name="_ENREF_3029"/>
      <w:bookmarkStart w:id="396" w:name="_ENREF_3028"/>
      <w:bookmarkStart w:id="397" w:name="_ENREF_3027"/>
      <w:bookmarkStart w:id="398" w:name="_ENREF_3026"/>
      <w:bookmarkStart w:id="399" w:name="_ENREF_3025"/>
      <w:bookmarkStart w:id="400" w:name="_ENREF_3024"/>
      <w:bookmarkStart w:id="401" w:name="_ENREF_3023"/>
      <w:bookmarkStart w:id="402" w:name="_ENREF_3022"/>
      <w:bookmarkStart w:id="403" w:name="_ENREF_3021"/>
      <w:bookmarkStart w:id="404" w:name="_ENREF_3020"/>
      <w:bookmarkStart w:id="405" w:name="_ENREF_3019"/>
      <w:bookmarkStart w:id="406" w:name="_ENREF_3018"/>
      <w:bookmarkStart w:id="407" w:name="_ENREF_3017"/>
      <w:bookmarkStart w:id="408" w:name="_ENREF_3016"/>
      <w:bookmarkStart w:id="409" w:name="_ENREF_3015"/>
      <w:bookmarkStart w:id="410" w:name="_ENREF_3014"/>
      <w:bookmarkStart w:id="411" w:name="_ENREF_3013"/>
      <w:bookmarkStart w:id="412" w:name="_ENREF_3012"/>
      <w:bookmarkStart w:id="413" w:name="_ENREF_3011"/>
      <w:bookmarkStart w:id="414" w:name="_ENREF_3010"/>
      <w:bookmarkStart w:id="415" w:name="_ENREF_3009"/>
      <w:bookmarkStart w:id="416" w:name="_ENREF_3008"/>
      <w:bookmarkStart w:id="417" w:name="_ENREF_3007"/>
      <w:bookmarkStart w:id="418" w:name="_ENREF_3006"/>
      <w:bookmarkStart w:id="419" w:name="_ENREF_3005"/>
      <w:bookmarkStart w:id="420" w:name="_ENREF_3004"/>
      <w:bookmarkStart w:id="421" w:name="_ENREF_3003"/>
      <w:bookmarkStart w:id="422" w:name="_ENREF_3002"/>
      <w:bookmarkStart w:id="423" w:name="_ENREF_3001"/>
      <w:bookmarkStart w:id="424" w:name="_ENREF_3000"/>
      <w:bookmarkStart w:id="425" w:name="_ENREF_2999"/>
      <w:bookmarkStart w:id="426" w:name="_ENREF_2998"/>
      <w:bookmarkStart w:id="427" w:name="_ENREF_2997"/>
      <w:bookmarkStart w:id="428" w:name="_ENREF_2996"/>
      <w:bookmarkStart w:id="429" w:name="_ENREF_2995"/>
      <w:bookmarkStart w:id="430" w:name="_ENREF_2994"/>
      <w:bookmarkStart w:id="431" w:name="_ENREF_2993"/>
      <w:bookmarkStart w:id="432" w:name="_ENREF_2992"/>
      <w:bookmarkStart w:id="433" w:name="_ENREF_2991"/>
      <w:bookmarkStart w:id="434" w:name="_ENREF_2990"/>
      <w:bookmarkStart w:id="435" w:name="_ENREF_2989"/>
      <w:bookmarkStart w:id="436" w:name="_ENREF_2988"/>
      <w:bookmarkStart w:id="437" w:name="_ENREF_2987"/>
      <w:bookmarkStart w:id="438" w:name="_ENREF_2986"/>
      <w:bookmarkStart w:id="439" w:name="_ENREF_2985"/>
      <w:bookmarkStart w:id="440" w:name="_ENREF_2984"/>
      <w:bookmarkStart w:id="441" w:name="_ENREF_2983"/>
      <w:bookmarkStart w:id="442" w:name="_ENREF_2982"/>
      <w:bookmarkStart w:id="443" w:name="_ENREF_2981"/>
      <w:bookmarkStart w:id="444" w:name="_ENREF_2980"/>
      <w:bookmarkStart w:id="445" w:name="_ENREF_2979"/>
      <w:bookmarkStart w:id="446" w:name="_ENREF_2978"/>
      <w:bookmarkStart w:id="447" w:name="_ENREF_2977"/>
      <w:bookmarkStart w:id="448" w:name="_ENREF_2976"/>
      <w:bookmarkStart w:id="449" w:name="_ENREF_2975"/>
      <w:bookmarkStart w:id="450" w:name="_ENREF_2974"/>
      <w:bookmarkStart w:id="451" w:name="_ENREF_2973"/>
      <w:bookmarkStart w:id="452" w:name="_ENREF_2972"/>
      <w:bookmarkStart w:id="453" w:name="_ENREF_2971"/>
      <w:bookmarkStart w:id="454" w:name="_ENREF_2970"/>
      <w:bookmarkStart w:id="455" w:name="_ENREF_2969"/>
      <w:bookmarkStart w:id="456" w:name="_ENREF_2968"/>
      <w:bookmarkStart w:id="457" w:name="_ENREF_2967"/>
      <w:bookmarkStart w:id="458" w:name="_ENREF_2966"/>
      <w:bookmarkStart w:id="459" w:name="_ENREF_2965"/>
      <w:bookmarkStart w:id="460" w:name="_ENREF_2964"/>
      <w:bookmarkStart w:id="461" w:name="_ENREF_2963"/>
      <w:bookmarkStart w:id="462" w:name="_ENREF_2962"/>
      <w:bookmarkStart w:id="463" w:name="_ENREF_2961"/>
      <w:bookmarkStart w:id="464" w:name="_ENREF_2960"/>
      <w:bookmarkStart w:id="465" w:name="_ENREF_2959"/>
      <w:bookmarkStart w:id="466" w:name="_ENREF_2958"/>
      <w:bookmarkStart w:id="467" w:name="_ENREF_2957"/>
      <w:bookmarkStart w:id="468" w:name="_ENREF_2956"/>
      <w:bookmarkStart w:id="469" w:name="_ENREF_2955"/>
      <w:bookmarkStart w:id="470" w:name="_ENREF_2954"/>
      <w:bookmarkStart w:id="471" w:name="_ENREF_2953"/>
      <w:bookmarkStart w:id="472" w:name="_ENREF_2952"/>
      <w:bookmarkStart w:id="473" w:name="_ENREF_2951"/>
      <w:bookmarkStart w:id="474" w:name="_ENREF_2950"/>
      <w:bookmarkStart w:id="475" w:name="_ENREF_2949"/>
      <w:bookmarkStart w:id="476" w:name="_ENREF_2948"/>
      <w:bookmarkStart w:id="477" w:name="_ENREF_2947"/>
      <w:bookmarkStart w:id="478" w:name="_ENREF_2946"/>
      <w:bookmarkStart w:id="479" w:name="_ENREF_2945"/>
      <w:bookmarkStart w:id="480" w:name="_ENREF_2944"/>
      <w:bookmarkStart w:id="481" w:name="_ENREF_2943"/>
      <w:bookmarkStart w:id="482" w:name="_ENREF_2942"/>
      <w:bookmarkStart w:id="483" w:name="_ENREF_2941"/>
      <w:bookmarkStart w:id="484" w:name="_ENREF_2940"/>
      <w:bookmarkStart w:id="485" w:name="_ENREF_2939"/>
      <w:bookmarkStart w:id="486" w:name="_ENREF_2938"/>
      <w:bookmarkStart w:id="487" w:name="_ENREF_2937"/>
      <w:bookmarkStart w:id="488" w:name="_ENREF_2936"/>
      <w:bookmarkStart w:id="489" w:name="_ENREF_2935"/>
      <w:bookmarkStart w:id="490" w:name="_ENREF_2934"/>
      <w:bookmarkStart w:id="491" w:name="_ENREF_2933"/>
      <w:bookmarkStart w:id="492" w:name="_ENREF_2932"/>
      <w:bookmarkStart w:id="493" w:name="_ENREF_2931"/>
      <w:bookmarkStart w:id="494" w:name="_ENREF_2930"/>
      <w:bookmarkStart w:id="495" w:name="_ENREF_2929"/>
      <w:bookmarkStart w:id="496" w:name="_ENREF_2928"/>
      <w:bookmarkStart w:id="497" w:name="_ENREF_2927"/>
      <w:bookmarkStart w:id="498" w:name="_ENREF_2926"/>
      <w:bookmarkStart w:id="499" w:name="_ENREF_2925"/>
      <w:bookmarkStart w:id="500" w:name="_ENREF_2924"/>
      <w:bookmarkStart w:id="501" w:name="_ENREF_2923"/>
      <w:bookmarkStart w:id="502" w:name="_ENREF_2922"/>
      <w:bookmarkStart w:id="503" w:name="_ENREF_2921"/>
      <w:bookmarkStart w:id="504" w:name="_ENREF_2920"/>
      <w:bookmarkStart w:id="505" w:name="_ENREF_2919"/>
      <w:bookmarkStart w:id="506" w:name="_ENREF_2918"/>
      <w:bookmarkStart w:id="507" w:name="_ENREF_2917"/>
      <w:bookmarkStart w:id="508" w:name="_ENREF_2916"/>
      <w:bookmarkStart w:id="509" w:name="_ENREF_2915"/>
      <w:bookmarkStart w:id="510" w:name="_ENREF_2914"/>
      <w:bookmarkStart w:id="511" w:name="_ENREF_2913"/>
      <w:bookmarkStart w:id="512" w:name="_ENREF_2912"/>
      <w:bookmarkStart w:id="513" w:name="_ENREF_2911"/>
      <w:bookmarkStart w:id="514" w:name="_ENREF_2910"/>
      <w:bookmarkStart w:id="515" w:name="_ENREF_2909"/>
      <w:bookmarkStart w:id="516" w:name="_ENREF_2908"/>
      <w:bookmarkStart w:id="517" w:name="_ENREF_2907"/>
      <w:bookmarkStart w:id="518" w:name="_ENREF_2906"/>
      <w:bookmarkStart w:id="519" w:name="_ENREF_2905"/>
      <w:bookmarkStart w:id="520" w:name="_ENREF_2904"/>
      <w:bookmarkStart w:id="521" w:name="_ENREF_2903"/>
      <w:bookmarkStart w:id="522" w:name="_ENREF_2902"/>
      <w:bookmarkStart w:id="523" w:name="_ENREF_2901"/>
      <w:bookmarkStart w:id="524" w:name="_ENREF_2900"/>
      <w:bookmarkStart w:id="525" w:name="_ENREF_2899"/>
      <w:bookmarkStart w:id="526" w:name="_ENREF_2898"/>
      <w:bookmarkStart w:id="527" w:name="_ENREF_2897"/>
      <w:bookmarkStart w:id="528" w:name="_ENREF_2896"/>
      <w:bookmarkStart w:id="529" w:name="_ENREF_2895"/>
      <w:bookmarkStart w:id="530" w:name="_ENREF_2894"/>
      <w:bookmarkStart w:id="531" w:name="_ENREF_2893"/>
      <w:bookmarkStart w:id="532" w:name="_ENREF_2892"/>
      <w:bookmarkStart w:id="533" w:name="_ENREF_2891"/>
      <w:bookmarkStart w:id="534" w:name="_ENREF_2890"/>
      <w:bookmarkStart w:id="535" w:name="_ENREF_2889"/>
      <w:bookmarkStart w:id="536" w:name="_ENREF_2888"/>
      <w:bookmarkStart w:id="537" w:name="_ENREF_2887"/>
      <w:bookmarkStart w:id="538" w:name="_ENREF_2886"/>
      <w:bookmarkStart w:id="539" w:name="_ENREF_2885"/>
      <w:bookmarkStart w:id="540" w:name="_ENREF_2884"/>
      <w:bookmarkStart w:id="541" w:name="_ENREF_2883"/>
      <w:bookmarkStart w:id="542" w:name="_ENREF_2882"/>
      <w:bookmarkStart w:id="543" w:name="_ENREF_2881"/>
      <w:bookmarkStart w:id="544" w:name="_ENREF_2880"/>
      <w:bookmarkStart w:id="545" w:name="_ENREF_2879"/>
      <w:bookmarkStart w:id="546" w:name="_ENREF_2878"/>
      <w:bookmarkStart w:id="547" w:name="_ENREF_2877"/>
      <w:bookmarkStart w:id="548" w:name="_ENREF_2876"/>
      <w:bookmarkStart w:id="549" w:name="_ENREF_2875"/>
      <w:bookmarkStart w:id="550" w:name="_ENREF_2874"/>
      <w:bookmarkStart w:id="551" w:name="_ENREF_2873"/>
      <w:bookmarkStart w:id="552" w:name="_ENREF_2872"/>
      <w:bookmarkStart w:id="553" w:name="_ENREF_2871"/>
      <w:bookmarkStart w:id="554" w:name="_ENREF_2870"/>
      <w:bookmarkStart w:id="555" w:name="_ENREF_2869"/>
      <w:bookmarkStart w:id="556" w:name="_ENREF_2868"/>
      <w:bookmarkStart w:id="557" w:name="_ENREF_2867"/>
      <w:bookmarkStart w:id="558" w:name="_ENREF_2866"/>
      <w:bookmarkStart w:id="559" w:name="_ENREF_2865"/>
      <w:bookmarkStart w:id="560" w:name="_ENREF_2864"/>
      <w:bookmarkStart w:id="561" w:name="_ENREF_2863"/>
      <w:bookmarkStart w:id="562" w:name="_ENREF_2862"/>
      <w:bookmarkStart w:id="563" w:name="_ENREF_2861"/>
      <w:bookmarkStart w:id="564" w:name="_ENREF_2860"/>
      <w:bookmarkStart w:id="565" w:name="_ENREF_2859"/>
      <w:bookmarkStart w:id="566" w:name="_ENREF_2858"/>
      <w:bookmarkStart w:id="567" w:name="_ENREF_2857"/>
      <w:bookmarkStart w:id="568" w:name="_ENREF_2856"/>
      <w:bookmarkStart w:id="569" w:name="_ENREF_2855"/>
      <w:bookmarkStart w:id="570" w:name="_ENREF_2854"/>
      <w:bookmarkStart w:id="571" w:name="_ENREF_2853"/>
      <w:bookmarkStart w:id="572" w:name="_ENREF_2852"/>
      <w:bookmarkStart w:id="573" w:name="_ENREF_2851"/>
      <w:bookmarkStart w:id="574" w:name="_ENREF_2850"/>
      <w:bookmarkStart w:id="575" w:name="_ENREF_2849"/>
      <w:bookmarkStart w:id="576" w:name="_ENREF_2848"/>
      <w:bookmarkStart w:id="577" w:name="_ENREF_2847"/>
      <w:bookmarkStart w:id="578" w:name="_ENREF_2846"/>
      <w:bookmarkStart w:id="579" w:name="_ENREF_2845"/>
      <w:bookmarkStart w:id="580" w:name="_ENREF_2844"/>
      <w:bookmarkStart w:id="581" w:name="_ENREF_2843"/>
      <w:bookmarkStart w:id="582" w:name="_ENREF_2842"/>
      <w:bookmarkStart w:id="583" w:name="_ENREF_2841"/>
      <w:bookmarkStart w:id="584" w:name="_ENREF_2840"/>
      <w:bookmarkStart w:id="585" w:name="_ENREF_2839"/>
      <w:bookmarkStart w:id="586" w:name="_ENREF_2838"/>
      <w:bookmarkStart w:id="587" w:name="_ENREF_2837"/>
      <w:bookmarkStart w:id="588" w:name="_ENREF_2836"/>
      <w:bookmarkStart w:id="589" w:name="_ENREF_2835"/>
      <w:bookmarkStart w:id="590" w:name="_ENREF_2834"/>
      <w:bookmarkStart w:id="591" w:name="_ENREF_2833"/>
      <w:bookmarkStart w:id="592" w:name="_ENREF_2832"/>
      <w:bookmarkStart w:id="593" w:name="_ENREF_2831"/>
      <w:bookmarkStart w:id="594" w:name="_ENREF_2830"/>
      <w:bookmarkStart w:id="595" w:name="_ENREF_2829"/>
      <w:bookmarkStart w:id="596" w:name="_ENREF_2828"/>
      <w:bookmarkStart w:id="597" w:name="_ENREF_2827"/>
      <w:bookmarkStart w:id="598" w:name="_ENREF_2826"/>
      <w:bookmarkStart w:id="599" w:name="_ENREF_2825"/>
      <w:bookmarkStart w:id="600" w:name="_ENREF_2824"/>
      <w:bookmarkStart w:id="601" w:name="_ENREF_2823"/>
      <w:bookmarkStart w:id="602" w:name="_ENREF_2822"/>
      <w:bookmarkStart w:id="603" w:name="_ENREF_2821"/>
      <w:bookmarkStart w:id="604" w:name="_ENREF_2820"/>
      <w:bookmarkStart w:id="605" w:name="_ENREF_2819"/>
      <w:bookmarkStart w:id="606" w:name="_ENREF_2818"/>
      <w:bookmarkStart w:id="607" w:name="_ENREF_2817"/>
      <w:bookmarkStart w:id="608" w:name="_ENREF_2816"/>
      <w:bookmarkStart w:id="609" w:name="_ENREF_2815"/>
      <w:bookmarkStart w:id="610" w:name="_ENREF_2814"/>
      <w:bookmarkStart w:id="611" w:name="_ENREF_2813"/>
      <w:bookmarkStart w:id="612" w:name="_ENREF_2812"/>
      <w:bookmarkStart w:id="613" w:name="_ENREF_2811"/>
      <w:bookmarkStart w:id="614" w:name="_ENREF_2810"/>
      <w:bookmarkStart w:id="615" w:name="_ENREF_2809"/>
      <w:bookmarkStart w:id="616" w:name="_ENREF_2808"/>
      <w:bookmarkStart w:id="617" w:name="_ENREF_2807"/>
      <w:bookmarkStart w:id="618" w:name="_ENREF_2806"/>
      <w:bookmarkStart w:id="619" w:name="_ENREF_2805"/>
      <w:bookmarkStart w:id="620" w:name="_ENREF_2804"/>
      <w:bookmarkStart w:id="621" w:name="_ENREF_2803"/>
      <w:bookmarkStart w:id="622" w:name="_ENREF_2802"/>
      <w:bookmarkStart w:id="623" w:name="_ENREF_2801"/>
      <w:bookmarkStart w:id="624" w:name="_ENREF_2800"/>
      <w:bookmarkStart w:id="625" w:name="_ENREF_2799"/>
      <w:bookmarkStart w:id="626" w:name="_ENREF_2798"/>
      <w:bookmarkStart w:id="627" w:name="_ENREF_2797"/>
      <w:bookmarkStart w:id="628" w:name="_ENREF_2796"/>
      <w:bookmarkStart w:id="629" w:name="_ENREF_2795"/>
      <w:bookmarkStart w:id="630" w:name="_ENREF_2794"/>
      <w:bookmarkStart w:id="631" w:name="_ENREF_2793"/>
      <w:bookmarkStart w:id="632" w:name="_ENREF_2792"/>
      <w:bookmarkStart w:id="633" w:name="_ENREF_2791"/>
      <w:bookmarkStart w:id="634" w:name="_ENREF_2790"/>
      <w:bookmarkStart w:id="635" w:name="_ENREF_2789"/>
      <w:bookmarkStart w:id="636" w:name="_ENREF_2788"/>
      <w:bookmarkStart w:id="637" w:name="_ENREF_2787"/>
      <w:bookmarkStart w:id="638" w:name="_ENREF_2786"/>
      <w:bookmarkStart w:id="639" w:name="_ENREF_2785"/>
      <w:bookmarkStart w:id="640" w:name="_ENREF_2784"/>
      <w:bookmarkStart w:id="641" w:name="_ENREF_2783"/>
      <w:bookmarkStart w:id="642" w:name="_ENREF_2782"/>
      <w:bookmarkStart w:id="643" w:name="_ENREF_2781"/>
      <w:bookmarkStart w:id="644" w:name="_ENREF_2780"/>
      <w:bookmarkStart w:id="645" w:name="_ENREF_2779"/>
      <w:bookmarkStart w:id="646" w:name="_ENREF_2778"/>
      <w:bookmarkStart w:id="647" w:name="_ENREF_2777"/>
      <w:bookmarkStart w:id="648" w:name="_ENREF_2776"/>
      <w:bookmarkStart w:id="649" w:name="_ENREF_2775"/>
      <w:bookmarkStart w:id="650" w:name="_ENREF_2774"/>
      <w:bookmarkStart w:id="651" w:name="_ENREF_2773"/>
      <w:bookmarkStart w:id="652" w:name="_ENREF_2772"/>
      <w:bookmarkStart w:id="653" w:name="_ENREF_2771"/>
      <w:bookmarkStart w:id="654" w:name="_ENREF_2770"/>
      <w:bookmarkStart w:id="655" w:name="_ENREF_2769"/>
      <w:bookmarkStart w:id="656" w:name="_ENREF_2768"/>
      <w:bookmarkStart w:id="657" w:name="_ENREF_2767"/>
      <w:bookmarkStart w:id="658" w:name="_ENREF_2766"/>
      <w:bookmarkStart w:id="659" w:name="_ENREF_2765"/>
      <w:bookmarkStart w:id="660" w:name="_ENREF_2764"/>
      <w:bookmarkStart w:id="661" w:name="_ENREF_2763"/>
      <w:bookmarkStart w:id="662" w:name="_ENREF_2762"/>
      <w:bookmarkStart w:id="663" w:name="_ENREF_2761"/>
      <w:bookmarkStart w:id="664" w:name="_ENREF_2760"/>
      <w:bookmarkStart w:id="665" w:name="_ENREF_2759"/>
      <w:bookmarkStart w:id="666" w:name="_ENREF_2758"/>
      <w:bookmarkStart w:id="667" w:name="_ENREF_2757"/>
      <w:bookmarkStart w:id="668" w:name="_ENREF_2756"/>
      <w:bookmarkStart w:id="669" w:name="_ENREF_2755"/>
      <w:bookmarkStart w:id="670" w:name="_ENREF_2754"/>
      <w:bookmarkStart w:id="671" w:name="_ENREF_2753"/>
      <w:bookmarkStart w:id="672" w:name="_ENREF_2752"/>
      <w:bookmarkStart w:id="673" w:name="_ENREF_2751"/>
      <w:bookmarkStart w:id="674" w:name="_ENREF_2750"/>
      <w:bookmarkStart w:id="675" w:name="_ENREF_2749"/>
      <w:bookmarkStart w:id="676" w:name="_ENREF_2748"/>
      <w:bookmarkStart w:id="677" w:name="_ENREF_2747"/>
      <w:bookmarkStart w:id="678" w:name="_ENREF_2746"/>
      <w:bookmarkStart w:id="679" w:name="_ENREF_2745"/>
      <w:bookmarkStart w:id="680" w:name="_ENREF_2744"/>
      <w:bookmarkStart w:id="681" w:name="_ENREF_2743"/>
      <w:bookmarkStart w:id="682" w:name="_ENREF_2742"/>
      <w:bookmarkStart w:id="683" w:name="_ENREF_2741"/>
      <w:bookmarkStart w:id="684" w:name="_ENREF_2740"/>
      <w:bookmarkStart w:id="685" w:name="_ENREF_2739"/>
      <w:bookmarkStart w:id="686" w:name="_ENREF_2738"/>
      <w:bookmarkStart w:id="687" w:name="_ENREF_2737"/>
      <w:bookmarkStart w:id="688" w:name="_ENREF_2736"/>
      <w:bookmarkStart w:id="689" w:name="_ENREF_2735"/>
      <w:bookmarkStart w:id="690" w:name="_ENREF_2734"/>
      <w:bookmarkStart w:id="691" w:name="_ENREF_2733"/>
      <w:bookmarkStart w:id="692" w:name="_ENREF_2732"/>
      <w:bookmarkStart w:id="693" w:name="_ENREF_2731"/>
      <w:bookmarkStart w:id="694" w:name="_ENREF_2730"/>
      <w:bookmarkStart w:id="695" w:name="_ENREF_2729"/>
      <w:bookmarkStart w:id="696" w:name="_ENREF_2728"/>
      <w:bookmarkStart w:id="697" w:name="_ENREF_2727"/>
      <w:bookmarkStart w:id="698" w:name="_ENREF_2726"/>
      <w:bookmarkStart w:id="699" w:name="_ENREF_2725"/>
      <w:bookmarkStart w:id="700" w:name="_ENREF_2724"/>
      <w:bookmarkStart w:id="701" w:name="_ENREF_2723"/>
      <w:bookmarkStart w:id="702" w:name="_ENREF_2722"/>
      <w:bookmarkStart w:id="703" w:name="_ENREF_2721"/>
      <w:bookmarkStart w:id="704" w:name="_ENREF_2720"/>
      <w:bookmarkStart w:id="705" w:name="_ENREF_2719"/>
      <w:bookmarkStart w:id="706" w:name="_ENREF_2718"/>
      <w:bookmarkStart w:id="707" w:name="_ENREF_2717"/>
      <w:bookmarkStart w:id="708" w:name="_ENREF_2716"/>
      <w:bookmarkStart w:id="709" w:name="_ENREF_2715"/>
      <w:bookmarkStart w:id="710" w:name="_ENREF_2714"/>
      <w:bookmarkStart w:id="711" w:name="_ENREF_2713"/>
      <w:bookmarkStart w:id="712" w:name="_ENREF_2712"/>
      <w:bookmarkStart w:id="713" w:name="_ENREF_2711"/>
      <w:bookmarkStart w:id="714" w:name="_ENREF_2710"/>
      <w:bookmarkStart w:id="715" w:name="_ENREF_2709"/>
      <w:bookmarkStart w:id="716" w:name="_ENREF_2708"/>
      <w:bookmarkStart w:id="717" w:name="_ENREF_2707"/>
      <w:bookmarkStart w:id="718" w:name="_ENREF_2706"/>
      <w:bookmarkStart w:id="719" w:name="_ENREF_2705"/>
      <w:bookmarkStart w:id="720" w:name="_ENREF_2704"/>
      <w:bookmarkStart w:id="721" w:name="_ENREF_2703"/>
      <w:bookmarkStart w:id="722" w:name="_ENREF_2702"/>
      <w:bookmarkStart w:id="723" w:name="_ENREF_2701"/>
      <w:bookmarkStart w:id="724" w:name="_ENREF_2700"/>
      <w:bookmarkStart w:id="725" w:name="_ENREF_2699"/>
      <w:bookmarkStart w:id="726" w:name="_ENREF_2698"/>
      <w:bookmarkStart w:id="727" w:name="_ENREF_2697"/>
      <w:bookmarkStart w:id="728" w:name="_ENREF_2696"/>
      <w:bookmarkStart w:id="729" w:name="_ENREF_2695"/>
      <w:bookmarkStart w:id="730" w:name="_ENREF_2694"/>
      <w:bookmarkStart w:id="731" w:name="_ENREF_2693"/>
      <w:bookmarkStart w:id="732" w:name="_ENREF_2692"/>
      <w:bookmarkStart w:id="733" w:name="_ENREF_2691"/>
      <w:bookmarkStart w:id="734" w:name="_ENREF_2690"/>
      <w:bookmarkStart w:id="735" w:name="_ENREF_2689"/>
      <w:bookmarkStart w:id="736" w:name="_ENREF_2688"/>
      <w:bookmarkStart w:id="737" w:name="_ENREF_2687"/>
      <w:bookmarkStart w:id="738" w:name="_ENREF_2686"/>
      <w:bookmarkStart w:id="739" w:name="_ENREF_2685"/>
      <w:bookmarkStart w:id="740" w:name="_ENREF_2684"/>
      <w:bookmarkStart w:id="741" w:name="_ENREF_2683"/>
      <w:bookmarkStart w:id="742" w:name="_ENREF_2682"/>
      <w:bookmarkStart w:id="743" w:name="_ENREF_2681"/>
      <w:bookmarkStart w:id="744" w:name="_ENREF_2680"/>
      <w:bookmarkStart w:id="745" w:name="_ENREF_2679"/>
      <w:bookmarkStart w:id="746" w:name="_ENREF_2678"/>
      <w:bookmarkStart w:id="747" w:name="_ENREF_2677"/>
      <w:bookmarkStart w:id="748" w:name="_ENREF_2676"/>
      <w:bookmarkStart w:id="749" w:name="_ENREF_2675"/>
      <w:bookmarkStart w:id="750" w:name="_ENREF_2674"/>
      <w:bookmarkStart w:id="751" w:name="_ENREF_2673"/>
      <w:bookmarkStart w:id="752" w:name="_ENREF_2672"/>
      <w:bookmarkStart w:id="753" w:name="_ENREF_2671"/>
      <w:bookmarkStart w:id="754" w:name="_ENREF_2670"/>
      <w:bookmarkStart w:id="755" w:name="_ENREF_2669"/>
      <w:bookmarkStart w:id="756" w:name="_ENREF_2668"/>
      <w:bookmarkStart w:id="757" w:name="_ENREF_2667"/>
      <w:bookmarkStart w:id="758" w:name="_ENREF_2666"/>
      <w:bookmarkStart w:id="759" w:name="_ENREF_2665"/>
      <w:bookmarkStart w:id="760" w:name="_ENREF_2664"/>
      <w:bookmarkStart w:id="761" w:name="_ENREF_2663"/>
      <w:bookmarkStart w:id="762" w:name="_ENREF_2662"/>
      <w:bookmarkStart w:id="763" w:name="_ENREF_2661"/>
      <w:bookmarkStart w:id="764" w:name="_ENREF_2660"/>
      <w:bookmarkStart w:id="765" w:name="_ENREF_2659"/>
      <w:bookmarkStart w:id="766" w:name="_ENREF_2658"/>
      <w:bookmarkStart w:id="767" w:name="_ENREF_2657"/>
      <w:bookmarkStart w:id="768" w:name="_ENREF_2656"/>
      <w:bookmarkStart w:id="769" w:name="_ENREF_2655"/>
      <w:bookmarkStart w:id="770" w:name="_ENREF_2654"/>
      <w:bookmarkStart w:id="771" w:name="_ENREF_2653"/>
      <w:bookmarkStart w:id="772" w:name="_ENREF_2652"/>
      <w:bookmarkStart w:id="773" w:name="_ENREF_2651"/>
      <w:bookmarkStart w:id="774" w:name="_ENREF_2650"/>
      <w:bookmarkStart w:id="775" w:name="_ENREF_2649"/>
      <w:bookmarkStart w:id="776" w:name="_ENREF_2648"/>
      <w:bookmarkStart w:id="777" w:name="_ENREF_2647"/>
      <w:bookmarkStart w:id="778" w:name="_ENREF_2646"/>
      <w:bookmarkStart w:id="779" w:name="_ENREF_2645"/>
      <w:bookmarkStart w:id="780" w:name="_ENREF_2644"/>
      <w:bookmarkStart w:id="781" w:name="_ENREF_2643"/>
      <w:bookmarkStart w:id="782" w:name="_ENREF_2642"/>
      <w:bookmarkStart w:id="783" w:name="_ENREF_2641"/>
      <w:bookmarkStart w:id="784" w:name="_ENREF_2640"/>
      <w:bookmarkStart w:id="785" w:name="_ENREF_2639"/>
      <w:bookmarkStart w:id="786" w:name="_ENREF_2638"/>
      <w:bookmarkStart w:id="787" w:name="_ENREF_2637"/>
      <w:bookmarkStart w:id="788" w:name="_ENREF_2636"/>
      <w:bookmarkStart w:id="789" w:name="_ENREF_2635"/>
      <w:bookmarkStart w:id="790" w:name="_ENREF_2634"/>
      <w:bookmarkStart w:id="791" w:name="_ENREF_2633"/>
      <w:bookmarkStart w:id="792" w:name="_ENREF_2632"/>
      <w:bookmarkStart w:id="793" w:name="_ENREF_2631"/>
      <w:bookmarkStart w:id="794" w:name="_ENREF_2630"/>
      <w:bookmarkStart w:id="795" w:name="_ENREF_2629"/>
      <w:bookmarkStart w:id="796" w:name="_ENREF_2628"/>
      <w:bookmarkStart w:id="797" w:name="_ENREF_2627"/>
      <w:bookmarkStart w:id="798" w:name="_ENREF_2626"/>
      <w:bookmarkStart w:id="799" w:name="_ENREF_2625"/>
      <w:bookmarkStart w:id="800" w:name="_ENREF_2624"/>
      <w:bookmarkStart w:id="801" w:name="_ENREF_2623"/>
      <w:bookmarkStart w:id="802" w:name="_ENREF_2622"/>
      <w:bookmarkStart w:id="803" w:name="_ENREF_2621"/>
      <w:bookmarkStart w:id="804" w:name="_ENREF_2620"/>
      <w:bookmarkStart w:id="805" w:name="_ENREF_2619"/>
      <w:bookmarkStart w:id="806" w:name="_ENREF_2618"/>
      <w:bookmarkStart w:id="807" w:name="_ENREF_2617"/>
      <w:bookmarkStart w:id="808" w:name="_ENREF_2616"/>
      <w:bookmarkStart w:id="809" w:name="_ENREF_2615"/>
      <w:bookmarkStart w:id="810" w:name="_ENREF_2614"/>
      <w:bookmarkStart w:id="811" w:name="_ENREF_2613"/>
      <w:bookmarkStart w:id="812" w:name="_ENREF_2612"/>
      <w:bookmarkStart w:id="813" w:name="_ENREF_2611"/>
      <w:bookmarkStart w:id="814" w:name="_ENREF_2610"/>
      <w:bookmarkStart w:id="815" w:name="_ENREF_2609"/>
      <w:bookmarkStart w:id="816" w:name="_ENREF_2608"/>
      <w:bookmarkStart w:id="817" w:name="_ENREF_2607"/>
      <w:bookmarkStart w:id="818" w:name="_ENREF_2606"/>
      <w:bookmarkStart w:id="819" w:name="_ENREF_2605"/>
      <w:bookmarkStart w:id="820" w:name="_ENREF_2604"/>
      <w:bookmarkStart w:id="821" w:name="_ENREF_2603"/>
      <w:bookmarkStart w:id="822" w:name="_ENREF_2602"/>
      <w:bookmarkStart w:id="823" w:name="_ENREF_2601"/>
      <w:bookmarkStart w:id="824" w:name="_ENREF_2600"/>
      <w:bookmarkStart w:id="825" w:name="_ENREF_2599"/>
      <w:bookmarkStart w:id="826" w:name="_ENREF_2598"/>
      <w:bookmarkStart w:id="827" w:name="_ENREF_2597"/>
      <w:bookmarkStart w:id="828" w:name="_ENREF_2596"/>
      <w:bookmarkStart w:id="829" w:name="_ENREF_2595"/>
      <w:bookmarkStart w:id="830" w:name="_ENREF_2594"/>
      <w:bookmarkStart w:id="831" w:name="_ENREF_2593"/>
      <w:bookmarkStart w:id="832" w:name="_ENREF_2592"/>
      <w:bookmarkStart w:id="833" w:name="_ENREF_2591"/>
      <w:bookmarkStart w:id="834" w:name="_ENREF_2590"/>
      <w:bookmarkStart w:id="835" w:name="_ENREF_2589"/>
      <w:bookmarkStart w:id="836" w:name="_ENREF_2588"/>
      <w:bookmarkStart w:id="837" w:name="_ENREF_2587"/>
      <w:bookmarkStart w:id="838" w:name="_ENREF_2586"/>
      <w:bookmarkStart w:id="839" w:name="_ENREF_2585"/>
      <w:bookmarkStart w:id="840" w:name="_ENREF_2584"/>
      <w:bookmarkStart w:id="841" w:name="_ENREF_2583"/>
      <w:bookmarkStart w:id="842" w:name="_ENREF_2582"/>
      <w:bookmarkStart w:id="843" w:name="_ENREF_2581"/>
      <w:bookmarkStart w:id="844" w:name="_ENREF_2580"/>
      <w:bookmarkStart w:id="845" w:name="_ENREF_2579"/>
      <w:bookmarkStart w:id="846" w:name="_ENREF_2578"/>
      <w:bookmarkStart w:id="847" w:name="_ENREF_2577"/>
      <w:bookmarkStart w:id="848" w:name="_ENREF_2576"/>
      <w:bookmarkStart w:id="849" w:name="_ENREF_2575"/>
      <w:bookmarkStart w:id="850" w:name="_ENREF_2574"/>
      <w:bookmarkStart w:id="851" w:name="_ENREF_2573"/>
      <w:bookmarkStart w:id="852" w:name="_ENREF_2572"/>
      <w:bookmarkStart w:id="853" w:name="_ENREF_2571"/>
      <w:bookmarkStart w:id="854" w:name="_ENREF_2570"/>
      <w:bookmarkStart w:id="855" w:name="_ENREF_2569"/>
      <w:bookmarkStart w:id="856" w:name="_ENREF_2568"/>
      <w:bookmarkStart w:id="857" w:name="_ENREF_2567"/>
      <w:bookmarkStart w:id="858" w:name="_ENREF_2566"/>
      <w:bookmarkStart w:id="859" w:name="_ENREF_2565"/>
      <w:bookmarkStart w:id="860" w:name="_ENREF_2564"/>
      <w:bookmarkStart w:id="861" w:name="_ENREF_2563"/>
      <w:bookmarkStart w:id="862" w:name="_ENREF_2562"/>
      <w:bookmarkStart w:id="863" w:name="_ENREF_2561"/>
      <w:bookmarkStart w:id="864" w:name="_ENREF_2560"/>
      <w:bookmarkStart w:id="865" w:name="_ENREF_2559"/>
      <w:bookmarkStart w:id="866" w:name="_ENREF_2558"/>
      <w:bookmarkStart w:id="867" w:name="_ENREF_2557"/>
      <w:bookmarkStart w:id="868" w:name="_ENREF_2556"/>
      <w:bookmarkStart w:id="869" w:name="_ENREF_2555"/>
      <w:bookmarkStart w:id="870" w:name="_ENREF_2554"/>
      <w:bookmarkStart w:id="871" w:name="_ENREF_2553"/>
      <w:bookmarkStart w:id="872" w:name="_ENREF_2552"/>
      <w:bookmarkStart w:id="873" w:name="_ENREF_2551"/>
      <w:bookmarkStart w:id="874" w:name="_ENREF_2550"/>
      <w:bookmarkStart w:id="875" w:name="_ENREF_2549"/>
      <w:bookmarkStart w:id="876" w:name="_ENREF_2548"/>
      <w:bookmarkStart w:id="877" w:name="_ENREF_2547"/>
      <w:bookmarkStart w:id="878" w:name="_ENREF_2546"/>
      <w:bookmarkStart w:id="879" w:name="_ENREF_2545"/>
      <w:bookmarkStart w:id="880" w:name="_ENREF_2544"/>
      <w:bookmarkStart w:id="881" w:name="_ENREF_2543"/>
      <w:bookmarkStart w:id="882" w:name="_ENREF_2542"/>
      <w:bookmarkStart w:id="883" w:name="_ENREF_2541"/>
      <w:bookmarkStart w:id="884" w:name="_ENREF_2540"/>
      <w:bookmarkStart w:id="885" w:name="_ENREF_2539"/>
      <w:bookmarkStart w:id="886" w:name="_ENREF_2538"/>
      <w:bookmarkStart w:id="887" w:name="_ENREF_2537"/>
      <w:bookmarkStart w:id="888" w:name="_ENREF_2536"/>
      <w:bookmarkStart w:id="889" w:name="_ENREF_2535"/>
      <w:bookmarkStart w:id="890" w:name="_ENREF_2534"/>
      <w:bookmarkStart w:id="891" w:name="_ENREF_2533"/>
      <w:bookmarkStart w:id="892" w:name="_ENREF_2532"/>
      <w:bookmarkStart w:id="893" w:name="_ENREF_2531"/>
      <w:bookmarkStart w:id="894" w:name="_ENREF_2530"/>
      <w:bookmarkStart w:id="895" w:name="_ENREF_2529"/>
      <w:bookmarkStart w:id="896" w:name="_ENREF_2528"/>
      <w:bookmarkStart w:id="897" w:name="_ENREF_2527"/>
      <w:bookmarkStart w:id="898" w:name="_ENREF_2526"/>
      <w:bookmarkStart w:id="899" w:name="_ENREF_2525"/>
      <w:bookmarkStart w:id="900" w:name="_ENREF_2524"/>
      <w:bookmarkStart w:id="901" w:name="_ENREF_2523"/>
      <w:bookmarkStart w:id="902" w:name="_ENREF_2522"/>
      <w:bookmarkStart w:id="903" w:name="_ENREF_2521"/>
      <w:bookmarkStart w:id="904" w:name="_ENREF_2520"/>
      <w:bookmarkStart w:id="905" w:name="_ENREF_2519"/>
      <w:bookmarkStart w:id="906" w:name="_ENREF_2518"/>
      <w:bookmarkStart w:id="907" w:name="_ENREF_2517"/>
      <w:bookmarkStart w:id="908" w:name="_ENREF_2516"/>
      <w:bookmarkStart w:id="909" w:name="_ENREF_2515"/>
      <w:bookmarkStart w:id="910" w:name="_ENREF_2514"/>
      <w:bookmarkStart w:id="911" w:name="_ENREF_2513"/>
      <w:bookmarkStart w:id="912" w:name="_ENREF_2512"/>
      <w:bookmarkStart w:id="913" w:name="_ENREF_2511"/>
      <w:bookmarkStart w:id="914" w:name="_ENREF_2510"/>
      <w:bookmarkStart w:id="915" w:name="_ENREF_2509"/>
      <w:bookmarkStart w:id="916" w:name="_ENREF_2508"/>
      <w:bookmarkStart w:id="917" w:name="_ENREF_2507"/>
      <w:bookmarkStart w:id="918" w:name="_ENREF_2506"/>
      <w:bookmarkStart w:id="919" w:name="_ENREF_2505"/>
      <w:bookmarkStart w:id="920" w:name="_ENREF_2504"/>
      <w:bookmarkStart w:id="921" w:name="_ENREF_2503"/>
      <w:bookmarkStart w:id="922" w:name="_ENREF_2502"/>
      <w:bookmarkStart w:id="923" w:name="_ENREF_2501"/>
      <w:bookmarkStart w:id="924" w:name="_ENREF_2500"/>
      <w:bookmarkStart w:id="925" w:name="_ENREF_2499"/>
      <w:bookmarkStart w:id="926" w:name="_ENREF_2498"/>
      <w:bookmarkStart w:id="927" w:name="_ENREF_2497"/>
      <w:bookmarkStart w:id="928" w:name="_ENREF_2496"/>
      <w:bookmarkStart w:id="929" w:name="_ENREF_2495"/>
      <w:bookmarkStart w:id="930" w:name="_ENREF_2494"/>
      <w:bookmarkStart w:id="931" w:name="_ENREF_2493"/>
      <w:bookmarkStart w:id="932" w:name="_ENREF_2492"/>
      <w:bookmarkStart w:id="933" w:name="_ENREF_2491"/>
      <w:bookmarkStart w:id="934" w:name="_ENREF_2490"/>
      <w:bookmarkStart w:id="935" w:name="_ENREF_2489"/>
      <w:bookmarkStart w:id="936" w:name="_ENREF_2488"/>
      <w:bookmarkStart w:id="937" w:name="_ENREF_2487"/>
      <w:bookmarkStart w:id="938" w:name="_ENREF_2486"/>
      <w:bookmarkStart w:id="939" w:name="_ENREF_2485"/>
      <w:bookmarkStart w:id="940" w:name="_ENREF_2484"/>
      <w:bookmarkStart w:id="941" w:name="_ENREF_2483"/>
      <w:bookmarkStart w:id="942" w:name="_ENREF_2482"/>
      <w:bookmarkStart w:id="943" w:name="_ENREF_2481"/>
      <w:bookmarkStart w:id="944" w:name="_ENREF_2480"/>
      <w:bookmarkStart w:id="945" w:name="_ENREF_2479"/>
      <w:bookmarkStart w:id="946" w:name="_ENREF_2478"/>
      <w:bookmarkStart w:id="947" w:name="_ENREF_2477"/>
      <w:bookmarkStart w:id="948" w:name="_ENREF_2476"/>
      <w:bookmarkStart w:id="949" w:name="_ENREF_2475"/>
      <w:bookmarkStart w:id="950" w:name="_ENREF_2474"/>
      <w:bookmarkStart w:id="951" w:name="_ENREF_2473"/>
      <w:bookmarkStart w:id="952" w:name="_ENREF_2472"/>
      <w:bookmarkStart w:id="953" w:name="_ENREF_2471"/>
      <w:bookmarkStart w:id="954" w:name="_ENREF_2470"/>
      <w:bookmarkStart w:id="955" w:name="_ENREF_2469"/>
      <w:bookmarkStart w:id="956" w:name="_ENREF_2468"/>
      <w:bookmarkStart w:id="957" w:name="_ENREF_2467"/>
      <w:bookmarkStart w:id="958" w:name="_ENREF_2466"/>
      <w:bookmarkStart w:id="959" w:name="_ENREF_2465"/>
      <w:bookmarkStart w:id="960" w:name="_ENREF_2464"/>
      <w:bookmarkStart w:id="961" w:name="_ENREF_2463"/>
      <w:bookmarkStart w:id="962" w:name="_ENREF_2462"/>
      <w:bookmarkStart w:id="963" w:name="_ENREF_2461"/>
      <w:bookmarkStart w:id="964" w:name="_ENREF_2460"/>
      <w:bookmarkStart w:id="965" w:name="_ENREF_2459"/>
      <w:bookmarkStart w:id="966" w:name="_ENREF_2458"/>
      <w:bookmarkStart w:id="967" w:name="_ENREF_2457"/>
      <w:bookmarkStart w:id="968" w:name="_ENREF_2456"/>
      <w:bookmarkStart w:id="969" w:name="_ENREF_2455"/>
      <w:bookmarkStart w:id="970" w:name="_ENREF_2454"/>
      <w:bookmarkStart w:id="971" w:name="_ENREF_2453"/>
      <w:bookmarkStart w:id="972" w:name="_ENREF_2452"/>
      <w:bookmarkStart w:id="973" w:name="_ENREF_2451"/>
      <w:bookmarkStart w:id="974" w:name="_ENREF_2450"/>
      <w:bookmarkStart w:id="975" w:name="_ENREF_2449"/>
      <w:bookmarkStart w:id="976" w:name="_ENREF_2448"/>
      <w:bookmarkStart w:id="977" w:name="_ENREF_2447"/>
      <w:bookmarkStart w:id="978" w:name="_ENREF_2446"/>
      <w:bookmarkStart w:id="979" w:name="_ENREF_2445"/>
      <w:bookmarkStart w:id="980" w:name="_ENREF_2444"/>
      <w:bookmarkStart w:id="981" w:name="_ENREF_2443"/>
      <w:bookmarkStart w:id="982" w:name="_ENREF_2442"/>
      <w:bookmarkStart w:id="983" w:name="_ENREF_2441"/>
      <w:bookmarkStart w:id="984" w:name="_ENREF_2440"/>
      <w:bookmarkStart w:id="985" w:name="_ENREF_2439"/>
      <w:bookmarkStart w:id="986" w:name="_ENREF_2438"/>
      <w:bookmarkStart w:id="987" w:name="_ENREF_2437"/>
      <w:bookmarkStart w:id="988" w:name="_ENREF_2436"/>
      <w:bookmarkStart w:id="989" w:name="_ENREF_2435"/>
      <w:bookmarkStart w:id="990" w:name="_ENREF_2434"/>
      <w:bookmarkStart w:id="991" w:name="_ENREF_2433"/>
      <w:bookmarkStart w:id="992" w:name="_ENREF_2432"/>
      <w:bookmarkStart w:id="993" w:name="_ENREF_2431"/>
      <w:bookmarkStart w:id="994" w:name="_ENREF_2430"/>
      <w:bookmarkStart w:id="995" w:name="_ENREF_2429"/>
      <w:bookmarkStart w:id="996" w:name="_ENREF_2428"/>
      <w:bookmarkStart w:id="997" w:name="_ENREF_2427"/>
      <w:bookmarkStart w:id="998" w:name="_ENREF_2426"/>
      <w:bookmarkStart w:id="999" w:name="_ENREF_2425"/>
      <w:bookmarkStart w:id="1000" w:name="_ENREF_2424"/>
      <w:bookmarkStart w:id="1001" w:name="_ENREF_2423"/>
      <w:bookmarkStart w:id="1002" w:name="_ENREF_2422"/>
      <w:bookmarkStart w:id="1003" w:name="_ENREF_2421"/>
      <w:bookmarkStart w:id="1004" w:name="_ENREF_2420"/>
      <w:bookmarkStart w:id="1005" w:name="_ENREF_2419"/>
      <w:bookmarkStart w:id="1006" w:name="_ENREF_2418"/>
      <w:bookmarkStart w:id="1007" w:name="_ENREF_2417"/>
      <w:bookmarkStart w:id="1008" w:name="_ENREF_2416"/>
      <w:bookmarkStart w:id="1009" w:name="_ENREF_2415"/>
      <w:bookmarkStart w:id="1010" w:name="_ENREF_2414"/>
      <w:bookmarkStart w:id="1011" w:name="_ENREF_2413"/>
      <w:bookmarkStart w:id="1012" w:name="_ENREF_2412"/>
      <w:bookmarkStart w:id="1013" w:name="_ENREF_2411"/>
      <w:bookmarkStart w:id="1014" w:name="_ENREF_2410"/>
      <w:bookmarkStart w:id="1015" w:name="_ENREF_2409"/>
      <w:bookmarkStart w:id="1016" w:name="_ENREF_2408"/>
      <w:bookmarkStart w:id="1017" w:name="_ENREF_2407"/>
      <w:bookmarkStart w:id="1018" w:name="_ENREF_2406"/>
      <w:bookmarkStart w:id="1019" w:name="_ENREF_2405"/>
      <w:bookmarkStart w:id="1020" w:name="_ENREF_2404"/>
      <w:bookmarkStart w:id="1021" w:name="_ENREF_2403"/>
      <w:bookmarkStart w:id="1022" w:name="_ENREF_2402"/>
      <w:bookmarkStart w:id="1023" w:name="_ENREF_2401"/>
      <w:bookmarkStart w:id="1024" w:name="_ENREF_2400"/>
      <w:bookmarkStart w:id="1025" w:name="_ENREF_2399"/>
      <w:bookmarkStart w:id="1026" w:name="_ENREF_2398"/>
      <w:bookmarkStart w:id="1027" w:name="_ENREF_2397"/>
      <w:bookmarkStart w:id="1028" w:name="_ENREF_2396"/>
      <w:bookmarkStart w:id="1029" w:name="_ENREF_2395"/>
      <w:bookmarkStart w:id="1030" w:name="_ENREF_2394"/>
      <w:bookmarkStart w:id="1031" w:name="_ENREF_2393"/>
      <w:bookmarkStart w:id="1032" w:name="_ENREF_2392"/>
      <w:bookmarkStart w:id="1033" w:name="_ENREF_2391"/>
      <w:bookmarkStart w:id="1034" w:name="_ENREF_2390"/>
      <w:bookmarkStart w:id="1035" w:name="_ENREF_2389"/>
      <w:bookmarkStart w:id="1036" w:name="_ENREF_2388"/>
      <w:bookmarkStart w:id="1037" w:name="_ENREF_2387"/>
      <w:bookmarkStart w:id="1038" w:name="_ENREF_2386"/>
      <w:bookmarkStart w:id="1039" w:name="_ENREF_2385"/>
      <w:bookmarkStart w:id="1040" w:name="_ENREF_2384"/>
      <w:bookmarkStart w:id="1041" w:name="_ENREF_2383"/>
      <w:bookmarkStart w:id="1042" w:name="_ENREF_2382"/>
      <w:bookmarkStart w:id="1043" w:name="_ENREF_2381"/>
      <w:bookmarkStart w:id="1044" w:name="_ENREF_2380"/>
      <w:bookmarkStart w:id="1045" w:name="_ENREF_2379"/>
      <w:bookmarkStart w:id="1046" w:name="_ENREF_2378"/>
      <w:bookmarkStart w:id="1047" w:name="_ENREF_2377"/>
      <w:bookmarkStart w:id="1048" w:name="_ENREF_2376"/>
      <w:bookmarkStart w:id="1049" w:name="_ENREF_2375"/>
      <w:bookmarkStart w:id="1050" w:name="_ENREF_2374"/>
      <w:bookmarkStart w:id="1051" w:name="_ENREF_2373"/>
      <w:bookmarkStart w:id="1052" w:name="_ENREF_2372"/>
      <w:bookmarkStart w:id="1053" w:name="_ENREF_2371"/>
      <w:bookmarkStart w:id="1054" w:name="_ENREF_2370"/>
      <w:bookmarkStart w:id="1055" w:name="_ENREF_2369"/>
      <w:bookmarkStart w:id="1056" w:name="_ENREF_2368"/>
      <w:bookmarkStart w:id="1057" w:name="_ENREF_2367"/>
      <w:bookmarkStart w:id="1058" w:name="_ENREF_2366"/>
      <w:bookmarkStart w:id="1059" w:name="_ENREF_2365"/>
      <w:bookmarkStart w:id="1060" w:name="_ENREF_2364"/>
      <w:bookmarkStart w:id="1061" w:name="_ENREF_2363"/>
      <w:bookmarkStart w:id="1062" w:name="_ENREF_2362"/>
      <w:bookmarkStart w:id="1063" w:name="_ENREF_2361"/>
      <w:bookmarkStart w:id="1064" w:name="_ENREF_2360"/>
      <w:bookmarkStart w:id="1065" w:name="_ENREF_2359"/>
      <w:bookmarkStart w:id="1066" w:name="_ENREF_2358"/>
      <w:bookmarkStart w:id="1067" w:name="_ENREF_2357"/>
      <w:bookmarkStart w:id="1068" w:name="_ENREF_2356"/>
      <w:bookmarkStart w:id="1069" w:name="_ENREF_2355"/>
      <w:bookmarkStart w:id="1070" w:name="_ENREF_2354"/>
      <w:bookmarkStart w:id="1071" w:name="_ENREF_2353"/>
      <w:bookmarkStart w:id="1072" w:name="_ENREF_2352"/>
      <w:bookmarkStart w:id="1073" w:name="_ENREF_2351"/>
      <w:bookmarkStart w:id="1074" w:name="_ENREF_2350"/>
      <w:bookmarkStart w:id="1075" w:name="_ENREF_2349"/>
      <w:bookmarkStart w:id="1076" w:name="_ENREF_2348"/>
      <w:bookmarkStart w:id="1077" w:name="_ENREF_2347"/>
      <w:bookmarkStart w:id="1078" w:name="_ENREF_2346"/>
      <w:bookmarkStart w:id="1079" w:name="_ENREF_2345"/>
      <w:bookmarkStart w:id="1080" w:name="_ENREF_2344"/>
      <w:bookmarkStart w:id="1081" w:name="_ENREF_2343"/>
      <w:bookmarkStart w:id="1082" w:name="_ENREF_2342"/>
      <w:bookmarkStart w:id="1083" w:name="_ENREF_2341"/>
      <w:bookmarkStart w:id="1084" w:name="_ENREF_2340"/>
      <w:bookmarkStart w:id="1085" w:name="_ENREF_2339"/>
      <w:bookmarkStart w:id="1086" w:name="_ENREF_2338"/>
      <w:bookmarkStart w:id="1087" w:name="_ENREF_2337"/>
      <w:bookmarkStart w:id="1088" w:name="_ENREF_2336"/>
      <w:bookmarkStart w:id="1089" w:name="_ENREF_2335"/>
      <w:bookmarkStart w:id="1090" w:name="_ENREF_2334"/>
      <w:bookmarkStart w:id="1091" w:name="_ENREF_2333"/>
      <w:bookmarkStart w:id="1092" w:name="_ENREF_2332"/>
      <w:bookmarkStart w:id="1093" w:name="_ENREF_2331"/>
      <w:bookmarkStart w:id="1094" w:name="_ENREF_2330"/>
      <w:bookmarkStart w:id="1095" w:name="_ENREF_2329"/>
      <w:bookmarkStart w:id="1096" w:name="_ENREF_2328"/>
      <w:bookmarkStart w:id="1097" w:name="_ENREF_2327"/>
      <w:bookmarkStart w:id="1098" w:name="_ENREF_2326"/>
      <w:bookmarkStart w:id="1099" w:name="_ENREF_2325"/>
      <w:bookmarkStart w:id="1100" w:name="_ENREF_2324"/>
      <w:bookmarkStart w:id="1101" w:name="_ENREF_2323"/>
      <w:bookmarkStart w:id="1102" w:name="_ENREF_2322"/>
      <w:bookmarkStart w:id="1103" w:name="_ENREF_2321"/>
      <w:bookmarkStart w:id="1104" w:name="_ENREF_2320"/>
      <w:bookmarkStart w:id="1105" w:name="_ENREF_2319"/>
      <w:bookmarkStart w:id="1106" w:name="_ENREF_2318"/>
      <w:bookmarkStart w:id="1107" w:name="_ENREF_2317"/>
      <w:bookmarkStart w:id="1108" w:name="_ENREF_2316"/>
      <w:bookmarkStart w:id="1109" w:name="_ENREF_2315"/>
      <w:bookmarkStart w:id="1110" w:name="_ENREF_2314"/>
      <w:bookmarkStart w:id="1111" w:name="_ENREF_2313"/>
      <w:bookmarkStart w:id="1112" w:name="_ENREF_2312"/>
      <w:bookmarkStart w:id="1113" w:name="_ENREF_2311"/>
      <w:bookmarkStart w:id="1114" w:name="_ENREF_2310"/>
      <w:bookmarkStart w:id="1115" w:name="_ENREF_2309"/>
      <w:bookmarkStart w:id="1116" w:name="_ENREF_2308"/>
      <w:bookmarkStart w:id="1117" w:name="_ENREF_2307"/>
      <w:bookmarkStart w:id="1118" w:name="_ENREF_2306"/>
      <w:bookmarkStart w:id="1119" w:name="_ENREF_2305"/>
      <w:bookmarkStart w:id="1120" w:name="_ENREF_2304"/>
      <w:bookmarkStart w:id="1121" w:name="_ENREF_2303"/>
      <w:bookmarkStart w:id="1122" w:name="_ENREF_2302"/>
      <w:bookmarkStart w:id="1123" w:name="_ENREF_2301"/>
      <w:bookmarkStart w:id="1124" w:name="_ENREF_2300"/>
      <w:bookmarkStart w:id="1125" w:name="_ENREF_2299"/>
      <w:bookmarkStart w:id="1126" w:name="_ENREF_2298"/>
      <w:bookmarkStart w:id="1127" w:name="_ENREF_2297"/>
      <w:bookmarkStart w:id="1128" w:name="_ENREF_2296"/>
      <w:bookmarkStart w:id="1129" w:name="_ENREF_2295"/>
      <w:bookmarkStart w:id="1130" w:name="_ENREF_2294"/>
      <w:bookmarkStart w:id="1131" w:name="_ENREF_2293"/>
      <w:bookmarkStart w:id="1132" w:name="_ENREF_2292"/>
      <w:bookmarkStart w:id="1133" w:name="_ENREF_2291"/>
      <w:bookmarkStart w:id="1134" w:name="_ENREF_2290"/>
      <w:bookmarkStart w:id="1135" w:name="_ENREF_2289"/>
      <w:bookmarkStart w:id="1136" w:name="_ENREF_2288"/>
      <w:bookmarkStart w:id="1137" w:name="_ENREF_2287"/>
      <w:bookmarkStart w:id="1138" w:name="_ENREF_2286"/>
      <w:bookmarkStart w:id="1139" w:name="_ENREF_2285"/>
      <w:bookmarkStart w:id="1140" w:name="_ENREF_2284"/>
      <w:bookmarkStart w:id="1141" w:name="_ENREF_2283"/>
      <w:bookmarkStart w:id="1142" w:name="_ENREF_2282"/>
      <w:bookmarkStart w:id="1143" w:name="_ENREF_2281"/>
      <w:bookmarkStart w:id="1144" w:name="_ENREF_2280"/>
      <w:bookmarkStart w:id="1145" w:name="_ENREF_2279"/>
      <w:bookmarkStart w:id="1146" w:name="_ENREF_2278"/>
      <w:bookmarkStart w:id="1147" w:name="_ENREF_2277"/>
      <w:bookmarkStart w:id="1148" w:name="_ENREF_2276"/>
      <w:bookmarkStart w:id="1149" w:name="_ENREF_2275"/>
      <w:bookmarkStart w:id="1150" w:name="_ENREF_2274"/>
      <w:bookmarkStart w:id="1151" w:name="_ENREF_2273"/>
      <w:bookmarkStart w:id="1152" w:name="_ENREF_2272"/>
      <w:bookmarkStart w:id="1153" w:name="_ENREF_2271"/>
      <w:bookmarkStart w:id="1154" w:name="_ENREF_2270"/>
      <w:bookmarkStart w:id="1155" w:name="_ENREF_2269"/>
      <w:bookmarkStart w:id="1156" w:name="_ENREF_2268"/>
      <w:bookmarkStart w:id="1157" w:name="_ENREF_2267"/>
      <w:bookmarkStart w:id="1158" w:name="_ENREF_2266"/>
      <w:bookmarkStart w:id="1159" w:name="_ENREF_2265"/>
      <w:bookmarkStart w:id="1160" w:name="_ENREF_2264"/>
      <w:bookmarkStart w:id="1161" w:name="_ENREF_2263"/>
      <w:bookmarkStart w:id="1162" w:name="_ENREF_2262"/>
      <w:bookmarkStart w:id="1163" w:name="_ENREF_2261"/>
      <w:bookmarkStart w:id="1164" w:name="_ENREF_2260"/>
      <w:bookmarkStart w:id="1165" w:name="_ENREF_2259"/>
      <w:bookmarkStart w:id="1166" w:name="_ENREF_2258"/>
      <w:bookmarkStart w:id="1167" w:name="_ENREF_2257"/>
      <w:bookmarkStart w:id="1168" w:name="_ENREF_2256"/>
      <w:bookmarkStart w:id="1169" w:name="_ENREF_2255"/>
      <w:bookmarkStart w:id="1170" w:name="_ENREF_2254"/>
      <w:bookmarkStart w:id="1171" w:name="_ENREF_2253"/>
      <w:bookmarkStart w:id="1172" w:name="_ENREF_2252"/>
      <w:bookmarkStart w:id="1173" w:name="_ENREF_2251"/>
      <w:bookmarkStart w:id="1174" w:name="_ENREF_2250"/>
      <w:bookmarkStart w:id="1175" w:name="_ENREF_2249"/>
      <w:bookmarkStart w:id="1176" w:name="_ENREF_2248"/>
      <w:bookmarkStart w:id="1177" w:name="_ENREF_2247"/>
      <w:bookmarkStart w:id="1178" w:name="_ENREF_2246"/>
      <w:bookmarkStart w:id="1179" w:name="_ENREF_2245"/>
      <w:bookmarkStart w:id="1180" w:name="_ENREF_2244"/>
      <w:bookmarkStart w:id="1181" w:name="_ENREF_2243"/>
      <w:bookmarkStart w:id="1182" w:name="_ENREF_2242"/>
      <w:bookmarkStart w:id="1183" w:name="_ENREF_2241"/>
      <w:bookmarkStart w:id="1184" w:name="_ENREF_2240"/>
      <w:bookmarkStart w:id="1185" w:name="_ENREF_2239"/>
      <w:bookmarkStart w:id="1186" w:name="_ENREF_2238"/>
      <w:bookmarkStart w:id="1187" w:name="_ENREF_2237"/>
      <w:bookmarkStart w:id="1188" w:name="_ENREF_2236"/>
      <w:bookmarkStart w:id="1189" w:name="_ENREF_2235"/>
      <w:bookmarkStart w:id="1190" w:name="_ENREF_2234"/>
      <w:bookmarkStart w:id="1191" w:name="_ENREF_2233"/>
      <w:bookmarkStart w:id="1192" w:name="_ENREF_2232"/>
      <w:bookmarkStart w:id="1193" w:name="_ENREF_2231"/>
      <w:bookmarkStart w:id="1194" w:name="_ENREF_2230"/>
      <w:bookmarkStart w:id="1195" w:name="_ENREF_2229"/>
      <w:bookmarkStart w:id="1196" w:name="_ENREF_2228"/>
      <w:bookmarkStart w:id="1197" w:name="_ENREF_2227"/>
      <w:bookmarkStart w:id="1198" w:name="_ENREF_2226"/>
      <w:bookmarkStart w:id="1199" w:name="_ENREF_2225"/>
      <w:bookmarkStart w:id="1200" w:name="_ENREF_2224"/>
      <w:bookmarkStart w:id="1201" w:name="_ENREF_2223"/>
      <w:bookmarkStart w:id="1202" w:name="_ENREF_2222"/>
      <w:bookmarkStart w:id="1203" w:name="_ENREF_2221"/>
      <w:bookmarkStart w:id="1204" w:name="_ENREF_2220"/>
      <w:bookmarkStart w:id="1205" w:name="_ENREF_2219"/>
      <w:bookmarkStart w:id="1206" w:name="_ENREF_2218"/>
      <w:bookmarkStart w:id="1207" w:name="_ENREF_2217"/>
      <w:bookmarkStart w:id="1208" w:name="_ENREF_2216"/>
      <w:bookmarkStart w:id="1209" w:name="_ENREF_2215"/>
      <w:bookmarkStart w:id="1210" w:name="_ENREF_2214"/>
      <w:bookmarkStart w:id="1211" w:name="_ENREF_2213"/>
      <w:bookmarkStart w:id="1212" w:name="_ENREF_2212"/>
      <w:bookmarkStart w:id="1213" w:name="_ENREF_2211"/>
      <w:bookmarkStart w:id="1214" w:name="_ENREF_2210"/>
      <w:bookmarkStart w:id="1215" w:name="_ENREF_2209"/>
      <w:bookmarkStart w:id="1216" w:name="_ENREF_2208"/>
      <w:bookmarkStart w:id="1217" w:name="_ENREF_2207"/>
      <w:bookmarkStart w:id="1218" w:name="_ENREF_2206"/>
      <w:bookmarkStart w:id="1219" w:name="_ENREF_2205"/>
      <w:bookmarkStart w:id="1220" w:name="_ENREF_2204"/>
      <w:bookmarkStart w:id="1221" w:name="_ENREF_2203"/>
      <w:bookmarkStart w:id="1222" w:name="_ENREF_2202"/>
      <w:bookmarkStart w:id="1223" w:name="_ENREF_2201"/>
      <w:bookmarkStart w:id="1224" w:name="_ENREF_2200"/>
      <w:bookmarkStart w:id="1225" w:name="_ENREF_2199"/>
      <w:bookmarkStart w:id="1226" w:name="_ENREF_2198"/>
      <w:bookmarkStart w:id="1227" w:name="_ENREF_2197"/>
      <w:bookmarkStart w:id="1228" w:name="_ENREF_2196"/>
      <w:bookmarkStart w:id="1229" w:name="_ENREF_2195"/>
      <w:bookmarkStart w:id="1230" w:name="_ENREF_2194"/>
      <w:bookmarkStart w:id="1231" w:name="_ENREF_2193"/>
      <w:bookmarkStart w:id="1232" w:name="_ENREF_2192"/>
      <w:bookmarkStart w:id="1233" w:name="_ENREF_2191"/>
      <w:bookmarkStart w:id="1234" w:name="_ENREF_2190"/>
      <w:bookmarkStart w:id="1235" w:name="_ENREF_2189"/>
      <w:bookmarkStart w:id="1236" w:name="_ENREF_2188"/>
      <w:bookmarkStart w:id="1237" w:name="_ENREF_2187"/>
      <w:bookmarkStart w:id="1238" w:name="_ENREF_2186"/>
      <w:bookmarkStart w:id="1239" w:name="_ENREF_2185"/>
      <w:bookmarkStart w:id="1240" w:name="_ENREF_2184"/>
      <w:bookmarkStart w:id="1241" w:name="_ENREF_2183"/>
      <w:bookmarkStart w:id="1242" w:name="_ENREF_2182"/>
      <w:bookmarkStart w:id="1243" w:name="_ENREF_2181"/>
      <w:bookmarkStart w:id="1244" w:name="_ENREF_2180"/>
      <w:bookmarkStart w:id="1245" w:name="_ENREF_2179"/>
      <w:bookmarkStart w:id="1246" w:name="_ENREF_2178"/>
      <w:bookmarkStart w:id="1247" w:name="_ENREF_2177"/>
      <w:bookmarkStart w:id="1248" w:name="_ENREF_2176"/>
      <w:bookmarkStart w:id="1249" w:name="_ENREF_2175"/>
      <w:bookmarkStart w:id="1250" w:name="_ENREF_2174"/>
      <w:bookmarkStart w:id="1251" w:name="_ENREF_2173"/>
      <w:bookmarkStart w:id="1252" w:name="_ENREF_2172"/>
      <w:bookmarkStart w:id="1253" w:name="_ENREF_2171"/>
      <w:bookmarkStart w:id="1254" w:name="_ENREF_2170"/>
      <w:bookmarkStart w:id="1255" w:name="_ENREF_2169"/>
      <w:bookmarkStart w:id="1256" w:name="_ENREF_2168"/>
      <w:bookmarkStart w:id="1257" w:name="_ENREF_2167"/>
      <w:bookmarkStart w:id="1258" w:name="_ENREF_2166"/>
      <w:bookmarkStart w:id="1259" w:name="_ENREF_2165"/>
      <w:bookmarkStart w:id="1260" w:name="_ENREF_2164"/>
      <w:bookmarkStart w:id="1261" w:name="_ENREF_2163"/>
      <w:bookmarkStart w:id="1262" w:name="_ENREF_2162"/>
      <w:bookmarkStart w:id="1263" w:name="_ENREF_2161"/>
      <w:bookmarkStart w:id="1264" w:name="_ENREF_2160"/>
      <w:bookmarkStart w:id="1265" w:name="_ENREF_2159"/>
      <w:bookmarkStart w:id="1266" w:name="_ENREF_2158"/>
      <w:bookmarkStart w:id="1267" w:name="_ENREF_2157"/>
      <w:bookmarkStart w:id="1268" w:name="_ENREF_2156"/>
      <w:bookmarkStart w:id="1269" w:name="_ENREF_2155"/>
      <w:bookmarkStart w:id="1270" w:name="_ENREF_2154"/>
      <w:bookmarkStart w:id="1271" w:name="_ENREF_2153"/>
      <w:bookmarkStart w:id="1272" w:name="_ENREF_2152"/>
      <w:bookmarkStart w:id="1273" w:name="_ENREF_2151"/>
      <w:bookmarkStart w:id="1274" w:name="_ENREF_2150"/>
      <w:bookmarkStart w:id="1275" w:name="_ENREF_2149"/>
      <w:bookmarkStart w:id="1276" w:name="_ENREF_2148"/>
      <w:bookmarkStart w:id="1277" w:name="_ENREF_2147"/>
      <w:bookmarkStart w:id="1278" w:name="_ENREF_2146"/>
      <w:bookmarkStart w:id="1279" w:name="_ENREF_2145"/>
      <w:bookmarkStart w:id="1280" w:name="_ENREF_2144"/>
      <w:bookmarkStart w:id="1281" w:name="_ENREF_2143"/>
      <w:bookmarkStart w:id="1282" w:name="_ENREF_2142"/>
      <w:bookmarkStart w:id="1283" w:name="_ENREF_2141"/>
      <w:bookmarkStart w:id="1284" w:name="_ENREF_2140"/>
      <w:bookmarkStart w:id="1285" w:name="_ENREF_2139"/>
      <w:bookmarkStart w:id="1286" w:name="_ENREF_2138"/>
      <w:bookmarkStart w:id="1287" w:name="_ENREF_2137"/>
      <w:bookmarkStart w:id="1288" w:name="_ENREF_2136"/>
      <w:bookmarkStart w:id="1289" w:name="_ENREF_2135"/>
      <w:bookmarkStart w:id="1290" w:name="_ENREF_2134"/>
      <w:bookmarkStart w:id="1291" w:name="_ENREF_2133"/>
      <w:bookmarkStart w:id="1292" w:name="_ENREF_2132"/>
      <w:bookmarkStart w:id="1293" w:name="_ENREF_2131"/>
      <w:bookmarkStart w:id="1294" w:name="_ENREF_2130"/>
      <w:bookmarkStart w:id="1295" w:name="_ENREF_2129"/>
      <w:bookmarkStart w:id="1296" w:name="_ENREF_2128"/>
      <w:bookmarkStart w:id="1297" w:name="_ENREF_2127"/>
      <w:bookmarkStart w:id="1298" w:name="_ENREF_2126"/>
      <w:bookmarkStart w:id="1299" w:name="_ENREF_2125"/>
      <w:bookmarkStart w:id="1300" w:name="_ENREF_2124"/>
      <w:bookmarkStart w:id="1301" w:name="_ENREF_2123"/>
      <w:bookmarkStart w:id="1302" w:name="_ENREF_2122"/>
      <w:bookmarkStart w:id="1303" w:name="_ENREF_2121"/>
      <w:bookmarkStart w:id="1304" w:name="_ENREF_2120"/>
      <w:bookmarkStart w:id="1305" w:name="_ENREF_2119"/>
      <w:bookmarkStart w:id="1306" w:name="_ENREF_2118"/>
      <w:bookmarkStart w:id="1307" w:name="_ENREF_2117"/>
      <w:bookmarkStart w:id="1308" w:name="_ENREF_2116"/>
      <w:bookmarkStart w:id="1309" w:name="_ENREF_2115"/>
      <w:bookmarkStart w:id="1310" w:name="_ENREF_2114"/>
      <w:bookmarkStart w:id="1311" w:name="_ENREF_2113"/>
      <w:bookmarkStart w:id="1312" w:name="_ENREF_2112"/>
      <w:bookmarkStart w:id="1313" w:name="_ENREF_2111"/>
      <w:bookmarkStart w:id="1314" w:name="_ENREF_2110"/>
      <w:bookmarkStart w:id="1315" w:name="_ENREF_2109"/>
      <w:bookmarkStart w:id="1316" w:name="_ENREF_2108"/>
      <w:bookmarkStart w:id="1317" w:name="_ENREF_2107"/>
      <w:bookmarkStart w:id="1318" w:name="_ENREF_2106"/>
      <w:bookmarkStart w:id="1319" w:name="_ENREF_2105"/>
      <w:bookmarkStart w:id="1320" w:name="_ENREF_2104"/>
      <w:bookmarkStart w:id="1321" w:name="_ENREF_2103"/>
      <w:bookmarkStart w:id="1322" w:name="_ENREF_2102"/>
      <w:bookmarkStart w:id="1323" w:name="_ENREF_2101"/>
      <w:bookmarkStart w:id="1324" w:name="_ENREF_2100"/>
      <w:bookmarkStart w:id="1325" w:name="_ENREF_2099"/>
      <w:bookmarkStart w:id="1326" w:name="_ENREF_2098"/>
      <w:bookmarkStart w:id="1327" w:name="_ENREF_2097"/>
      <w:bookmarkStart w:id="1328" w:name="_ENREF_2096"/>
      <w:bookmarkStart w:id="1329" w:name="_ENREF_2095"/>
      <w:bookmarkStart w:id="1330" w:name="_ENREF_2094"/>
      <w:bookmarkStart w:id="1331" w:name="_ENREF_2093"/>
      <w:bookmarkStart w:id="1332" w:name="_ENREF_2092"/>
      <w:bookmarkStart w:id="1333" w:name="_ENREF_2091"/>
      <w:bookmarkStart w:id="1334" w:name="_ENREF_2090"/>
      <w:bookmarkStart w:id="1335" w:name="_ENREF_2089"/>
      <w:bookmarkStart w:id="1336" w:name="_ENREF_2088"/>
      <w:bookmarkStart w:id="1337" w:name="_ENREF_2087"/>
      <w:bookmarkStart w:id="1338" w:name="_ENREF_2086"/>
      <w:bookmarkStart w:id="1339" w:name="_ENREF_2085"/>
      <w:bookmarkStart w:id="1340" w:name="_ENREF_2084"/>
      <w:bookmarkStart w:id="1341" w:name="_ENREF_2083"/>
      <w:bookmarkStart w:id="1342" w:name="_ENREF_2082"/>
      <w:bookmarkStart w:id="1343" w:name="_ENREF_2081"/>
      <w:bookmarkStart w:id="1344" w:name="_ENREF_2080"/>
      <w:bookmarkStart w:id="1345" w:name="_ENREF_2079"/>
      <w:bookmarkStart w:id="1346" w:name="_ENREF_2078"/>
      <w:bookmarkStart w:id="1347" w:name="_ENREF_2077"/>
      <w:bookmarkStart w:id="1348" w:name="_ENREF_2076"/>
      <w:bookmarkStart w:id="1349" w:name="_ENREF_2075"/>
      <w:bookmarkStart w:id="1350" w:name="_ENREF_2074"/>
      <w:bookmarkStart w:id="1351" w:name="_ENREF_2073"/>
      <w:bookmarkStart w:id="1352" w:name="_ENREF_2072"/>
      <w:bookmarkStart w:id="1353" w:name="_ENREF_2071"/>
      <w:bookmarkStart w:id="1354" w:name="_ENREF_2070"/>
      <w:bookmarkStart w:id="1355" w:name="_ENREF_2069"/>
      <w:bookmarkStart w:id="1356" w:name="_ENREF_2068"/>
      <w:bookmarkStart w:id="1357" w:name="_ENREF_2067"/>
      <w:bookmarkStart w:id="1358" w:name="_ENREF_2066"/>
      <w:bookmarkStart w:id="1359" w:name="_ENREF_2065"/>
      <w:bookmarkStart w:id="1360" w:name="_ENREF_2064"/>
      <w:bookmarkStart w:id="1361" w:name="_ENREF_2063"/>
      <w:bookmarkStart w:id="1362" w:name="_ENREF_2062"/>
      <w:bookmarkStart w:id="1363" w:name="_ENREF_2061"/>
      <w:bookmarkStart w:id="1364" w:name="_ENREF_2060"/>
      <w:bookmarkStart w:id="1365" w:name="_ENREF_2059"/>
      <w:bookmarkStart w:id="1366" w:name="_ENREF_2058"/>
      <w:bookmarkStart w:id="1367" w:name="_ENREF_2057"/>
      <w:bookmarkStart w:id="1368" w:name="_ENREF_2056"/>
      <w:bookmarkStart w:id="1369" w:name="_ENREF_2055"/>
      <w:bookmarkStart w:id="1370" w:name="_ENREF_2054"/>
      <w:bookmarkStart w:id="1371" w:name="_ENREF_2053"/>
      <w:bookmarkStart w:id="1372" w:name="_ENREF_2052"/>
      <w:bookmarkStart w:id="1373" w:name="_ENREF_2051"/>
      <w:bookmarkStart w:id="1374" w:name="_ENREF_2050"/>
      <w:bookmarkStart w:id="1375" w:name="_ENREF_2049"/>
      <w:bookmarkStart w:id="1376" w:name="_ENREF_2048"/>
      <w:bookmarkStart w:id="1377" w:name="_ENREF_2047"/>
      <w:bookmarkStart w:id="1378" w:name="_ENREF_2046"/>
      <w:bookmarkStart w:id="1379" w:name="_ENREF_2045"/>
      <w:bookmarkStart w:id="1380" w:name="_ENREF_2044"/>
      <w:bookmarkStart w:id="1381" w:name="_ENREF_2043"/>
      <w:bookmarkStart w:id="1382" w:name="_ENREF_2042"/>
      <w:bookmarkStart w:id="1383" w:name="_ENREF_2041"/>
      <w:bookmarkStart w:id="1384" w:name="_ENREF_2040"/>
      <w:bookmarkStart w:id="1385" w:name="_ENREF_2039"/>
      <w:bookmarkStart w:id="1386" w:name="_ENREF_2038"/>
      <w:bookmarkStart w:id="1387" w:name="_ENREF_2037"/>
      <w:bookmarkStart w:id="1388" w:name="_ENREF_2036"/>
      <w:bookmarkStart w:id="1389" w:name="_ENREF_2035"/>
      <w:bookmarkStart w:id="1390" w:name="_ENREF_2034"/>
      <w:bookmarkStart w:id="1391" w:name="_ENREF_2033"/>
      <w:bookmarkStart w:id="1392" w:name="_ENREF_2032"/>
      <w:bookmarkStart w:id="1393" w:name="_ENREF_2031"/>
      <w:bookmarkStart w:id="1394" w:name="_ENREF_2030"/>
      <w:bookmarkStart w:id="1395" w:name="_ENREF_2029"/>
      <w:bookmarkStart w:id="1396" w:name="_ENREF_2028"/>
      <w:bookmarkStart w:id="1397" w:name="_ENREF_2027"/>
      <w:bookmarkStart w:id="1398" w:name="_ENREF_2026"/>
      <w:bookmarkStart w:id="1399" w:name="_ENREF_2025"/>
      <w:bookmarkStart w:id="1400" w:name="_ENREF_2024"/>
      <w:bookmarkStart w:id="1401" w:name="_ENREF_2023"/>
      <w:bookmarkStart w:id="1402" w:name="_ENREF_2022"/>
      <w:bookmarkStart w:id="1403" w:name="_ENREF_2021"/>
      <w:bookmarkStart w:id="1404" w:name="_ENREF_2020"/>
      <w:bookmarkStart w:id="1405" w:name="_ENREF_2019"/>
      <w:bookmarkStart w:id="1406" w:name="_ENREF_2018"/>
      <w:bookmarkStart w:id="1407" w:name="_ENREF_2017"/>
      <w:bookmarkStart w:id="1408" w:name="_ENREF_2016"/>
      <w:bookmarkStart w:id="1409" w:name="_ENREF_2015"/>
      <w:bookmarkStart w:id="1410" w:name="_ENREF_2014"/>
      <w:bookmarkStart w:id="1411" w:name="_ENREF_2013"/>
      <w:bookmarkStart w:id="1412" w:name="_ENREF_2012"/>
      <w:bookmarkStart w:id="1413" w:name="_ENREF_2011"/>
      <w:bookmarkStart w:id="1414" w:name="_ENREF_2010"/>
      <w:bookmarkStart w:id="1415" w:name="_ENREF_2009"/>
      <w:bookmarkStart w:id="1416" w:name="_ENREF_2008"/>
      <w:bookmarkStart w:id="1417" w:name="_ENREF_2007"/>
      <w:bookmarkStart w:id="1418" w:name="_ENREF_2006"/>
      <w:bookmarkStart w:id="1419" w:name="_ENREF_2005"/>
      <w:bookmarkStart w:id="1420" w:name="_ENREF_2004"/>
      <w:bookmarkStart w:id="1421" w:name="_ENREF_2003"/>
      <w:bookmarkStart w:id="1422" w:name="_ENREF_2002"/>
      <w:bookmarkStart w:id="1423" w:name="_ENREF_2001"/>
      <w:bookmarkStart w:id="1424" w:name="_ENREF_2000"/>
      <w:bookmarkStart w:id="1425" w:name="_ENREF_1999"/>
      <w:bookmarkStart w:id="1426" w:name="_ENREF_1998"/>
      <w:bookmarkStart w:id="1427" w:name="_ENREF_1997"/>
      <w:bookmarkStart w:id="1428" w:name="_ENREF_1996"/>
      <w:bookmarkStart w:id="1429" w:name="_ENREF_1995"/>
      <w:bookmarkStart w:id="1430" w:name="_ENREF_1994"/>
      <w:bookmarkStart w:id="1431" w:name="_ENREF_1993"/>
      <w:bookmarkStart w:id="1432" w:name="_ENREF_1992"/>
      <w:bookmarkStart w:id="1433" w:name="_ENREF_1991"/>
      <w:bookmarkStart w:id="1434" w:name="_ENREF_1990"/>
      <w:bookmarkStart w:id="1435" w:name="_ENREF_1989"/>
      <w:bookmarkStart w:id="1436" w:name="_ENREF_1988"/>
      <w:bookmarkStart w:id="1437" w:name="_ENREF_1987"/>
      <w:bookmarkStart w:id="1438" w:name="_ENREF_1986"/>
      <w:bookmarkStart w:id="1439" w:name="_ENREF_1985"/>
      <w:bookmarkStart w:id="1440" w:name="_ENREF_1984"/>
      <w:bookmarkStart w:id="1441" w:name="_ENREF_1983"/>
      <w:bookmarkStart w:id="1442" w:name="_ENREF_1982"/>
      <w:bookmarkStart w:id="1443" w:name="_ENREF_1981"/>
      <w:bookmarkStart w:id="1444" w:name="_ENREF_1980"/>
      <w:bookmarkStart w:id="1445" w:name="_ENREF_1979"/>
      <w:bookmarkStart w:id="1446" w:name="_ENREF_1978"/>
      <w:bookmarkStart w:id="1447" w:name="_ENREF_1977"/>
      <w:bookmarkStart w:id="1448" w:name="_ENREF_1976"/>
      <w:bookmarkStart w:id="1449" w:name="_ENREF_1975"/>
      <w:bookmarkStart w:id="1450" w:name="_ENREF_1974"/>
      <w:bookmarkStart w:id="1451" w:name="_ENREF_1973"/>
      <w:bookmarkStart w:id="1452" w:name="_ENREF_1972"/>
      <w:bookmarkStart w:id="1453" w:name="_ENREF_1971"/>
      <w:bookmarkStart w:id="1454" w:name="_ENREF_1970"/>
      <w:bookmarkStart w:id="1455" w:name="_ENREF_1969"/>
      <w:bookmarkStart w:id="1456" w:name="_ENREF_1968"/>
      <w:bookmarkStart w:id="1457" w:name="_ENREF_1967"/>
      <w:bookmarkStart w:id="1458" w:name="_ENREF_1966"/>
      <w:bookmarkStart w:id="1459" w:name="_ENREF_1965"/>
      <w:bookmarkStart w:id="1460" w:name="_ENREF_1964"/>
      <w:bookmarkStart w:id="1461" w:name="_ENREF_1963"/>
      <w:bookmarkStart w:id="1462" w:name="_ENREF_1962"/>
      <w:bookmarkStart w:id="1463" w:name="_ENREF_1961"/>
      <w:bookmarkStart w:id="1464" w:name="_ENREF_1960"/>
      <w:bookmarkStart w:id="1465" w:name="_ENREF_1959"/>
      <w:bookmarkStart w:id="1466" w:name="_ENREF_1958"/>
      <w:bookmarkStart w:id="1467" w:name="_ENREF_1957"/>
      <w:bookmarkStart w:id="1468" w:name="_ENREF_1956"/>
      <w:bookmarkStart w:id="1469" w:name="_ENREF_1955"/>
      <w:bookmarkStart w:id="1470" w:name="_ENREF_1954"/>
      <w:bookmarkStart w:id="1471" w:name="_ENREF_1953"/>
      <w:bookmarkStart w:id="1472" w:name="_ENREF_1952"/>
      <w:bookmarkStart w:id="1473" w:name="_ENREF_1951"/>
      <w:bookmarkStart w:id="1474" w:name="_ENREF_1950"/>
      <w:bookmarkStart w:id="1475" w:name="_ENREF_1949"/>
      <w:bookmarkStart w:id="1476" w:name="_ENREF_1948"/>
      <w:bookmarkStart w:id="1477" w:name="_ENREF_1947"/>
      <w:bookmarkStart w:id="1478" w:name="_ENREF_1946"/>
      <w:bookmarkStart w:id="1479" w:name="_ENREF_1945"/>
      <w:bookmarkStart w:id="1480" w:name="_ENREF_1944"/>
      <w:bookmarkStart w:id="1481" w:name="_ENREF_1943"/>
      <w:bookmarkStart w:id="1482" w:name="_ENREF_1942"/>
      <w:bookmarkStart w:id="1483" w:name="_ENREF_1941"/>
      <w:bookmarkStart w:id="1484" w:name="_ENREF_1940"/>
      <w:bookmarkStart w:id="1485" w:name="_ENREF_1939"/>
      <w:bookmarkStart w:id="1486" w:name="_ENREF_1938"/>
      <w:bookmarkStart w:id="1487" w:name="_ENREF_1937"/>
      <w:bookmarkStart w:id="1488" w:name="_ENREF_1936"/>
      <w:bookmarkStart w:id="1489" w:name="_ENREF_1935"/>
      <w:bookmarkStart w:id="1490" w:name="_ENREF_1934"/>
      <w:bookmarkStart w:id="1491" w:name="_ENREF_1933"/>
      <w:bookmarkStart w:id="1492" w:name="_ENREF_1932"/>
      <w:bookmarkStart w:id="1493" w:name="_ENREF_1931"/>
      <w:bookmarkStart w:id="1494" w:name="_ENREF_1930"/>
      <w:bookmarkStart w:id="1495" w:name="_ENREF_1929"/>
      <w:bookmarkStart w:id="1496" w:name="_ENREF_1928"/>
      <w:bookmarkStart w:id="1497" w:name="_ENREF_1927"/>
      <w:bookmarkStart w:id="1498" w:name="_ENREF_1926"/>
      <w:bookmarkStart w:id="1499" w:name="_ENREF_1925"/>
      <w:bookmarkStart w:id="1500" w:name="_ENREF_1924"/>
      <w:bookmarkStart w:id="1501" w:name="_ENREF_1923"/>
      <w:bookmarkStart w:id="1502" w:name="_ENREF_1922"/>
      <w:bookmarkStart w:id="1503" w:name="_ENREF_1921"/>
      <w:bookmarkStart w:id="1504" w:name="_ENREF_1920"/>
      <w:bookmarkStart w:id="1505" w:name="_ENREF_1919"/>
      <w:bookmarkStart w:id="1506" w:name="_ENREF_1918"/>
      <w:bookmarkStart w:id="1507" w:name="_ENREF_1917"/>
      <w:bookmarkStart w:id="1508" w:name="_ENREF_1916"/>
      <w:bookmarkStart w:id="1509" w:name="_ENREF_1915"/>
      <w:bookmarkStart w:id="1510" w:name="_ENREF_1914"/>
      <w:bookmarkStart w:id="1511" w:name="_ENREF_1913"/>
      <w:bookmarkStart w:id="1512" w:name="_ENREF_1912"/>
      <w:bookmarkStart w:id="1513" w:name="_ENREF_1911"/>
      <w:bookmarkStart w:id="1514" w:name="_ENREF_1910"/>
      <w:bookmarkStart w:id="1515" w:name="_ENREF_1909"/>
      <w:bookmarkStart w:id="1516" w:name="_ENREF_1908"/>
      <w:bookmarkStart w:id="1517" w:name="_ENREF_1907"/>
      <w:bookmarkStart w:id="1518" w:name="_ENREF_1906"/>
      <w:bookmarkStart w:id="1519" w:name="_ENREF_1905"/>
      <w:bookmarkStart w:id="1520" w:name="_ENREF_1904"/>
      <w:bookmarkStart w:id="1521" w:name="_ENREF_1903"/>
      <w:bookmarkStart w:id="1522" w:name="_ENREF_1902"/>
      <w:bookmarkStart w:id="1523" w:name="_ENREF_1901"/>
      <w:bookmarkStart w:id="1524" w:name="_ENREF_1900"/>
      <w:bookmarkStart w:id="1525" w:name="_ENREF_1899"/>
      <w:bookmarkStart w:id="1526" w:name="_ENREF_1898"/>
      <w:bookmarkStart w:id="1527" w:name="_ENREF_1897"/>
      <w:bookmarkStart w:id="1528" w:name="_ENREF_1896"/>
      <w:bookmarkStart w:id="1529" w:name="_ENREF_1895"/>
      <w:bookmarkStart w:id="1530" w:name="_ENREF_1894"/>
      <w:bookmarkStart w:id="1531" w:name="_ENREF_1893"/>
      <w:bookmarkStart w:id="1532" w:name="_ENREF_1892"/>
      <w:bookmarkStart w:id="1533" w:name="_ENREF_1891"/>
      <w:bookmarkStart w:id="1534" w:name="_ENREF_1890"/>
      <w:bookmarkStart w:id="1535" w:name="_ENREF_1889"/>
      <w:bookmarkStart w:id="1536" w:name="_ENREF_1888"/>
      <w:bookmarkStart w:id="1537" w:name="_ENREF_1887"/>
      <w:bookmarkStart w:id="1538" w:name="_ENREF_1886"/>
      <w:bookmarkStart w:id="1539" w:name="_ENREF_1885"/>
      <w:bookmarkStart w:id="1540" w:name="_ENREF_1884"/>
      <w:bookmarkStart w:id="1541" w:name="_ENREF_1883"/>
      <w:bookmarkStart w:id="1542" w:name="_ENREF_1882"/>
      <w:bookmarkStart w:id="1543" w:name="_ENREF_1881"/>
      <w:bookmarkStart w:id="1544" w:name="_ENREF_1880"/>
      <w:bookmarkStart w:id="1545" w:name="_ENREF_1879"/>
      <w:bookmarkStart w:id="1546" w:name="_ENREF_1878"/>
      <w:bookmarkStart w:id="1547" w:name="_ENREF_1877"/>
      <w:bookmarkStart w:id="1548" w:name="_ENREF_1876"/>
      <w:bookmarkStart w:id="1549" w:name="_ENREF_1875"/>
      <w:bookmarkStart w:id="1550" w:name="_ENREF_1874"/>
      <w:bookmarkStart w:id="1551" w:name="_ENREF_1873"/>
      <w:bookmarkStart w:id="1552" w:name="_ENREF_1872"/>
      <w:bookmarkStart w:id="1553" w:name="_ENREF_1871"/>
      <w:bookmarkStart w:id="1554" w:name="_ENREF_1870"/>
      <w:bookmarkStart w:id="1555" w:name="_ENREF_1869"/>
      <w:bookmarkStart w:id="1556" w:name="_ENREF_1868"/>
      <w:bookmarkStart w:id="1557" w:name="_ENREF_1867"/>
      <w:bookmarkStart w:id="1558" w:name="_ENREF_1866"/>
      <w:bookmarkStart w:id="1559" w:name="_ENREF_1865"/>
      <w:bookmarkStart w:id="1560" w:name="_ENREF_1864"/>
      <w:bookmarkStart w:id="1561" w:name="_ENREF_1863"/>
      <w:bookmarkStart w:id="1562" w:name="_ENREF_1862"/>
      <w:bookmarkStart w:id="1563" w:name="_ENREF_1861"/>
      <w:bookmarkStart w:id="1564" w:name="_ENREF_1860"/>
      <w:bookmarkStart w:id="1565" w:name="_ENREF_1859"/>
      <w:bookmarkStart w:id="1566" w:name="_ENREF_1858"/>
      <w:bookmarkStart w:id="1567" w:name="_ENREF_1857"/>
      <w:bookmarkStart w:id="1568" w:name="_ENREF_1856"/>
      <w:bookmarkStart w:id="1569" w:name="_ENREF_1855"/>
      <w:bookmarkStart w:id="1570" w:name="_ENREF_1854"/>
      <w:bookmarkStart w:id="1571" w:name="_ENREF_1853"/>
      <w:bookmarkStart w:id="1572" w:name="_ENREF_1852"/>
      <w:bookmarkStart w:id="1573" w:name="_ENREF_1851"/>
      <w:bookmarkStart w:id="1574" w:name="_ENREF_1850"/>
      <w:bookmarkStart w:id="1575" w:name="_ENREF_1849"/>
      <w:bookmarkStart w:id="1576" w:name="_ENREF_1848"/>
      <w:bookmarkStart w:id="1577" w:name="_ENREF_1847"/>
      <w:bookmarkStart w:id="1578" w:name="_ENREF_1846"/>
      <w:bookmarkStart w:id="1579" w:name="_ENREF_1845"/>
      <w:bookmarkStart w:id="1580" w:name="_ENREF_1844"/>
      <w:bookmarkStart w:id="1581" w:name="_ENREF_1843"/>
      <w:bookmarkStart w:id="1582" w:name="_ENREF_1842"/>
      <w:bookmarkStart w:id="1583" w:name="_ENREF_1841"/>
      <w:bookmarkStart w:id="1584" w:name="_ENREF_1840"/>
      <w:bookmarkStart w:id="1585" w:name="_ENREF_1839"/>
      <w:bookmarkStart w:id="1586" w:name="_ENREF_1838"/>
      <w:bookmarkStart w:id="1587" w:name="_ENREF_1837"/>
      <w:bookmarkStart w:id="1588" w:name="_ENREF_1836"/>
      <w:bookmarkStart w:id="1589" w:name="_ENREF_1835"/>
      <w:bookmarkStart w:id="1590" w:name="_ENREF_1834"/>
      <w:bookmarkStart w:id="1591" w:name="_ENREF_1833"/>
      <w:bookmarkStart w:id="1592" w:name="_ENREF_1832"/>
      <w:bookmarkStart w:id="1593" w:name="_ENREF_1831"/>
      <w:bookmarkStart w:id="1594" w:name="_ENREF_1830"/>
      <w:bookmarkStart w:id="1595" w:name="_ENREF_1829"/>
      <w:bookmarkStart w:id="1596" w:name="_ENREF_1828"/>
      <w:bookmarkStart w:id="1597" w:name="_ENREF_1827"/>
      <w:bookmarkStart w:id="1598" w:name="_ENREF_1826"/>
      <w:bookmarkStart w:id="1599" w:name="_ENREF_1825"/>
      <w:bookmarkStart w:id="1600" w:name="_ENREF_1824"/>
      <w:bookmarkStart w:id="1601" w:name="_ENREF_1823"/>
      <w:bookmarkStart w:id="1602" w:name="_ENREF_1822"/>
      <w:bookmarkStart w:id="1603" w:name="_ENREF_1821"/>
      <w:bookmarkStart w:id="1604" w:name="_ENREF_1820"/>
      <w:bookmarkStart w:id="1605" w:name="_ENREF_1819"/>
      <w:bookmarkStart w:id="1606" w:name="_ENREF_1818"/>
      <w:bookmarkStart w:id="1607" w:name="_ENREF_1817"/>
      <w:bookmarkStart w:id="1608" w:name="_ENREF_1816"/>
      <w:bookmarkStart w:id="1609" w:name="_ENREF_1815"/>
      <w:bookmarkStart w:id="1610" w:name="_ENREF_1814"/>
      <w:bookmarkStart w:id="1611" w:name="_ENREF_1813"/>
      <w:bookmarkStart w:id="1612" w:name="_ENREF_1812"/>
      <w:bookmarkStart w:id="1613" w:name="_ENREF_1811"/>
      <w:bookmarkStart w:id="1614" w:name="_ENREF_1810"/>
      <w:bookmarkStart w:id="1615" w:name="_ENREF_1809"/>
      <w:bookmarkStart w:id="1616" w:name="_ENREF_1808"/>
      <w:bookmarkStart w:id="1617" w:name="_ENREF_1807"/>
      <w:bookmarkStart w:id="1618" w:name="_ENREF_1806"/>
      <w:bookmarkStart w:id="1619" w:name="_ENREF_1805"/>
      <w:bookmarkStart w:id="1620" w:name="_ENREF_1804"/>
      <w:bookmarkStart w:id="1621" w:name="_ENREF_1803"/>
      <w:bookmarkStart w:id="1622" w:name="_ENREF_1802"/>
      <w:bookmarkStart w:id="1623" w:name="_ENREF_1801"/>
      <w:bookmarkStart w:id="1624" w:name="_ENREF_1800"/>
      <w:bookmarkStart w:id="1625" w:name="_ENREF_1799"/>
      <w:bookmarkStart w:id="1626" w:name="_ENREF_1798"/>
      <w:bookmarkStart w:id="1627" w:name="_ENREF_1797"/>
      <w:bookmarkStart w:id="1628" w:name="_ENREF_1796"/>
      <w:bookmarkStart w:id="1629" w:name="_ENREF_1795"/>
      <w:bookmarkStart w:id="1630" w:name="_ENREF_1794"/>
      <w:bookmarkStart w:id="1631" w:name="_ENREF_1793"/>
      <w:bookmarkStart w:id="1632" w:name="_ENREF_1792"/>
      <w:bookmarkStart w:id="1633" w:name="_ENREF_1791"/>
      <w:bookmarkStart w:id="1634" w:name="_ENREF_1790"/>
      <w:bookmarkStart w:id="1635" w:name="_ENREF_1789"/>
      <w:bookmarkStart w:id="1636" w:name="_ENREF_1788"/>
      <w:bookmarkStart w:id="1637" w:name="_ENREF_1787"/>
      <w:bookmarkStart w:id="1638" w:name="_ENREF_1786"/>
      <w:bookmarkStart w:id="1639" w:name="_ENREF_1785"/>
      <w:bookmarkStart w:id="1640" w:name="_ENREF_1784"/>
      <w:bookmarkStart w:id="1641" w:name="_ENREF_1783"/>
      <w:bookmarkStart w:id="1642" w:name="_ENREF_1782"/>
      <w:bookmarkStart w:id="1643" w:name="_ENREF_1781"/>
      <w:bookmarkStart w:id="1644" w:name="_ENREF_1780"/>
      <w:bookmarkStart w:id="1645" w:name="_ENREF_1779"/>
      <w:bookmarkStart w:id="1646" w:name="_ENREF_1778"/>
      <w:bookmarkStart w:id="1647" w:name="_ENREF_1777"/>
      <w:bookmarkStart w:id="1648" w:name="_ENREF_1776"/>
      <w:bookmarkStart w:id="1649" w:name="_ENREF_1775"/>
      <w:bookmarkStart w:id="1650" w:name="_ENREF_1774"/>
      <w:bookmarkStart w:id="1651" w:name="_ENREF_1773"/>
      <w:bookmarkStart w:id="1652" w:name="_ENREF_1772"/>
      <w:bookmarkStart w:id="1653" w:name="_ENREF_1771"/>
      <w:bookmarkStart w:id="1654" w:name="_ENREF_1770"/>
      <w:bookmarkStart w:id="1655" w:name="_ENREF_1769"/>
      <w:bookmarkStart w:id="1656" w:name="_ENREF_1768"/>
      <w:bookmarkStart w:id="1657" w:name="_ENREF_1767"/>
      <w:bookmarkStart w:id="1658" w:name="_ENREF_1766"/>
      <w:bookmarkStart w:id="1659" w:name="_ENREF_1765"/>
      <w:bookmarkStart w:id="1660" w:name="_ENREF_1764"/>
      <w:bookmarkStart w:id="1661" w:name="_ENREF_1763"/>
      <w:bookmarkStart w:id="1662" w:name="_ENREF_1762"/>
      <w:bookmarkStart w:id="1663" w:name="_ENREF_1761"/>
      <w:bookmarkStart w:id="1664" w:name="_ENREF_1760"/>
      <w:bookmarkStart w:id="1665" w:name="_ENREF_1759"/>
      <w:bookmarkStart w:id="1666" w:name="_ENREF_1758"/>
      <w:bookmarkStart w:id="1667" w:name="_ENREF_1757"/>
      <w:bookmarkStart w:id="1668" w:name="_ENREF_1756"/>
      <w:bookmarkStart w:id="1669" w:name="_ENREF_1755"/>
      <w:bookmarkStart w:id="1670" w:name="_ENREF_1754"/>
      <w:bookmarkStart w:id="1671" w:name="_ENREF_1753"/>
      <w:bookmarkStart w:id="1672" w:name="_ENREF_1752"/>
      <w:bookmarkStart w:id="1673" w:name="_ENREF_1751"/>
      <w:bookmarkStart w:id="1674" w:name="_ENREF_1750"/>
      <w:bookmarkStart w:id="1675" w:name="_ENREF_1749"/>
      <w:bookmarkStart w:id="1676" w:name="_ENREF_1748"/>
      <w:bookmarkStart w:id="1677" w:name="_ENREF_1747"/>
      <w:bookmarkStart w:id="1678" w:name="_ENREF_1746"/>
      <w:bookmarkStart w:id="1679" w:name="_ENREF_1745"/>
      <w:bookmarkStart w:id="1680" w:name="_ENREF_1744"/>
      <w:bookmarkStart w:id="1681" w:name="_ENREF_1743"/>
      <w:bookmarkStart w:id="1682" w:name="_ENREF_1742"/>
      <w:bookmarkStart w:id="1683" w:name="_ENREF_1741"/>
      <w:bookmarkStart w:id="1684" w:name="_ENREF_1740"/>
      <w:bookmarkStart w:id="1685" w:name="_ENREF_1739"/>
      <w:bookmarkStart w:id="1686" w:name="_ENREF_1738"/>
      <w:bookmarkStart w:id="1687" w:name="_ENREF_1737"/>
      <w:bookmarkStart w:id="1688" w:name="_ENREF_1736"/>
      <w:bookmarkStart w:id="1689" w:name="_ENREF_1735"/>
      <w:bookmarkStart w:id="1690" w:name="_ENREF_1734"/>
      <w:bookmarkStart w:id="1691" w:name="_ENREF_1733"/>
      <w:bookmarkStart w:id="1692" w:name="_ENREF_1732"/>
      <w:bookmarkStart w:id="1693" w:name="_ENREF_1731"/>
      <w:bookmarkStart w:id="1694" w:name="_ENREF_1730"/>
      <w:bookmarkStart w:id="1695" w:name="_ENREF_1729"/>
      <w:bookmarkStart w:id="1696" w:name="_ENREF_1728"/>
      <w:bookmarkStart w:id="1697" w:name="_ENREF_1727"/>
      <w:bookmarkStart w:id="1698" w:name="_ENREF_1726"/>
      <w:bookmarkStart w:id="1699" w:name="_ENREF_1725"/>
      <w:bookmarkStart w:id="1700" w:name="_ENREF_1724"/>
      <w:bookmarkStart w:id="1701" w:name="_ENREF_1723"/>
      <w:bookmarkStart w:id="1702" w:name="_ENREF_1722"/>
      <w:bookmarkStart w:id="1703" w:name="_ENREF_1721"/>
      <w:bookmarkStart w:id="1704" w:name="_ENREF_1720"/>
      <w:bookmarkStart w:id="1705" w:name="_ENREF_1719"/>
      <w:bookmarkStart w:id="1706" w:name="_ENREF_1718"/>
      <w:bookmarkStart w:id="1707" w:name="_ENREF_1717"/>
      <w:bookmarkStart w:id="1708" w:name="_ENREF_1716"/>
      <w:bookmarkStart w:id="1709" w:name="_ENREF_1715"/>
      <w:bookmarkStart w:id="1710" w:name="_ENREF_1714"/>
      <w:bookmarkStart w:id="1711" w:name="_ENREF_1713"/>
      <w:bookmarkStart w:id="1712" w:name="_ENREF_1712"/>
      <w:bookmarkStart w:id="1713" w:name="_ENREF_1711"/>
      <w:bookmarkStart w:id="1714" w:name="_ENREF_1710"/>
      <w:bookmarkStart w:id="1715" w:name="_ENREF_1709"/>
      <w:bookmarkStart w:id="1716" w:name="_ENREF_1708"/>
      <w:bookmarkStart w:id="1717" w:name="_ENREF_1707"/>
      <w:bookmarkStart w:id="1718" w:name="_ENREF_1706"/>
      <w:bookmarkStart w:id="1719" w:name="_ENREF_1705"/>
      <w:bookmarkStart w:id="1720" w:name="_ENREF_1704"/>
      <w:bookmarkStart w:id="1721" w:name="_ENREF_1703"/>
      <w:bookmarkStart w:id="1722" w:name="_ENREF_1702"/>
      <w:bookmarkStart w:id="1723" w:name="_ENREF_1701"/>
      <w:bookmarkStart w:id="1724" w:name="_ENREF_1700"/>
      <w:bookmarkStart w:id="1725" w:name="_ENREF_1699"/>
      <w:bookmarkStart w:id="1726" w:name="_ENREF_1698"/>
      <w:bookmarkStart w:id="1727" w:name="_ENREF_1697"/>
      <w:bookmarkStart w:id="1728" w:name="_ENREF_1696"/>
      <w:bookmarkStart w:id="1729" w:name="_ENREF_1695"/>
      <w:bookmarkStart w:id="1730" w:name="_ENREF_1694"/>
      <w:bookmarkStart w:id="1731" w:name="_ENREF_1693"/>
      <w:bookmarkStart w:id="1732" w:name="_ENREF_1692"/>
      <w:bookmarkStart w:id="1733" w:name="_ENREF_1691"/>
      <w:bookmarkStart w:id="1734" w:name="_ENREF_1690"/>
      <w:bookmarkStart w:id="1735" w:name="_ENREF_1689"/>
      <w:bookmarkStart w:id="1736" w:name="_ENREF_1688"/>
      <w:bookmarkStart w:id="1737" w:name="_ENREF_1687"/>
      <w:bookmarkStart w:id="1738" w:name="_ENREF_1686"/>
      <w:bookmarkStart w:id="1739" w:name="_ENREF_1685"/>
      <w:bookmarkStart w:id="1740" w:name="_ENREF_1684"/>
      <w:bookmarkStart w:id="1741" w:name="_ENREF_1683"/>
      <w:bookmarkStart w:id="1742" w:name="_ENREF_1682"/>
      <w:bookmarkStart w:id="1743" w:name="_ENREF_1681"/>
      <w:bookmarkStart w:id="1744" w:name="_ENREF_1680"/>
      <w:bookmarkStart w:id="1745" w:name="_ENREF_1679"/>
      <w:bookmarkStart w:id="1746" w:name="_ENREF_1678"/>
      <w:bookmarkStart w:id="1747" w:name="_ENREF_1677"/>
      <w:bookmarkStart w:id="1748" w:name="_ENREF_1676"/>
      <w:bookmarkStart w:id="1749" w:name="_ENREF_1675"/>
      <w:bookmarkStart w:id="1750" w:name="_ENREF_1674"/>
      <w:bookmarkStart w:id="1751" w:name="_ENREF_1673"/>
      <w:bookmarkStart w:id="1752" w:name="_ENREF_1672"/>
      <w:bookmarkStart w:id="1753" w:name="_ENREF_1671"/>
      <w:bookmarkStart w:id="1754" w:name="_ENREF_1670"/>
      <w:bookmarkStart w:id="1755" w:name="_ENREF_1669"/>
      <w:bookmarkStart w:id="1756" w:name="_ENREF_1668"/>
      <w:bookmarkStart w:id="1757" w:name="_ENREF_1667"/>
      <w:bookmarkStart w:id="1758" w:name="_ENREF_1666"/>
      <w:bookmarkStart w:id="1759" w:name="_ENREF_1665"/>
      <w:bookmarkStart w:id="1760" w:name="_ENREF_1664"/>
      <w:bookmarkStart w:id="1761" w:name="_ENREF_1663"/>
      <w:bookmarkStart w:id="1762" w:name="_ENREF_1662"/>
      <w:bookmarkStart w:id="1763" w:name="_ENREF_1661"/>
      <w:bookmarkStart w:id="1764" w:name="_ENREF_1660"/>
      <w:bookmarkStart w:id="1765" w:name="_ENREF_1659"/>
      <w:bookmarkStart w:id="1766" w:name="_ENREF_1658"/>
      <w:bookmarkStart w:id="1767" w:name="_ENREF_1657"/>
      <w:bookmarkStart w:id="1768" w:name="_ENREF_1656"/>
      <w:bookmarkStart w:id="1769" w:name="_ENREF_1655"/>
      <w:bookmarkStart w:id="1770" w:name="_ENREF_1654"/>
      <w:bookmarkStart w:id="1771" w:name="_ENREF_1653"/>
      <w:bookmarkStart w:id="1772" w:name="_ENREF_1652"/>
      <w:bookmarkStart w:id="1773" w:name="_ENREF_1651"/>
      <w:bookmarkStart w:id="1774" w:name="_ENREF_1650"/>
      <w:bookmarkStart w:id="1775" w:name="_ENREF_1649"/>
      <w:bookmarkStart w:id="1776" w:name="_ENREF_1648"/>
      <w:bookmarkStart w:id="1777" w:name="_ENREF_1647"/>
      <w:bookmarkStart w:id="1778" w:name="_ENREF_1646"/>
      <w:bookmarkStart w:id="1779" w:name="_ENREF_1645"/>
      <w:bookmarkStart w:id="1780" w:name="_ENREF_1644"/>
      <w:bookmarkStart w:id="1781" w:name="_ENREF_1643"/>
      <w:bookmarkStart w:id="1782" w:name="_ENREF_1642"/>
      <w:bookmarkStart w:id="1783" w:name="_ENREF_1641"/>
      <w:bookmarkStart w:id="1784" w:name="_ENREF_1640"/>
      <w:bookmarkStart w:id="1785" w:name="_ENREF_1639"/>
      <w:bookmarkStart w:id="1786" w:name="_ENREF_1638"/>
      <w:bookmarkStart w:id="1787" w:name="_ENREF_1637"/>
      <w:bookmarkStart w:id="1788" w:name="_ENREF_1636"/>
      <w:bookmarkStart w:id="1789" w:name="_ENREF_1635"/>
      <w:bookmarkStart w:id="1790" w:name="_ENREF_1634"/>
      <w:bookmarkStart w:id="1791" w:name="_ENREF_1633"/>
      <w:bookmarkStart w:id="1792" w:name="_ENREF_1632"/>
      <w:bookmarkStart w:id="1793" w:name="_ENREF_1631"/>
      <w:bookmarkStart w:id="1794" w:name="_ENREF_1630"/>
      <w:bookmarkStart w:id="1795" w:name="_ENREF_1629"/>
      <w:bookmarkStart w:id="1796" w:name="_ENREF_1628"/>
      <w:bookmarkStart w:id="1797" w:name="_ENREF_1627"/>
      <w:bookmarkStart w:id="1798" w:name="_ENREF_1626"/>
      <w:bookmarkStart w:id="1799" w:name="_ENREF_1625"/>
      <w:bookmarkStart w:id="1800" w:name="_ENREF_1624"/>
      <w:bookmarkStart w:id="1801" w:name="_ENREF_1623"/>
      <w:bookmarkStart w:id="1802" w:name="_ENREF_1622"/>
      <w:bookmarkStart w:id="1803" w:name="_ENREF_1621"/>
      <w:bookmarkStart w:id="1804" w:name="_ENREF_1620"/>
      <w:bookmarkStart w:id="1805" w:name="_ENREF_1619"/>
      <w:bookmarkStart w:id="1806" w:name="_ENREF_1618"/>
      <w:bookmarkStart w:id="1807" w:name="_ENREF_1617"/>
      <w:bookmarkStart w:id="1808" w:name="_ENREF_1616"/>
      <w:bookmarkStart w:id="1809" w:name="_ENREF_1615"/>
      <w:bookmarkStart w:id="1810" w:name="_ENREF_1614"/>
      <w:bookmarkStart w:id="1811" w:name="_ENREF_1613"/>
      <w:bookmarkStart w:id="1812" w:name="_ENREF_1612"/>
      <w:bookmarkStart w:id="1813" w:name="_ENREF_1611"/>
      <w:bookmarkStart w:id="1814" w:name="_ENREF_1610"/>
      <w:bookmarkStart w:id="1815" w:name="_ENREF_1609"/>
      <w:bookmarkStart w:id="1816" w:name="_ENREF_1608"/>
      <w:bookmarkStart w:id="1817" w:name="_ENREF_1607"/>
      <w:bookmarkStart w:id="1818" w:name="_ENREF_1606"/>
      <w:bookmarkStart w:id="1819" w:name="_ENREF_1605"/>
      <w:bookmarkStart w:id="1820" w:name="_ENREF_1604"/>
      <w:bookmarkStart w:id="1821" w:name="_ENREF_1603"/>
      <w:bookmarkStart w:id="1822" w:name="_ENREF_1602"/>
      <w:bookmarkStart w:id="1823" w:name="_ENREF_1601"/>
      <w:bookmarkStart w:id="1824" w:name="_ENREF_1600"/>
      <w:bookmarkStart w:id="1825" w:name="_ENREF_1599"/>
      <w:bookmarkStart w:id="1826" w:name="_ENREF_1598"/>
      <w:bookmarkStart w:id="1827" w:name="_ENREF_1597"/>
      <w:bookmarkStart w:id="1828" w:name="_ENREF_1596"/>
      <w:bookmarkStart w:id="1829" w:name="_ENREF_1595"/>
      <w:bookmarkStart w:id="1830" w:name="_ENREF_1594"/>
      <w:bookmarkStart w:id="1831" w:name="_ENREF_1593"/>
      <w:bookmarkStart w:id="1832" w:name="_ENREF_1592"/>
      <w:bookmarkStart w:id="1833" w:name="_ENREF_1591"/>
      <w:bookmarkStart w:id="1834" w:name="_ENREF_1590"/>
      <w:bookmarkStart w:id="1835" w:name="_ENREF_1589"/>
      <w:bookmarkStart w:id="1836" w:name="_ENREF_1588"/>
      <w:bookmarkStart w:id="1837" w:name="_ENREF_1587"/>
      <w:bookmarkStart w:id="1838" w:name="_ENREF_1586"/>
      <w:bookmarkStart w:id="1839" w:name="_ENREF_1585"/>
      <w:bookmarkStart w:id="1840" w:name="_ENREF_1584"/>
      <w:bookmarkStart w:id="1841" w:name="_ENREF_1583"/>
      <w:bookmarkStart w:id="1842" w:name="_ENREF_1582"/>
      <w:bookmarkStart w:id="1843" w:name="_ENREF_1581"/>
      <w:bookmarkStart w:id="1844" w:name="_ENREF_1580"/>
      <w:bookmarkStart w:id="1845" w:name="_ENREF_1579"/>
      <w:bookmarkStart w:id="1846" w:name="_ENREF_1578"/>
      <w:bookmarkStart w:id="1847" w:name="_ENREF_1577"/>
      <w:bookmarkStart w:id="1848" w:name="_ENREF_1576"/>
      <w:bookmarkStart w:id="1849" w:name="_ENREF_1575"/>
      <w:bookmarkStart w:id="1850" w:name="_ENREF_1574"/>
      <w:bookmarkStart w:id="1851" w:name="_ENREF_1573"/>
      <w:bookmarkStart w:id="1852" w:name="_ENREF_1572"/>
      <w:bookmarkStart w:id="1853" w:name="_ENREF_1571"/>
      <w:bookmarkStart w:id="1854" w:name="_ENREF_1570"/>
      <w:bookmarkStart w:id="1855" w:name="_ENREF_1569"/>
      <w:bookmarkStart w:id="1856" w:name="_ENREF_1568"/>
      <w:bookmarkStart w:id="1857" w:name="_ENREF_1567"/>
      <w:bookmarkStart w:id="1858" w:name="_ENREF_1566"/>
      <w:bookmarkStart w:id="1859" w:name="_ENREF_1565"/>
      <w:bookmarkStart w:id="1860" w:name="_ENREF_1564"/>
      <w:bookmarkStart w:id="1861" w:name="_ENREF_1563"/>
      <w:bookmarkStart w:id="1862" w:name="_ENREF_1562"/>
      <w:bookmarkStart w:id="1863" w:name="_ENREF_1561"/>
      <w:bookmarkStart w:id="1864" w:name="_ENREF_1560"/>
      <w:bookmarkStart w:id="1865" w:name="_ENREF_1559"/>
      <w:bookmarkStart w:id="1866" w:name="_ENREF_1558"/>
      <w:bookmarkStart w:id="1867" w:name="_ENREF_1557"/>
      <w:bookmarkStart w:id="1868" w:name="_ENREF_1556"/>
      <w:bookmarkStart w:id="1869" w:name="_ENREF_1555"/>
      <w:bookmarkStart w:id="1870" w:name="_ENREF_1554"/>
      <w:bookmarkStart w:id="1871" w:name="_ENREF_1553"/>
      <w:bookmarkStart w:id="1872" w:name="_ENREF_1552"/>
      <w:bookmarkStart w:id="1873" w:name="_ENREF_1551"/>
      <w:bookmarkStart w:id="1874" w:name="_ENREF_1550"/>
      <w:bookmarkStart w:id="1875" w:name="_ENREF_1549"/>
      <w:bookmarkStart w:id="1876" w:name="_ENREF_1548"/>
      <w:bookmarkStart w:id="1877" w:name="_ENREF_1547"/>
      <w:bookmarkStart w:id="1878" w:name="_ENREF_1546"/>
      <w:bookmarkStart w:id="1879" w:name="_ENREF_1545"/>
      <w:bookmarkStart w:id="1880" w:name="_ENREF_1544"/>
      <w:bookmarkStart w:id="1881" w:name="_ENREF_1543"/>
      <w:bookmarkStart w:id="1882" w:name="_ENREF_1542"/>
      <w:bookmarkStart w:id="1883" w:name="_ENREF_1541"/>
      <w:bookmarkStart w:id="1884" w:name="_ENREF_1540"/>
      <w:bookmarkStart w:id="1885" w:name="_ENREF_1539"/>
      <w:bookmarkStart w:id="1886" w:name="_ENREF_1538"/>
      <w:bookmarkStart w:id="1887" w:name="_ENREF_1537"/>
      <w:bookmarkStart w:id="1888" w:name="_ENREF_1536"/>
      <w:bookmarkStart w:id="1889" w:name="_ENREF_1535"/>
      <w:bookmarkStart w:id="1890" w:name="_ENREF_1534"/>
      <w:bookmarkStart w:id="1891" w:name="_ENREF_1533"/>
      <w:bookmarkStart w:id="1892" w:name="_ENREF_1532"/>
      <w:bookmarkStart w:id="1893" w:name="_ENREF_1531"/>
      <w:bookmarkStart w:id="1894" w:name="_ENREF_1530"/>
      <w:bookmarkStart w:id="1895" w:name="_ENREF_1529"/>
      <w:bookmarkStart w:id="1896" w:name="_ENREF_1528"/>
      <w:bookmarkStart w:id="1897" w:name="_ENREF_1527"/>
      <w:bookmarkStart w:id="1898" w:name="_ENREF_1526"/>
      <w:bookmarkStart w:id="1899" w:name="_ENREF_1525"/>
      <w:bookmarkStart w:id="1900" w:name="_ENREF_1524"/>
      <w:bookmarkStart w:id="1901" w:name="_ENREF_1523"/>
      <w:bookmarkStart w:id="1902" w:name="_ENREF_1522"/>
      <w:bookmarkStart w:id="1903" w:name="_ENREF_1521"/>
      <w:bookmarkStart w:id="1904" w:name="_ENREF_1520"/>
      <w:bookmarkStart w:id="1905" w:name="_ENREF_1519"/>
      <w:bookmarkStart w:id="1906" w:name="_ENREF_1518"/>
      <w:bookmarkStart w:id="1907" w:name="_ENREF_1517"/>
      <w:bookmarkStart w:id="1908" w:name="_ENREF_1516"/>
      <w:bookmarkStart w:id="1909" w:name="_ENREF_1515"/>
      <w:bookmarkStart w:id="1910" w:name="_ENREF_1514"/>
      <w:bookmarkStart w:id="1911" w:name="_ENREF_1513"/>
      <w:bookmarkStart w:id="1912" w:name="_ENREF_1512"/>
      <w:bookmarkStart w:id="1913" w:name="_ENREF_1511"/>
      <w:bookmarkStart w:id="1914" w:name="_ENREF_1510"/>
      <w:bookmarkStart w:id="1915" w:name="_ENREF_1509"/>
      <w:bookmarkStart w:id="1916" w:name="_ENREF_1508"/>
      <w:bookmarkStart w:id="1917" w:name="_ENREF_1507"/>
      <w:bookmarkStart w:id="1918" w:name="_ENREF_1506"/>
      <w:bookmarkStart w:id="1919" w:name="_ENREF_1505"/>
      <w:bookmarkStart w:id="1920" w:name="_ENREF_1504"/>
      <w:bookmarkStart w:id="1921" w:name="_ENREF_1503"/>
      <w:bookmarkStart w:id="1922" w:name="_ENREF_1502"/>
      <w:bookmarkStart w:id="1923" w:name="_ENREF_1501"/>
      <w:bookmarkStart w:id="1924" w:name="_ENREF_1500"/>
      <w:bookmarkStart w:id="1925" w:name="_ENREF_1499"/>
      <w:bookmarkStart w:id="1926" w:name="_ENREF_1498"/>
      <w:bookmarkStart w:id="1927" w:name="_ENREF_1497"/>
      <w:bookmarkStart w:id="1928" w:name="_ENREF_1496"/>
      <w:bookmarkStart w:id="1929" w:name="_ENREF_1495"/>
      <w:bookmarkStart w:id="1930" w:name="_ENREF_1494"/>
      <w:bookmarkStart w:id="1931" w:name="_ENREF_1493"/>
      <w:bookmarkStart w:id="1932" w:name="_ENREF_1492"/>
      <w:bookmarkStart w:id="1933" w:name="_ENREF_1491"/>
      <w:bookmarkStart w:id="1934" w:name="_ENREF_1490"/>
      <w:bookmarkStart w:id="1935" w:name="_ENREF_1489"/>
      <w:bookmarkStart w:id="1936" w:name="_ENREF_1488"/>
      <w:bookmarkStart w:id="1937" w:name="_ENREF_1487"/>
      <w:bookmarkStart w:id="1938" w:name="_ENREF_1486"/>
      <w:bookmarkStart w:id="1939" w:name="_ENREF_1485"/>
      <w:bookmarkStart w:id="1940" w:name="_ENREF_1484"/>
      <w:bookmarkStart w:id="1941" w:name="_ENREF_1483"/>
      <w:bookmarkStart w:id="1942" w:name="_ENREF_1482"/>
      <w:bookmarkStart w:id="1943" w:name="_ENREF_1481"/>
      <w:bookmarkStart w:id="1944" w:name="_ENREF_1480"/>
      <w:bookmarkStart w:id="1945" w:name="_ENREF_1479"/>
      <w:bookmarkStart w:id="1946" w:name="_ENREF_1478"/>
      <w:bookmarkStart w:id="1947" w:name="_ENREF_1477"/>
      <w:bookmarkStart w:id="1948" w:name="_ENREF_1476"/>
      <w:bookmarkStart w:id="1949" w:name="_ENREF_1475"/>
      <w:bookmarkStart w:id="1950" w:name="_ENREF_1474"/>
      <w:bookmarkStart w:id="1951" w:name="_ENREF_1473"/>
      <w:bookmarkStart w:id="1952" w:name="_ENREF_1472"/>
      <w:bookmarkStart w:id="1953" w:name="_ENREF_1471"/>
      <w:bookmarkStart w:id="1954" w:name="_ENREF_1470"/>
      <w:bookmarkStart w:id="1955" w:name="_ENREF_1469"/>
      <w:bookmarkStart w:id="1956" w:name="_ENREF_1468"/>
      <w:bookmarkStart w:id="1957" w:name="_ENREF_1467"/>
      <w:bookmarkStart w:id="1958" w:name="_ENREF_1466"/>
      <w:bookmarkStart w:id="1959" w:name="_ENREF_1465"/>
      <w:bookmarkStart w:id="1960" w:name="_ENREF_1464"/>
      <w:bookmarkStart w:id="1961" w:name="_ENREF_1463"/>
      <w:bookmarkStart w:id="1962" w:name="_ENREF_1462"/>
      <w:bookmarkStart w:id="1963" w:name="_ENREF_1461"/>
      <w:bookmarkStart w:id="1964" w:name="_ENREF_1460"/>
      <w:bookmarkStart w:id="1965" w:name="_ENREF_1459"/>
      <w:bookmarkStart w:id="1966" w:name="_ENREF_1458"/>
      <w:bookmarkStart w:id="1967" w:name="_ENREF_1457"/>
      <w:bookmarkStart w:id="1968" w:name="_ENREF_1456"/>
      <w:bookmarkStart w:id="1969" w:name="_ENREF_1455"/>
      <w:bookmarkStart w:id="1970" w:name="_ENREF_1454"/>
      <w:bookmarkStart w:id="1971" w:name="_ENREF_1453"/>
      <w:bookmarkStart w:id="1972" w:name="_ENREF_1452"/>
      <w:bookmarkStart w:id="1973" w:name="_ENREF_1451"/>
      <w:bookmarkStart w:id="1974" w:name="_ENREF_1450"/>
      <w:bookmarkStart w:id="1975" w:name="_ENREF_1449"/>
      <w:bookmarkStart w:id="1976" w:name="_ENREF_1448"/>
      <w:bookmarkStart w:id="1977" w:name="_ENREF_1447"/>
      <w:bookmarkStart w:id="1978" w:name="_ENREF_1446"/>
      <w:bookmarkStart w:id="1979" w:name="_ENREF_1445"/>
      <w:bookmarkStart w:id="1980" w:name="_ENREF_1444"/>
      <w:bookmarkStart w:id="1981" w:name="_ENREF_1443"/>
      <w:bookmarkStart w:id="1982" w:name="_ENREF_1442"/>
      <w:bookmarkStart w:id="1983" w:name="_ENREF_1441"/>
      <w:bookmarkStart w:id="1984" w:name="_ENREF_1440"/>
      <w:bookmarkStart w:id="1985" w:name="_ENREF_1439"/>
      <w:bookmarkStart w:id="1986" w:name="_ENREF_1438"/>
      <w:bookmarkStart w:id="1987" w:name="_ENREF_1437"/>
      <w:bookmarkStart w:id="1988" w:name="_ENREF_1436"/>
      <w:bookmarkStart w:id="1989" w:name="_ENREF_1435"/>
      <w:bookmarkStart w:id="1990" w:name="_ENREF_1434"/>
      <w:bookmarkStart w:id="1991" w:name="_ENREF_1433"/>
      <w:bookmarkStart w:id="1992" w:name="_ENREF_1432"/>
      <w:bookmarkStart w:id="1993" w:name="_ENREF_1431"/>
      <w:bookmarkStart w:id="1994" w:name="_ENREF_1430"/>
      <w:bookmarkStart w:id="1995" w:name="_ENREF_1429"/>
      <w:bookmarkStart w:id="1996" w:name="_ENREF_1428"/>
      <w:bookmarkStart w:id="1997" w:name="_ENREF_1427"/>
      <w:bookmarkStart w:id="1998" w:name="_ENREF_1426"/>
      <w:bookmarkStart w:id="1999" w:name="_ENREF_1425"/>
      <w:bookmarkStart w:id="2000" w:name="_ENREF_1424"/>
      <w:bookmarkStart w:id="2001" w:name="_ENREF_1423"/>
      <w:bookmarkStart w:id="2002" w:name="_ENREF_1422"/>
      <w:bookmarkStart w:id="2003" w:name="_ENREF_1421"/>
      <w:bookmarkStart w:id="2004" w:name="_ENREF_1420"/>
      <w:bookmarkStart w:id="2005" w:name="_ENREF_1419"/>
      <w:bookmarkStart w:id="2006" w:name="_ENREF_1418"/>
      <w:bookmarkStart w:id="2007" w:name="_ENREF_1417"/>
      <w:bookmarkStart w:id="2008" w:name="_ENREF_1416"/>
      <w:bookmarkStart w:id="2009" w:name="_ENREF_1415"/>
      <w:bookmarkStart w:id="2010" w:name="_ENREF_1414"/>
      <w:bookmarkStart w:id="2011" w:name="_ENREF_1413"/>
      <w:bookmarkStart w:id="2012" w:name="_ENREF_1412"/>
      <w:bookmarkStart w:id="2013" w:name="_ENREF_1411"/>
      <w:bookmarkStart w:id="2014" w:name="_ENREF_1410"/>
      <w:bookmarkStart w:id="2015" w:name="_ENREF_1409"/>
      <w:bookmarkStart w:id="2016" w:name="_ENREF_1408"/>
      <w:bookmarkStart w:id="2017" w:name="_ENREF_1407"/>
      <w:bookmarkStart w:id="2018" w:name="_ENREF_1406"/>
      <w:bookmarkStart w:id="2019" w:name="_ENREF_1405"/>
      <w:bookmarkStart w:id="2020" w:name="_ENREF_1404"/>
      <w:bookmarkStart w:id="2021" w:name="_ENREF_1403"/>
      <w:bookmarkStart w:id="2022" w:name="_ENREF_1402"/>
      <w:bookmarkStart w:id="2023" w:name="_ENREF_1401"/>
      <w:bookmarkStart w:id="2024" w:name="_ENREF_1400"/>
      <w:bookmarkStart w:id="2025" w:name="_ENREF_1399"/>
      <w:bookmarkStart w:id="2026" w:name="_ENREF_1398"/>
      <w:bookmarkStart w:id="2027" w:name="_ENREF_1397"/>
      <w:bookmarkStart w:id="2028" w:name="_ENREF_1396"/>
      <w:bookmarkStart w:id="2029" w:name="_ENREF_1395"/>
      <w:bookmarkStart w:id="2030" w:name="_ENREF_1394"/>
      <w:bookmarkStart w:id="2031" w:name="_ENREF_1393"/>
      <w:bookmarkStart w:id="2032" w:name="_ENREF_1392"/>
      <w:bookmarkStart w:id="2033" w:name="_ENREF_1391"/>
      <w:bookmarkStart w:id="2034" w:name="_ENREF_1390"/>
      <w:bookmarkStart w:id="2035" w:name="_ENREF_1389"/>
      <w:bookmarkStart w:id="2036" w:name="_ENREF_1388"/>
      <w:bookmarkStart w:id="2037" w:name="_ENREF_1387"/>
      <w:bookmarkStart w:id="2038" w:name="_ENREF_1386"/>
      <w:bookmarkStart w:id="2039" w:name="_ENREF_1385"/>
      <w:bookmarkStart w:id="2040" w:name="_ENREF_1384"/>
      <w:bookmarkStart w:id="2041" w:name="_ENREF_1383"/>
      <w:bookmarkStart w:id="2042" w:name="_ENREF_1382"/>
      <w:bookmarkStart w:id="2043" w:name="_ENREF_1381"/>
      <w:bookmarkStart w:id="2044" w:name="_ENREF_1380"/>
      <w:bookmarkStart w:id="2045" w:name="_ENREF_1379"/>
      <w:bookmarkStart w:id="2046" w:name="_ENREF_1378"/>
      <w:bookmarkStart w:id="2047" w:name="_ENREF_1377"/>
      <w:bookmarkStart w:id="2048" w:name="_ENREF_1376"/>
      <w:bookmarkStart w:id="2049" w:name="_ENREF_1375"/>
      <w:bookmarkStart w:id="2050" w:name="_ENREF_1374"/>
      <w:bookmarkStart w:id="2051" w:name="_ENREF_1373"/>
      <w:bookmarkStart w:id="2052" w:name="_ENREF_1372"/>
      <w:bookmarkStart w:id="2053" w:name="_ENREF_1371"/>
      <w:bookmarkStart w:id="2054" w:name="_ENREF_1370"/>
      <w:bookmarkStart w:id="2055" w:name="_ENREF_1369"/>
      <w:bookmarkStart w:id="2056" w:name="_ENREF_1368"/>
      <w:bookmarkStart w:id="2057" w:name="_ENREF_1367"/>
      <w:bookmarkStart w:id="2058" w:name="_ENREF_1366"/>
      <w:bookmarkStart w:id="2059" w:name="_ENREF_1365"/>
      <w:bookmarkStart w:id="2060" w:name="_ENREF_1364"/>
      <w:bookmarkStart w:id="2061" w:name="_ENREF_1363"/>
      <w:bookmarkStart w:id="2062" w:name="_ENREF_1362"/>
      <w:bookmarkStart w:id="2063" w:name="_ENREF_1361"/>
      <w:bookmarkStart w:id="2064" w:name="_ENREF_1360"/>
      <w:bookmarkStart w:id="2065" w:name="_ENREF_1359"/>
      <w:bookmarkStart w:id="2066" w:name="_ENREF_1358"/>
      <w:bookmarkStart w:id="2067" w:name="_ENREF_1357"/>
      <w:bookmarkStart w:id="2068" w:name="_ENREF_1356"/>
      <w:bookmarkStart w:id="2069" w:name="_ENREF_1355"/>
      <w:bookmarkStart w:id="2070" w:name="_ENREF_1354"/>
      <w:bookmarkStart w:id="2071" w:name="_ENREF_1353"/>
      <w:bookmarkStart w:id="2072" w:name="_ENREF_1352"/>
      <w:bookmarkStart w:id="2073" w:name="_ENREF_1351"/>
      <w:bookmarkStart w:id="2074" w:name="_ENREF_1350"/>
      <w:bookmarkStart w:id="2075" w:name="_ENREF_1349"/>
      <w:bookmarkStart w:id="2076" w:name="_ENREF_1348"/>
      <w:bookmarkStart w:id="2077" w:name="_ENREF_1347"/>
      <w:bookmarkStart w:id="2078" w:name="_ENREF_1346"/>
      <w:bookmarkStart w:id="2079" w:name="_ENREF_1345"/>
      <w:bookmarkStart w:id="2080" w:name="_ENREF_1344"/>
      <w:bookmarkStart w:id="2081" w:name="_ENREF_1343"/>
      <w:bookmarkStart w:id="2082" w:name="_ENREF_1342"/>
      <w:bookmarkStart w:id="2083" w:name="_ENREF_1341"/>
      <w:bookmarkStart w:id="2084" w:name="_ENREF_1340"/>
      <w:bookmarkStart w:id="2085" w:name="_ENREF_1339"/>
      <w:bookmarkStart w:id="2086" w:name="_ENREF_1338"/>
      <w:bookmarkStart w:id="2087" w:name="_ENREF_1337"/>
      <w:bookmarkStart w:id="2088" w:name="_ENREF_1336"/>
      <w:bookmarkStart w:id="2089" w:name="_ENREF_1335"/>
      <w:bookmarkStart w:id="2090" w:name="_ENREF_1334"/>
      <w:bookmarkStart w:id="2091" w:name="_ENREF_1333"/>
      <w:bookmarkStart w:id="2092" w:name="_ENREF_1332"/>
      <w:bookmarkStart w:id="2093" w:name="_ENREF_1331"/>
      <w:bookmarkStart w:id="2094" w:name="_ENREF_1330"/>
      <w:bookmarkStart w:id="2095" w:name="_ENREF_1329"/>
      <w:bookmarkStart w:id="2096" w:name="_ENREF_1328"/>
      <w:bookmarkStart w:id="2097" w:name="_ENREF_1327"/>
      <w:bookmarkStart w:id="2098" w:name="_ENREF_1326"/>
      <w:bookmarkStart w:id="2099" w:name="_ENREF_1325"/>
      <w:bookmarkStart w:id="2100" w:name="_ENREF_1324"/>
      <w:bookmarkStart w:id="2101" w:name="_ENREF_1323"/>
      <w:bookmarkStart w:id="2102" w:name="_ENREF_1322"/>
      <w:bookmarkStart w:id="2103" w:name="_ENREF_1321"/>
      <w:bookmarkStart w:id="2104" w:name="_ENREF_1320"/>
      <w:bookmarkStart w:id="2105" w:name="_ENREF_1319"/>
      <w:bookmarkStart w:id="2106" w:name="_ENREF_1318"/>
      <w:bookmarkStart w:id="2107" w:name="_ENREF_1317"/>
      <w:bookmarkStart w:id="2108" w:name="_ENREF_1316"/>
      <w:bookmarkStart w:id="2109" w:name="_ENREF_1315"/>
      <w:bookmarkStart w:id="2110" w:name="_ENREF_1314"/>
      <w:bookmarkStart w:id="2111" w:name="_ENREF_1313"/>
      <w:bookmarkStart w:id="2112" w:name="_ENREF_1312"/>
      <w:bookmarkStart w:id="2113" w:name="_ENREF_1311"/>
      <w:bookmarkStart w:id="2114" w:name="_ENREF_1310"/>
      <w:bookmarkStart w:id="2115" w:name="_ENREF_1309"/>
      <w:bookmarkStart w:id="2116" w:name="_ENREF_1308"/>
      <w:bookmarkStart w:id="2117" w:name="_ENREF_1307"/>
      <w:bookmarkStart w:id="2118" w:name="_ENREF_1306"/>
      <w:bookmarkStart w:id="2119" w:name="_ENREF_1305"/>
      <w:bookmarkStart w:id="2120" w:name="_ENREF_1304"/>
      <w:bookmarkStart w:id="2121" w:name="_ENREF_1303"/>
      <w:bookmarkStart w:id="2122" w:name="_ENREF_1302"/>
      <w:bookmarkStart w:id="2123" w:name="_ENREF_1301"/>
      <w:bookmarkStart w:id="2124" w:name="_ENREF_1300"/>
      <w:bookmarkStart w:id="2125" w:name="_ENREF_1299"/>
      <w:bookmarkStart w:id="2126" w:name="_ENREF_1298"/>
      <w:bookmarkStart w:id="2127" w:name="_ENREF_1297"/>
      <w:bookmarkStart w:id="2128" w:name="_ENREF_1296"/>
      <w:bookmarkStart w:id="2129" w:name="_ENREF_1295"/>
      <w:bookmarkStart w:id="2130" w:name="_ENREF_1294"/>
      <w:bookmarkStart w:id="2131" w:name="_ENREF_1293"/>
      <w:bookmarkStart w:id="2132" w:name="_ENREF_1292"/>
      <w:bookmarkStart w:id="2133" w:name="_ENREF_1291"/>
      <w:bookmarkStart w:id="2134" w:name="_ENREF_1290"/>
      <w:bookmarkStart w:id="2135" w:name="_ENREF_1289"/>
      <w:bookmarkStart w:id="2136" w:name="_ENREF_1288"/>
      <w:bookmarkStart w:id="2137" w:name="_ENREF_1287"/>
      <w:bookmarkStart w:id="2138" w:name="_ENREF_1286"/>
      <w:bookmarkStart w:id="2139" w:name="_ENREF_1285"/>
      <w:bookmarkStart w:id="2140" w:name="_ENREF_1284"/>
      <w:bookmarkStart w:id="2141" w:name="_ENREF_1283"/>
      <w:bookmarkStart w:id="2142" w:name="_ENREF_1282"/>
      <w:bookmarkStart w:id="2143" w:name="_ENREF_1281"/>
      <w:bookmarkStart w:id="2144" w:name="_ENREF_1280"/>
      <w:bookmarkStart w:id="2145" w:name="_ENREF_1279"/>
      <w:bookmarkStart w:id="2146" w:name="_ENREF_1278"/>
      <w:bookmarkStart w:id="2147" w:name="_ENREF_1277"/>
      <w:bookmarkStart w:id="2148" w:name="_ENREF_1276"/>
      <w:bookmarkStart w:id="2149" w:name="_ENREF_1275"/>
      <w:bookmarkStart w:id="2150" w:name="_ENREF_1274"/>
      <w:bookmarkStart w:id="2151" w:name="_ENREF_1273"/>
      <w:bookmarkStart w:id="2152" w:name="_ENREF_1272"/>
      <w:bookmarkStart w:id="2153" w:name="_ENREF_1271"/>
      <w:bookmarkStart w:id="2154" w:name="_ENREF_1270"/>
      <w:bookmarkStart w:id="2155" w:name="_ENREF_1269"/>
      <w:bookmarkStart w:id="2156" w:name="_ENREF_1268"/>
      <w:bookmarkStart w:id="2157" w:name="_ENREF_1267"/>
      <w:bookmarkStart w:id="2158" w:name="_ENREF_1266"/>
      <w:bookmarkStart w:id="2159" w:name="_ENREF_1265"/>
      <w:bookmarkStart w:id="2160" w:name="_ENREF_1264"/>
      <w:bookmarkStart w:id="2161" w:name="_ENREF_1263"/>
      <w:bookmarkStart w:id="2162" w:name="_ENREF_1262"/>
      <w:bookmarkStart w:id="2163" w:name="_ENREF_1261"/>
      <w:bookmarkStart w:id="2164" w:name="_ENREF_1260"/>
      <w:bookmarkStart w:id="2165" w:name="_ENREF_1259"/>
      <w:bookmarkStart w:id="2166" w:name="_ENREF_1258"/>
      <w:bookmarkStart w:id="2167" w:name="_ENREF_1257"/>
      <w:bookmarkStart w:id="2168" w:name="_ENREF_1256"/>
      <w:bookmarkStart w:id="2169" w:name="_ENREF_1255"/>
      <w:bookmarkStart w:id="2170" w:name="_ENREF_1254"/>
      <w:bookmarkStart w:id="2171" w:name="_ENREF_1253"/>
      <w:bookmarkStart w:id="2172" w:name="_ENREF_1252"/>
      <w:bookmarkStart w:id="2173" w:name="_ENREF_1251"/>
      <w:bookmarkStart w:id="2174" w:name="_ENREF_1250"/>
      <w:bookmarkStart w:id="2175" w:name="_ENREF_1249"/>
      <w:bookmarkStart w:id="2176" w:name="_ENREF_1248"/>
      <w:bookmarkStart w:id="2177" w:name="_ENREF_1247"/>
      <w:bookmarkStart w:id="2178" w:name="_ENREF_1246"/>
      <w:bookmarkStart w:id="2179" w:name="_ENREF_1245"/>
      <w:bookmarkStart w:id="2180" w:name="_ENREF_1244"/>
      <w:bookmarkStart w:id="2181" w:name="_ENREF_1243"/>
      <w:bookmarkStart w:id="2182" w:name="_ENREF_1242"/>
      <w:bookmarkStart w:id="2183" w:name="_ENREF_1241"/>
      <w:bookmarkStart w:id="2184" w:name="_ENREF_1240"/>
      <w:bookmarkStart w:id="2185" w:name="_ENREF_1239"/>
      <w:bookmarkStart w:id="2186" w:name="_ENREF_1238"/>
      <w:bookmarkStart w:id="2187" w:name="_ENREF_1237"/>
      <w:bookmarkStart w:id="2188" w:name="_ENREF_1236"/>
      <w:bookmarkStart w:id="2189" w:name="_ENREF_1235"/>
      <w:bookmarkStart w:id="2190" w:name="_ENREF_1234"/>
      <w:bookmarkStart w:id="2191" w:name="_ENREF_1233"/>
      <w:bookmarkStart w:id="2192" w:name="_ENREF_1232"/>
      <w:bookmarkStart w:id="2193" w:name="_ENREF_1231"/>
      <w:bookmarkStart w:id="2194" w:name="_ENREF_1230"/>
      <w:bookmarkStart w:id="2195" w:name="_ENREF_1229"/>
      <w:bookmarkStart w:id="2196" w:name="_ENREF_1228"/>
      <w:bookmarkStart w:id="2197" w:name="_ENREF_1227"/>
      <w:bookmarkStart w:id="2198" w:name="_ENREF_1226"/>
      <w:bookmarkStart w:id="2199" w:name="_ENREF_1225"/>
      <w:bookmarkStart w:id="2200" w:name="_ENREF_1224"/>
      <w:bookmarkStart w:id="2201" w:name="_ENREF_1223"/>
      <w:bookmarkStart w:id="2202" w:name="_ENREF_1222"/>
      <w:bookmarkStart w:id="2203" w:name="_ENREF_1221"/>
      <w:bookmarkStart w:id="2204" w:name="_ENREF_1220"/>
      <w:bookmarkStart w:id="2205" w:name="_ENREF_1219"/>
      <w:bookmarkStart w:id="2206" w:name="_ENREF_1218"/>
      <w:bookmarkStart w:id="2207" w:name="_ENREF_1217"/>
      <w:bookmarkStart w:id="2208" w:name="_ENREF_1216"/>
      <w:bookmarkStart w:id="2209" w:name="_ENREF_1215"/>
      <w:bookmarkStart w:id="2210" w:name="_ENREF_1214"/>
      <w:bookmarkStart w:id="2211" w:name="_ENREF_1213"/>
      <w:bookmarkStart w:id="2212" w:name="_ENREF_1212"/>
      <w:bookmarkStart w:id="2213" w:name="_ENREF_1211"/>
      <w:bookmarkStart w:id="2214" w:name="_ENREF_1210"/>
      <w:bookmarkStart w:id="2215" w:name="_ENREF_1209"/>
      <w:bookmarkStart w:id="2216" w:name="_ENREF_1208"/>
      <w:bookmarkStart w:id="2217" w:name="_ENREF_1207"/>
      <w:bookmarkStart w:id="2218" w:name="_ENREF_1206"/>
      <w:bookmarkStart w:id="2219" w:name="_ENREF_1205"/>
      <w:bookmarkStart w:id="2220" w:name="_ENREF_1204"/>
      <w:bookmarkStart w:id="2221" w:name="_ENREF_1203"/>
      <w:bookmarkStart w:id="2222" w:name="_ENREF_1202"/>
      <w:bookmarkStart w:id="2223" w:name="_ENREF_1201"/>
      <w:bookmarkStart w:id="2224" w:name="_ENREF_1200"/>
      <w:bookmarkStart w:id="2225" w:name="_ENREF_1199"/>
      <w:bookmarkStart w:id="2226" w:name="_ENREF_1198"/>
      <w:bookmarkStart w:id="2227" w:name="_ENREF_1197"/>
      <w:bookmarkStart w:id="2228" w:name="_ENREF_1196"/>
      <w:bookmarkStart w:id="2229" w:name="_ENREF_1195"/>
      <w:bookmarkStart w:id="2230" w:name="_ENREF_1194"/>
      <w:bookmarkStart w:id="2231" w:name="_ENREF_1193"/>
      <w:bookmarkStart w:id="2232" w:name="_ENREF_1192"/>
      <w:bookmarkStart w:id="2233" w:name="_ENREF_1191"/>
      <w:bookmarkStart w:id="2234" w:name="_ENREF_1190"/>
      <w:bookmarkStart w:id="2235" w:name="_ENREF_1189"/>
      <w:bookmarkStart w:id="2236" w:name="_ENREF_1188"/>
      <w:bookmarkStart w:id="2237" w:name="_ENREF_1187"/>
      <w:bookmarkStart w:id="2238" w:name="_ENREF_1186"/>
      <w:bookmarkStart w:id="2239" w:name="_ENREF_1185"/>
      <w:bookmarkStart w:id="2240" w:name="_ENREF_1184"/>
      <w:bookmarkStart w:id="2241" w:name="_ENREF_1183"/>
      <w:bookmarkStart w:id="2242" w:name="_ENREF_1182"/>
      <w:bookmarkStart w:id="2243" w:name="_ENREF_1181"/>
      <w:bookmarkStart w:id="2244" w:name="_ENREF_1180"/>
      <w:bookmarkStart w:id="2245" w:name="_ENREF_1179"/>
      <w:bookmarkStart w:id="2246" w:name="_ENREF_1178"/>
      <w:bookmarkStart w:id="2247" w:name="_ENREF_1177"/>
      <w:bookmarkStart w:id="2248" w:name="_ENREF_1176"/>
      <w:bookmarkStart w:id="2249" w:name="_ENREF_1175"/>
      <w:bookmarkStart w:id="2250" w:name="_ENREF_1174"/>
      <w:bookmarkStart w:id="2251" w:name="_ENREF_1173"/>
      <w:bookmarkStart w:id="2252" w:name="_ENREF_1172"/>
      <w:bookmarkStart w:id="2253" w:name="_ENREF_1171"/>
      <w:bookmarkStart w:id="2254" w:name="_ENREF_1170"/>
      <w:bookmarkStart w:id="2255" w:name="_ENREF_1169"/>
      <w:bookmarkStart w:id="2256" w:name="_ENREF_1168"/>
      <w:bookmarkStart w:id="2257" w:name="_ENREF_1167"/>
      <w:bookmarkStart w:id="2258" w:name="_ENREF_1166"/>
      <w:bookmarkStart w:id="2259" w:name="_ENREF_1165"/>
      <w:bookmarkStart w:id="2260" w:name="_ENREF_1164"/>
      <w:bookmarkStart w:id="2261" w:name="_ENREF_1163"/>
      <w:bookmarkStart w:id="2262" w:name="_ENREF_1162"/>
      <w:bookmarkStart w:id="2263" w:name="_ENREF_1161"/>
      <w:bookmarkStart w:id="2264" w:name="_ENREF_1160"/>
      <w:bookmarkStart w:id="2265" w:name="_ENREF_1159"/>
      <w:bookmarkStart w:id="2266" w:name="_ENREF_1158"/>
      <w:bookmarkStart w:id="2267" w:name="_ENREF_1157"/>
      <w:bookmarkStart w:id="2268" w:name="_ENREF_1156"/>
      <w:bookmarkStart w:id="2269" w:name="_ENREF_1155"/>
      <w:bookmarkStart w:id="2270" w:name="_ENREF_1154"/>
      <w:bookmarkStart w:id="2271" w:name="_ENREF_1153"/>
      <w:bookmarkStart w:id="2272" w:name="_ENREF_1152"/>
      <w:bookmarkStart w:id="2273" w:name="_ENREF_1151"/>
      <w:bookmarkStart w:id="2274" w:name="_ENREF_1150"/>
      <w:bookmarkStart w:id="2275" w:name="_ENREF_1149"/>
      <w:bookmarkStart w:id="2276" w:name="_ENREF_1148"/>
      <w:bookmarkStart w:id="2277" w:name="_ENREF_1147"/>
      <w:bookmarkStart w:id="2278" w:name="_ENREF_1146"/>
      <w:bookmarkStart w:id="2279" w:name="_ENREF_1145"/>
      <w:bookmarkStart w:id="2280" w:name="_ENREF_1144"/>
      <w:bookmarkStart w:id="2281" w:name="_ENREF_1143"/>
      <w:bookmarkStart w:id="2282" w:name="_ENREF_1142"/>
      <w:bookmarkStart w:id="2283" w:name="_ENREF_1141"/>
      <w:bookmarkStart w:id="2284" w:name="_ENREF_1140"/>
      <w:bookmarkStart w:id="2285" w:name="_ENREF_1139"/>
      <w:bookmarkStart w:id="2286" w:name="_ENREF_1138"/>
      <w:bookmarkStart w:id="2287" w:name="_ENREF_1137"/>
      <w:bookmarkStart w:id="2288" w:name="_ENREF_1136"/>
      <w:bookmarkStart w:id="2289" w:name="_ENREF_1135"/>
      <w:bookmarkStart w:id="2290" w:name="_ENREF_1134"/>
      <w:bookmarkStart w:id="2291" w:name="_ENREF_1133"/>
      <w:bookmarkStart w:id="2292" w:name="_ENREF_1132"/>
      <w:bookmarkStart w:id="2293" w:name="_ENREF_1131"/>
      <w:bookmarkStart w:id="2294" w:name="_ENREF_1130"/>
      <w:bookmarkStart w:id="2295" w:name="_ENREF_1129"/>
      <w:bookmarkStart w:id="2296" w:name="_ENREF_1128"/>
      <w:bookmarkStart w:id="2297" w:name="_ENREF_1127"/>
      <w:bookmarkStart w:id="2298" w:name="_ENREF_1126"/>
      <w:bookmarkStart w:id="2299" w:name="_ENREF_1125"/>
      <w:bookmarkStart w:id="2300" w:name="_ENREF_1124"/>
      <w:bookmarkStart w:id="2301" w:name="_ENREF_1123"/>
      <w:bookmarkStart w:id="2302" w:name="_ENREF_1122"/>
      <w:bookmarkStart w:id="2303" w:name="_ENREF_1121"/>
      <w:bookmarkStart w:id="2304" w:name="_ENREF_1120"/>
      <w:bookmarkStart w:id="2305" w:name="_ENREF_1119"/>
      <w:bookmarkStart w:id="2306" w:name="_ENREF_1118"/>
      <w:bookmarkStart w:id="2307" w:name="_ENREF_1117"/>
      <w:bookmarkStart w:id="2308" w:name="_ENREF_1116"/>
      <w:bookmarkStart w:id="2309" w:name="_ENREF_1115"/>
      <w:bookmarkStart w:id="2310" w:name="_ENREF_1114"/>
      <w:bookmarkStart w:id="2311" w:name="_ENREF_1113"/>
      <w:bookmarkStart w:id="2312" w:name="_ENREF_1112"/>
      <w:bookmarkStart w:id="2313" w:name="_ENREF_1111"/>
      <w:bookmarkStart w:id="2314" w:name="_ENREF_1110"/>
      <w:bookmarkStart w:id="2315" w:name="_ENREF_1109"/>
      <w:bookmarkStart w:id="2316" w:name="_ENREF_1108"/>
      <w:bookmarkStart w:id="2317" w:name="_ENREF_1107"/>
      <w:bookmarkStart w:id="2318" w:name="_ENREF_1106"/>
      <w:bookmarkStart w:id="2319" w:name="_ENREF_1105"/>
      <w:bookmarkStart w:id="2320" w:name="_ENREF_1104"/>
      <w:bookmarkStart w:id="2321" w:name="_ENREF_1103"/>
      <w:bookmarkStart w:id="2322" w:name="_ENREF_1102"/>
      <w:bookmarkStart w:id="2323" w:name="_ENREF_1101"/>
      <w:bookmarkStart w:id="2324" w:name="_ENREF_1100"/>
      <w:bookmarkStart w:id="2325" w:name="_ENREF_1099"/>
      <w:bookmarkStart w:id="2326" w:name="_ENREF_1098"/>
      <w:bookmarkStart w:id="2327" w:name="_ENREF_1097"/>
      <w:bookmarkStart w:id="2328" w:name="_ENREF_1096"/>
      <w:bookmarkStart w:id="2329" w:name="_ENREF_1095"/>
      <w:bookmarkStart w:id="2330" w:name="_ENREF_1094"/>
      <w:bookmarkStart w:id="2331" w:name="_ENREF_1093"/>
      <w:bookmarkStart w:id="2332" w:name="_ENREF_1092"/>
      <w:bookmarkStart w:id="2333" w:name="_ENREF_1091"/>
      <w:bookmarkStart w:id="2334" w:name="_ENREF_1090"/>
      <w:bookmarkStart w:id="2335" w:name="_ENREF_1089"/>
      <w:bookmarkStart w:id="2336" w:name="_ENREF_1088"/>
      <w:bookmarkStart w:id="2337" w:name="_ENREF_1087"/>
      <w:bookmarkStart w:id="2338" w:name="_ENREF_1086"/>
      <w:bookmarkStart w:id="2339" w:name="_ENREF_1085"/>
      <w:bookmarkStart w:id="2340" w:name="_ENREF_1084"/>
      <w:bookmarkStart w:id="2341" w:name="_ENREF_1083"/>
      <w:bookmarkStart w:id="2342" w:name="_ENREF_1082"/>
      <w:bookmarkStart w:id="2343" w:name="_ENREF_1081"/>
      <w:bookmarkStart w:id="2344" w:name="_ENREF_1080"/>
      <w:bookmarkStart w:id="2345" w:name="_ENREF_1079"/>
      <w:bookmarkStart w:id="2346" w:name="_ENREF_1078"/>
      <w:bookmarkStart w:id="2347" w:name="_ENREF_1077"/>
      <w:bookmarkStart w:id="2348" w:name="_ENREF_1076"/>
      <w:bookmarkStart w:id="2349" w:name="_ENREF_1075"/>
      <w:bookmarkStart w:id="2350" w:name="_ENREF_1074"/>
      <w:bookmarkStart w:id="2351" w:name="_ENREF_1073"/>
      <w:bookmarkStart w:id="2352" w:name="_ENREF_1072"/>
      <w:bookmarkStart w:id="2353" w:name="_ENREF_1071"/>
      <w:bookmarkStart w:id="2354" w:name="_ENREF_1070"/>
      <w:bookmarkStart w:id="2355" w:name="_ENREF_1069"/>
      <w:bookmarkStart w:id="2356" w:name="_ENREF_1068"/>
      <w:bookmarkStart w:id="2357" w:name="_ENREF_1067"/>
      <w:bookmarkStart w:id="2358" w:name="_ENREF_1066"/>
      <w:bookmarkStart w:id="2359" w:name="_ENREF_1065"/>
      <w:bookmarkStart w:id="2360" w:name="_ENREF_1064"/>
      <w:bookmarkStart w:id="2361" w:name="_ENREF_1063"/>
      <w:bookmarkStart w:id="2362" w:name="_ENREF_1062"/>
      <w:bookmarkStart w:id="2363" w:name="_ENREF_1061"/>
      <w:bookmarkStart w:id="2364" w:name="_ENREF_1060"/>
      <w:bookmarkStart w:id="2365" w:name="_ENREF_1059"/>
      <w:bookmarkStart w:id="2366" w:name="_ENREF_1058"/>
      <w:bookmarkStart w:id="2367" w:name="_ENREF_1057"/>
      <w:bookmarkStart w:id="2368" w:name="_ENREF_1056"/>
      <w:bookmarkStart w:id="2369" w:name="_ENREF_1055"/>
      <w:bookmarkStart w:id="2370" w:name="_ENREF_1054"/>
      <w:bookmarkStart w:id="2371" w:name="_ENREF_1053"/>
      <w:bookmarkStart w:id="2372" w:name="_ENREF_1052"/>
      <w:bookmarkStart w:id="2373" w:name="_ENREF_1051"/>
      <w:bookmarkStart w:id="2374" w:name="_ENREF_1050"/>
      <w:bookmarkStart w:id="2375" w:name="_ENREF_1049"/>
      <w:bookmarkStart w:id="2376" w:name="_ENREF_1048"/>
      <w:bookmarkStart w:id="2377" w:name="_ENREF_1047"/>
      <w:bookmarkStart w:id="2378" w:name="_ENREF_1046"/>
      <w:bookmarkStart w:id="2379" w:name="_ENREF_1045"/>
      <w:bookmarkStart w:id="2380" w:name="_ENREF_1044"/>
      <w:bookmarkStart w:id="2381" w:name="_ENREF_1043"/>
      <w:bookmarkStart w:id="2382" w:name="_ENREF_1042"/>
      <w:bookmarkStart w:id="2383" w:name="_ENREF_1041"/>
      <w:bookmarkStart w:id="2384" w:name="_ENREF_1040"/>
      <w:bookmarkStart w:id="2385" w:name="_ENREF_1039"/>
      <w:bookmarkStart w:id="2386" w:name="_ENREF_1038"/>
      <w:bookmarkStart w:id="2387" w:name="_ENREF_1037"/>
      <w:bookmarkStart w:id="2388" w:name="_ENREF_1036"/>
      <w:bookmarkStart w:id="2389" w:name="_ENREF_1035"/>
      <w:bookmarkStart w:id="2390" w:name="_ENREF_1034"/>
      <w:bookmarkStart w:id="2391" w:name="_ENREF_1033"/>
      <w:bookmarkStart w:id="2392" w:name="_ENREF_1032"/>
      <w:bookmarkStart w:id="2393" w:name="_ENREF_1031"/>
      <w:bookmarkStart w:id="2394" w:name="_ENREF_1030"/>
      <w:bookmarkStart w:id="2395" w:name="_ENREF_1029"/>
      <w:bookmarkStart w:id="2396" w:name="_ENREF_1028"/>
      <w:bookmarkStart w:id="2397" w:name="_ENREF_1027"/>
      <w:bookmarkStart w:id="2398" w:name="_ENREF_1026"/>
      <w:bookmarkStart w:id="2399" w:name="_ENREF_1025"/>
      <w:bookmarkStart w:id="2400" w:name="_ENREF_1024"/>
      <w:bookmarkStart w:id="2401" w:name="_ENREF_1023"/>
      <w:bookmarkStart w:id="2402" w:name="_ENREF_1022"/>
      <w:bookmarkStart w:id="2403" w:name="_ENREF_1021"/>
      <w:bookmarkStart w:id="2404" w:name="_ENREF_1020"/>
      <w:bookmarkStart w:id="2405" w:name="_ENREF_1019"/>
      <w:bookmarkStart w:id="2406" w:name="_ENREF_1018"/>
      <w:bookmarkStart w:id="2407" w:name="_ENREF_1017"/>
      <w:bookmarkStart w:id="2408" w:name="_ENREF_1016"/>
      <w:bookmarkStart w:id="2409" w:name="_ENREF_1015"/>
      <w:bookmarkStart w:id="2410" w:name="_ENREF_1014"/>
      <w:bookmarkStart w:id="2411" w:name="_ENREF_1013"/>
      <w:bookmarkStart w:id="2412" w:name="_ENREF_1012"/>
      <w:bookmarkStart w:id="2413" w:name="_ENREF_1011"/>
      <w:bookmarkStart w:id="2414" w:name="_ENREF_1010"/>
      <w:bookmarkStart w:id="2415" w:name="_ENREF_1009"/>
      <w:bookmarkStart w:id="2416" w:name="_ENREF_1008"/>
      <w:bookmarkStart w:id="2417" w:name="_ENREF_1007"/>
      <w:bookmarkStart w:id="2418" w:name="_ENREF_1006"/>
      <w:bookmarkStart w:id="2419" w:name="_ENREF_1005"/>
      <w:bookmarkStart w:id="2420" w:name="_ENREF_1004"/>
      <w:bookmarkStart w:id="2421" w:name="_ENREF_1003"/>
      <w:bookmarkStart w:id="2422" w:name="_ENREF_1002"/>
      <w:bookmarkStart w:id="2423" w:name="_ENREF_1001"/>
      <w:bookmarkStart w:id="2424" w:name="_ENREF_1000"/>
      <w:bookmarkStart w:id="2425" w:name="_ENREF_999"/>
      <w:bookmarkStart w:id="2426" w:name="_ENREF_998"/>
      <w:bookmarkStart w:id="2427" w:name="_ENREF_997"/>
      <w:bookmarkStart w:id="2428" w:name="_ENREF_996"/>
      <w:bookmarkStart w:id="2429" w:name="_ENREF_995"/>
      <w:bookmarkStart w:id="2430" w:name="_ENREF_994"/>
      <w:bookmarkStart w:id="2431" w:name="_ENREF_993"/>
      <w:bookmarkStart w:id="2432" w:name="_ENREF_992"/>
      <w:bookmarkStart w:id="2433" w:name="_ENREF_991"/>
      <w:bookmarkStart w:id="2434" w:name="_ENREF_990"/>
      <w:bookmarkStart w:id="2435" w:name="_ENREF_989"/>
      <w:bookmarkStart w:id="2436" w:name="_ENREF_988"/>
      <w:bookmarkStart w:id="2437" w:name="_ENREF_987"/>
      <w:bookmarkStart w:id="2438" w:name="_ENREF_986"/>
      <w:bookmarkStart w:id="2439" w:name="_ENREF_985"/>
      <w:bookmarkStart w:id="2440" w:name="_ENREF_984"/>
      <w:bookmarkStart w:id="2441" w:name="_ENREF_983"/>
      <w:bookmarkStart w:id="2442" w:name="_ENREF_982"/>
      <w:bookmarkStart w:id="2443" w:name="_ENREF_981"/>
      <w:bookmarkStart w:id="2444" w:name="_ENREF_980"/>
      <w:bookmarkStart w:id="2445" w:name="_ENREF_979"/>
      <w:bookmarkStart w:id="2446" w:name="_ENREF_978"/>
      <w:bookmarkStart w:id="2447" w:name="_ENREF_977"/>
      <w:bookmarkStart w:id="2448" w:name="_ENREF_976"/>
      <w:bookmarkStart w:id="2449" w:name="_ENREF_975"/>
      <w:bookmarkStart w:id="2450" w:name="_ENREF_974"/>
      <w:bookmarkStart w:id="2451" w:name="_ENREF_973"/>
      <w:bookmarkStart w:id="2452" w:name="_ENREF_972"/>
      <w:bookmarkStart w:id="2453" w:name="_ENREF_971"/>
      <w:bookmarkStart w:id="2454" w:name="_ENREF_970"/>
      <w:bookmarkStart w:id="2455" w:name="_ENREF_969"/>
      <w:bookmarkStart w:id="2456" w:name="_ENREF_968"/>
      <w:bookmarkStart w:id="2457" w:name="_ENREF_967"/>
      <w:bookmarkStart w:id="2458" w:name="_ENREF_966"/>
      <w:bookmarkStart w:id="2459" w:name="_ENREF_965"/>
      <w:bookmarkStart w:id="2460" w:name="_ENREF_964"/>
      <w:bookmarkStart w:id="2461" w:name="_ENREF_963"/>
      <w:bookmarkStart w:id="2462" w:name="_ENREF_962"/>
      <w:bookmarkStart w:id="2463" w:name="_ENREF_961"/>
      <w:bookmarkStart w:id="2464" w:name="_ENREF_960"/>
      <w:bookmarkStart w:id="2465" w:name="_ENREF_959"/>
      <w:bookmarkStart w:id="2466" w:name="_ENREF_958"/>
      <w:bookmarkStart w:id="2467" w:name="_ENREF_957"/>
      <w:bookmarkStart w:id="2468" w:name="_ENREF_956"/>
      <w:bookmarkStart w:id="2469" w:name="_ENREF_955"/>
      <w:bookmarkStart w:id="2470" w:name="_ENREF_954"/>
      <w:bookmarkStart w:id="2471" w:name="_ENREF_953"/>
      <w:bookmarkStart w:id="2472" w:name="_ENREF_952"/>
      <w:bookmarkStart w:id="2473" w:name="_ENREF_951"/>
      <w:bookmarkStart w:id="2474" w:name="_ENREF_950"/>
      <w:bookmarkStart w:id="2475" w:name="_ENREF_949"/>
      <w:bookmarkStart w:id="2476" w:name="_ENREF_948"/>
      <w:bookmarkStart w:id="2477" w:name="_ENREF_947"/>
      <w:bookmarkStart w:id="2478" w:name="_ENREF_946"/>
      <w:bookmarkStart w:id="2479" w:name="_ENREF_945"/>
      <w:bookmarkStart w:id="2480" w:name="_ENREF_944"/>
      <w:bookmarkStart w:id="2481" w:name="_ENREF_943"/>
      <w:bookmarkStart w:id="2482" w:name="_ENREF_942"/>
      <w:bookmarkStart w:id="2483" w:name="_ENREF_941"/>
      <w:bookmarkStart w:id="2484" w:name="_ENREF_940"/>
      <w:bookmarkStart w:id="2485" w:name="_ENREF_939"/>
      <w:bookmarkStart w:id="2486" w:name="_ENREF_938"/>
      <w:bookmarkStart w:id="2487" w:name="_ENREF_937"/>
      <w:bookmarkStart w:id="2488" w:name="_ENREF_936"/>
      <w:bookmarkStart w:id="2489" w:name="_ENREF_935"/>
      <w:bookmarkStart w:id="2490" w:name="_ENREF_934"/>
      <w:bookmarkStart w:id="2491" w:name="_ENREF_933"/>
      <w:bookmarkStart w:id="2492" w:name="_ENREF_932"/>
      <w:bookmarkStart w:id="2493" w:name="_ENREF_931"/>
      <w:bookmarkStart w:id="2494" w:name="_ENREF_930"/>
      <w:bookmarkStart w:id="2495" w:name="_ENREF_929"/>
      <w:bookmarkStart w:id="2496" w:name="_ENREF_928"/>
      <w:bookmarkStart w:id="2497" w:name="_ENREF_927"/>
      <w:bookmarkStart w:id="2498" w:name="_ENREF_926"/>
      <w:bookmarkStart w:id="2499" w:name="_ENREF_925"/>
      <w:bookmarkStart w:id="2500" w:name="_ENREF_924"/>
      <w:bookmarkStart w:id="2501" w:name="_ENREF_923"/>
      <w:bookmarkStart w:id="2502" w:name="_ENREF_922"/>
      <w:bookmarkStart w:id="2503" w:name="_ENREF_921"/>
      <w:bookmarkStart w:id="2504" w:name="_ENREF_920"/>
      <w:bookmarkStart w:id="2505" w:name="_ENREF_919"/>
      <w:bookmarkStart w:id="2506" w:name="_ENREF_918"/>
      <w:bookmarkStart w:id="2507" w:name="_ENREF_917"/>
      <w:bookmarkStart w:id="2508" w:name="_ENREF_916"/>
      <w:bookmarkStart w:id="2509" w:name="_ENREF_915"/>
      <w:bookmarkStart w:id="2510" w:name="_ENREF_914"/>
      <w:bookmarkStart w:id="2511" w:name="_ENREF_913"/>
      <w:bookmarkStart w:id="2512" w:name="_ENREF_912"/>
      <w:bookmarkStart w:id="2513" w:name="_ENREF_911"/>
      <w:bookmarkStart w:id="2514" w:name="_ENREF_910"/>
      <w:bookmarkStart w:id="2515" w:name="_ENREF_909"/>
      <w:bookmarkStart w:id="2516" w:name="_ENREF_908"/>
      <w:bookmarkStart w:id="2517" w:name="_ENREF_907"/>
      <w:bookmarkStart w:id="2518" w:name="_ENREF_906"/>
      <w:bookmarkStart w:id="2519" w:name="_ENREF_905"/>
      <w:bookmarkStart w:id="2520" w:name="_ENREF_904"/>
      <w:bookmarkStart w:id="2521" w:name="_ENREF_903"/>
      <w:bookmarkStart w:id="2522" w:name="_ENREF_902"/>
      <w:bookmarkStart w:id="2523" w:name="_ENREF_901"/>
      <w:bookmarkStart w:id="2524" w:name="_ENREF_900"/>
      <w:bookmarkStart w:id="2525" w:name="_ENREF_899"/>
      <w:bookmarkStart w:id="2526" w:name="_ENREF_898"/>
      <w:bookmarkStart w:id="2527" w:name="_ENREF_897"/>
      <w:bookmarkStart w:id="2528" w:name="_ENREF_896"/>
      <w:bookmarkStart w:id="2529" w:name="_ENREF_895"/>
      <w:bookmarkStart w:id="2530" w:name="_ENREF_894"/>
      <w:bookmarkStart w:id="2531" w:name="_ENREF_893"/>
      <w:bookmarkStart w:id="2532" w:name="_ENREF_892"/>
      <w:bookmarkStart w:id="2533" w:name="_ENREF_891"/>
      <w:bookmarkStart w:id="2534" w:name="_ENREF_890"/>
      <w:bookmarkStart w:id="2535" w:name="_ENREF_889"/>
      <w:bookmarkStart w:id="2536" w:name="_ENREF_888"/>
      <w:bookmarkStart w:id="2537" w:name="_ENREF_887"/>
      <w:bookmarkStart w:id="2538" w:name="_ENREF_886"/>
      <w:bookmarkStart w:id="2539" w:name="_ENREF_885"/>
      <w:bookmarkStart w:id="2540" w:name="_ENREF_884"/>
      <w:bookmarkStart w:id="2541" w:name="_ENREF_883"/>
      <w:bookmarkStart w:id="2542" w:name="_ENREF_882"/>
      <w:bookmarkStart w:id="2543" w:name="_ENREF_881"/>
      <w:bookmarkStart w:id="2544" w:name="_ENREF_880"/>
      <w:bookmarkStart w:id="2545" w:name="_ENREF_879"/>
      <w:bookmarkStart w:id="2546" w:name="_ENREF_878"/>
      <w:bookmarkStart w:id="2547" w:name="_ENREF_877"/>
      <w:bookmarkStart w:id="2548" w:name="_ENREF_876"/>
      <w:bookmarkStart w:id="2549" w:name="_ENREF_875"/>
      <w:bookmarkStart w:id="2550" w:name="_ENREF_874"/>
      <w:bookmarkStart w:id="2551" w:name="_ENREF_873"/>
      <w:bookmarkStart w:id="2552" w:name="_ENREF_872"/>
      <w:bookmarkStart w:id="2553" w:name="_ENREF_871"/>
      <w:bookmarkStart w:id="2554" w:name="_ENREF_870"/>
      <w:bookmarkStart w:id="2555" w:name="_ENREF_869"/>
      <w:bookmarkStart w:id="2556" w:name="_ENREF_868"/>
      <w:bookmarkStart w:id="2557" w:name="_ENREF_867"/>
      <w:bookmarkStart w:id="2558" w:name="_ENREF_866"/>
      <w:bookmarkStart w:id="2559" w:name="_ENREF_865"/>
      <w:bookmarkStart w:id="2560" w:name="_ENREF_864"/>
      <w:bookmarkStart w:id="2561" w:name="_ENREF_863"/>
      <w:bookmarkStart w:id="2562" w:name="_ENREF_862"/>
      <w:bookmarkStart w:id="2563" w:name="_ENREF_861"/>
      <w:bookmarkStart w:id="2564" w:name="_ENREF_860"/>
      <w:bookmarkStart w:id="2565" w:name="_ENREF_859"/>
      <w:bookmarkStart w:id="2566" w:name="_ENREF_858"/>
      <w:bookmarkStart w:id="2567" w:name="_ENREF_857"/>
      <w:bookmarkStart w:id="2568" w:name="_ENREF_856"/>
      <w:bookmarkStart w:id="2569" w:name="_ENREF_855"/>
      <w:bookmarkStart w:id="2570" w:name="_ENREF_854"/>
      <w:bookmarkStart w:id="2571" w:name="_ENREF_853"/>
      <w:bookmarkStart w:id="2572" w:name="_ENREF_852"/>
      <w:bookmarkStart w:id="2573" w:name="_ENREF_851"/>
      <w:bookmarkStart w:id="2574" w:name="_ENREF_850"/>
      <w:bookmarkStart w:id="2575" w:name="_ENREF_849"/>
      <w:bookmarkStart w:id="2576" w:name="_ENREF_848"/>
      <w:bookmarkStart w:id="2577" w:name="_ENREF_847"/>
      <w:bookmarkStart w:id="2578" w:name="_ENREF_846"/>
      <w:bookmarkStart w:id="2579" w:name="_ENREF_845"/>
      <w:bookmarkStart w:id="2580" w:name="_ENREF_844"/>
      <w:bookmarkStart w:id="2581" w:name="_ENREF_843"/>
      <w:bookmarkStart w:id="2582" w:name="_ENREF_842"/>
      <w:bookmarkStart w:id="2583" w:name="_ENREF_841"/>
      <w:bookmarkStart w:id="2584" w:name="_ENREF_840"/>
      <w:bookmarkStart w:id="2585" w:name="_ENREF_839"/>
      <w:bookmarkStart w:id="2586" w:name="_ENREF_838"/>
      <w:bookmarkStart w:id="2587" w:name="_ENREF_837"/>
      <w:bookmarkStart w:id="2588" w:name="_ENREF_836"/>
      <w:bookmarkStart w:id="2589" w:name="_ENREF_835"/>
      <w:bookmarkStart w:id="2590" w:name="_ENREF_834"/>
      <w:bookmarkStart w:id="2591" w:name="_ENREF_833"/>
      <w:bookmarkStart w:id="2592" w:name="_ENREF_832"/>
      <w:bookmarkStart w:id="2593" w:name="_ENREF_831"/>
      <w:bookmarkStart w:id="2594" w:name="_ENREF_830"/>
      <w:bookmarkStart w:id="2595" w:name="_ENREF_829"/>
      <w:bookmarkStart w:id="2596" w:name="_ENREF_828"/>
      <w:bookmarkStart w:id="2597" w:name="_ENREF_827"/>
      <w:bookmarkStart w:id="2598" w:name="_ENREF_826"/>
      <w:bookmarkStart w:id="2599" w:name="_ENREF_825"/>
      <w:bookmarkStart w:id="2600" w:name="_ENREF_824"/>
      <w:bookmarkStart w:id="2601" w:name="_ENREF_823"/>
      <w:bookmarkStart w:id="2602" w:name="_ENREF_822"/>
      <w:bookmarkStart w:id="2603" w:name="_ENREF_821"/>
      <w:bookmarkStart w:id="2604" w:name="_ENREF_820"/>
      <w:bookmarkStart w:id="2605" w:name="_ENREF_819"/>
      <w:bookmarkStart w:id="2606" w:name="_ENREF_818"/>
      <w:bookmarkStart w:id="2607" w:name="_ENREF_817"/>
      <w:bookmarkStart w:id="2608" w:name="_ENREF_816"/>
      <w:bookmarkStart w:id="2609" w:name="_ENREF_815"/>
      <w:bookmarkStart w:id="2610" w:name="_ENREF_814"/>
      <w:bookmarkStart w:id="2611" w:name="_ENREF_813"/>
      <w:bookmarkStart w:id="2612" w:name="_ENREF_812"/>
      <w:bookmarkStart w:id="2613" w:name="_ENREF_811"/>
      <w:bookmarkStart w:id="2614" w:name="_ENREF_810"/>
      <w:bookmarkStart w:id="2615" w:name="_ENREF_809"/>
      <w:bookmarkStart w:id="2616" w:name="_ENREF_808"/>
      <w:bookmarkStart w:id="2617" w:name="_ENREF_807"/>
      <w:bookmarkStart w:id="2618" w:name="_ENREF_806"/>
      <w:bookmarkStart w:id="2619" w:name="_ENREF_805"/>
      <w:bookmarkStart w:id="2620" w:name="_ENREF_804"/>
      <w:bookmarkStart w:id="2621" w:name="_ENREF_803"/>
      <w:bookmarkStart w:id="2622" w:name="_ENREF_802"/>
      <w:bookmarkStart w:id="2623" w:name="_ENREF_801"/>
      <w:bookmarkStart w:id="2624" w:name="_ENREF_800"/>
      <w:bookmarkStart w:id="2625" w:name="_ENREF_799"/>
      <w:bookmarkStart w:id="2626" w:name="_ENREF_798"/>
      <w:bookmarkStart w:id="2627" w:name="_ENREF_797"/>
      <w:bookmarkStart w:id="2628" w:name="_ENREF_796"/>
      <w:bookmarkStart w:id="2629" w:name="_ENREF_795"/>
      <w:bookmarkStart w:id="2630" w:name="_ENREF_794"/>
      <w:bookmarkStart w:id="2631" w:name="_ENREF_793"/>
      <w:bookmarkStart w:id="2632" w:name="_ENREF_792"/>
      <w:bookmarkStart w:id="2633" w:name="_ENREF_791"/>
      <w:bookmarkStart w:id="2634" w:name="_ENREF_790"/>
      <w:bookmarkStart w:id="2635" w:name="_ENREF_789"/>
      <w:bookmarkStart w:id="2636" w:name="_ENREF_788"/>
      <w:bookmarkStart w:id="2637" w:name="_ENREF_787"/>
      <w:bookmarkStart w:id="2638" w:name="_ENREF_786"/>
      <w:bookmarkStart w:id="2639" w:name="_ENREF_785"/>
      <w:bookmarkStart w:id="2640" w:name="_ENREF_784"/>
      <w:bookmarkStart w:id="2641" w:name="_ENREF_783"/>
      <w:bookmarkStart w:id="2642" w:name="_ENREF_782"/>
      <w:bookmarkStart w:id="2643" w:name="_ENREF_781"/>
      <w:bookmarkStart w:id="2644" w:name="_ENREF_780"/>
      <w:bookmarkStart w:id="2645" w:name="_ENREF_779"/>
      <w:bookmarkStart w:id="2646" w:name="_ENREF_778"/>
      <w:bookmarkStart w:id="2647" w:name="_ENREF_777"/>
      <w:bookmarkStart w:id="2648" w:name="_ENREF_776"/>
      <w:bookmarkStart w:id="2649" w:name="_ENREF_775"/>
      <w:bookmarkStart w:id="2650" w:name="_ENREF_774"/>
      <w:bookmarkStart w:id="2651" w:name="_ENREF_773"/>
      <w:bookmarkStart w:id="2652" w:name="_ENREF_772"/>
      <w:bookmarkStart w:id="2653" w:name="_ENREF_771"/>
      <w:bookmarkStart w:id="2654" w:name="_ENREF_770"/>
      <w:bookmarkStart w:id="2655" w:name="_ENREF_769"/>
      <w:bookmarkStart w:id="2656" w:name="_ENREF_768"/>
      <w:bookmarkStart w:id="2657" w:name="_ENREF_767"/>
      <w:bookmarkStart w:id="2658" w:name="_ENREF_766"/>
      <w:bookmarkStart w:id="2659" w:name="_ENREF_765"/>
      <w:bookmarkStart w:id="2660" w:name="_ENREF_764"/>
      <w:bookmarkStart w:id="2661" w:name="_ENREF_763"/>
      <w:bookmarkStart w:id="2662" w:name="_ENREF_762"/>
      <w:bookmarkStart w:id="2663" w:name="_ENREF_761"/>
      <w:bookmarkStart w:id="2664" w:name="_ENREF_760"/>
      <w:bookmarkStart w:id="2665" w:name="_ENREF_759"/>
      <w:bookmarkStart w:id="2666" w:name="_ENREF_758"/>
      <w:bookmarkStart w:id="2667" w:name="_ENREF_757"/>
      <w:bookmarkStart w:id="2668" w:name="_ENREF_756"/>
      <w:bookmarkStart w:id="2669" w:name="_ENREF_755"/>
      <w:bookmarkStart w:id="2670" w:name="_ENREF_754"/>
      <w:bookmarkStart w:id="2671" w:name="_ENREF_753"/>
      <w:bookmarkStart w:id="2672" w:name="_ENREF_752"/>
      <w:bookmarkStart w:id="2673" w:name="_ENREF_751"/>
      <w:bookmarkStart w:id="2674" w:name="_ENREF_750"/>
      <w:bookmarkStart w:id="2675" w:name="_ENREF_749"/>
      <w:bookmarkStart w:id="2676" w:name="_ENREF_748"/>
      <w:bookmarkStart w:id="2677" w:name="_ENREF_747"/>
      <w:bookmarkStart w:id="2678" w:name="_ENREF_746"/>
      <w:bookmarkStart w:id="2679" w:name="_ENREF_745"/>
      <w:bookmarkStart w:id="2680" w:name="_ENREF_744"/>
      <w:bookmarkStart w:id="2681" w:name="_ENREF_743"/>
      <w:bookmarkStart w:id="2682" w:name="_ENREF_742"/>
      <w:bookmarkStart w:id="2683" w:name="_ENREF_741"/>
      <w:bookmarkStart w:id="2684" w:name="_ENREF_740"/>
      <w:bookmarkStart w:id="2685" w:name="_ENREF_739"/>
      <w:bookmarkStart w:id="2686" w:name="_ENREF_738"/>
      <w:bookmarkStart w:id="2687" w:name="_ENREF_737"/>
      <w:bookmarkStart w:id="2688" w:name="_ENREF_736"/>
      <w:bookmarkStart w:id="2689" w:name="_ENREF_735"/>
      <w:bookmarkStart w:id="2690" w:name="_ENREF_734"/>
      <w:bookmarkStart w:id="2691" w:name="_ENREF_733"/>
      <w:bookmarkStart w:id="2692" w:name="_ENREF_732"/>
      <w:bookmarkStart w:id="2693" w:name="_ENREF_731"/>
      <w:bookmarkStart w:id="2694" w:name="_ENREF_730"/>
      <w:bookmarkStart w:id="2695" w:name="_ENREF_729"/>
      <w:bookmarkStart w:id="2696" w:name="_ENREF_728"/>
      <w:bookmarkStart w:id="2697" w:name="_ENREF_727"/>
      <w:bookmarkStart w:id="2698" w:name="_ENREF_726"/>
      <w:bookmarkStart w:id="2699" w:name="_ENREF_725"/>
      <w:bookmarkStart w:id="2700" w:name="_ENREF_724"/>
      <w:bookmarkStart w:id="2701" w:name="_ENREF_723"/>
      <w:bookmarkStart w:id="2702" w:name="_ENREF_722"/>
      <w:bookmarkStart w:id="2703" w:name="_ENREF_721"/>
      <w:bookmarkStart w:id="2704" w:name="_ENREF_720"/>
      <w:bookmarkStart w:id="2705" w:name="_ENREF_719"/>
      <w:bookmarkStart w:id="2706" w:name="_ENREF_718"/>
      <w:bookmarkStart w:id="2707" w:name="_ENREF_717"/>
      <w:bookmarkStart w:id="2708" w:name="_ENREF_716"/>
      <w:bookmarkStart w:id="2709" w:name="_ENREF_715"/>
      <w:bookmarkStart w:id="2710" w:name="_ENREF_714"/>
      <w:bookmarkStart w:id="2711" w:name="_ENREF_713"/>
      <w:bookmarkStart w:id="2712" w:name="_ENREF_712"/>
      <w:bookmarkStart w:id="2713" w:name="_ENREF_711"/>
      <w:bookmarkStart w:id="2714" w:name="_ENREF_710"/>
      <w:bookmarkStart w:id="2715" w:name="_ENREF_709"/>
      <w:bookmarkStart w:id="2716" w:name="_ENREF_708"/>
      <w:bookmarkStart w:id="2717" w:name="_ENREF_707"/>
      <w:bookmarkStart w:id="2718" w:name="_ENREF_706"/>
      <w:bookmarkStart w:id="2719" w:name="_ENREF_705"/>
      <w:bookmarkStart w:id="2720" w:name="_ENREF_704"/>
      <w:bookmarkStart w:id="2721" w:name="_ENREF_703"/>
      <w:bookmarkStart w:id="2722" w:name="_ENREF_702"/>
      <w:bookmarkStart w:id="2723" w:name="_ENREF_701"/>
      <w:bookmarkStart w:id="2724" w:name="_ENREF_700"/>
      <w:bookmarkStart w:id="2725" w:name="_ENREF_699"/>
      <w:bookmarkStart w:id="2726" w:name="_ENREF_698"/>
      <w:bookmarkStart w:id="2727" w:name="_ENREF_697"/>
      <w:bookmarkStart w:id="2728" w:name="_ENREF_696"/>
      <w:bookmarkStart w:id="2729" w:name="_ENREF_695"/>
      <w:bookmarkStart w:id="2730" w:name="_ENREF_694"/>
      <w:bookmarkStart w:id="2731" w:name="_ENREF_693"/>
      <w:bookmarkStart w:id="2732" w:name="_ENREF_692"/>
      <w:bookmarkStart w:id="2733" w:name="_ENREF_691"/>
      <w:bookmarkStart w:id="2734" w:name="_ENREF_690"/>
      <w:bookmarkStart w:id="2735" w:name="_ENREF_689"/>
      <w:bookmarkStart w:id="2736" w:name="_ENREF_688"/>
      <w:bookmarkStart w:id="2737" w:name="_ENREF_687"/>
      <w:bookmarkStart w:id="2738" w:name="_ENREF_686"/>
      <w:bookmarkStart w:id="2739" w:name="_ENREF_685"/>
      <w:bookmarkStart w:id="2740" w:name="_ENREF_684"/>
      <w:bookmarkStart w:id="2741" w:name="_ENREF_683"/>
      <w:bookmarkStart w:id="2742" w:name="_ENREF_682"/>
      <w:bookmarkStart w:id="2743" w:name="_ENREF_681"/>
      <w:bookmarkStart w:id="2744" w:name="_ENREF_680"/>
      <w:bookmarkStart w:id="2745" w:name="_ENREF_679"/>
      <w:bookmarkStart w:id="2746" w:name="_ENREF_678"/>
      <w:bookmarkStart w:id="2747" w:name="_ENREF_677"/>
      <w:bookmarkStart w:id="2748" w:name="_ENREF_676"/>
      <w:bookmarkStart w:id="2749" w:name="_ENREF_675"/>
      <w:bookmarkStart w:id="2750" w:name="_ENREF_674"/>
      <w:bookmarkStart w:id="2751" w:name="_ENREF_673"/>
      <w:bookmarkStart w:id="2752" w:name="_ENREF_672"/>
      <w:bookmarkStart w:id="2753" w:name="_ENREF_671"/>
      <w:bookmarkStart w:id="2754" w:name="_ENREF_670"/>
      <w:bookmarkStart w:id="2755" w:name="_ENREF_669"/>
      <w:bookmarkStart w:id="2756" w:name="_ENREF_668"/>
      <w:bookmarkStart w:id="2757" w:name="_ENREF_667"/>
      <w:bookmarkStart w:id="2758" w:name="_ENREF_666"/>
      <w:bookmarkStart w:id="2759" w:name="_ENREF_665"/>
      <w:bookmarkStart w:id="2760" w:name="_ENREF_664"/>
      <w:bookmarkStart w:id="2761" w:name="_ENREF_663"/>
      <w:bookmarkStart w:id="2762" w:name="_ENREF_662"/>
      <w:bookmarkStart w:id="2763" w:name="_ENREF_661"/>
      <w:bookmarkStart w:id="2764" w:name="_ENREF_660"/>
      <w:bookmarkStart w:id="2765" w:name="_ENREF_659"/>
      <w:bookmarkStart w:id="2766" w:name="_ENREF_658"/>
      <w:bookmarkStart w:id="2767" w:name="_ENREF_657"/>
      <w:bookmarkStart w:id="2768" w:name="_ENREF_656"/>
      <w:bookmarkStart w:id="2769" w:name="_ENREF_655"/>
      <w:bookmarkStart w:id="2770" w:name="_ENREF_654"/>
      <w:bookmarkStart w:id="2771" w:name="_ENREF_653"/>
      <w:bookmarkStart w:id="2772" w:name="_ENREF_652"/>
      <w:bookmarkStart w:id="2773" w:name="_ENREF_651"/>
      <w:bookmarkStart w:id="2774" w:name="_ENREF_650"/>
      <w:bookmarkStart w:id="2775" w:name="_ENREF_649"/>
      <w:bookmarkStart w:id="2776" w:name="_ENREF_648"/>
      <w:bookmarkStart w:id="2777" w:name="_ENREF_647"/>
      <w:bookmarkStart w:id="2778" w:name="_ENREF_646"/>
      <w:bookmarkStart w:id="2779" w:name="_ENREF_645"/>
      <w:bookmarkStart w:id="2780" w:name="_ENREF_644"/>
      <w:bookmarkStart w:id="2781" w:name="_ENREF_643"/>
      <w:bookmarkStart w:id="2782" w:name="_ENREF_642"/>
      <w:bookmarkStart w:id="2783" w:name="_ENREF_641"/>
      <w:bookmarkStart w:id="2784" w:name="_ENREF_640"/>
      <w:bookmarkStart w:id="2785" w:name="_ENREF_639"/>
      <w:bookmarkStart w:id="2786" w:name="_ENREF_638"/>
      <w:bookmarkStart w:id="2787" w:name="_ENREF_637"/>
      <w:bookmarkStart w:id="2788" w:name="_ENREF_636"/>
      <w:bookmarkStart w:id="2789" w:name="_ENREF_635"/>
      <w:bookmarkStart w:id="2790" w:name="_ENREF_634"/>
      <w:bookmarkStart w:id="2791" w:name="_ENREF_633"/>
      <w:bookmarkStart w:id="2792" w:name="_ENREF_632"/>
      <w:bookmarkStart w:id="2793" w:name="_ENREF_631"/>
      <w:bookmarkStart w:id="2794" w:name="_ENREF_630"/>
      <w:bookmarkStart w:id="2795" w:name="_ENREF_629"/>
      <w:bookmarkStart w:id="2796" w:name="_ENREF_628"/>
      <w:bookmarkStart w:id="2797" w:name="_ENREF_627"/>
      <w:bookmarkStart w:id="2798" w:name="_ENREF_626"/>
      <w:bookmarkStart w:id="2799" w:name="_ENREF_625"/>
      <w:bookmarkStart w:id="2800" w:name="_ENREF_624"/>
      <w:bookmarkStart w:id="2801" w:name="_ENREF_623"/>
      <w:bookmarkStart w:id="2802" w:name="_ENREF_622"/>
      <w:bookmarkStart w:id="2803" w:name="_ENREF_621"/>
      <w:bookmarkStart w:id="2804" w:name="_ENREF_620"/>
      <w:bookmarkStart w:id="2805" w:name="_ENREF_619"/>
      <w:bookmarkStart w:id="2806" w:name="_ENREF_618"/>
      <w:bookmarkStart w:id="2807" w:name="_ENREF_617"/>
      <w:bookmarkStart w:id="2808" w:name="_ENREF_616"/>
      <w:bookmarkStart w:id="2809" w:name="_ENREF_615"/>
      <w:bookmarkStart w:id="2810" w:name="_ENREF_614"/>
      <w:bookmarkStart w:id="2811" w:name="_ENREF_613"/>
      <w:bookmarkStart w:id="2812" w:name="_ENREF_612"/>
      <w:bookmarkStart w:id="2813" w:name="_ENREF_611"/>
      <w:bookmarkStart w:id="2814" w:name="_ENREF_610"/>
      <w:bookmarkStart w:id="2815" w:name="_ENREF_609"/>
      <w:bookmarkStart w:id="2816" w:name="_ENREF_608"/>
      <w:bookmarkStart w:id="2817" w:name="_ENREF_607"/>
      <w:bookmarkStart w:id="2818" w:name="_ENREF_606"/>
      <w:bookmarkStart w:id="2819" w:name="_ENREF_605"/>
      <w:bookmarkStart w:id="2820" w:name="_ENREF_604"/>
      <w:bookmarkStart w:id="2821" w:name="_ENREF_603"/>
      <w:bookmarkStart w:id="2822" w:name="_ENREF_602"/>
      <w:bookmarkStart w:id="2823" w:name="_ENREF_601"/>
      <w:bookmarkStart w:id="2824" w:name="_ENREF_600"/>
      <w:bookmarkStart w:id="2825" w:name="_ENREF_599"/>
      <w:bookmarkStart w:id="2826" w:name="_ENREF_598"/>
      <w:bookmarkStart w:id="2827" w:name="_ENREF_597"/>
      <w:bookmarkStart w:id="2828" w:name="_ENREF_596"/>
      <w:bookmarkStart w:id="2829" w:name="_ENREF_595"/>
      <w:bookmarkStart w:id="2830" w:name="_ENREF_594"/>
      <w:bookmarkStart w:id="2831" w:name="_ENREF_593"/>
      <w:bookmarkStart w:id="2832" w:name="_ENREF_592"/>
      <w:bookmarkStart w:id="2833" w:name="_ENREF_591"/>
      <w:bookmarkStart w:id="2834" w:name="_ENREF_590"/>
      <w:bookmarkStart w:id="2835" w:name="_ENREF_589"/>
      <w:bookmarkStart w:id="2836" w:name="_ENREF_588"/>
      <w:bookmarkStart w:id="2837" w:name="_ENREF_587"/>
      <w:bookmarkStart w:id="2838" w:name="_ENREF_586"/>
      <w:bookmarkStart w:id="2839" w:name="_ENREF_585"/>
      <w:bookmarkStart w:id="2840" w:name="_ENREF_584"/>
      <w:bookmarkStart w:id="2841" w:name="_ENREF_583"/>
      <w:bookmarkStart w:id="2842" w:name="_ENREF_582"/>
      <w:bookmarkStart w:id="2843" w:name="_ENREF_581"/>
      <w:bookmarkStart w:id="2844" w:name="_ENREF_580"/>
      <w:bookmarkStart w:id="2845" w:name="_ENREF_579"/>
      <w:bookmarkStart w:id="2846" w:name="_ENREF_578"/>
      <w:bookmarkStart w:id="2847" w:name="_ENREF_577"/>
      <w:bookmarkStart w:id="2848" w:name="_ENREF_576"/>
      <w:bookmarkStart w:id="2849" w:name="_ENREF_575"/>
      <w:bookmarkStart w:id="2850" w:name="_ENREF_574"/>
      <w:bookmarkStart w:id="2851" w:name="_ENREF_573"/>
      <w:bookmarkStart w:id="2852" w:name="_ENREF_572"/>
      <w:bookmarkStart w:id="2853" w:name="_ENREF_571"/>
      <w:bookmarkStart w:id="2854" w:name="_ENREF_570"/>
      <w:bookmarkStart w:id="2855" w:name="_ENREF_569"/>
      <w:bookmarkStart w:id="2856" w:name="_ENREF_568"/>
      <w:bookmarkStart w:id="2857" w:name="_ENREF_567"/>
      <w:bookmarkStart w:id="2858" w:name="_ENREF_566"/>
      <w:bookmarkStart w:id="2859" w:name="_ENREF_565"/>
      <w:bookmarkStart w:id="2860" w:name="_ENREF_564"/>
      <w:bookmarkStart w:id="2861" w:name="_ENREF_563"/>
      <w:bookmarkStart w:id="2862" w:name="_ENREF_562"/>
      <w:bookmarkStart w:id="2863" w:name="_ENREF_561"/>
      <w:bookmarkStart w:id="2864" w:name="_ENREF_560"/>
      <w:bookmarkStart w:id="2865" w:name="_ENREF_559"/>
      <w:bookmarkStart w:id="2866" w:name="_ENREF_558"/>
      <w:bookmarkStart w:id="2867" w:name="_ENREF_557"/>
      <w:bookmarkStart w:id="2868" w:name="_ENREF_556"/>
      <w:bookmarkStart w:id="2869" w:name="_ENREF_555"/>
      <w:bookmarkStart w:id="2870" w:name="_ENREF_554"/>
      <w:bookmarkStart w:id="2871" w:name="_ENREF_553"/>
      <w:bookmarkStart w:id="2872" w:name="_ENREF_552"/>
      <w:bookmarkStart w:id="2873" w:name="_ENREF_551"/>
      <w:bookmarkStart w:id="2874" w:name="_ENREF_550"/>
      <w:bookmarkStart w:id="2875" w:name="_ENREF_549"/>
      <w:bookmarkStart w:id="2876" w:name="_ENREF_548"/>
      <w:bookmarkStart w:id="2877" w:name="_ENREF_547"/>
      <w:bookmarkStart w:id="2878" w:name="_ENREF_546"/>
      <w:bookmarkStart w:id="2879" w:name="_ENREF_545"/>
      <w:bookmarkStart w:id="2880" w:name="_ENREF_544"/>
      <w:bookmarkStart w:id="2881" w:name="_ENREF_543"/>
      <w:bookmarkStart w:id="2882" w:name="_ENREF_542"/>
      <w:bookmarkStart w:id="2883" w:name="_ENREF_541"/>
      <w:bookmarkStart w:id="2884" w:name="_ENREF_540"/>
      <w:bookmarkStart w:id="2885" w:name="_ENREF_539"/>
      <w:bookmarkStart w:id="2886" w:name="_ENREF_538"/>
      <w:bookmarkStart w:id="2887" w:name="_ENREF_537"/>
      <w:bookmarkStart w:id="2888" w:name="_ENREF_536"/>
      <w:bookmarkStart w:id="2889" w:name="_ENREF_535"/>
      <w:bookmarkStart w:id="2890" w:name="_ENREF_534"/>
      <w:bookmarkStart w:id="2891" w:name="_ENREF_533"/>
      <w:bookmarkStart w:id="2892" w:name="_ENREF_532"/>
      <w:bookmarkStart w:id="2893" w:name="_ENREF_531"/>
      <w:bookmarkStart w:id="2894" w:name="_ENREF_530"/>
      <w:bookmarkStart w:id="2895" w:name="_ENREF_529"/>
      <w:bookmarkStart w:id="2896" w:name="_ENREF_528"/>
      <w:bookmarkStart w:id="2897" w:name="_ENREF_527"/>
      <w:bookmarkStart w:id="2898" w:name="_ENREF_526"/>
      <w:bookmarkStart w:id="2899" w:name="_ENREF_525"/>
      <w:bookmarkStart w:id="2900" w:name="_ENREF_524"/>
      <w:bookmarkStart w:id="2901" w:name="_ENREF_523"/>
      <w:bookmarkStart w:id="2902" w:name="_ENREF_522"/>
      <w:bookmarkStart w:id="2903" w:name="_ENREF_521"/>
      <w:bookmarkStart w:id="2904" w:name="_ENREF_520"/>
      <w:bookmarkStart w:id="2905" w:name="_ENREF_519"/>
      <w:bookmarkStart w:id="2906" w:name="_ENREF_518"/>
      <w:bookmarkStart w:id="2907" w:name="_ENREF_517"/>
      <w:bookmarkStart w:id="2908" w:name="_ENREF_516"/>
      <w:bookmarkStart w:id="2909" w:name="_ENREF_515"/>
      <w:bookmarkStart w:id="2910" w:name="_ENREF_514"/>
      <w:bookmarkStart w:id="2911" w:name="_ENREF_513"/>
      <w:bookmarkStart w:id="2912" w:name="_ENREF_512"/>
      <w:bookmarkStart w:id="2913" w:name="_ENREF_511"/>
      <w:bookmarkStart w:id="2914" w:name="_ENREF_510"/>
      <w:bookmarkStart w:id="2915" w:name="_ENREF_509"/>
      <w:bookmarkStart w:id="2916" w:name="_ENREF_508"/>
      <w:bookmarkStart w:id="2917" w:name="_ENREF_507"/>
      <w:bookmarkStart w:id="2918" w:name="_ENREF_506"/>
      <w:bookmarkStart w:id="2919" w:name="_ENREF_505"/>
      <w:bookmarkStart w:id="2920" w:name="_ENREF_504"/>
      <w:bookmarkStart w:id="2921" w:name="_ENREF_503"/>
      <w:bookmarkStart w:id="2922" w:name="_ENREF_502"/>
      <w:bookmarkStart w:id="2923" w:name="_ENREF_501"/>
      <w:bookmarkStart w:id="2924" w:name="_ENREF_500"/>
      <w:bookmarkStart w:id="2925" w:name="_ENREF_499"/>
      <w:bookmarkStart w:id="2926" w:name="_ENREF_498"/>
      <w:bookmarkStart w:id="2927" w:name="_ENREF_497"/>
      <w:bookmarkStart w:id="2928" w:name="_ENREF_496"/>
      <w:bookmarkStart w:id="2929" w:name="_ENREF_495"/>
      <w:bookmarkStart w:id="2930" w:name="_ENREF_494"/>
      <w:bookmarkStart w:id="2931" w:name="_ENREF_493"/>
      <w:bookmarkStart w:id="2932" w:name="_ENREF_492"/>
      <w:bookmarkStart w:id="2933" w:name="_ENREF_491"/>
      <w:bookmarkStart w:id="2934" w:name="_ENREF_490"/>
      <w:bookmarkStart w:id="2935" w:name="_ENREF_489"/>
      <w:bookmarkStart w:id="2936" w:name="_ENREF_488"/>
      <w:bookmarkStart w:id="2937" w:name="_ENREF_487"/>
      <w:bookmarkStart w:id="2938" w:name="_ENREF_486"/>
      <w:bookmarkStart w:id="2939" w:name="_ENREF_485"/>
      <w:bookmarkStart w:id="2940" w:name="_ENREF_484"/>
      <w:bookmarkStart w:id="2941" w:name="_ENREF_483"/>
      <w:bookmarkStart w:id="2942" w:name="_ENREF_482"/>
      <w:bookmarkStart w:id="2943" w:name="_ENREF_481"/>
      <w:bookmarkStart w:id="2944" w:name="_ENREF_480"/>
      <w:bookmarkStart w:id="2945" w:name="_ENREF_479"/>
      <w:bookmarkStart w:id="2946" w:name="_ENREF_478"/>
      <w:bookmarkStart w:id="2947" w:name="_ENREF_477"/>
      <w:bookmarkStart w:id="2948" w:name="_ENREF_476"/>
      <w:bookmarkStart w:id="2949" w:name="_ENREF_475"/>
      <w:bookmarkStart w:id="2950" w:name="_ENREF_474"/>
      <w:bookmarkStart w:id="2951" w:name="_ENREF_473"/>
      <w:bookmarkStart w:id="2952" w:name="_ENREF_472"/>
      <w:bookmarkStart w:id="2953" w:name="_ENREF_471"/>
      <w:bookmarkStart w:id="2954" w:name="_ENREF_470"/>
      <w:bookmarkStart w:id="2955" w:name="_ENREF_469"/>
      <w:bookmarkStart w:id="2956" w:name="_ENREF_468"/>
      <w:bookmarkStart w:id="2957" w:name="_ENREF_467"/>
      <w:bookmarkStart w:id="2958" w:name="_ENREF_466"/>
      <w:bookmarkStart w:id="2959" w:name="_ENREF_465"/>
      <w:bookmarkStart w:id="2960" w:name="_ENREF_464"/>
      <w:bookmarkStart w:id="2961" w:name="_ENREF_463"/>
      <w:bookmarkStart w:id="2962" w:name="_ENREF_462"/>
      <w:bookmarkStart w:id="2963" w:name="_ENREF_461"/>
      <w:bookmarkStart w:id="2964" w:name="_ENREF_460"/>
      <w:bookmarkStart w:id="2965" w:name="_ENREF_459"/>
      <w:bookmarkStart w:id="2966" w:name="_ENREF_458"/>
      <w:bookmarkStart w:id="2967" w:name="_ENREF_457"/>
      <w:bookmarkStart w:id="2968" w:name="_ENREF_456"/>
      <w:bookmarkStart w:id="2969" w:name="_ENREF_455"/>
      <w:bookmarkStart w:id="2970" w:name="_ENREF_454"/>
      <w:bookmarkStart w:id="2971" w:name="_ENREF_453"/>
      <w:bookmarkStart w:id="2972" w:name="_ENREF_452"/>
      <w:bookmarkStart w:id="2973" w:name="_ENREF_451"/>
      <w:bookmarkStart w:id="2974" w:name="_ENREF_450"/>
      <w:bookmarkStart w:id="2975" w:name="_ENREF_449"/>
      <w:bookmarkStart w:id="2976" w:name="_ENREF_448"/>
      <w:bookmarkStart w:id="2977" w:name="_ENREF_447"/>
      <w:bookmarkStart w:id="2978" w:name="_ENREF_446"/>
      <w:bookmarkStart w:id="2979" w:name="_ENREF_445"/>
      <w:bookmarkStart w:id="2980" w:name="_ENREF_444"/>
      <w:bookmarkStart w:id="2981" w:name="_ENREF_443"/>
      <w:bookmarkStart w:id="2982" w:name="_ENREF_442"/>
      <w:bookmarkStart w:id="2983" w:name="_ENREF_441"/>
      <w:bookmarkStart w:id="2984" w:name="_ENREF_440"/>
      <w:bookmarkStart w:id="2985" w:name="_ENREF_439"/>
      <w:bookmarkStart w:id="2986" w:name="_ENREF_438"/>
      <w:bookmarkStart w:id="2987" w:name="_ENREF_437"/>
      <w:bookmarkStart w:id="2988" w:name="_ENREF_436"/>
      <w:bookmarkStart w:id="2989" w:name="_ENREF_435"/>
      <w:bookmarkStart w:id="2990" w:name="_ENREF_434"/>
      <w:bookmarkStart w:id="2991" w:name="_ENREF_433"/>
      <w:bookmarkStart w:id="2992" w:name="_ENREF_432"/>
      <w:bookmarkStart w:id="2993" w:name="_ENREF_431"/>
      <w:bookmarkStart w:id="2994" w:name="_ENREF_430"/>
      <w:bookmarkStart w:id="2995" w:name="_ENREF_429"/>
      <w:bookmarkStart w:id="2996" w:name="_ENREF_428"/>
      <w:bookmarkStart w:id="2997" w:name="_ENREF_427"/>
      <w:bookmarkStart w:id="2998" w:name="_ENREF_426"/>
      <w:bookmarkStart w:id="2999" w:name="_ENREF_425"/>
      <w:bookmarkStart w:id="3000" w:name="_ENREF_424"/>
      <w:bookmarkStart w:id="3001" w:name="_ENREF_423"/>
      <w:bookmarkStart w:id="3002" w:name="_ENREF_422"/>
      <w:bookmarkStart w:id="3003" w:name="_ENREF_421"/>
      <w:bookmarkStart w:id="3004" w:name="_ENREF_420"/>
      <w:bookmarkStart w:id="3005" w:name="_ENREF_419"/>
      <w:bookmarkStart w:id="3006" w:name="_ENREF_418"/>
      <w:bookmarkStart w:id="3007" w:name="_ENREF_417"/>
      <w:bookmarkStart w:id="3008" w:name="_ENREF_416"/>
      <w:bookmarkStart w:id="3009" w:name="_ENREF_415"/>
      <w:bookmarkStart w:id="3010" w:name="_ENREF_414"/>
      <w:bookmarkStart w:id="3011" w:name="_ENREF_413"/>
      <w:bookmarkStart w:id="3012" w:name="_ENREF_412"/>
      <w:bookmarkStart w:id="3013" w:name="_ENREF_411"/>
      <w:bookmarkStart w:id="3014" w:name="_ENREF_410"/>
      <w:bookmarkStart w:id="3015" w:name="_ENREF_409"/>
      <w:bookmarkStart w:id="3016" w:name="_ENREF_408"/>
      <w:bookmarkStart w:id="3017" w:name="_ENREF_407"/>
      <w:bookmarkStart w:id="3018" w:name="_ENREF_406"/>
      <w:bookmarkStart w:id="3019" w:name="_ENREF_405"/>
      <w:bookmarkStart w:id="3020" w:name="_ENREF_404"/>
      <w:bookmarkStart w:id="3021" w:name="_ENREF_403"/>
      <w:bookmarkStart w:id="3022" w:name="_ENREF_402"/>
      <w:bookmarkStart w:id="3023" w:name="_ENREF_401"/>
      <w:bookmarkStart w:id="3024" w:name="_ENREF_400"/>
      <w:bookmarkStart w:id="3025" w:name="_ENREF_399"/>
      <w:bookmarkStart w:id="3026" w:name="_ENREF_398"/>
      <w:bookmarkStart w:id="3027" w:name="_ENREF_397"/>
      <w:bookmarkStart w:id="3028" w:name="_ENREF_396"/>
      <w:bookmarkStart w:id="3029" w:name="_ENREF_395"/>
      <w:bookmarkStart w:id="3030" w:name="_ENREF_394"/>
      <w:bookmarkStart w:id="3031" w:name="_ENREF_393"/>
      <w:bookmarkStart w:id="3032" w:name="_ENREF_392"/>
      <w:bookmarkStart w:id="3033" w:name="_ENREF_391"/>
      <w:bookmarkStart w:id="3034" w:name="_ENREF_390"/>
      <w:bookmarkStart w:id="3035" w:name="_ENREF_389"/>
      <w:bookmarkStart w:id="3036" w:name="_ENREF_388"/>
      <w:bookmarkStart w:id="3037" w:name="_ENREF_387"/>
      <w:bookmarkStart w:id="3038" w:name="_ENREF_386"/>
      <w:bookmarkStart w:id="3039" w:name="_ENREF_385"/>
      <w:bookmarkStart w:id="3040" w:name="_ENREF_384"/>
      <w:bookmarkStart w:id="3041" w:name="_ENREF_383"/>
      <w:bookmarkStart w:id="3042" w:name="_ENREF_382"/>
      <w:bookmarkStart w:id="3043" w:name="_ENREF_381"/>
      <w:bookmarkStart w:id="3044" w:name="_ENREF_380"/>
      <w:bookmarkStart w:id="3045" w:name="_ENREF_379"/>
      <w:bookmarkStart w:id="3046" w:name="_ENREF_378"/>
      <w:bookmarkStart w:id="3047" w:name="_ENREF_377"/>
      <w:bookmarkStart w:id="3048" w:name="_ENREF_376"/>
      <w:bookmarkStart w:id="3049" w:name="_ENREF_375"/>
      <w:bookmarkStart w:id="3050" w:name="_ENREF_374"/>
      <w:bookmarkStart w:id="3051" w:name="_ENREF_373"/>
      <w:bookmarkStart w:id="3052" w:name="_ENREF_372"/>
      <w:bookmarkStart w:id="3053" w:name="_ENREF_371"/>
      <w:bookmarkStart w:id="3054" w:name="_ENREF_370"/>
      <w:bookmarkStart w:id="3055" w:name="_ENREF_369"/>
      <w:bookmarkStart w:id="3056" w:name="_ENREF_368"/>
      <w:bookmarkStart w:id="3057" w:name="_ENREF_367"/>
      <w:bookmarkStart w:id="3058" w:name="_ENREF_366"/>
      <w:bookmarkStart w:id="3059" w:name="_ENREF_365"/>
      <w:bookmarkStart w:id="3060" w:name="_ENREF_364"/>
      <w:bookmarkStart w:id="3061" w:name="_ENREF_363"/>
      <w:bookmarkStart w:id="3062" w:name="_ENREF_362"/>
      <w:bookmarkStart w:id="3063" w:name="_ENREF_361"/>
      <w:bookmarkStart w:id="3064" w:name="_ENREF_360"/>
      <w:bookmarkStart w:id="3065" w:name="_ENREF_359"/>
      <w:bookmarkStart w:id="3066" w:name="_ENREF_358"/>
      <w:bookmarkStart w:id="3067" w:name="_ENREF_357"/>
      <w:bookmarkStart w:id="3068" w:name="_ENREF_356"/>
      <w:bookmarkStart w:id="3069" w:name="_ENREF_355"/>
      <w:bookmarkStart w:id="3070" w:name="_ENREF_354"/>
      <w:bookmarkStart w:id="3071" w:name="_ENREF_353"/>
      <w:bookmarkStart w:id="3072" w:name="_ENREF_352"/>
      <w:bookmarkStart w:id="3073" w:name="_ENREF_351"/>
      <w:bookmarkStart w:id="3074" w:name="_ENREF_350"/>
      <w:bookmarkStart w:id="3075" w:name="_ENREF_349"/>
      <w:bookmarkStart w:id="3076" w:name="_ENREF_348"/>
      <w:bookmarkStart w:id="3077" w:name="_ENREF_347"/>
      <w:bookmarkStart w:id="3078" w:name="_ENREF_346"/>
      <w:bookmarkStart w:id="3079" w:name="_ENREF_345"/>
      <w:bookmarkStart w:id="3080" w:name="_ENREF_344"/>
      <w:bookmarkStart w:id="3081" w:name="_ENREF_343"/>
      <w:bookmarkStart w:id="3082" w:name="_ENREF_342"/>
      <w:bookmarkStart w:id="3083" w:name="_ENREF_341"/>
      <w:bookmarkStart w:id="3084" w:name="_ENREF_340"/>
      <w:bookmarkStart w:id="3085" w:name="_ENREF_339"/>
      <w:bookmarkStart w:id="3086" w:name="_ENREF_338"/>
      <w:bookmarkStart w:id="3087" w:name="_ENREF_337"/>
      <w:bookmarkStart w:id="3088" w:name="_ENREF_336"/>
      <w:bookmarkStart w:id="3089" w:name="_ENREF_335"/>
      <w:bookmarkStart w:id="3090" w:name="_ENREF_334"/>
      <w:bookmarkStart w:id="3091" w:name="_ENREF_333"/>
      <w:bookmarkStart w:id="3092" w:name="_ENREF_332"/>
      <w:bookmarkStart w:id="3093" w:name="_ENREF_331"/>
      <w:bookmarkStart w:id="3094" w:name="_ENREF_330"/>
      <w:bookmarkStart w:id="3095" w:name="_ENREF_329"/>
      <w:bookmarkStart w:id="3096" w:name="_ENREF_328"/>
      <w:bookmarkStart w:id="3097" w:name="_ENREF_327"/>
      <w:bookmarkStart w:id="3098" w:name="_ENREF_326"/>
      <w:bookmarkStart w:id="3099" w:name="_ENREF_325"/>
      <w:bookmarkStart w:id="3100" w:name="_ENREF_324"/>
      <w:bookmarkStart w:id="3101" w:name="_ENREF_323"/>
      <w:bookmarkStart w:id="3102" w:name="_ENREF_322"/>
      <w:bookmarkStart w:id="3103" w:name="_ENREF_321"/>
      <w:bookmarkStart w:id="3104" w:name="_ENREF_320"/>
      <w:bookmarkStart w:id="3105" w:name="_ENREF_319"/>
      <w:bookmarkStart w:id="3106" w:name="_ENREF_318"/>
      <w:bookmarkStart w:id="3107" w:name="_ENREF_317"/>
      <w:bookmarkStart w:id="3108" w:name="_ENREF_316"/>
      <w:bookmarkStart w:id="3109" w:name="_ENREF_315"/>
      <w:bookmarkStart w:id="3110" w:name="_ENREF_314"/>
      <w:bookmarkStart w:id="3111" w:name="_ENREF_313"/>
      <w:bookmarkStart w:id="3112" w:name="_ENREF_312"/>
      <w:bookmarkStart w:id="3113" w:name="_ENREF_311"/>
      <w:bookmarkStart w:id="3114" w:name="_ENREF_310"/>
      <w:bookmarkStart w:id="3115" w:name="_ENREF_309"/>
      <w:bookmarkStart w:id="3116" w:name="_ENREF_308"/>
      <w:bookmarkStart w:id="3117" w:name="_ENREF_307"/>
      <w:bookmarkStart w:id="3118" w:name="_ENREF_306"/>
      <w:bookmarkStart w:id="3119" w:name="_ENREF_305"/>
      <w:bookmarkStart w:id="3120" w:name="_ENREF_304"/>
      <w:bookmarkStart w:id="3121" w:name="_ENREF_303"/>
      <w:bookmarkStart w:id="3122" w:name="_ENREF_302"/>
      <w:bookmarkStart w:id="3123" w:name="_ENREF_301"/>
      <w:bookmarkStart w:id="3124" w:name="_ENREF_300"/>
      <w:bookmarkStart w:id="3125" w:name="_ENREF_299"/>
      <w:bookmarkStart w:id="3126" w:name="_ENREF_298"/>
      <w:bookmarkStart w:id="3127" w:name="_ENREF_297"/>
      <w:bookmarkStart w:id="3128" w:name="_ENREF_296"/>
      <w:bookmarkStart w:id="3129" w:name="_ENREF_295"/>
      <w:bookmarkStart w:id="3130" w:name="_ENREF_294"/>
      <w:bookmarkStart w:id="3131" w:name="_ENREF_293"/>
      <w:bookmarkStart w:id="3132" w:name="_ENREF_292"/>
      <w:bookmarkStart w:id="3133" w:name="_ENREF_291"/>
      <w:bookmarkStart w:id="3134" w:name="_ENREF_290"/>
      <w:bookmarkStart w:id="3135" w:name="_ENREF_289"/>
      <w:bookmarkStart w:id="3136" w:name="_ENREF_288"/>
      <w:bookmarkStart w:id="3137" w:name="_ENREF_287"/>
      <w:bookmarkStart w:id="3138" w:name="_ENREF_286"/>
      <w:bookmarkStart w:id="3139" w:name="_ENREF_285"/>
      <w:bookmarkStart w:id="3140" w:name="_ENREF_284"/>
      <w:bookmarkStart w:id="3141" w:name="_ENREF_283"/>
      <w:bookmarkStart w:id="3142" w:name="_ENREF_282"/>
      <w:bookmarkStart w:id="3143" w:name="_ENREF_281"/>
      <w:bookmarkStart w:id="3144" w:name="_ENREF_280"/>
      <w:bookmarkStart w:id="3145" w:name="_ENREF_279"/>
      <w:bookmarkStart w:id="3146" w:name="_ENREF_278"/>
      <w:bookmarkStart w:id="3147" w:name="_ENREF_277"/>
      <w:bookmarkStart w:id="3148" w:name="_ENREF_276"/>
      <w:bookmarkStart w:id="3149" w:name="_ENREF_275"/>
      <w:bookmarkStart w:id="3150" w:name="_ENREF_274"/>
      <w:bookmarkStart w:id="3151" w:name="_ENREF_273"/>
      <w:bookmarkStart w:id="3152" w:name="_ENREF_272"/>
      <w:bookmarkStart w:id="3153" w:name="_ENREF_271"/>
      <w:bookmarkStart w:id="3154" w:name="_ENREF_270"/>
      <w:bookmarkStart w:id="3155" w:name="_ENREF_269"/>
      <w:bookmarkStart w:id="3156" w:name="_ENREF_268"/>
      <w:bookmarkStart w:id="3157" w:name="_ENREF_267"/>
      <w:bookmarkStart w:id="3158" w:name="_ENREF_266"/>
      <w:bookmarkStart w:id="3159" w:name="_ENREF_265"/>
      <w:bookmarkStart w:id="3160" w:name="_ENREF_264"/>
      <w:bookmarkStart w:id="3161" w:name="_ENREF_263"/>
      <w:bookmarkStart w:id="3162" w:name="_ENREF_262"/>
      <w:bookmarkStart w:id="3163" w:name="_ENREF_261"/>
      <w:bookmarkStart w:id="3164" w:name="_ENREF_260"/>
      <w:bookmarkStart w:id="3165" w:name="_ENREF_259"/>
      <w:bookmarkStart w:id="3166" w:name="_ENREF_258"/>
      <w:bookmarkStart w:id="3167" w:name="_ENREF_257"/>
      <w:bookmarkStart w:id="3168" w:name="_ENREF_256"/>
      <w:bookmarkStart w:id="3169" w:name="_ENREF_255"/>
      <w:bookmarkStart w:id="3170" w:name="_ENREF_254"/>
      <w:bookmarkStart w:id="3171" w:name="_ENREF_253"/>
      <w:bookmarkStart w:id="3172" w:name="_ENREF_252"/>
      <w:bookmarkStart w:id="3173" w:name="_ENREF_251"/>
      <w:bookmarkStart w:id="3174" w:name="_ENREF_250"/>
      <w:bookmarkStart w:id="3175" w:name="_ENREF_249"/>
      <w:bookmarkStart w:id="3176" w:name="_ENREF_248"/>
      <w:bookmarkStart w:id="3177" w:name="_ENREF_247"/>
      <w:bookmarkStart w:id="3178" w:name="_ENREF_246"/>
      <w:bookmarkStart w:id="3179" w:name="_ENREF_245"/>
      <w:bookmarkStart w:id="3180" w:name="_ENREF_244"/>
      <w:bookmarkStart w:id="3181" w:name="_ENREF_243"/>
      <w:bookmarkStart w:id="3182" w:name="_ENREF_242"/>
      <w:bookmarkStart w:id="3183" w:name="_ENREF_241"/>
      <w:bookmarkStart w:id="3184" w:name="_ENREF_240"/>
      <w:bookmarkStart w:id="3185" w:name="_ENREF_239"/>
      <w:bookmarkStart w:id="3186" w:name="_ENREF_238"/>
      <w:bookmarkStart w:id="3187" w:name="_ENREF_237"/>
      <w:bookmarkStart w:id="3188" w:name="_ENREF_236"/>
      <w:bookmarkStart w:id="3189" w:name="_ENREF_235"/>
      <w:bookmarkStart w:id="3190" w:name="_ENREF_234"/>
      <w:bookmarkStart w:id="3191" w:name="_ENREF_233"/>
      <w:bookmarkStart w:id="3192" w:name="_ENREF_232"/>
      <w:bookmarkStart w:id="3193" w:name="_ENREF_231"/>
      <w:bookmarkStart w:id="3194" w:name="_ENREF_230"/>
      <w:bookmarkStart w:id="3195" w:name="_ENREF_229"/>
      <w:bookmarkStart w:id="3196" w:name="_ENREF_228"/>
      <w:bookmarkStart w:id="3197" w:name="_ENREF_227"/>
      <w:bookmarkStart w:id="3198" w:name="_ENREF_226"/>
      <w:bookmarkStart w:id="3199" w:name="_ENREF_225"/>
      <w:bookmarkStart w:id="3200" w:name="_ENREF_224"/>
      <w:bookmarkStart w:id="3201" w:name="_ENREF_223"/>
      <w:bookmarkStart w:id="3202" w:name="_ENREF_222"/>
      <w:bookmarkStart w:id="3203" w:name="_ENREF_221"/>
      <w:bookmarkStart w:id="3204" w:name="_ENREF_220"/>
      <w:bookmarkStart w:id="3205" w:name="_ENREF_219"/>
      <w:bookmarkStart w:id="3206" w:name="_ENREF_218"/>
      <w:bookmarkStart w:id="3207" w:name="_ENREF_217"/>
      <w:bookmarkStart w:id="3208" w:name="_ENREF_216"/>
      <w:bookmarkStart w:id="3209" w:name="_ENREF_215"/>
      <w:bookmarkStart w:id="3210" w:name="_ENREF_214"/>
      <w:bookmarkStart w:id="3211" w:name="_ENREF_213"/>
      <w:bookmarkStart w:id="3212" w:name="_ENREF_212"/>
      <w:bookmarkStart w:id="3213" w:name="_ENREF_211"/>
      <w:bookmarkStart w:id="3214" w:name="_ENREF_210"/>
      <w:bookmarkStart w:id="3215" w:name="_ENREF_209"/>
      <w:bookmarkStart w:id="3216" w:name="_ENREF_208"/>
      <w:bookmarkStart w:id="3217" w:name="_ENREF_207"/>
      <w:bookmarkStart w:id="3218" w:name="_ENREF_206"/>
      <w:bookmarkStart w:id="3219" w:name="_ENREF_205"/>
      <w:bookmarkStart w:id="3220" w:name="_ENREF_204"/>
      <w:bookmarkStart w:id="3221" w:name="_ENREF_203"/>
      <w:bookmarkStart w:id="3222" w:name="_ENREF_202"/>
      <w:bookmarkStart w:id="3223" w:name="_ENREF_201"/>
      <w:bookmarkStart w:id="3224" w:name="_ENREF_200"/>
      <w:bookmarkStart w:id="3225" w:name="_ENREF_199"/>
      <w:bookmarkStart w:id="3226" w:name="_ENREF_198"/>
      <w:bookmarkStart w:id="3227" w:name="_ENREF_197"/>
      <w:bookmarkStart w:id="3228" w:name="_ENREF_196"/>
      <w:bookmarkStart w:id="3229" w:name="_ENREF_195"/>
      <w:bookmarkStart w:id="3230" w:name="_ENREF_194"/>
      <w:bookmarkStart w:id="3231" w:name="_ENREF_193"/>
      <w:bookmarkStart w:id="3232" w:name="_ENREF_192"/>
      <w:bookmarkStart w:id="3233" w:name="_ENREF_191"/>
      <w:bookmarkStart w:id="3234" w:name="_ENREF_190"/>
      <w:bookmarkStart w:id="3235" w:name="_ENREF_189"/>
      <w:bookmarkStart w:id="3236" w:name="_ENREF_188"/>
      <w:bookmarkStart w:id="3237" w:name="_ENREF_187"/>
      <w:bookmarkStart w:id="3238" w:name="_ENREF_186"/>
      <w:bookmarkStart w:id="3239" w:name="_ENREF_185"/>
      <w:bookmarkStart w:id="3240" w:name="_ENREF_184"/>
      <w:bookmarkStart w:id="3241" w:name="_ENREF_183"/>
      <w:bookmarkStart w:id="3242" w:name="_ENREF_182"/>
      <w:bookmarkStart w:id="3243" w:name="_ENREF_181"/>
      <w:bookmarkStart w:id="3244" w:name="_ENREF_180"/>
      <w:bookmarkStart w:id="3245" w:name="_ENREF_179"/>
      <w:bookmarkStart w:id="3246" w:name="_ENREF_178"/>
      <w:bookmarkStart w:id="3247" w:name="_ENREF_177"/>
      <w:bookmarkStart w:id="3248" w:name="_ENREF_176"/>
      <w:bookmarkStart w:id="3249" w:name="_ENREF_175"/>
      <w:bookmarkStart w:id="3250" w:name="_ENREF_174"/>
      <w:bookmarkStart w:id="3251" w:name="_ENREF_173"/>
      <w:bookmarkStart w:id="3252" w:name="_ENREF_172"/>
      <w:bookmarkStart w:id="3253" w:name="_ENREF_171"/>
      <w:bookmarkStart w:id="3254" w:name="_ENREF_170"/>
      <w:bookmarkStart w:id="3255" w:name="_ENREF_169"/>
      <w:bookmarkStart w:id="3256" w:name="_ENREF_168"/>
      <w:bookmarkStart w:id="3257" w:name="_ENREF_167"/>
      <w:bookmarkStart w:id="3258" w:name="_ENREF_166"/>
      <w:bookmarkStart w:id="3259" w:name="_ENREF_165"/>
      <w:bookmarkStart w:id="3260" w:name="_ENREF_164"/>
      <w:bookmarkStart w:id="3261" w:name="_ENREF_163"/>
      <w:bookmarkStart w:id="3262" w:name="_ENREF_162"/>
      <w:bookmarkStart w:id="3263" w:name="_ENREF_161"/>
      <w:bookmarkStart w:id="3264" w:name="_ENREF_160"/>
      <w:bookmarkStart w:id="3265" w:name="_ENREF_159"/>
      <w:bookmarkStart w:id="3266" w:name="_ENREF_158"/>
      <w:bookmarkStart w:id="3267" w:name="_ENREF_157"/>
      <w:bookmarkStart w:id="3268" w:name="_ENREF_156"/>
      <w:bookmarkStart w:id="3269" w:name="_ENREF_155"/>
      <w:bookmarkStart w:id="3270" w:name="_ENREF_154"/>
      <w:bookmarkStart w:id="3271" w:name="_ENREF_153"/>
      <w:bookmarkStart w:id="3272" w:name="_ENREF_152"/>
      <w:bookmarkStart w:id="3273" w:name="_ENREF_151"/>
      <w:bookmarkStart w:id="3274" w:name="_ENREF_150"/>
      <w:bookmarkStart w:id="3275" w:name="_ENREF_149"/>
      <w:bookmarkStart w:id="3276" w:name="_ENREF_148"/>
      <w:bookmarkStart w:id="3277" w:name="_ENREF_147"/>
      <w:bookmarkStart w:id="3278" w:name="_ENREF_146"/>
      <w:bookmarkStart w:id="3279" w:name="_ENREF_145"/>
      <w:bookmarkStart w:id="3280" w:name="_ENREF_144"/>
      <w:bookmarkStart w:id="3281" w:name="_ENREF_143"/>
      <w:bookmarkStart w:id="3282" w:name="_ENREF_142"/>
      <w:bookmarkStart w:id="3283" w:name="_ENREF_141"/>
      <w:bookmarkStart w:id="3284" w:name="_ENREF_140"/>
      <w:bookmarkStart w:id="3285" w:name="_ENREF_139"/>
      <w:bookmarkStart w:id="3286" w:name="_ENREF_138"/>
      <w:bookmarkStart w:id="3287" w:name="_ENREF_137"/>
      <w:bookmarkStart w:id="3288" w:name="_ENREF_136"/>
      <w:bookmarkStart w:id="3289" w:name="_ENREF_135"/>
      <w:bookmarkStart w:id="3290" w:name="_ENREF_134"/>
      <w:bookmarkStart w:id="3291" w:name="_ENREF_133"/>
      <w:bookmarkStart w:id="3292" w:name="_ENREF_132"/>
      <w:bookmarkStart w:id="3293" w:name="_ENREF_131"/>
      <w:bookmarkStart w:id="3294" w:name="_ENREF_130"/>
      <w:bookmarkStart w:id="3295" w:name="_ENREF_129"/>
      <w:bookmarkStart w:id="3296" w:name="_ENREF_128"/>
      <w:bookmarkStart w:id="3297" w:name="_ENREF_127"/>
      <w:bookmarkStart w:id="3298" w:name="_ENREF_126"/>
      <w:bookmarkStart w:id="3299" w:name="_ENREF_125"/>
      <w:bookmarkStart w:id="3300" w:name="_ENREF_124"/>
      <w:bookmarkStart w:id="3301" w:name="_ENREF_123"/>
      <w:bookmarkStart w:id="3302" w:name="_ENREF_122"/>
      <w:bookmarkStart w:id="3303" w:name="_ENREF_121"/>
      <w:bookmarkStart w:id="3304" w:name="_ENREF_120"/>
      <w:bookmarkStart w:id="3305" w:name="_ENREF_119"/>
      <w:bookmarkStart w:id="3306" w:name="_ENREF_118"/>
      <w:bookmarkStart w:id="3307" w:name="_ENREF_117"/>
      <w:bookmarkStart w:id="3308" w:name="_ENREF_116"/>
      <w:bookmarkStart w:id="3309" w:name="_ENREF_115"/>
      <w:bookmarkStart w:id="3310" w:name="_ENREF_114"/>
      <w:bookmarkStart w:id="3311" w:name="_ENREF_113"/>
      <w:bookmarkStart w:id="3312" w:name="_ENREF_112"/>
      <w:bookmarkStart w:id="3313" w:name="_ENREF_111"/>
      <w:bookmarkStart w:id="3314" w:name="_ENREF_110"/>
      <w:bookmarkStart w:id="3315" w:name="_ENREF_109"/>
      <w:bookmarkStart w:id="3316" w:name="_ENREF_108"/>
      <w:bookmarkStart w:id="3317" w:name="_ENREF_107"/>
      <w:bookmarkStart w:id="3318" w:name="_ENREF_106"/>
      <w:bookmarkStart w:id="3319" w:name="_ENREF_105"/>
      <w:bookmarkStart w:id="3320" w:name="_ENREF_104"/>
      <w:bookmarkStart w:id="3321" w:name="_ENREF_103"/>
      <w:bookmarkStart w:id="3322" w:name="_ENREF_102"/>
      <w:bookmarkStart w:id="3323" w:name="_ENREF_101"/>
      <w:bookmarkStart w:id="3324" w:name="_ENREF_100"/>
      <w:bookmarkStart w:id="3325" w:name="_ENREF_99"/>
      <w:bookmarkStart w:id="3326" w:name="_ENREF_98"/>
      <w:bookmarkStart w:id="3327" w:name="_ENREF_97"/>
      <w:bookmarkStart w:id="3328" w:name="_ENREF_96"/>
      <w:bookmarkStart w:id="3329" w:name="_ENREF_95"/>
      <w:bookmarkStart w:id="3330" w:name="_ENREF_94"/>
      <w:bookmarkStart w:id="3331" w:name="_ENREF_93"/>
      <w:bookmarkStart w:id="3332" w:name="_ENREF_92"/>
      <w:bookmarkStart w:id="3333" w:name="_ENREF_91"/>
      <w:bookmarkStart w:id="3334" w:name="_ENREF_90"/>
      <w:bookmarkStart w:id="3335" w:name="_ENREF_89"/>
      <w:bookmarkStart w:id="3336" w:name="_ENREF_88"/>
      <w:bookmarkStart w:id="3337" w:name="_ENREF_87"/>
      <w:bookmarkStart w:id="3338" w:name="_ENREF_86"/>
      <w:bookmarkStart w:id="3339" w:name="_ENREF_85"/>
      <w:bookmarkStart w:id="3340" w:name="_ENREF_84"/>
      <w:bookmarkStart w:id="3341" w:name="_ENREF_83"/>
      <w:bookmarkStart w:id="3342" w:name="_ENREF_82"/>
      <w:bookmarkStart w:id="3343" w:name="_ENREF_81"/>
      <w:bookmarkStart w:id="3344" w:name="_ENREF_80"/>
      <w:bookmarkStart w:id="3345" w:name="_ENREF_79"/>
      <w:bookmarkStart w:id="3346" w:name="_ENREF_78"/>
      <w:bookmarkStart w:id="3347" w:name="_ENREF_77"/>
      <w:bookmarkStart w:id="3348" w:name="_ENREF_76"/>
      <w:bookmarkStart w:id="3349" w:name="_ENREF_75"/>
      <w:bookmarkStart w:id="3350" w:name="_ENREF_74"/>
      <w:bookmarkStart w:id="3351" w:name="_ENREF_73"/>
      <w:bookmarkStart w:id="3352" w:name="_ENREF_72"/>
      <w:bookmarkStart w:id="3353" w:name="_ENREF_71"/>
      <w:bookmarkStart w:id="3354" w:name="_ENREF_70"/>
      <w:bookmarkStart w:id="3355" w:name="_ENREF_69"/>
      <w:bookmarkStart w:id="3356" w:name="_ENREF_68"/>
      <w:bookmarkStart w:id="3357" w:name="_ENREF_67"/>
      <w:bookmarkStart w:id="3358" w:name="_ENREF_66"/>
      <w:bookmarkStart w:id="3359" w:name="_ENREF_65"/>
      <w:bookmarkStart w:id="3360" w:name="_ENREF_64"/>
      <w:bookmarkStart w:id="3361" w:name="_ENREF_63"/>
      <w:bookmarkStart w:id="3362" w:name="_ENREF_62"/>
      <w:bookmarkStart w:id="3363" w:name="_ENREF_61"/>
      <w:bookmarkStart w:id="3364" w:name="_ENREF_60"/>
      <w:bookmarkStart w:id="3365" w:name="_ENREF_59"/>
      <w:bookmarkStart w:id="3366" w:name="_ENREF_58"/>
      <w:bookmarkStart w:id="3367" w:name="_ENREF_57"/>
      <w:bookmarkStart w:id="3368" w:name="_ENREF_56"/>
      <w:bookmarkStart w:id="3369" w:name="_ENREF_55"/>
      <w:bookmarkStart w:id="3370" w:name="_ENREF_54"/>
      <w:bookmarkStart w:id="3371" w:name="_ENREF_53"/>
      <w:bookmarkStart w:id="3372" w:name="_ENREF_52"/>
      <w:bookmarkStart w:id="3373" w:name="_ENREF_51"/>
      <w:bookmarkStart w:id="3374" w:name="_ENREF_50"/>
      <w:bookmarkStart w:id="3375" w:name="_ENREF_49"/>
      <w:bookmarkStart w:id="3376" w:name="_ENREF_48"/>
      <w:bookmarkStart w:id="3377" w:name="_ENREF_47"/>
      <w:bookmarkStart w:id="3378" w:name="_ENREF_46"/>
      <w:bookmarkStart w:id="3379" w:name="_ENREF_45"/>
      <w:bookmarkStart w:id="3380" w:name="_ENREF_44"/>
      <w:bookmarkStart w:id="3381" w:name="_ENREF_43"/>
      <w:bookmarkStart w:id="3382" w:name="_ENREF_42"/>
      <w:bookmarkStart w:id="3383" w:name="_ENREF_41"/>
      <w:bookmarkStart w:id="3384" w:name="_ENREF_40"/>
      <w:bookmarkStart w:id="3385" w:name="_ENREF_39"/>
      <w:bookmarkStart w:id="3386" w:name="_ENREF_38"/>
      <w:bookmarkStart w:id="3387" w:name="_ENREF_37"/>
      <w:bookmarkStart w:id="3388" w:name="_ENREF_36"/>
      <w:bookmarkStart w:id="3389" w:name="_ENREF_35"/>
      <w:bookmarkStart w:id="3390" w:name="_ENREF_34"/>
      <w:bookmarkStart w:id="3391" w:name="_ENREF_33"/>
      <w:bookmarkStart w:id="3392" w:name="_ENREF_32"/>
      <w:bookmarkStart w:id="3393" w:name="_ENREF_31"/>
      <w:bookmarkStart w:id="3394" w:name="_ENREF_30"/>
      <w:bookmarkStart w:id="3395" w:name="_ENREF_29"/>
      <w:bookmarkStart w:id="3396" w:name="_ENREF_28"/>
      <w:bookmarkStart w:id="3397" w:name="_ENREF_27"/>
      <w:bookmarkStart w:id="3398" w:name="_ENREF_26"/>
      <w:bookmarkStart w:id="3399" w:name="_ENREF_25"/>
      <w:bookmarkStart w:id="3400" w:name="_ENREF_24"/>
      <w:bookmarkStart w:id="3401" w:name="_ENREF_23"/>
      <w:bookmarkStart w:id="3402" w:name="_ENREF_21"/>
      <w:bookmarkStart w:id="3403" w:name="_ENREF_20"/>
      <w:bookmarkStart w:id="3404" w:name="_ENREF_19"/>
      <w:bookmarkStart w:id="3405" w:name="_ENREF_18"/>
      <w:bookmarkStart w:id="3406" w:name="_ENREF_17"/>
      <w:bookmarkStart w:id="3407" w:name="_ENREF_16"/>
      <w:bookmarkStart w:id="3408" w:name="_ENREF_15"/>
      <w:bookmarkStart w:id="3409" w:name="_ENREF_14"/>
      <w:bookmarkStart w:id="3410" w:name="_ENREF_13"/>
      <w:bookmarkStart w:id="3411" w:name="_ENREF_12"/>
      <w:bookmarkStart w:id="3412" w:name="_ENREF_11"/>
      <w:bookmarkStart w:id="3413" w:name="_ENREF_10"/>
      <w:bookmarkStart w:id="3414" w:name="_ENREF_9"/>
      <w:bookmarkStart w:id="3415" w:name="_ENREF_8"/>
      <w:bookmarkStart w:id="3416" w:name="_ENREF_7"/>
      <w:bookmarkStart w:id="3417" w:name="_ENREF_6"/>
      <w:bookmarkStart w:id="3418" w:name="_ENREF_5"/>
      <w:bookmarkStart w:id="3419" w:name="_ENREF_4"/>
      <w:bookmarkStart w:id="3420" w:name="_ENREF_3"/>
      <w:bookmarkStart w:id="3421" w:name="_ENREF_2"/>
      <w:bookmarkStart w:id="3422" w:name="_ENREF_1"/>
      <w:bookmarkStart w:id="3423" w:name="_ENREF_22"/>
      <w:bookmarkStart w:id="3424" w:name="_ENREF_3424"/>
      <w:bookmarkStart w:id="3425" w:name="_ENREF_3423"/>
      <w:bookmarkStart w:id="3426" w:name="_ENREF_3422"/>
      <w:bookmarkStart w:id="3427" w:name="_ENREF_3421"/>
      <w:bookmarkStart w:id="3428" w:name="_ENREF_3420"/>
      <w:bookmarkStart w:id="3429" w:name="_ENREF_3419"/>
      <w:bookmarkStart w:id="3430" w:name="_ENREF_3418"/>
      <w:bookmarkStart w:id="3431" w:name="_ENREF_3417"/>
      <w:bookmarkStart w:id="3432" w:name="_ENREF_3416"/>
      <w:bookmarkStart w:id="3433" w:name="_ENREF_3415"/>
      <w:bookmarkStart w:id="3434" w:name="_ENREF_3414"/>
      <w:bookmarkStart w:id="3435" w:name="_ENREF_3413"/>
      <w:bookmarkStart w:id="3436" w:name="_ENREF_3412"/>
      <w:bookmarkStart w:id="3437" w:name="_ENREF_3411"/>
      <w:bookmarkStart w:id="3438" w:name="_ENREF_3410"/>
      <w:bookmarkStart w:id="3439" w:name="_ENREF_3409"/>
      <w:bookmarkStart w:id="3440" w:name="_ENREF_3408"/>
      <w:bookmarkStart w:id="3441" w:name="_ENREF_3407"/>
      <w:bookmarkStart w:id="3442" w:name="_ENREF_3406"/>
      <w:bookmarkStart w:id="3443" w:name="_ENREF_3405"/>
      <w:bookmarkStart w:id="3444" w:name="_ENREF_3404"/>
      <w:bookmarkStart w:id="3445" w:name="_ENREF_3403"/>
      <w:bookmarkStart w:id="3446" w:name="_ENREF_3402"/>
      <w:bookmarkStart w:id="3447" w:name="_ENREF_3401"/>
      <w:bookmarkStart w:id="3448" w:name="_ENREF_3400"/>
      <w:bookmarkStart w:id="3449" w:name="_ENREF_3399"/>
      <w:bookmarkStart w:id="3450" w:name="_ENREF_3398"/>
      <w:bookmarkStart w:id="3451" w:name="_ENREF_3397"/>
      <w:bookmarkStart w:id="3452" w:name="_ENREF_3396"/>
      <w:bookmarkStart w:id="3453" w:name="_ENREF_3395"/>
      <w:bookmarkStart w:id="3454" w:name="_ENREF_3394"/>
      <w:bookmarkStart w:id="3455" w:name="_ENREF_3393"/>
      <w:bookmarkStart w:id="3456" w:name="_ENREF_3392"/>
      <w:bookmarkStart w:id="3457" w:name="_ENREF_3391"/>
      <w:bookmarkStart w:id="3458" w:name="_ENREF_3390"/>
      <w:bookmarkStart w:id="3459" w:name="_ENREF_3389"/>
      <w:bookmarkStart w:id="3460" w:name="_ENREF_3388"/>
      <w:bookmarkStart w:id="3461" w:name="_ENREF_3387"/>
      <w:bookmarkStart w:id="3462" w:name="_ENREF_3386"/>
      <w:bookmarkStart w:id="3463" w:name="_ENREF_3385"/>
      <w:bookmarkStart w:id="3464" w:name="_ENREF_3384"/>
      <w:bookmarkStart w:id="3465" w:name="_ENREF_3383"/>
      <w:bookmarkStart w:id="3466" w:name="_ENREF_3382"/>
      <w:bookmarkStart w:id="3467" w:name="_ENREF_3381"/>
      <w:bookmarkStart w:id="3468" w:name="_ENREF_3380"/>
      <w:bookmarkStart w:id="3469" w:name="_ENREF_3379"/>
      <w:bookmarkStart w:id="3470" w:name="_ENREF_3378"/>
      <w:bookmarkStart w:id="3471" w:name="_ENREF_3377"/>
      <w:bookmarkStart w:id="3472" w:name="_ENREF_3376"/>
      <w:bookmarkStart w:id="3473" w:name="_ENREF_3375"/>
      <w:bookmarkStart w:id="3474" w:name="_ENREF_3374"/>
      <w:bookmarkStart w:id="3475" w:name="_ENREF_3373"/>
      <w:bookmarkStart w:id="3476" w:name="_ENREF_3372"/>
      <w:bookmarkStart w:id="3477" w:name="_ENREF_3371"/>
      <w:bookmarkStart w:id="3478" w:name="_ENREF_3370"/>
      <w:bookmarkStart w:id="3479" w:name="_ENREF_3369"/>
      <w:bookmarkStart w:id="3480" w:name="_ENREF_3368"/>
      <w:bookmarkStart w:id="3481" w:name="_ENREF_3367"/>
      <w:bookmarkStart w:id="3482" w:name="_ENREF_3366"/>
      <w:bookmarkStart w:id="3483" w:name="_ENREF_3365"/>
      <w:bookmarkStart w:id="3484" w:name="_ENREF_3364"/>
      <w:bookmarkStart w:id="3485" w:name="_ENREF_3363"/>
      <w:bookmarkStart w:id="3486" w:name="_ENREF_3362"/>
      <w:bookmarkStart w:id="3487" w:name="_ENREF_3361"/>
      <w:bookmarkStart w:id="3488" w:name="_ENREF_3360"/>
      <w:bookmarkStart w:id="3489" w:name="_ENREF_3359"/>
      <w:bookmarkStart w:id="3490" w:name="_ENREF_3358"/>
      <w:bookmarkStart w:id="3491" w:name="_ENREF_3357"/>
      <w:bookmarkStart w:id="3492" w:name="_ENREF_3356"/>
      <w:bookmarkStart w:id="3493" w:name="_ENREF_3355"/>
      <w:bookmarkStart w:id="3494" w:name="_ENREF_3354"/>
      <w:bookmarkStart w:id="3495" w:name="_ENREF_3353"/>
      <w:bookmarkStart w:id="3496" w:name="_ENREF_3352"/>
      <w:bookmarkStart w:id="3497" w:name="_ENREF_3351"/>
      <w:bookmarkStart w:id="3498" w:name="_ENREF_3350"/>
      <w:bookmarkStart w:id="3499" w:name="_ENREF_3349"/>
      <w:bookmarkStart w:id="3500" w:name="_ENREF_3348"/>
      <w:bookmarkStart w:id="3501" w:name="_ENREF_3347"/>
      <w:bookmarkStart w:id="3502" w:name="_ENREF_3346"/>
      <w:bookmarkStart w:id="3503" w:name="_ENREF_3345"/>
      <w:bookmarkStart w:id="3504" w:name="_ENREF_3344"/>
      <w:bookmarkStart w:id="3505" w:name="_ENREF_3343"/>
      <w:bookmarkStart w:id="3506" w:name="_ENREF_3342"/>
      <w:bookmarkStart w:id="3507" w:name="_ENREF_3341"/>
      <w:bookmarkStart w:id="3508" w:name="_ENREF_3340"/>
      <w:bookmarkStart w:id="3509" w:name="_ENREF_3339"/>
      <w:bookmarkStart w:id="3510" w:name="_ENREF_3338"/>
      <w:bookmarkStart w:id="3511" w:name="_ENREF_3337"/>
      <w:bookmarkStart w:id="3512" w:name="_ENREF_3336"/>
      <w:bookmarkStart w:id="3513" w:name="_ENREF_3335"/>
      <w:bookmarkStart w:id="3514" w:name="_ENREF_3334"/>
      <w:bookmarkStart w:id="3515" w:name="_ENREF_3333"/>
      <w:bookmarkStart w:id="3516" w:name="_ENREF_3332"/>
      <w:bookmarkStart w:id="3517" w:name="_ENREF_3331"/>
      <w:bookmarkStart w:id="3518" w:name="_ENREF_3330"/>
      <w:bookmarkStart w:id="3519" w:name="_ENREF_3329"/>
      <w:bookmarkStart w:id="3520" w:name="_ENREF_3328"/>
      <w:bookmarkStart w:id="3521" w:name="_ENREF_3327"/>
      <w:bookmarkStart w:id="3522" w:name="_ENREF_3326"/>
      <w:bookmarkStart w:id="3523" w:name="_ENREF_3325"/>
      <w:bookmarkStart w:id="3524" w:name="_ENREF_3324"/>
      <w:bookmarkStart w:id="3525" w:name="_ENREF_3323"/>
      <w:bookmarkStart w:id="3526" w:name="_ENREF_3322"/>
      <w:bookmarkStart w:id="3527" w:name="_ENREF_3321"/>
      <w:bookmarkStart w:id="3528" w:name="_ENREF_3320"/>
      <w:bookmarkStart w:id="3529" w:name="_ENREF_3319"/>
      <w:bookmarkStart w:id="3530" w:name="_ENREF_3318"/>
      <w:bookmarkStart w:id="3531" w:name="_ENREF_3317"/>
      <w:bookmarkStart w:id="3532" w:name="_ENREF_3316"/>
      <w:bookmarkStart w:id="3533" w:name="_ENREF_3315"/>
      <w:bookmarkStart w:id="3534" w:name="_ENREF_3314"/>
      <w:bookmarkStart w:id="3535" w:name="_ENREF_3313"/>
      <w:bookmarkStart w:id="3536" w:name="_ENREF_3312"/>
      <w:bookmarkStart w:id="3537" w:name="_ENREF_3311"/>
      <w:bookmarkStart w:id="3538" w:name="_ENREF_3310"/>
      <w:bookmarkStart w:id="3539" w:name="_ENREF_3309"/>
      <w:bookmarkStart w:id="3540" w:name="_ENREF_3308"/>
      <w:bookmarkStart w:id="3541" w:name="_ENREF_3307"/>
      <w:bookmarkStart w:id="3542" w:name="_ENREF_3306"/>
      <w:bookmarkStart w:id="3543" w:name="_ENREF_3305"/>
      <w:bookmarkStart w:id="3544" w:name="_ENREF_3304"/>
      <w:bookmarkStart w:id="3545" w:name="_ENREF_3303"/>
      <w:bookmarkStart w:id="3546" w:name="_ENREF_3302"/>
      <w:bookmarkStart w:id="3547" w:name="_ENREF_3301"/>
      <w:bookmarkStart w:id="3548" w:name="_ENREF_3300"/>
      <w:bookmarkStart w:id="3549" w:name="_ENREF_3299"/>
      <w:bookmarkStart w:id="3550" w:name="_ENREF_3298"/>
      <w:bookmarkStart w:id="3551" w:name="_ENREF_3297"/>
      <w:bookmarkStart w:id="3552" w:name="_ENREF_3296"/>
      <w:bookmarkStart w:id="3553" w:name="_ENREF_3295"/>
      <w:bookmarkStart w:id="3554" w:name="_ENREF_3294"/>
      <w:bookmarkStart w:id="3555" w:name="_ENREF_3293"/>
      <w:bookmarkStart w:id="3556" w:name="_ENREF_3292"/>
      <w:bookmarkStart w:id="3557" w:name="_ENREF_3291"/>
      <w:bookmarkStart w:id="3558" w:name="_ENREF_3290"/>
      <w:bookmarkStart w:id="3559" w:name="_ENREF_3289"/>
      <w:bookmarkStart w:id="3560" w:name="_ENREF_3288"/>
      <w:bookmarkStart w:id="3561" w:name="_ENREF_3287"/>
      <w:bookmarkStart w:id="3562" w:name="_ENREF_3286"/>
      <w:bookmarkStart w:id="3563" w:name="_ENREF_3285"/>
      <w:bookmarkStart w:id="3564" w:name="_ENREF_3284"/>
      <w:bookmarkStart w:id="3565" w:name="_ENREF_3283"/>
      <w:bookmarkStart w:id="3566" w:name="_ENREF_3282"/>
      <w:bookmarkStart w:id="3567" w:name="_ENREF_3281"/>
      <w:bookmarkStart w:id="3568" w:name="_ENREF_3280"/>
      <w:bookmarkStart w:id="3569" w:name="_ENREF_3279"/>
      <w:bookmarkStart w:id="3570" w:name="_ENREF_3278"/>
      <w:bookmarkStart w:id="3571" w:name="_ENREF_3277"/>
      <w:bookmarkStart w:id="3572" w:name="_ENREF_3276"/>
      <w:bookmarkStart w:id="3573" w:name="_ENREF_3275"/>
      <w:bookmarkStart w:id="3574" w:name="_ENREF_3274"/>
      <w:bookmarkStart w:id="3575" w:name="_ENREF_3273"/>
      <w:bookmarkStart w:id="3576" w:name="_ENREF_3272"/>
      <w:bookmarkStart w:id="3577" w:name="_ENREF_3271"/>
      <w:bookmarkStart w:id="3578" w:name="_ENREF_3270"/>
      <w:bookmarkStart w:id="3579" w:name="_ENREF_3269"/>
      <w:bookmarkStart w:id="3580" w:name="_ENREF_3268"/>
      <w:bookmarkStart w:id="3581" w:name="_ENREF_3267"/>
      <w:bookmarkStart w:id="3582" w:name="_ENREF_3266"/>
      <w:bookmarkStart w:id="3583" w:name="_ENREF_3265"/>
      <w:bookmarkStart w:id="3584" w:name="_ENREF_3264"/>
      <w:bookmarkStart w:id="3585" w:name="_ENREF_3263"/>
      <w:bookmarkStart w:id="3586" w:name="_ENREF_3262"/>
      <w:bookmarkStart w:id="3587" w:name="_ENREF_3261"/>
      <w:bookmarkStart w:id="3588" w:name="_ENREF_3260"/>
      <w:bookmarkStart w:id="3589" w:name="_ENREF_3259"/>
      <w:bookmarkStart w:id="3590" w:name="_ENREF_3258"/>
      <w:bookmarkStart w:id="3591" w:name="_ENREF_3257"/>
      <w:bookmarkStart w:id="3592" w:name="_ENREF_3256"/>
      <w:bookmarkStart w:id="3593" w:name="_ENREF_3255"/>
      <w:bookmarkStart w:id="3594" w:name="_ENREF_3254"/>
      <w:bookmarkStart w:id="3595" w:name="_ENREF_3253"/>
      <w:bookmarkStart w:id="3596" w:name="_ENREF_3252"/>
      <w:bookmarkStart w:id="3597" w:name="_ENREF_3251"/>
      <w:bookmarkStart w:id="3598" w:name="_ENREF_3250"/>
      <w:bookmarkStart w:id="3599" w:name="_ENREF_3249"/>
      <w:bookmarkStart w:id="3600" w:name="_ENREF_3248"/>
      <w:bookmarkStart w:id="3601" w:name="_ENREF_3247"/>
      <w:bookmarkStart w:id="3602" w:name="_ENREF_3246"/>
      <w:bookmarkStart w:id="3603" w:name="_ENREF_3245"/>
      <w:bookmarkStart w:id="3604" w:name="_ENREF_3244"/>
      <w:bookmarkStart w:id="3605" w:name="_ENREF_3243"/>
      <w:bookmarkStart w:id="3606" w:name="_ENREF_3242"/>
      <w:bookmarkStart w:id="3607" w:name="_ENREF_3241"/>
      <w:bookmarkStart w:id="3608" w:name="_ENREF_3240"/>
      <w:bookmarkStart w:id="3609" w:name="_ENREF_3239"/>
      <w:bookmarkStart w:id="3610" w:name="_ENREF_3238"/>
      <w:bookmarkStart w:id="3611" w:name="_ENREF_3237"/>
      <w:bookmarkStart w:id="3612" w:name="_ENREF_3236"/>
      <w:bookmarkStart w:id="3613" w:name="_ENREF_3235"/>
      <w:bookmarkStart w:id="3614" w:name="_ENREF_3234"/>
      <w:bookmarkStart w:id="3615" w:name="_ENREF_3233"/>
      <w:bookmarkStart w:id="3616" w:name="_ENREF_3232"/>
      <w:bookmarkStart w:id="3617" w:name="_ENREF_3231"/>
      <w:bookmarkStart w:id="3618" w:name="_ENREF_3230"/>
      <w:bookmarkStart w:id="3619" w:name="_ENREF_3229"/>
      <w:bookmarkStart w:id="3620" w:name="_ENREF_3228"/>
      <w:bookmarkStart w:id="3621" w:name="_ENREF_3227"/>
      <w:bookmarkStart w:id="3622" w:name="_ENREF_3226"/>
      <w:bookmarkStart w:id="3623" w:name="_ENREF_3225"/>
      <w:bookmarkStart w:id="3624" w:name="_ENREF_3224"/>
      <w:bookmarkStart w:id="3625" w:name="_ENREF_3223"/>
      <w:bookmarkStart w:id="3626" w:name="_ENREF_3222"/>
      <w:bookmarkStart w:id="3627" w:name="_ENREF_3221"/>
      <w:bookmarkStart w:id="3628" w:name="_ENREF_3220"/>
      <w:bookmarkStart w:id="3629" w:name="_ENREF_3219"/>
      <w:bookmarkStart w:id="3630" w:name="_ENREF_3218"/>
      <w:bookmarkStart w:id="3631" w:name="_ENREF_3217"/>
      <w:bookmarkStart w:id="3632" w:name="_ENREF_3216"/>
      <w:bookmarkStart w:id="3633" w:name="_ENREF_3215"/>
      <w:bookmarkStart w:id="3634" w:name="_ENREF_3214"/>
      <w:bookmarkStart w:id="3635" w:name="_ENREF_3213"/>
      <w:bookmarkStart w:id="3636" w:name="_ENREF_3212"/>
      <w:bookmarkStart w:id="3637" w:name="_ENREF_3211"/>
      <w:bookmarkStart w:id="3638" w:name="_ENREF_3210"/>
      <w:bookmarkStart w:id="3639" w:name="_ENREF_3209"/>
      <w:bookmarkStart w:id="3640" w:name="_ENREF_3208"/>
      <w:bookmarkStart w:id="3641" w:name="_ENREF_3207"/>
      <w:bookmarkStart w:id="3642" w:name="_ENREF_3206"/>
      <w:bookmarkStart w:id="3643" w:name="_ENREF_3205"/>
      <w:bookmarkStart w:id="3644" w:name="_ENREF_3204"/>
      <w:bookmarkStart w:id="3645" w:name="_ENREF_3203"/>
      <w:bookmarkStart w:id="3646" w:name="_ENREF_3202"/>
      <w:bookmarkStart w:id="3647" w:name="_ENREF_3201"/>
      <w:bookmarkStart w:id="3648" w:name="_ENREF_3200"/>
      <w:bookmarkStart w:id="3649" w:name="_ENREF_3199"/>
      <w:bookmarkStart w:id="3650" w:name="_ENREF_3198"/>
      <w:bookmarkStart w:id="3651" w:name="_ENREF_3197"/>
      <w:bookmarkStart w:id="3652" w:name="_ENREF_3196"/>
      <w:bookmarkStart w:id="3653" w:name="_ENREF_3195"/>
      <w:bookmarkStart w:id="3654" w:name="_ENREF_3194"/>
      <w:bookmarkStart w:id="3655" w:name="_ENREF_3193"/>
      <w:bookmarkStart w:id="3656" w:name="_ENREF_3192"/>
      <w:bookmarkStart w:id="3657" w:name="_ENREF_3191"/>
      <w:bookmarkStart w:id="3658" w:name="_ENREF_3190"/>
      <w:bookmarkStart w:id="3659" w:name="_ENREF_3189"/>
      <w:bookmarkStart w:id="3660" w:name="_ENREF_3188"/>
      <w:bookmarkStart w:id="3661" w:name="_ENREF_3187"/>
      <w:bookmarkStart w:id="3662" w:name="_ENREF_3186"/>
      <w:bookmarkStart w:id="3663" w:name="_ENREF_3185"/>
      <w:bookmarkStart w:id="3664" w:name="_ENREF_3184"/>
      <w:bookmarkStart w:id="3665" w:name="_ENREF_3183"/>
      <w:bookmarkStart w:id="3666" w:name="_ENREF_3182"/>
      <w:bookmarkStart w:id="3667" w:name="_ENREF_3181"/>
      <w:bookmarkStart w:id="3668" w:name="_ENREF_3180"/>
      <w:bookmarkStart w:id="3669" w:name="_ENREF_3179"/>
      <w:bookmarkStart w:id="3670" w:name="_ENREF_3178"/>
      <w:bookmarkStart w:id="3671" w:name="_ENREF_3177"/>
      <w:bookmarkStart w:id="3672" w:name="_ENREF_3176"/>
      <w:bookmarkStart w:id="3673" w:name="_ENREF_3175"/>
      <w:bookmarkStart w:id="3674" w:name="_ENREF_3174"/>
      <w:bookmarkStart w:id="3675" w:name="_ENREF_3173"/>
      <w:bookmarkStart w:id="3676" w:name="_ENREF_3172"/>
      <w:bookmarkStart w:id="3677" w:name="_ENREF_3171"/>
      <w:bookmarkStart w:id="3678" w:name="_ENREF_3170"/>
      <w:bookmarkStart w:id="3679" w:name="_ENREF_3169"/>
      <w:bookmarkStart w:id="3680" w:name="_ENREF_3168"/>
      <w:bookmarkStart w:id="3681" w:name="_ENREF_3167"/>
      <w:bookmarkStart w:id="3682" w:name="_ENREF_3166"/>
      <w:bookmarkStart w:id="3683" w:name="_ENREF_3165"/>
      <w:bookmarkStart w:id="3684" w:name="_ENREF_3164"/>
      <w:bookmarkStart w:id="3685" w:name="_ENREF_3163"/>
      <w:bookmarkStart w:id="3686" w:name="_ENREF_3162"/>
      <w:bookmarkStart w:id="3687" w:name="_ENREF_3161"/>
      <w:bookmarkStart w:id="3688" w:name="_ENREF_3160"/>
      <w:bookmarkStart w:id="3689" w:name="_ENREF_3159"/>
      <w:bookmarkStart w:id="3690" w:name="_ENREF_3158"/>
      <w:bookmarkStart w:id="3691" w:name="_ENREF_3157"/>
      <w:bookmarkStart w:id="3692" w:name="_ENREF_3156"/>
      <w:bookmarkStart w:id="3693" w:name="_ENREF_3155"/>
      <w:bookmarkStart w:id="3694" w:name="_ENREF_3154"/>
      <w:bookmarkStart w:id="3695" w:name="_ENREF_3153"/>
      <w:bookmarkStart w:id="3696" w:name="_ENREF_3152"/>
      <w:bookmarkStart w:id="3697" w:name="_ENREF_3151"/>
      <w:bookmarkStart w:id="3698" w:name="_ENREF_3150"/>
      <w:bookmarkStart w:id="3699" w:name="_ENREF_3149"/>
      <w:bookmarkStart w:id="3700" w:name="_ENREF_3148"/>
      <w:bookmarkStart w:id="3701" w:name="_ENREF_3147"/>
      <w:bookmarkStart w:id="3702" w:name="_ENREF_3146"/>
      <w:bookmarkStart w:id="3703" w:name="_ENREF_3145"/>
      <w:bookmarkStart w:id="3704" w:name="_ENREF_3144"/>
      <w:bookmarkStart w:id="3705" w:name="_ENREF_3143"/>
      <w:bookmarkStart w:id="3706" w:name="_ENREF_3142"/>
      <w:bookmarkStart w:id="3707" w:name="_ENREF_3141"/>
      <w:bookmarkStart w:id="3708" w:name="_ENREF_3140"/>
      <w:bookmarkStart w:id="3709" w:name="_ENREF_3139"/>
      <w:bookmarkStart w:id="3710" w:name="_ENREF_3138"/>
      <w:bookmarkStart w:id="3711" w:name="_ENREF_3137"/>
      <w:bookmarkStart w:id="3712" w:name="_ENREF_3136"/>
      <w:bookmarkStart w:id="3713" w:name="_ENREF_3135"/>
      <w:bookmarkStart w:id="3714" w:name="_ENREF_3134"/>
      <w:bookmarkStart w:id="3715" w:name="_ENREF_3133"/>
      <w:bookmarkStart w:id="3716" w:name="_ENREF_3132"/>
      <w:bookmarkStart w:id="3717" w:name="_ENREF_3131"/>
      <w:bookmarkStart w:id="3718" w:name="_ENREF_3130"/>
      <w:bookmarkStart w:id="3719" w:name="_ENREF_3129"/>
      <w:bookmarkStart w:id="3720" w:name="_ENREF_3128"/>
      <w:bookmarkStart w:id="3721" w:name="_ENREF_3127"/>
      <w:bookmarkStart w:id="3722" w:name="_ENREF_3126"/>
      <w:bookmarkStart w:id="3723" w:name="_ENREF_3125"/>
      <w:bookmarkStart w:id="3724" w:name="_ENREF_3124"/>
      <w:bookmarkStart w:id="3725" w:name="_ENREF_3123"/>
      <w:bookmarkStart w:id="3726" w:name="_ENREF_3122"/>
      <w:bookmarkStart w:id="3727" w:name="_ENREF_3121"/>
      <w:bookmarkStart w:id="3728" w:name="_ENREF_3120"/>
      <w:bookmarkStart w:id="3729" w:name="_ENREF_3119"/>
      <w:bookmarkStart w:id="3730" w:name="_ENREF_3118"/>
      <w:bookmarkStart w:id="3731" w:name="_ENREF_3117"/>
      <w:bookmarkStart w:id="3732" w:name="_ENREF_3116"/>
      <w:bookmarkStart w:id="3733" w:name="_ENREF_3115"/>
      <w:bookmarkStart w:id="3734" w:name="_ENREF_3114"/>
      <w:bookmarkStart w:id="3735" w:name="_ENREF_3113"/>
      <w:bookmarkStart w:id="3736" w:name="_ENREF_3112"/>
      <w:bookmarkStart w:id="3737" w:name="_ENREF_3111"/>
      <w:bookmarkStart w:id="3738" w:name="_ENREF_3110"/>
      <w:bookmarkStart w:id="3739" w:name="_ENREF_3109"/>
      <w:bookmarkStart w:id="3740" w:name="_ENREF_3108"/>
      <w:bookmarkStart w:id="3741" w:name="_ENREF_3107"/>
      <w:bookmarkStart w:id="3742" w:name="_ENREF_3106"/>
      <w:bookmarkStart w:id="3743" w:name="_ENREF_3105"/>
      <w:bookmarkStart w:id="3744" w:name="_ENREF_3104"/>
      <w:bookmarkStart w:id="3745" w:name="_ENREF_3103"/>
      <w:bookmarkStart w:id="3746" w:name="_ENREF_3102"/>
      <w:bookmarkStart w:id="3747" w:name="_ENREF_3101"/>
      <w:bookmarkStart w:id="3748" w:name="_ENREF_3100"/>
      <w:bookmarkStart w:id="3749" w:name="_ENREF_3099"/>
      <w:bookmarkStart w:id="3750" w:name="_ENREF_3098"/>
      <w:bookmarkStart w:id="3751" w:name="_ENREF_3097"/>
      <w:bookmarkStart w:id="3752" w:name="_ENREF_3096"/>
      <w:bookmarkStart w:id="3753" w:name="_ENREF_3095"/>
      <w:bookmarkStart w:id="3754" w:name="_ENREF_3094"/>
      <w:bookmarkStart w:id="3755" w:name="_ENREF_3093"/>
      <w:bookmarkStart w:id="3756" w:name="_ENREF_3092"/>
      <w:bookmarkStart w:id="3757" w:name="_ENREF_3091"/>
      <w:bookmarkStart w:id="3758" w:name="_ENREF_3090"/>
      <w:bookmarkStart w:id="3759" w:name="_ENREF_3089"/>
      <w:bookmarkStart w:id="3760" w:name="_ENREF_3088"/>
      <w:bookmarkStart w:id="3761" w:name="_ENREF_3087"/>
      <w:bookmarkStart w:id="3762" w:name="_ENREF_3086"/>
      <w:bookmarkStart w:id="3763" w:name="_ENREF_3085"/>
      <w:bookmarkStart w:id="3764" w:name="_ENREF_3084"/>
      <w:bookmarkStart w:id="3765" w:name="_ENREF_3083"/>
      <w:bookmarkStart w:id="3766" w:name="_ENREF_3082"/>
      <w:bookmarkStart w:id="3767" w:name="_ENREF_3081"/>
      <w:bookmarkStart w:id="3768" w:name="_ENREF_3080"/>
      <w:bookmarkStart w:id="3769" w:name="_ENREF_3079"/>
      <w:bookmarkStart w:id="3770" w:name="_ENREF_3078"/>
      <w:bookmarkStart w:id="3771" w:name="_ENREF_3077"/>
      <w:bookmarkStart w:id="3772" w:name="_ENREF_3076"/>
      <w:bookmarkStart w:id="3773" w:name="_ENREF_3075"/>
      <w:bookmarkStart w:id="3774" w:name="_ENREF_3074"/>
      <w:bookmarkStart w:id="3775" w:name="_ENREF_3073"/>
      <w:bookmarkStart w:id="3776" w:name="_ENREF_3072"/>
      <w:bookmarkStart w:id="3777" w:name="_ENREF_3071"/>
      <w:bookmarkStart w:id="3778" w:name="_ENREF_3070"/>
      <w:bookmarkStart w:id="3779" w:name="_ENREF_3069"/>
      <w:bookmarkStart w:id="3780" w:name="_ENREF_3068"/>
      <w:bookmarkStart w:id="3781" w:name="_ENREF_3067"/>
      <w:bookmarkStart w:id="3782" w:name="_ENREF_3066"/>
      <w:bookmarkStart w:id="3783" w:name="_ENREF_3065"/>
      <w:bookmarkStart w:id="3784" w:name="_ENREF_3064"/>
      <w:bookmarkStart w:id="3785" w:name="_ENREF_3063"/>
      <w:bookmarkStart w:id="3786" w:name="_ENREF_3062"/>
      <w:bookmarkStart w:id="3787" w:name="_ENREF_3061"/>
      <w:bookmarkStart w:id="3788" w:name="_ENREF_3060"/>
      <w:bookmarkStart w:id="3789" w:name="_ENREF_3059"/>
      <w:bookmarkStart w:id="3790" w:name="_ENREF_3058"/>
      <w:bookmarkStart w:id="3791" w:name="_ENREF_3057"/>
      <w:bookmarkStart w:id="3792" w:name="_ENREF_3056"/>
      <w:bookmarkStart w:id="3793" w:name="_ENREF_3055"/>
      <w:bookmarkStart w:id="3794" w:name="_ENREF_3054"/>
      <w:bookmarkStart w:id="3795" w:name="_ENREF_3053"/>
      <w:bookmarkStart w:id="3796" w:name="_ENREF_3052"/>
      <w:bookmarkStart w:id="3797" w:name="_ENREF_3051"/>
      <w:bookmarkStart w:id="3798" w:name="_ENREF_3050"/>
      <w:bookmarkStart w:id="3799" w:name="_ENREF_3049"/>
      <w:bookmarkStart w:id="3800" w:name="_ENREF_3048"/>
      <w:bookmarkStart w:id="3801" w:name="_ENREF_3047"/>
      <w:bookmarkStart w:id="3802" w:name="_ENREF_3046"/>
      <w:bookmarkStart w:id="3803" w:name="_ENREF_3045"/>
      <w:bookmarkStart w:id="3804" w:name="_ENREF_3044"/>
      <w:bookmarkStart w:id="3805" w:name="_ENREF_3043"/>
      <w:bookmarkStart w:id="3806" w:name="_ENREF_3042"/>
      <w:bookmarkStart w:id="3807" w:name="_ENREF_3041"/>
      <w:bookmarkStart w:id="3808" w:name="_ENREF_3040"/>
      <w:bookmarkStart w:id="3809" w:name="_ENREF_3039"/>
      <w:bookmarkStart w:id="3810" w:name="_ENREF_3038"/>
      <w:bookmarkStart w:id="3811" w:name="_ENREF_3037"/>
      <w:bookmarkStart w:id="3812" w:name="_ENREF_3036"/>
      <w:bookmarkStart w:id="3813" w:name="_ENREF_3035"/>
      <w:bookmarkStart w:id="3814" w:name="_ENREF_3034"/>
      <w:bookmarkStart w:id="3815" w:name="_ENREF_3033"/>
      <w:bookmarkStart w:id="3816" w:name="_ENREF_3032"/>
      <w:bookmarkStart w:id="3817" w:name="_ENREF_3031"/>
      <w:bookmarkStart w:id="3818" w:name="_ENREF_3030"/>
      <w:bookmarkStart w:id="3819" w:name="_ENREF_3029"/>
      <w:bookmarkStart w:id="3820" w:name="_ENREF_3028"/>
      <w:bookmarkStart w:id="3821" w:name="_ENREF_3027"/>
      <w:bookmarkStart w:id="3822" w:name="_ENREF_3026"/>
      <w:bookmarkStart w:id="3823" w:name="_ENREF_3025"/>
      <w:bookmarkStart w:id="3824" w:name="_ENREF_3024"/>
      <w:bookmarkStart w:id="3825" w:name="_ENREF_3023"/>
      <w:bookmarkStart w:id="3826" w:name="_ENREF_3022"/>
      <w:bookmarkStart w:id="3827" w:name="_ENREF_3021"/>
      <w:bookmarkStart w:id="3828" w:name="_ENREF_3020"/>
      <w:bookmarkStart w:id="3829" w:name="_ENREF_3019"/>
      <w:bookmarkStart w:id="3830" w:name="_ENREF_3018"/>
      <w:bookmarkStart w:id="3831" w:name="_ENREF_3017"/>
      <w:bookmarkStart w:id="3832" w:name="_ENREF_3016"/>
      <w:bookmarkStart w:id="3833" w:name="_ENREF_3015"/>
      <w:bookmarkStart w:id="3834" w:name="_ENREF_3014"/>
      <w:bookmarkStart w:id="3835" w:name="_ENREF_3013"/>
      <w:bookmarkStart w:id="3836" w:name="_ENREF_3012"/>
      <w:bookmarkStart w:id="3837" w:name="_ENREF_3011"/>
      <w:bookmarkStart w:id="3838" w:name="_ENREF_3010"/>
      <w:bookmarkStart w:id="3839" w:name="_ENREF_3009"/>
      <w:bookmarkStart w:id="3840" w:name="_ENREF_3008"/>
      <w:bookmarkStart w:id="3841" w:name="_ENREF_3007"/>
      <w:bookmarkStart w:id="3842" w:name="_ENREF_3006"/>
      <w:bookmarkStart w:id="3843" w:name="_ENREF_3005"/>
      <w:bookmarkStart w:id="3844" w:name="_ENREF_3004"/>
      <w:bookmarkStart w:id="3845" w:name="_ENREF_3003"/>
      <w:bookmarkStart w:id="3846" w:name="_ENREF_3002"/>
      <w:bookmarkStart w:id="3847" w:name="_ENREF_3001"/>
      <w:bookmarkStart w:id="3848" w:name="_ENREF_3000"/>
      <w:bookmarkStart w:id="3849" w:name="_ENREF_2999"/>
      <w:bookmarkStart w:id="3850" w:name="_ENREF_2998"/>
      <w:bookmarkStart w:id="3851" w:name="_ENREF_2997"/>
      <w:bookmarkStart w:id="3852" w:name="_ENREF_2996"/>
      <w:bookmarkStart w:id="3853" w:name="_ENREF_2995"/>
      <w:bookmarkStart w:id="3854" w:name="_ENREF_2994"/>
      <w:bookmarkStart w:id="3855" w:name="_ENREF_2993"/>
      <w:bookmarkStart w:id="3856" w:name="_ENREF_2992"/>
      <w:bookmarkStart w:id="3857" w:name="_ENREF_2991"/>
      <w:bookmarkStart w:id="3858" w:name="_ENREF_2990"/>
      <w:bookmarkStart w:id="3859" w:name="_ENREF_2989"/>
      <w:bookmarkStart w:id="3860" w:name="_ENREF_2988"/>
      <w:bookmarkStart w:id="3861" w:name="_ENREF_2987"/>
      <w:bookmarkStart w:id="3862" w:name="_ENREF_2986"/>
      <w:bookmarkStart w:id="3863" w:name="_ENREF_2985"/>
      <w:bookmarkStart w:id="3864" w:name="_ENREF_2984"/>
      <w:bookmarkStart w:id="3865" w:name="_ENREF_2983"/>
      <w:bookmarkStart w:id="3866" w:name="_ENREF_2982"/>
      <w:bookmarkStart w:id="3867" w:name="_ENREF_2981"/>
      <w:bookmarkStart w:id="3868" w:name="_ENREF_2980"/>
      <w:bookmarkStart w:id="3869" w:name="_ENREF_2979"/>
      <w:bookmarkStart w:id="3870" w:name="_ENREF_2978"/>
      <w:bookmarkStart w:id="3871" w:name="_ENREF_2977"/>
      <w:bookmarkStart w:id="3872" w:name="_ENREF_2976"/>
      <w:bookmarkStart w:id="3873" w:name="_ENREF_2975"/>
      <w:bookmarkStart w:id="3874" w:name="_ENREF_2974"/>
      <w:bookmarkStart w:id="3875" w:name="_ENREF_2973"/>
      <w:bookmarkStart w:id="3876" w:name="_ENREF_2972"/>
      <w:bookmarkStart w:id="3877" w:name="_ENREF_2971"/>
      <w:bookmarkStart w:id="3878" w:name="_ENREF_2970"/>
      <w:bookmarkStart w:id="3879" w:name="_ENREF_2969"/>
      <w:bookmarkStart w:id="3880" w:name="_ENREF_2968"/>
      <w:bookmarkStart w:id="3881" w:name="_ENREF_2967"/>
      <w:bookmarkStart w:id="3882" w:name="_ENREF_2966"/>
      <w:bookmarkStart w:id="3883" w:name="_ENREF_2965"/>
      <w:bookmarkStart w:id="3884" w:name="_ENREF_2964"/>
      <w:bookmarkStart w:id="3885" w:name="_ENREF_2963"/>
      <w:bookmarkStart w:id="3886" w:name="_ENREF_2962"/>
      <w:bookmarkStart w:id="3887" w:name="_ENREF_2961"/>
      <w:bookmarkStart w:id="3888" w:name="_ENREF_2960"/>
      <w:bookmarkStart w:id="3889" w:name="_ENREF_2959"/>
      <w:bookmarkStart w:id="3890" w:name="_ENREF_2958"/>
      <w:bookmarkStart w:id="3891" w:name="_ENREF_2957"/>
      <w:bookmarkStart w:id="3892" w:name="_ENREF_2956"/>
      <w:bookmarkStart w:id="3893" w:name="_ENREF_2955"/>
      <w:bookmarkStart w:id="3894" w:name="_ENREF_2954"/>
      <w:bookmarkStart w:id="3895" w:name="_ENREF_2953"/>
      <w:bookmarkStart w:id="3896" w:name="_ENREF_2952"/>
      <w:bookmarkStart w:id="3897" w:name="_ENREF_2951"/>
      <w:bookmarkStart w:id="3898" w:name="_ENREF_2950"/>
      <w:bookmarkStart w:id="3899" w:name="_ENREF_2949"/>
      <w:bookmarkStart w:id="3900" w:name="_ENREF_2948"/>
      <w:bookmarkStart w:id="3901" w:name="_ENREF_2947"/>
      <w:bookmarkStart w:id="3902" w:name="_ENREF_2946"/>
      <w:bookmarkStart w:id="3903" w:name="_ENREF_2945"/>
      <w:bookmarkStart w:id="3904" w:name="_ENREF_2944"/>
      <w:bookmarkStart w:id="3905" w:name="_ENREF_2943"/>
      <w:bookmarkStart w:id="3906" w:name="_ENREF_2942"/>
      <w:bookmarkStart w:id="3907" w:name="_ENREF_2941"/>
      <w:bookmarkStart w:id="3908" w:name="_ENREF_2940"/>
      <w:bookmarkStart w:id="3909" w:name="_ENREF_2939"/>
      <w:bookmarkStart w:id="3910" w:name="_ENREF_2938"/>
      <w:bookmarkStart w:id="3911" w:name="_ENREF_2937"/>
      <w:bookmarkStart w:id="3912" w:name="_ENREF_2936"/>
      <w:bookmarkStart w:id="3913" w:name="_ENREF_2935"/>
      <w:bookmarkStart w:id="3914" w:name="_ENREF_2934"/>
      <w:bookmarkStart w:id="3915" w:name="_ENREF_2933"/>
      <w:bookmarkStart w:id="3916" w:name="_ENREF_2932"/>
      <w:bookmarkStart w:id="3917" w:name="_ENREF_2931"/>
      <w:bookmarkStart w:id="3918" w:name="_ENREF_2930"/>
      <w:bookmarkStart w:id="3919" w:name="_ENREF_2929"/>
      <w:bookmarkStart w:id="3920" w:name="_ENREF_2928"/>
      <w:bookmarkStart w:id="3921" w:name="_ENREF_2927"/>
      <w:bookmarkStart w:id="3922" w:name="_ENREF_2926"/>
      <w:bookmarkStart w:id="3923" w:name="_ENREF_2925"/>
      <w:bookmarkStart w:id="3924" w:name="_ENREF_2924"/>
      <w:bookmarkStart w:id="3925" w:name="_ENREF_2923"/>
      <w:bookmarkStart w:id="3926" w:name="_ENREF_2922"/>
      <w:bookmarkStart w:id="3927" w:name="_ENREF_2921"/>
      <w:bookmarkStart w:id="3928" w:name="_ENREF_2920"/>
      <w:bookmarkStart w:id="3929" w:name="_ENREF_2919"/>
      <w:bookmarkStart w:id="3930" w:name="_ENREF_2918"/>
      <w:bookmarkStart w:id="3931" w:name="_ENREF_2917"/>
      <w:bookmarkStart w:id="3932" w:name="_ENREF_2916"/>
      <w:bookmarkStart w:id="3933" w:name="_ENREF_2915"/>
      <w:bookmarkStart w:id="3934" w:name="_ENREF_2914"/>
      <w:bookmarkStart w:id="3935" w:name="_ENREF_2913"/>
      <w:bookmarkStart w:id="3936" w:name="_ENREF_2912"/>
      <w:bookmarkStart w:id="3937" w:name="_ENREF_2911"/>
      <w:bookmarkStart w:id="3938" w:name="_ENREF_2910"/>
      <w:bookmarkStart w:id="3939" w:name="_ENREF_2909"/>
      <w:bookmarkStart w:id="3940" w:name="_ENREF_2908"/>
      <w:bookmarkStart w:id="3941" w:name="_ENREF_2907"/>
      <w:bookmarkStart w:id="3942" w:name="_ENREF_2906"/>
      <w:bookmarkStart w:id="3943" w:name="_ENREF_2905"/>
      <w:bookmarkStart w:id="3944" w:name="_ENREF_2904"/>
      <w:bookmarkStart w:id="3945" w:name="_ENREF_2903"/>
      <w:bookmarkStart w:id="3946" w:name="_ENREF_2902"/>
      <w:bookmarkStart w:id="3947" w:name="_ENREF_2901"/>
      <w:bookmarkStart w:id="3948" w:name="_ENREF_2900"/>
      <w:bookmarkStart w:id="3949" w:name="_ENREF_2899"/>
      <w:bookmarkStart w:id="3950" w:name="_ENREF_2898"/>
      <w:bookmarkStart w:id="3951" w:name="_ENREF_2897"/>
      <w:bookmarkStart w:id="3952" w:name="_ENREF_2896"/>
      <w:bookmarkStart w:id="3953" w:name="_ENREF_2895"/>
      <w:bookmarkStart w:id="3954" w:name="_ENREF_2894"/>
      <w:bookmarkStart w:id="3955" w:name="_ENREF_2893"/>
      <w:bookmarkStart w:id="3956" w:name="_ENREF_2892"/>
      <w:bookmarkStart w:id="3957" w:name="_ENREF_2891"/>
      <w:bookmarkStart w:id="3958" w:name="_ENREF_2890"/>
      <w:bookmarkStart w:id="3959" w:name="_ENREF_2889"/>
      <w:bookmarkStart w:id="3960" w:name="_ENREF_2888"/>
      <w:bookmarkStart w:id="3961" w:name="_ENREF_2887"/>
      <w:bookmarkStart w:id="3962" w:name="_ENREF_2886"/>
      <w:bookmarkStart w:id="3963" w:name="_ENREF_2885"/>
      <w:bookmarkStart w:id="3964" w:name="_ENREF_2884"/>
      <w:bookmarkStart w:id="3965" w:name="_ENREF_2883"/>
      <w:bookmarkStart w:id="3966" w:name="_ENREF_2882"/>
      <w:bookmarkStart w:id="3967" w:name="_ENREF_2881"/>
      <w:bookmarkStart w:id="3968" w:name="_ENREF_2880"/>
      <w:bookmarkStart w:id="3969" w:name="_ENREF_2879"/>
      <w:bookmarkStart w:id="3970" w:name="_ENREF_2878"/>
      <w:bookmarkStart w:id="3971" w:name="_ENREF_2877"/>
      <w:bookmarkStart w:id="3972" w:name="_ENREF_2876"/>
      <w:bookmarkStart w:id="3973" w:name="_ENREF_2875"/>
      <w:bookmarkStart w:id="3974" w:name="_ENREF_2874"/>
      <w:bookmarkStart w:id="3975" w:name="_ENREF_2873"/>
      <w:bookmarkStart w:id="3976" w:name="_ENREF_2872"/>
      <w:bookmarkStart w:id="3977" w:name="_ENREF_2871"/>
      <w:bookmarkStart w:id="3978" w:name="_ENREF_2870"/>
      <w:bookmarkStart w:id="3979" w:name="_ENREF_2869"/>
      <w:bookmarkStart w:id="3980" w:name="_ENREF_2868"/>
      <w:bookmarkStart w:id="3981" w:name="_ENREF_2867"/>
      <w:bookmarkStart w:id="3982" w:name="_ENREF_2866"/>
      <w:bookmarkStart w:id="3983" w:name="_ENREF_2865"/>
      <w:bookmarkStart w:id="3984" w:name="_ENREF_2864"/>
      <w:bookmarkStart w:id="3985" w:name="_ENREF_2863"/>
      <w:bookmarkStart w:id="3986" w:name="_ENREF_2862"/>
      <w:bookmarkStart w:id="3987" w:name="_ENREF_2861"/>
      <w:bookmarkStart w:id="3988" w:name="_ENREF_2860"/>
      <w:bookmarkStart w:id="3989" w:name="_ENREF_2859"/>
      <w:bookmarkStart w:id="3990" w:name="_ENREF_2858"/>
      <w:bookmarkStart w:id="3991" w:name="_ENREF_2857"/>
      <w:bookmarkStart w:id="3992" w:name="_ENREF_2856"/>
      <w:bookmarkStart w:id="3993" w:name="_ENREF_2855"/>
      <w:bookmarkStart w:id="3994" w:name="_ENREF_2854"/>
      <w:bookmarkStart w:id="3995" w:name="_ENREF_2853"/>
      <w:bookmarkStart w:id="3996" w:name="_ENREF_2852"/>
      <w:bookmarkStart w:id="3997" w:name="_ENREF_2851"/>
      <w:bookmarkStart w:id="3998" w:name="_ENREF_2850"/>
      <w:bookmarkStart w:id="3999" w:name="_ENREF_2849"/>
      <w:bookmarkStart w:id="4000" w:name="_ENREF_2848"/>
      <w:bookmarkStart w:id="4001" w:name="_ENREF_2847"/>
      <w:bookmarkStart w:id="4002" w:name="_ENREF_2846"/>
      <w:bookmarkStart w:id="4003" w:name="_ENREF_2845"/>
      <w:bookmarkStart w:id="4004" w:name="_ENREF_2844"/>
      <w:bookmarkStart w:id="4005" w:name="_ENREF_2843"/>
      <w:bookmarkStart w:id="4006" w:name="_ENREF_2842"/>
      <w:bookmarkStart w:id="4007" w:name="_ENREF_2841"/>
      <w:bookmarkStart w:id="4008" w:name="_ENREF_2840"/>
      <w:bookmarkStart w:id="4009" w:name="_ENREF_2839"/>
      <w:bookmarkStart w:id="4010" w:name="_ENREF_2838"/>
      <w:bookmarkStart w:id="4011" w:name="_ENREF_2837"/>
      <w:bookmarkStart w:id="4012" w:name="_ENREF_2836"/>
      <w:bookmarkStart w:id="4013" w:name="_ENREF_2835"/>
      <w:bookmarkStart w:id="4014" w:name="_ENREF_2834"/>
      <w:bookmarkStart w:id="4015" w:name="_ENREF_2833"/>
      <w:bookmarkStart w:id="4016" w:name="_ENREF_2832"/>
      <w:bookmarkStart w:id="4017" w:name="_ENREF_2831"/>
      <w:bookmarkStart w:id="4018" w:name="_ENREF_2830"/>
      <w:bookmarkStart w:id="4019" w:name="_ENREF_2829"/>
      <w:bookmarkStart w:id="4020" w:name="_ENREF_2828"/>
      <w:bookmarkStart w:id="4021" w:name="_ENREF_2827"/>
      <w:bookmarkStart w:id="4022" w:name="_ENREF_2826"/>
      <w:bookmarkStart w:id="4023" w:name="_ENREF_2825"/>
      <w:bookmarkStart w:id="4024" w:name="_ENREF_2824"/>
      <w:bookmarkStart w:id="4025" w:name="_ENREF_2823"/>
      <w:bookmarkStart w:id="4026" w:name="_ENREF_2822"/>
      <w:bookmarkStart w:id="4027" w:name="_ENREF_2821"/>
      <w:bookmarkStart w:id="4028" w:name="_ENREF_2820"/>
      <w:bookmarkStart w:id="4029" w:name="_ENREF_2819"/>
      <w:bookmarkStart w:id="4030" w:name="_ENREF_2818"/>
      <w:bookmarkStart w:id="4031" w:name="_ENREF_2817"/>
      <w:bookmarkStart w:id="4032" w:name="_ENREF_2816"/>
      <w:bookmarkStart w:id="4033" w:name="_ENREF_2815"/>
      <w:bookmarkStart w:id="4034" w:name="_ENREF_2814"/>
      <w:bookmarkStart w:id="4035" w:name="_ENREF_2813"/>
      <w:bookmarkStart w:id="4036" w:name="_ENREF_2812"/>
      <w:bookmarkStart w:id="4037" w:name="_ENREF_2811"/>
      <w:bookmarkStart w:id="4038" w:name="_ENREF_2810"/>
      <w:bookmarkStart w:id="4039" w:name="_ENREF_2809"/>
      <w:bookmarkStart w:id="4040" w:name="_ENREF_2808"/>
      <w:bookmarkStart w:id="4041" w:name="_ENREF_2807"/>
      <w:bookmarkStart w:id="4042" w:name="_ENREF_2806"/>
      <w:bookmarkStart w:id="4043" w:name="_ENREF_2805"/>
      <w:bookmarkStart w:id="4044" w:name="_ENREF_2804"/>
      <w:bookmarkStart w:id="4045" w:name="_ENREF_2803"/>
      <w:bookmarkStart w:id="4046" w:name="_ENREF_2802"/>
      <w:bookmarkStart w:id="4047" w:name="_ENREF_2801"/>
      <w:bookmarkStart w:id="4048" w:name="_ENREF_2800"/>
      <w:bookmarkStart w:id="4049" w:name="_ENREF_2799"/>
      <w:bookmarkStart w:id="4050" w:name="_ENREF_2798"/>
      <w:bookmarkStart w:id="4051" w:name="_ENREF_2797"/>
      <w:bookmarkStart w:id="4052" w:name="_ENREF_2796"/>
      <w:bookmarkStart w:id="4053" w:name="_ENREF_2795"/>
      <w:bookmarkStart w:id="4054" w:name="_ENREF_2794"/>
      <w:bookmarkStart w:id="4055" w:name="_ENREF_2793"/>
      <w:bookmarkStart w:id="4056" w:name="_ENREF_2792"/>
      <w:bookmarkStart w:id="4057" w:name="_ENREF_2791"/>
      <w:bookmarkStart w:id="4058" w:name="_ENREF_2790"/>
      <w:bookmarkStart w:id="4059" w:name="_ENREF_2789"/>
      <w:bookmarkStart w:id="4060" w:name="_ENREF_2788"/>
      <w:bookmarkStart w:id="4061" w:name="_ENREF_2787"/>
      <w:bookmarkStart w:id="4062" w:name="_ENREF_2786"/>
      <w:bookmarkStart w:id="4063" w:name="_ENREF_2785"/>
      <w:bookmarkStart w:id="4064" w:name="_ENREF_2784"/>
      <w:bookmarkStart w:id="4065" w:name="_ENREF_2783"/>
      <w:bookmarkStart w:id="4066" w:name="_ENREF_2782"/>
      <w:bookmarkStart w:id="4067" w:name="_ENREF_2781"/>
      <w:bookmarkStart w:id="4068" w:name="_ENREF_2780"/>
      <w:bookmarkStart w:id="4069" w:name="_ENREF_2779"/>
      <w:bookmarkStart w:id="4070" w:name="_ENREF_2778"/>
      <w:bookmarkStart w:id="4071" w:name="_ENREF_2777"/>
      <w:bookmarkStart w:id="4072" w:name="_ENREF_2776"/>
      <w:bookmarkStart w:id="4073" w:name="_ENREF_2775"/>
      <w:bookmarkStart w:id="4074" w:name="_ENREF_2774"/>
      <w:bookmarkStart w:id="4075" w:name="_ENREF_2773"/>
      <w:bookmarkStart w:id="4076" w:name="_ENREF_2772"/>
      <w:bookmarkStart w:id="4077" w:name="_ENREF_2771"/>
      <w:bookmarkStart w:id="4078" w:name="_ENREF_2770"/>
      <w:bookmarkStart w:id="4079" w:name="_ENREF_2769"/>
      <w:bookmarkStart w:id="4080" w:name="_ENREF_2768"/>
      <w:bookmarkStart w:id="4081" w:name="_ENREF_2767"/>
      <w:bookmarkStart w:id="4082" w:name="_ENREF_2766"/>
      <w:bookmarkStart w:id="4083" w:name="_ENREF_2765"/>
      <w:bookmarkStart w:id="4084" w:name="_ENREF_2764"/>
      <w:bookmarkStart w:id="4085" w:name="_ENREF_2763"/>
      <w:bookmarkStart w:id="4086" w:name="_ENREF_2762"/>
      <w:bookmarkStart w:id="4087" w:name="_ENREF_2761"/>
      <w:bookmarkStart w:id="4088" w:name="_ENREF_2760"/>
      <w:bookmarkStart w:id="4089" w:name="_ENREF_2759"/>
      <w:bookmarkStart w:id="4090" w:name="_ENREF_2758"/>
      <w:bookmarkStart w:id="4091" w:name="_ENREF_2757"/>
      <w:bookmarkStart w:id="4092" w:name="_ENREF_2756"/>
      <w:bookmarkStart w:id="4093" w:name="_ENREF_2755"/>
      <w:bookmarkStart w:id="4094" w:name="_ENREF_2754"/>
      <w:bookmarkStart w:id="4095" w:name="_ENREF_2753"/>
      <w:bookmarkStart w:id="4096" w:name="_ENREF_2752"/>
      <w:bookmarkStart w:id="4097" w:name="_ENREF_2751"/>
      <w:bookmarkStart w:id="4098" w:name="_ENREF_2750"/>
      <w:bookmarkStart w:id="4099" w:name="_ENREF_2749"/>
      <w:bookmarkStart w:id="4100" w:name="_ENREF_2748"/>
      <w:bookmarkStart w:id="4101" w:name="_ENREF_2747"/>
      <w:bookmarkStart w:id="4102" w:name="_ENREF_2746"/>
      <w:bookmarkStart w:id="4103" w:name="_ENREF_2745"/>
      <w:bookmarkStart w:id="4104" w:name="_ENREF_2744"/>
      <w:bookmarkStart w:id="4105" w:name="_ENREF_2743"/>
      <w:bookmarkStart w:id="4106" w:name="_ENREF_2742"/>
      <w:bookmarkStart w:id="4107" w:name="_ENREF_2741"/>
      <w:bookmarkStart w:id="4108" w:name="_ENREF_2740"/>
      <w:bookmarkStart w:id="4109" w:name="_ENREF_2739"/>
      <w:bookmarkStart w:id="4110" w:name="_ENREF_2738"/>
      <w:bookmarkStart w:id="4111" w:name="_ENREF_2737"/>
      <w:bookmarkStart w:id="4112" w:name="_ENREF_2736"/>
      <w:bookmarkStart w:id="4113" w:name="_ENREF_2735"/>
      <w:bookmarkStart w:id="4114" w:name="_ENREF_2734"/>
      <w:bookmarkStart w:id="4115" w:name="_ENREF_2733"/>
      <w:bookmarkStart w:id="4116" w:name="_ENREF_2732"/>
      <w:bookmarkStart w:id="4117" w:name="_ENREF_2731"/>
      <w:bookmarkStart w:id="4118" w:name="_ENREF_2730"/>
      <w:bookmarkStart w:id="4119" w:name="_ENREF_2729"/>
      <w:bookmarkStart w:id="4120" w:name="_ENREF_2728"/>
      <w:bookmarkStart w:id="4121" w:name="_ENREF_2727"/>
      <w:bookmarkStart w:id="4122" w:name="_ENREF_2726"/>
      <w:bookmarkStart w:id="4123" w:name="_ENREF_2725"/>
      <w:bookmarkStart w:id="4124" w:name="_ENREF_2724"/>
      <w:bookmarkStart w:id="4125" w:name="_ENREF_2723"/>
      <w:bookmarkStart w:id="4126" w:name="_ENREF_2722"/>
      <w:bookmarkStart w:id="4127" w:name="_ENREF_2721"/>
      <w:bookmarkStart w:id="4128" w:name="_ENREF_2720"/>
      <w:bookmarkStart w:id="4129" w:name="_ENREF_2719"/>
      <w:bookmarkStart w:id="4130" w:name="_ENREF_2718"/>
      <w:bookmarkStart w:id="4131" w:name="_ENREF_2717"/>
      <w:bookmarkStart w:id="4132" w:name="_ENREF_2716"/>
      <w:bookmarkStart w:id="4133" w:name="_ENREF_2715"/>
      <w:bookmarkStart w:id="4134" w:name="_ENREF_2714"/>
      <w:bookmarkStart w:id="4135" w:name="_ENREF_2713"/>
      <w:bookmarkStart w:id="4136" w:name="_ENREF_2712"/>
      <w:bookmarkStart w:id="4137" w:name="_ENREF_2711"/>
      <w:bookmarkStart w:id="4138" w:name="_ENREF_2710"/>
      <w:bookmarkStart w:id="4139" w:name="_ENREF_2709"/>
      <w:bookmarkStart w:id="4140" w:name="_ENREF_2708"/>
      <w:bookmarkStart w:id="4141" w:name="_ENREF_2707"/>
      <w:bookmarkStart w:id="4142" w:name="_ENREF_2706"/>
      <w:bookmarkStart w:id="4143" w:name="_ENREF_2705"/>
      <w:bookmarkStart w:id="4144" w:name="_ENREF_2704"/>
      <w:bookmarkStart w:id="4145" w:name="_ENREF_2703"/>
      <w:bookmarkStart w:id="4146" w:name="_ENREF_2702"/>
      <w:bookmarkStart w:id="4147" w:name="_ENREF_2701"/>
      <w:bookmarkStart w:id="4148" w:name="_ENREF_2700"/>
      <w:bookmarkStart w:id="4149" w:name="_ENREF_2699"/>
      <w:bookmarkStart w:id="4150" w:name="_ENREF_2698"/>
      <w:bookmarkStart w:id="4151" w:name="_ENREF_2697"/>
      <w:bookmarkStart w:id="4152" w:name="_ENREF_2696"/>
      <w:bookmarkStart w:id="4153" w:name="_ENREF_2695"/>
      <w:bookmarkStart w:id="4154" w:name="_ENREF_2694"/>
      <w:bookmarkStart w:id="4155" w:name="_ENREF_2693"/>
      <w:bookmarkStart w:id="4156" w:name="_ENREF_2692"/>
      <w:bookmarkStart w:id="4157" w:name="_ENREF_2691"/>
      <w:bookmarkStart w:id="4158" w:name="_ENREF_2690"/>
      <w:bookmarkStart w:id="4159" w:name="_ENREF_2689"/>
      <w:bookmarkStart w:id="4160" w:name="_ENREF_2688"/>
      <w:bookmarkStart w:id="4161" w:name="_ENREF_2687"/>
      <w:bookmarkStart w:id="4162" w:name="_ENREF_2686"/>
      <w:bookmarkStart w:id="4163" w:name="_ENREF_2685"/>
      <w:bookmarkStart w:id="4164" w:name="_ENREF_2684"/>
      <w:bookmarkStart w:id="4165" w:name="_ENREF_2683"/>
      <w:bookmarkStart w:id="4166" w:name="_ENREF_2682"/>
      <w:bookmarkStart w:id="4167" w:name="_ENREF_2681"/>
      <w:bookmarkStart w:id="4168" w:name="_ENREF_2680"/>
      <w:bookmarkStart w:id="4169" w:name="_ENREF_2679"/>
      <w:bookmarkStart w:id="4170" w:name="_ENREF_2678"/>
      <w:bookmarkStart w:id="4171" w:name="_ENREF_2677"/>
      <w:bookmarkStart w:id="4172" w:name="_ENREF_2676"/>
      <w:bookmarkStart w:id="4173" w:name="_ENREF_2675"/>
      <w:bookmarkStart w:id="4174" w:name="_ENREF_2674"/>
      <w:bookmarkStart w:id="4175" w:name="_ENREF_2673"/>
      <w:bookmarkStart w:id="4176" w:name="_ENREF_2672"/>
      <w:bookmarkStart w:id="4177" w:name="_ENREF_2671"/>
      <w:bookmarkStart w:id="4178" w:name="_ENREF_2670"/>
      <w:bookmarkStart w:id="4179" w:name="_ENREF_2669"/>
      <w:bookmarkStart w:id="4180" w:name="_ENREF_2668"/>
      <w:bookmarkStart w:id="4181" w:name="_ENREF_2667"/>
      <w:bookmarkStart w:id="4182" w:name="_ENREF_2666"/>
      <w:bookmarkStart w:id="4183" w:name="_ENREF_2665"/>
      <w:bookmarkStart w:id="4184" w:name="_ENREF_2664"/>
      <w:bookmarkStart w:id="4185" w:name="_ENREF_2663"/>
      <w:bookmarkStart w:id="4186" w:name="_ENREF_2662"/>
      <w:bookmarkStart w:id="4187" w:name="_ENREF_2661"/>
      <w:bookmarkStart w:id="4188" w:name="_ENREF_2660"/>
      <w:bookmarkStart w:id="4189" w:name="_ENREF_2659"/>
      <w:bookmarkStart w:id="4190" w:name="_ENREF_2658"/>
      <w:bookmarkStart w:id="4191" w:name="_ENREF_2657"/>
      <w:bookmarkStart w:id="4192" w:name="_ENREF_2656"/>
      <w:bookmarkStart w:id="4193" w:name="_ENREF_2655"/>
      <w:bookmarkStart w:id="4194" w:name="_ENREF_2654"/>
      <w:bookmarkStart w:id="4195" w:name="_ENREF_2653"/>
      <w:bookmarkStart w:id="4196" w:name="_ENREF_2652"/>
      <w:bookmarkStart w:id="4197" w:name="_ENREF_2651"/>
      <w:bookmarkStart w:id="4198" w:name="_ENREF_2650"/>
      <w:bookmarkStart w:id="4199" w:name="_ENREF_2649"/>
      <w:bookmarkStart w:id="4200" w:name="_ENREF_2648"/>
      <w:bookmarkStart w:id="4201" w:name="_ENREF_2647"/>
      <w:bookmarkStart w:id="4202" w:name="_ENREF_2646"/>
      <w:bookmarkStart w:id="4203" w:name="_ENREF_2645"/>
      <w:bookmarkStart w:id="4204" w:name="_ENREF_2644"/>
      <w:bookmarkStart w:id="4205" w:name="_ENREF_2643"/>
      <w:bookmarkStart w:id="4206" w:name="_ENREF_2642"/>
      <w:bookmarkStart w:id="4207" w:name="_ENREF_2641"/>
      <w:bookmarkStart w:id="4208" w:name="_ENREF_2640"/>
      <w:bookmarkStart w:id="4209" w:name="_ENREF_2639"/>
      <w:bookmarkStart w:id="4210" w:name="_ENREF_2638"/>
      <w:bookmarkStart w:id="4211" w:name="_ENREF_2637"/>
      <w:bookmarkStart w:id="4212" w:name="_ENREF_2636"/>
      <w:bookmarkStart w:id="4213" w:name="_ENREF_2635"/>
      <w:bookmarkStart w:id="4214" w:name="_ENREF_2634"/>
      <w:bookmarkStart w:id="4215" w:name="_ENREF_2633"/>
      <w:bookmarkStart w:id="4216" w:name="_ENREF_2632"/>
      <w:bookmarkStart w:id="4217" w:name="_ENREF_2631"/>
      <w:bookmarkStart w:id="4218" w:name="_ENREF_2630"/>
      <w:bookmarkStart w:id="4219" w:name="_ENREF_2629"/>
      <w:bookmarkStart w:id="4220" w:name="_ENREF_2628"/>
      <w:bookmarkStart w:id="4221" w:name="_ENREF_2627"/>
      <w:bookmarkStart w:id="4222" w:name="_ENREF_2626"/>
      <w:bookmarkStart w:id="4223" w:name="_ENREF_2625"/>
      <w:bookmarkStart w:id="4224" w:name="_ENREF_2624"/>
      <w:bookmarkStart w:id="4225" w:name="_ENREF_2623"/>
      <w:bookmarkStart w:id="4226" w:name="_ENREF_2622"/>
      <w:bookmarkStart w:id="4227" w:name="_ENREF_2621"/>
      <w:bookmarkStart w:id="4228" w:name="_ENREF_2620"/>
      <w:bookmarkStart w:id="4229" w:name="_ENREF_2619"/>
      <w:bookmarkStart w:id="4230" w:name="_ENREF_2618"/>
      <w:bookmarkStart w:id="4231" w:name="_ENREF_2617"/>
      <w:bookmarkStart w:id="4232" w:name="_ENREF_2616"/>
      <w:bookmarkStart w:id="4233" w:name="_ENREF_2615"/>
      <w:bookmarkStart w:id="4234" w:name="_ENREF_2614"/>
      <w:bookmarkStart w:id="4235" w:name="_ENREF_2613"/>
      <w:bookmarkStart w:id="4236" w:name="_ENREF_2612"/>
      <w:bookmarkStart w:id="4237" w:name="_ENREF_2611"/>
      <w:bookmarkStart w:id="4238" w:name="_ENREF_2610"/>
      <w:bookmarkStart w:id="4239" w:name="_ENREF_2609"/>
      <w:bookmarkStart w:id="4240" w:name="_ENREF_2608"/>
      <w:bookmarkStart w:id="4241" w:name="_ENREF_2607"/>
      <w:bookmarkStart w:id="4242" w:name="_ENREF_2606"/>
      <w:bookmarkStart w:id="4243" w:name="_ENREF_2605"/>
      <w:bookmarkStart w:id="4244" w:name="_ENREF_2604"/>
      <w:bookmarkStart w:id="4245" w:name="_ENREF_2603"/>
      <w:bookmarkStart w:id="4246" w:name="_ENREF_2602"/>
      <w:bookmarkStart w:id="4247" w:name="_ENREF_2601"/>
      <w:bookmarkStart w:id="4248" w:name="_ENREF_2600"/>
      <w:bookmarkStart w:id="4249" w:name="_ENREF_2599"/>
      <w:bookmarkStart w:id="4250" w:name="_ENREF_2598"/>
      <w:bookmarkStart w:id="4251" w:name="_ENREF_2597"/>
      <w:bookmarkStart w:id="4252" w:name="_ENREF_2596"/>
      <w:bookmarkStart w:id="4253" w:name="_ENREF_2595"/>
      <w:bookmarkStart w:id="4254" w:name="_ENREF_2594"/>
      <w:bookmarkStart w:id="4255" w:name="_ENREF_2593"/>
      <w:bookmarkStart w:id="4256" w:name="_ENREF_2592"/>
      <w:bookmarkStart w:id="4257" w:name="_ENREF_2591"/>
      <w:bookmarkStart w:id="4258" w:name="_ENREF_2590"/>
      <w:bookmarkStart w:id="4259" w:name="_ENREF_2589"/>
      <w:bookmarkStart w:id="4260" w:name="_ENREF_2588"/>
      <w:bookmarkStart w:id="4261" w:name="_ENREF_2587"/>
      <w:bookmarkStart w:id="4262" w:name="_ENREF_2586"/>
      <w:bookmarkStart w:id="4263" w:name="_ENREF_2585"/>
      <w:bookmarkStart w:id="4264" w:name="_ENREF_2584"/>
      <w:bookmarkStart w:id="4265" w:name="_ENREF_2583"/>
      <w:bookmarkStart w:id="4266" w:name="_ENREF_2582"/>
      <w:bookmarkStart w:id="4267" w:name="_ENREF_2581"/>
      <w:bookmarkStart w:id="4268" w:name="_ENREF_2580"/>
      <w:bookmarkStart w:id="4269" w:name="_ENREF_2579"/>
      <w:bookmarkStart w:id="4270" w:name="_ENREF_2578"/>
      <w:bookmarkStart w:id="4271" w:name="_ENREF_2577"/>
      <w:bookmarkStart w:id="4272" w:name="_ENREF_2576"/>
      <w:bookmarkStart w:id="4273" w:name="_ENREF_2575"/>
      <w:bookmarkStart w:id="4274" w:name="_ENREF_2574"/>
      <w:bookmarkStart w:id="4275" w:name="_ENREF_2573"/>
      <w:bookmarkStart w:id="4276" w:name="_ENREF_2572"/>
      <w:bookmarkStart w:id="4277" w:name="_ENREF_2571"/>
      <w:bookmarkStart w:id="4278" w:name="_ENREF_2570"/>
      <w:bookmarkStart w:id="4279" w:name="_ENREF_2569"/>
      <w:bookmarkStart w:id="4280" w:name="_ENREF_2568"/>
      <w:bookmarkStart w:id="4281" w:name="_ENREF_2567"/>
      <w:bookmarkStart w:id="4282" w:name="_ENREF_2566"/>
      <w:bookmarkStart w:id="4283" w:name="_ENREF_2565"/>
      <w:bookmarkStart w:id="4284" w:name="_ENREF_2564"/>
      <w:bookmarkStart w:id="4285" w:name="_ENREF_2563"/>
      <w:bookmarkStart w:id="4286" w:name="_ENREF_2562"/>
      <w:bookmarkStart w:id="4287" w:name="_ENREF_2561"/>
      <w:bookmarkStart w:id="4288" w:name="_ENREF_2560"/>
      <w:bookmarkStart w:id="4289" w:name="_ENREF_2559"/>
      <w:bookmarkStart w:id="4290" w:name="_ENREF_2558"/>
      <w:bookmarkStart w:id="4291" w:name="_ENREF_2557"/>
      <w:bookmarkStart w:id="4292" w:name="_ENREF_2556"/>
      <w:bookmarkStart w:id="4293" w:name="_ENREF_2555"/>
      <w:bookmarkStart w:id="4294" w:name="_ENREF_2554"/>
      <w:bookmarkStart w:id="4295" w:name="_ENREF_2553"/>
      <w:bookmarkStart w:id="4296" w:name="_ENREF_2552"/>
      <w:bookmarkStart w:id="4297" w:name="_ENREF_2551"/>
      <w:bookmarkStart w:id="4298" w:name="_ENREF_2550"/>
      <w:bookmarkStart w:id="4299" w:name="_ENREF_2549"/>
      <w:bookmarkStart w:id="4300" w:name="_ENREF_2548"/>
      <w:bookmarkStart w:id="4301" w:name="_ENREF_2547"/>
      <w:bookmarkStart w:id="4302" w:name="_ENREF_2546"/>
      <w:bookmarkStart w:id="4303" w:name="_ENREF_2545"/>
      <w:bookmarkStart w:id="4304" w:name="_ENREF_2544"/>
      <w:bookmarkStart w:id="4305" w:name="_ENREF_2543"/>
      <w:bookmarkStart w:id="4306" w:name="_ENREF_2542"/>
      <w:bookmarkStart w:id="4307" w:name="_ENREF_2541"/>
      <w:bookmarkStart w:id="4308" w:name="_ENREF_2540"/>
      <w:bookmarkStart w:id="4309" w:name="_ENREF_2539"/>
      <w:bookmarkStart w:id="4310" w:name="_ENREF_2538"/>
      <w:bookmarkStart w:id="4311" w:name="_ENREF_2537"/>
      <w:bookmarkStart w:id="4312" w:name="_ENREF_2536"/>
      <w:bookmarkStart w:id="4313" w:name="_ENREF_2535"/>
      <w:bookmarkStart w:id="4314" w:name="_ENREF_2534"/>
      <w:bookmarkStart w:id="4315" w:name="_ENREF_2533"/>
      <w:bookmarkStart w:id="4316" w:name="_ENREF_2532"/>
      <w:bookmarkStart w:id="4317" w:name="_ENREF_2531"/>
      <w:bookmarkStart w:id="4318" w:name="_ENREF_2530"/>
      <w:bookmarkStart w:id="4319" w:name="_ENREF_2529"/>
      <w:bookmarkStart w:id="4320" w:name="_ENREF_2528"/>
      <w:bookmarkStart w:id="4321" w:name="_ENREF_2527"/>
      <w:bookmarkStart w:id="4322" w:name="_ENREF_2526"/>
      <w:bookmarkStart w:id="4323" w:name="_ENREF_2525"/>
      <w:bookmarkStart w:id="4324" w:name="_ENREF_2524"/>
      <w:bookmarkStart w:id="4325" w:name="_ENREF_2523"/>
      <w:bookmarkStart w:id="4326" w:name="_ENREF_2522"/>
      <w:bookmarkStart w:id="4327" w:name="_ENREF_2521"/>
      <w:bookmarkStart w:id="4328" w:name="_ENREF_2520"/>
      <w:bookmarkStart w:id="4329" w:name="_ENREF_2519"/>
      <w:bookmarkStart w:id="4330" w:name="_ENREF_2518"/>
      <w:bookmarkStart w:id="4331" w:name="_ENREF_2517"/>
      <w:bookmarkStart w:id="4332" w:name="_ENREF_2516"/>
      <w:bookmarkStart w:id="4333" w:name="_ENREF_2515"/>
      <w:bookmarkStart w:id="4334" w:name="_ENREF_2514"/>
      <w:bookmarkStart w:id="4335" w:name="_ENREF_2513"/>
      <w:bookmarkStart w:id="4336" w:name="_ENREF_2512"/>
      <w:bookmarkStart w:id="4337" w:name="_ENREF_2511"/>
      <w:bookmarkStart w:id="4338" w:name="_ENREF_2510"/>
      <w:bookmarkStart w:id="4339" w:name="_ENREF_2509"/>
      <w:bookmarkStart w:id="4340" w:name="_ENREF_2508"/>
      <w:bookmarkStart w:id="4341" w:name="_ENREF_2507"/>
      <w:bookmarkStart w:id="4342" w:name="_ENREF_2506"/>
      <w:bookmarkStart w:id="4343" w:name="_ENREF_2505"/>
      <w:bookmarkStart w:id="4344" w:name="_ENREF_2504"/>
      <w:bookmarkStart w:id="4345" w:name="_ENREF_2503"/>
      <w:bookmarkStart w:id="4346" w:name="_ENREF_2502"/>
      <w:bookmarkStart w:id="4347" w:name="_ENREF_2501"/>
      <w:bookmarkStart w:id="4348" w:name="_ENREF_2500"/>
      <w:bookmarkStart w:id="4349" w:name="_ENREF_2499"/>
      <w:bookmarkStart w:id="4350" w:name="_ENREF_2498"/>
      <w:bookmarkStart w:id="4351" w:name="_ENREF_2497"/>
      <w:bookmarkStart w:id="4352" w:name="_ENREF_2496"/>
      <w:bookmarkStart w:id="4353" w:name="_ENREF_2495"/>
      <w:bookmarkStart w:id="4354" w:name="_ENREF_2494"/>
      <w:bookmarkStart w:id="4355" w:name="_ENREF_2493"/>
      <w:bookmarkStart w:id="4356" w:name="_ENREF_2492"/>
      <w:bookmarkStart w:id="4357" w:name="_ENREF_2491"/>
      <w:bookmarkStart w:id="4358" w:name="_ENREF_2490"/>
      <w:bookmarkStart w:id="4359" w:name="_ENREF_2489"/>
      <w:bookmarkStart w:id="4360" w:name="_ENREF_2488"/>
      <w:bookmarkStart w:id="4361" w:name="_ENREF_2487"/>
      <w:bookmarkStart w:id="4362" w:name="_ENREF_2486"/>
      <w:bookmarkStart w:id="4363" w:name="_ENREF_2485"/>
      <w:bookmarkStart w:id="4364" w:name="_ENREF_2484"/>
      <w:bookmarkStart w:id="4365" w:name="_ENREF_2483"/>
      <w:bookmarkStart w:id="4366" w:name="_ENREF_2482"/>
      <w:bookmarkStart w:id="4367" w:name="_ENREF_2481"/>
      <w:bookmarkStart w:id="4368" w:name="_ENREF_2480"/>
      <w:bookmarkStart w:id="4369" w:name="_ENREF_2479"/>
      <w:bookmarkStart w:id="4370" w:name="_ENREF_2478"/>
      <w:bookmarkStart w:id="4371" w:name="_ENREF_2477"/>
      <w:bookmarkStart w:id="4372" w:name="_ENREF_2476"/>
      <w:bookmarkStart w:id="4373" w:name="_ENREF_2475"/>
      <w:bookmarkStart w:id="4374" w:name="_ENREF_2474"/>
      <w:bookmarkStart w:id="4375" w:name="_ENREF_2473"/>
      <w:bookmarkStart w:id="4376" w:name="_ENREF_2472"/>
      <w:bookmarkStart w:id="4377" w:name="_ENREF_2471"/>
      <w:bookmarkStart w:id="4378" w:name="_ENREF_2470"/>
      <w:bookmarkStart w:id="4379" w:name="_ENREF_2469"/>
      <w:bookmarkStart w:id="4380" w:name="_ENREF_2468"/>
      <w:bookmarkStart w:id="4381" w:name="_ENREF_2467"/>
      <w:bookmarkStart w:id="4382" w:name="_ENREF_2466"/>
      <w:bookmarkStart w:id="4383" w:name="_ENREF_2465"/>
      <w:bookmarkStart w:id="4384" w:name="_ENREF_2464"/>
      <w:bookmarkStart w:id="4385" w:name="_ENREF_2463"/>
      <w:bookmarkStart w:id="4386" w:name="_ENREF_2462"/>
      <w:bookmarkStart w:id="4387" w:name="_ENREF_2461"/>
      <w:bookmarkStart w:id="4388" w:name="_ENREF_2460"/>
      <w:bookmarkStart w:id="4389" w:name="_ENREF_2459"/>
      <w:bookmarkStart w:id="4390" w:name="_ENREF_2458"/>
      <w:bookmarkStart w:id="4391" w:name="_ENREF_2457"/>
      <w:bookmarkStart w:id="4392" w:name="_ENREF_2456"/>
      <w:bookmarkStart w:id="4393" w:name="_ENREF_2455"/>
      <w:bookmarkStart w:id="4394" w:name="_ENREF_2454"/>
      <w:bookmarkStart w:id="4395" w:name="_ENREF_2453"/>
      <w:bookmarkStart w:id="4396" w:name="_ENREF_2452"/>
      <w:bookmarkStart w:id="4397" w:name="_ENREF_2451"/>
      <w:bookmarkStart w:id="4398" w:name="_ENREF_2450"/>
      <w:bookmarkStart w:id="4399" w:name="_ENREF_2449"/>
      <w:bookmarkStart w:id="4400" w:name="_ENREF_2448"/>
      <w:bookmarkStart w:id="4401" w:name="_ENREF_2447"/>
      <w:bookmarkStart w:id="4402" w:name="_ENREF_2446"/>
      <w:bookmarkStart w:id="4403" w:name="_ENREF_2445"/>
      <w:bookmarkStart w:id="4404" w:name="_ENREF_2444"/>
      <w:bookmarkStart w:id="4405" w:name="_ENREF_2443"/>
      <w:bookmarkStart w:id="4406" w:name="_ENREF_2442"/>
      <w:bookmarkStart w:id="4407" w:name="_ENREF_2441"/>
      <w:bookmarkStart w:id="4408" w:name="_ENREF_2440"/>
      <w:bookmarkStart w:id="4409" w:name="_ENREF_2439"/>
      <w:bookmarkStart w:id="4410" w:name="_ENREF_2438"/>
      <w:bookmarkStart w:id="4411" w:name="_ENREF_2437"/>
      <w:bookmarkStart w:id="4412" w:name="_ENREF_2436"/>
      <w:bookmarkStart w:id="4413" w:name="_ENREF_2435"/>
      <w:bookmarkStart w:id="4414" w:name="_ENREF_2434"/>
      <w:bookmarkStart w:id="4415" w:name="_ENREF_2433"/>
      <w:bookmarkStart w:id="4416" w:name="_ENREF_2432"/>
      <w:bookmarkStart w:id="4417" w:name="_ENREF_2431"/>
      <w:bookmarkStart w:id="4418" w:name="_ENREF_2430"/>
      <w:bookmarkStart w:id="4419" w:name="_ENREF_2429"/>
      <w:bookmarkStart w:id="4420" w:name="_ENREF_2428"/>
      <w:bookmarkStart w:id="4421" w:name="_ENREF_2427"/>
      <w:bookmarkStart w:id="4422" w:name="_ENREF_2426"/>
      <w:bookmarkStart w:id="4423" w:name="_ENREF_2425"/>
      <w:bookmarkStart w:id="4424" w:name="_ENREF_2424"/>
      <w:bookmarkStart w:id="4425" w:name="_ENREF_2423"/>
      <w:bookmarkStart w:id="4426" w:name="_ENREF_2422"/>
      <w:bookmarkStart w:id="4427" w:name="_ENREF_2421"/>
      <w:bookmarkStart w:id="4428" w:name="_ENREF_2420"/>
      <w:bookmarkStart w:id="4429" w:name="_ENREF_2419"/>
      <w:bookmarkStart w:id="4430" w:name="_ENREF_2418"/>
      <w:bookmarkStart w:id="4431" w:name="_ENREF_2417"/>
      <w:bookmarkStart w:id="4432" w:name="_ENREF_2416"/>
      <w:bookmarkStart w:id="4433" w:name="_ENREF_2415"/>
      <w:bookmarkStart w:id="4434" w:name="_ENREF_2414"/>
      <w:bookmarkStart w:id="4435" w:name="_ENREF_2413"/>
      <w:bookmarkStart w:id="4436" w:name="_ENREF_2412"/>
      <w:bookmarkStart w:id="4437" w:name="_ENREF_2411"/>
      <w:bookmarkStart w:id="4438" w:name="_ENREF_2410"/>
      <w:bookmarkStart w:id="4439" w:name="_ENREF_2409"/>
      <w:bookmarkStart w:id="4440" w:name="_ENREF_2408"/>
      <w:bookmarkStart w:id="4441" w:name="_ENREF_2407"/>
      <w:bookmarkStart w:id="4442" w:name="_ENREF_2406"/>
      <w:bookmarkStart w:id="4443" w:name="_ENREF_2405"/>
      <w:bookmarkStart w:id="4444" w:name="_ENREF_2404"/>
      <w:bookmarkStart w:id="4445" w:name="_ENREF_2403"/>
      <w:bookmarkStart w:id="4446" w:name="_ENREF_2402"/>
      <w:bookmarkStart w:id="4447" w:name="_ENREF_2401"/>
      <w:bookmarkStart w:id="4448" w:name="_ENREF_2400"/>
      <w:bookmarkStart w:id="4449" w:name="_ENREF_2399"/>
      <w:bookmarkStart w:id="4450" w:name="_ENREF_2398"/>
      <w:bookmarkStart w:id="4451" w:name="_ENREF_2397"/>
      <w:bookmarkStart w:id="4452" w:name="_ENREF_2396"/>
      <w:bookmarkStart w:id="4453" w:name="_ENREF_2395"/>
      <w:bookmarkStart w:id="4454" w:name="_ENREF_2394"/>
      <w:bookmarkStart w:id="4455" w:name="_ENREF_2393"/>
      <w:bookmarkStart w:id="4456" w:name="_ENREF_2392"/>
      <w:bookmarkStart w:id="4457" w:name="_ENREF_2391"/>
      <w:bookmarkStart w:id="4458" w:name="_ENREF_2390"/>
      <w:bookmarkStart w:id="4459" w:name="_ENREF_2389"/>
      <w:bookmarkStart w:id="4460" w:name="_ENREF_2388"/>
      <w:bookmarkStart w:id="4461" w:name="_ENREF_2387"/>
      <w:bookmarkStart w:id="4462" w:name="_ENREF_2386"/>
      <w:bookmarkStart w:id="4463" w:name="_ENREF_2385"/>
      <w:bookmarkStart w:id="4464" w:name="_ENREF_2384"/>
      <w:bookmarkStart w:id="4465" w:name="_ENREF_2383"/>
      <w:bookmarkStart w:id="4466" w:name="_ENREF_2382"/>
      <w:bookmarkStart w:id="4467" w:name="_ENREF_2381"/>
      <w:bookmarkStart w:id="4468" w:name="_ENREF_2380"/>
      <w:bookmarkStart w:id="4469" w:name="_ENREF_2379"/>
      <w:bookmarkStart w:id="4470" w:name="_ENREF_2378"/>
      <w:bookmarkStart w:id="4471" w:name="_ENREF_2377"/>
      <w:bookmarkStart w:id="4472" w:name="_ENREF_2376"/>
      <w:bookmarkStart w:id="4473" w:name="_ENREF_2375"/>
      <w:bookmarkStart w:id="4474" w:name="_ENREF_2374"/>
      <w:bookmarkStart w:id="4475" w:name="_ENREF_2373"/>
      <w:bookmarkStart w:id="4476" w:name="_ENREF_2372"/>
      <w:bookmarkStart w:id="4477" w:name="_ENREF_2371"/>
      <w:bookmarkStart w:id="4478" w:name="_ENREF_2370"/>
      <w:bookmarkStart w:id="4479" w:name="_ENREF_2369"/>
      <w:bookmarkStart w:id="4480" w:name="_ENREF_2368"/>
      <w:bookmarkStart w:id="4481" w:name="_ENREF_2367"/>
      <w:bookmarkStart w:id="4482" w:name="_ENREF_2366"/>
      <w:bookmarkStart w:id="4483" w:name="_ENREF_2365"/>
      <w:bookmarkStart w:id="4484" w:name="_ENREF_2364"/>
      <w:bookmarkStart w:id="4485" w:name="_ENREF_2363"/>
      <w:bookmarkStart w:id="4486" w:name="_ENREF_2362"/>
      <w:bookmarkStart w:id="4487" w:name="_ENREF_2361"/>
      <w:bookmarkStart w:id="4488" w:name="_ENREF_2360"/>
      <w:bookmarkStart w:id="4489" w:name="_ENREF_2359"/>
      <w:bookmarkStart w:id="4490" w:name="_ENREF_2358"/>
      <w:bookmarkStart w:id="4491" w:name="_ENREF_2357"/>
      <w:bookmarkStart w:id="4492" w:name="_ENREF_2356"/>
      <w:bookmarkStart w:id="4493" w:name="_ENREF_2355"/>
      <w:bookmarkStart w:id="4494" w:name="_ENREF_2354"/>
      <w:bookmarkStart w:id="4495" w:name="_ENREF_2353"/>
      <w:bookmarkStart w:id="4496" w:name="_ENREF_2352"/>
      <w:bookmarkStart w:id="4497" w:name="_ENREF_2351"/>
      <w:bookmarkStart w:id="4498" w:name="_ENREF_2350"/>
      <w:bookmarkStart w:id="4499" w:name="_ENREF_2349"/>
      <w:bookmarkStart w:id="4500" w:name="_ENREF_2348"/>
      <w:bookmarkStart w:id="4501" w:name="_ENREF_2347"/>
      <w:bookmarkStart w:id="4502" w:name="_ENREF_2346"/>
      <w:bookmarkStart w:id="4503" w:name="_ENREF_2345"/>
      <w:bookmarkStart w:id="4504" w:name="_ENREF_2344"/>
      <w:bookmarkStart w:id="4505" w:name="_ENREF_2343"/>
      <w:bookmarkStart w:id="4506" w:name="_ENREF_2342"/>
      <w:bookmarkStart w:id="4507" w:name="_ENREF_2341"/>
      <w:bookmarkStart w:id="4508" w:name="_ENREF_2340"/>
      <w:bookmarkStart w:id="4509" w:name="_ENREF_2339"/>
      <w:bookmarkStart w:id="4510" w:name="_ENREF_2338"/>
      <w:bookmarkStart w:id="4511" w:name="_ENREF_2337"/>
      <w:bookmarkStart w:id="4512" w:name="_ENREF_2336"/>
      <w:bookmarkStart w:id="4513" w:name="_ENREF_2335"/>
      <w:bookmarkStart w:id="4514" w:name="_ENREF_2334"/>
      <w:bookmarkStart w:id="4515" w:name="_ENREF_2333"/>
      <w:bookmarkStart w:id="4516" w:name="_ENREF_2332"/>
      <w:bookmarkStart w:id="4517" w:name="_ENREF_2331"/>
      <w:bookmarkStart w:id="4518" w:name="_ENREF_2330"/>
      <w:bookmarkStart w:id="4519" w:name="_ENREF_2329"/>
      <w:bookmarkStart w:id="4520" w:name="_ENREF_2328"/>
      <w:bookmarkStart w:id="4521" w:name="_ENREF_2327"/>
      <w:bookmarkStart w:id="4522" w:name="_ENREF_2326"/>
      <w:bookmarkStart w:id="4523" w:name="_ENREF_2325"/>
      <w:bookmarkStart w:id="4524" w:name="_ENREF_2324"/>
      <w:bookmarkStart w:id="4525" w:name="_ENREF_2323"/>
      <w:bookmarkStart w:id="4526" w:name="_ENREF_2322"/>
      <w:bookmarkStart w:id="4527" w:name="_ENREF_2321"/>
      <w:bookmarkStart w:id="4528" w:name="_ENREF_2320"/>
      <w:bookmarkStart w:id="4529" w:name="_ENREF_2319"/>
      <w:bookmarkStart w:id="4530" w:name="_ENREF_2318"/>
      <w:bookmarkStart w:id="4531" w:name="_ENREF_2317"/>
      <w:bookmarkStart w:id="4532" w:name="_ENREF_2316"/>
      <w:bookmarkStart w:id="4533" w:name="_ENREF_2315"/>
      <w:bookmarkStart w:id="4534" w:name="_ENREF_2314"/>
      <w:bookmarkStart w:id="4535" w:name="_ENREF_2313"/>
      <w:bookmarkStart w:id="4536" w:name="_ENREF_2312"/>
      <w:bookmarkStart w:id="4537" w:name="_ENREF_2311"/>
      <w:bookmarkStart w:id="4538" w:name="_ENREF_2310"/>
      <w:bookmarkStart w:id="4539" w:name="_ENREF_2309"/>
      <w:bookmarkStart w:id="4540" w:name="_ENREF_2308"/>
      <w:bookmarkStart w:id="4541" w:name="_ENREF_2307"/>
      <w:bookmarkStart w:id="4542" w:name="_ENREF_2306"/>
      <w:bookmarkStart w:id="4543" w:name="_ENREF_2305"/>
      <w:bookmarkStart w:id="4544" w:name="_ENREF_2304"/>
      <w:bookmarkStart w:id="4545" w:name="_ENREF_2303"/>
      <w:bookmarkStart w:id="4546" w:name="_ENREF_2302"/>
      <w:bookmarkStart w:id="4547" w:name="_ENREF_2301"/>
      <w:bookmarkStart w:id="4548" w:name="_ENREF_2300"/>
      <w:bookmarkStart w:id="4549" w:name="_ENREF_2299"/>
      <w:bookmarkStart w:id="4550" w:name="_ENREF_2298"/>
      <w:bookmarkStart w:id="4551" w:name="_ENREF_2297"/>
      <w:bookmarkStart w:id="4552" w:name="_ENREF_2296"/>
      <w:bookmarkStart w:id="4553" w:name="_ENREF_2295"/>
      <w:bookmarkStart w:id="4554" w:name="_ENREF_2294"/>
      <w:bookmarkStart w:id="4555" w:name="_ENREF_2293"/>
      <w:bookmarkStart w:id="4556" w:name="_ENREF_2292"/>
      <w:bookmarkStart w:id="4557" w:name="_ENREF_2291"/>
      <w:bookmarkStart w:id="4558" w:name="_ENREF_2290"/>
      <w:bookmarkStart w:id="4559" w:name="_ENREF_2289"/>
      <w:bookmarkStart w:id="4560" w:name="_ENREF_2288"/>
      <w:bookmarkStart w:id="4561" w:name="_ENREF_2287"/>
      <w:bookmarkStart w:id="4562" w:name="_ENREF_2286"/>
      <w:bookmarkStart w:id="4563" w:name="_ENREF_2285"/>
      <w:bookmarkStart w:id="4564" w:name="_ENREF_2284"/>
      <w:bookmarkStart w:id="4565" w:name="_ENREF_2283"/>
      <w:bookmarkStart w:id="4566" w:name="_ENREF_2282"/>
      <w:bookmarkStart w:id="4567" w:name="_ENREF_2281"/>
      <w:bookmarkStart w:id="4568" w:name="_ENREF_2280"/>
      <w:bookmarkStart w:id="4569" w:name="_ENREF_2279"/>
      <w:bookmarkStart w:id="4570" w:name="_ENREF_2278"/>
      <w:bookmarkStart w:id="4571" w:name="_ENREF_2277"/>
      <w:bookmarkStart w:id="4572" w:name="_ENREF_2276"/>
      <w:bookmarkStart w:id="4573" w:name="_ENREF_2275"/>
      <w:bookmarkStart w:id="4574" w:name="_ENREF_2274"/>
      <w:bookmarkStart w:id="4575" w:name="_ENREF_2273"/>
      <w:bookmarkStart w:id="4576" w:name="_ENREF_2272"/>
      <w:bookmarkStart w:id="4577" w:name="_ENREF_2271"/>
      <w:bookmarkStart w:id="4578" w:name="_ENREF_2270"/>
      <w:bookmarkStart w:id="4579" w:name="_ENREF_2269"/>
      <w:bookmarkStart w:id="4580" w:name="_ENREF_2268"/>
      <w:bookmarkStart w:id="4581" w:name="_ENREF_2267"/>
      <w:bookmarkStart w:id="4582" w:name="_ENREF_2266"/>
      <w:bookmarkStart w:id="4583" w:name="_ENREF_2265"/>
      <w:bookmarkStart w:id="4584" w:name="_ENREF_2264"/>
      <w:bookmarkStart w:id="4585" w:name="_ENREF_2263"/>
      <w:bookmarkStart w:id="4586" w:name="_ENREF_2262"/>
      <w:bookmarkStart w:id="4587" w:name="_ENREF_2261"/>
      <w:bookmarkStart w:id="4588" w:name="_ENREF_2260"/>
      <w:bookmarkStart w:id="4589" w:name="_ENREF_2259"/>
      <w:bookmarkStart w:id="4590" w:name="_ENREF_2258"/>
      <w:bookmarkStart w:id="4591" w:name="_ENREF_2257"/>
      <w:bookmarkStart w:id="4592" w:name="_ENREF_2256"/>
      <w:bookmarkStart w:id="4593" w:name="_ENREF_2255"/>
      <w:bookmarkStart w:id="4594" w:name="_ENREF_2254"/>
      <w:bookmarkStart w:id="4595" w:name="_ENREF_2253"/>
      <w:bookmarkStart w:id="4596" w:name="_ENREF_2252"/>
      <w:bookmarkStart w:id="4597" w:name="_ENREF_2251"/>
      <w:bookmarkStart w:id="4598" w:name="_ENREF_2250"/>
      <w:bookmarkStart w:id="4599" w:name="_ENREF_2249"/>
      <w:bookmarkStart w:id="4600" w:name="_ENREF_2248"/>
      <w:bookmarkStart w:id="4601" w:name="_ENREF_2247"/>
      <w:bookmarkStart w:id="4602" w:name="_ENREF_2246"/>
      <w:bookmarkStart w:id="4603" w:name="_ENREF_2245"/>
      <w:bookmarkStart w:id="4604" w:name="_ENREF_2244"/>
      <w:bookmarkStart w:id="4605" w:name="_ENREF_2243"/>
      <w:bookmarkStart w:id="4606" w:name="_ENREF_2242"/>
      <w:bookmarkStart w:id="4607" w:name="_ENREF_2241"/>
      <w:bookmarkStart w:id="4608" w:name="_ENREF_2240"/>
      <w:bookmarkStart w:id="4609" w:name="_ENREF_2239"/>
      <w:bookmarkStart w:id="4610" w:name="_ENREF_2238"/>
      <w:bookmarkStart w:id="4611" w:name="_ENREF_2237"/>
      <w:bookmarkStart w:id="4612" w:name="_ENREF_2236"/>
      <w:bookmarkStart w:id="4613" w:name="_ENREF_2235"/>
      <w:bookmarkStart w:id="4614" w:name="_ENREF_2234"/>
      <w:bookmarkStart w:id="4615" w:name="_ENREF_2233"/>
      <w:bookmarkStart w:id="4616" w:name="_ENREF_2232"/>
      <w:bookmarkStart w:id="4617" w:name="_ENREF_2231"/>
      <w:bookmarkStart w:id="4618" w:name="_ENREF_2230"/>
      <w:bookmarkStart w:id="4619" w:name="_ENREF_2229"/>
      <w:bookmarkStart w:id="4620" w:name="_ENREF_2228"/>
      <w:bookmarkStart w:id="4621" w:name="_ENREF_2227"/>
      <w:bookmarkStart w:id="4622" w:name="_ENREF_2226"/>
      <w:bookmarkStart w:id="4623" w:name="_ENREF_2225"/>
      <w:bookmarkStart w:id="4624" w:name="_ENREF_2224"/>
      <w:bookmarkStart w:id="4625" w:name="_ENREF_2223"/>
      <w:bookmarkStart w:id="4626" w:name="_ENREF_2222"/>
      <w:bookmarkStart w:id="4627" w:name="_ENREF_2221"/>
      <w:bookmarkStart w:id="4628" w:name="_ENREF_2220"/>
      <w:bookmarkStart w:id="4629" w:name="_ENREF_2219"/>
      <w:bookmarkStart w:id="4630" w:name="_ENREF_2218"/>
      <w:bookmarkStart w:id="4631" w:name="_ENREF_2217"/>
      <w:bookmarkStart w:id="4632" w:name="_ENREF_2216"/>
      <w:bookmarkStart w:id="4633" w:name="_ENREF_2215"/>
      <w:bookmarkStart w:id="4634" w:name="_ENREF_2214"/>
      <w:bookmarkStart w:id="4635" w:name="_ENREF_2213"/>
      <w:bookmarkStart w:id="4636" w:name="_ENREF_2212"/>
      <w:bookmarkStart w:id="4637" w:name="_ENREF_2211"/>
      <w:bookmarkStart w:id="4638" w:name="_ENREF_2210"/>
      <w:bookmarkStart w:id="4639" w:name="_ENREF_2209"/>
      <w:bookmarkStart w:id="4640" w:name="_ENREF_2208"/>
      <w:bookmarkStart w:id="4641" w:name="_ENREF_2207"/>
      <w:bookmarkStart w:id="4642" w:name="_ENREF_2206"/>
      <w:bookmarkStart w:id="4643" w:name="_ENREF_2205"/>
      <w:bookmarkStart w:id="4644" w:name="_ENREF_2204"/>
      <w:bookmarkStart w:id="4645" w:name="_ENREF_2203"/>
      <w:bookmarkStart w:id="4646" w:name="_ENREF_2202"/>
      <w:bookmarkStart w:id="4647" w:name="_ENREF_2201"/>
      <w:bookmarkStart w:id="4648" w:name="_ENREF_2200"/>
      <w:bookmarkStart w:id="4649" w:name="_ENREF_2199"/>
      <w:bookmarkStart w:id="4650" w:name="_ENREF_2198"/>
      <w:bookmarkStart w:id="4651" w:name="_ENREF_2197"/>
      <w:bookmarkStart w:id="4652" w:name="_ENREF_2196"/>
      <w:bookmarkStart w:id="4653" w:name="_ENREF_2195"/>
      <w:bookmarkStart w:id="4654" w:name="_ENREF_2194"/>
      <w:bookmarkStart w:id="4655" w:name="_ENREF_2193"/>
      <w:bookmarkStart w:id="4656" w:name="_ENREF_2192"/>
      <w:bookmarkStart w:id="4657" w:name="_ENREF_2191"/>
      <w:bookmarkStart w:id="4658" w:name="_ENREF_2190"/>
      <w:bookmarkStart w:id="4659" w:name="_ENREF_2189"/>
      <w:bookmarkStart w:id="4660" w:name="_ENREF_2188"/>
      <w:bookmarkStart w:id="4661" w:name="_ENREF_2187"/>
      <w:bookmarkStart w:id="4662" w:name="_ENREF_2186"/>
      <w:bookmarkStart w:id="4663" w:name="_ENREF_2185"/>
      <w:bookmarkStart w:id="4664" w:name="_ENREF_2184"/>
      <w:bookmarkStart w:id="4665" w:name="_ENREF_2183"/>
      <w:bookmarkStart w:id="4666" w:name="_ENREF_2182"/>
      <w:bookmarkStart w:id="4667" w:name="_ENREF_2181"/>
      <w:bookmarkStart w:id="4668" w:name="_ENREF_2180"/>
      <w:bookmarkStart w:id="4669" w:name="_ENREF_2179"/>
      <w:bookmarkStart w:id="4670" w:name="_ENREF_2178"/>
      <w:bookmarkStart w:id="4671" w:name="_ENREF_2177"/>
      <w:bookmarkStart w:id="4672" w:name="_ENREF_2176"/>
      <w:bookmarkStart w:id="4673" w:name="_ENREF_2175"/>
      <w:bookmarkStart w:id="4674" w:name="_ENREF_2174"/>
      <w:bookmarkStart w:id="4675" w:name="_ENREF_2173"/>
      <w:bookmarkStart w:id="4676" w:name="_ENREF_2172"/>
      <w:bookmarkStart w:id="4677" w:name="_ENREF_2171"/>
      <w:bookmarkStart w:id="4678" w:name="_ENREF_2170"/>
      <w:bookmarkStart w:id="4679" w:name="_ENREF_2169"/>
      <w:bookmarkStart w:id="4680" w:name="_ENREF_2168"/>
      <w:bookmarkStart w:id="4681" w:name="_ENREF_2167"/>
      <w:bookmarkStart w:id="4682" w:name="_ENREF_2166"/>
      <w:bookmarkStart w:id="4683" w:name="_ENREF_2165"/>
      <w:bookmarkStart w:id="4684" w:name="_ENREF_2164"/>
      <w:bookmarkStart w:id="4685" w:name="_ENREF_2163"/>
      <w:bookmarkStart w:id="4686" w:name="_ENREF_2162"/>
      <w:bookmarkStart w:id="4687" w:name="_ENREF_2161"/>
      <w:bookmarkStart w:id="4688" w:name="_ENREF_2160"/>
      <w:bookmarkStart w:id="4689" w:name="_ENREF_2159"/>
      <w:bookmarkStart w:id="4690" w:name="_ENREF_2158"/>
      <w:bookmarkStart w:id="4691" w:name="_ENREF_2157"/>
      <w:bookmarkStart w:id="4692" w:name="_ENREF_2156"/>
      <w:bookmarkStart w:id="4693" w:name="_ENREF_2155"/>
      <w:bookmarkStart w:id="4694" w:name="_ENREF_2154"/>
      <w:bookmarkStart w:id="4695" w:name="_ENREF_2153"/>
      <w:bookmarkStart w:id="4696" w:name="_ENREF_2152"/>
      <w:bookmarkStart w:id="4697" w:name="_ENREF_2151"/>
      <w:bookmarkStart w:id="4698" w:name="_ENREF_2150"/>
      <w:bookmarkStart w:id="4699" w:name="_ENREF_2149"/>
      <w:bookmarkStart w:id="4700" w:name="_ENREF_2148"/>
      <w:bookmarkStart w:id="4701" w:name="_ENREF_2147"/>
      <w:bookmarkStart w:id="4702" w:name="_ENREF_2146"/>
      <w:bookmarkStart w:id="4703" w:name="_ENREF_2145"/>
      <w:bookmarkStart w:id="4704" w:name="_ENREF_2144"/>
      <w:bookmarkStart w:id="4705" w:name="_ENREF_2143"/>
      <w:bookmarkStart w:id="4706" w:name="_ENREF_2142"/>
      <w:bookmarkStart w:id="4707" w:name="_ENREF_2141"/>
      <w:bookmarkStart w:id="4708" w:name="_ENREF_2140"/>
      <w:bookmarkStart w:id="4709" w:name="_ENREF_2139"/>
      <w:bookmarkStart w:id="4710" w:name="_ENREF_2138"/>
      <w:bookmarkStart w:id="4711" w:name="_ENREF_2137"/>
      <w:bookmarkStart w:id="4712" w:name="_ENREF_2136"/>
      <w:bookmarkStart w:id="4713" w:name="_ENREF_2135"/>
      <w:bookmarkStart w:id="4714" w:name="_ENREF_2134"/>
      <w:bookmarkStart w:id="4715" w:name="_ENREF_2133"/>
      <w:bookmarkStart w:id="4716" w:name="_ENREF_2132"/>
      <w:bookmarkStart w:id="4717" w:name="_ENREF_2131"/>
      <w:bookmarkStart w:id="4718" w:name="_ENREF_2130"/>
      <w:bookmarkStart w:id="4719" w:name="_ENREF_2129"/>
      <w:bookmarkStart w:id="4720" w:name="_ENREF_2128"/>
      <w:bookmarkStart w:id="4721" w:name="_ENREF_2127"/>
      <w:bookmarkStart w:id="4722" w:name="_ENREF_2126"/>
      <w:bookmarkStart w:id="4723" w:name="_ENREF_2125"/>
      <w:bookmarkStart w:id="4724" w:name="_ENREF_2124"/>
      <w:bookmarkStart w:id="4725" w:name="_ENREF_2123"/>
      <w:bookmarkStart w:id="4726" w:name="_ENREF_2122"/>
      <w:bookmarkStart w:id="4727" w:name="_ENREF_2121"/>
      <w:bookmarkStart w:id="4728" w:name="_ENREF_2120"/>
      <w:bookmarkStart w:id="4729" w:name="_ENREF_2119"/>
      <w:bookmarkStart w:id="4730" w:name="_ENREF_2118"/>
      <w:bookmarkStart w:id="4731" w:name="_ENREF_2117"/>
      <w:bookmarkStart w:id="4732" w:name="_ENREF_2116"/>
      <w:bookmarkStart w:id="4733" w:name="_ENREF_2115"/>
      <w:bookmarkStart w:id="4734" w:name="_ENREF_2114"/>
      <w:bookmarkStart w:id="4735" w:name="_ENREF_2113"/>
      <w:bookmarkStart w:id="4736" w:name="_ENREF_2112"/>
      <w:bookmarkStart w:id="4737" w:name="_ENREF_2111"/>
      <w:bookmarkStart w:id="4738" w:name="_ENREF_2110"/>
      <w:bookmarkStart w:id="4739" w:name="_ENREF_2109"/>
      <w:bookmarkStart w:id="4740" w:name="_ENREF_2108"/>
      <w:bookmarkStart w:id="4741" w:name="_ENREF_2107"/>
      <w:bookmarkStart w:id="4742" w:name="_ENREF_2106"/>
      <w:bookmarkStart w:id="4743" w:name="_ENREF_2105"/>
      <w:bookmarkStart w:id="4744" w:name="_ENREF_2104"/>
      <w:bookmarkStart w:id="4745" w:name="_ENREF_2103"/>
      <w:bookmarkStart w:id="4746" w:name="_ENREF_2102"/>
      <w:bookmarkStart w:id="4747" w:name="_ENREF_2101"/>
      <w:bookmarkStart w:id="4748" w:name="_ENREF_2100"/>
      <w:bookmarkStart w:id="4749" w:name="_ENREF_2099"/>
      <w:bookmarkStart w:id="4750" w:name="_ENREF_2098"/>
      <w:bookmarkStart w:id="4751" w:name="_ENREF_2097"/>
      <w:bookmarkStart w:id="4752" w:name="_ENREF_2096"/>
      <w:bookmarkStart w:id="4753" w:name="_ENREF_2095"/>
      <w:bookmarkStart w:id="4754" w:name="_ENREF_2094"/>
      <w:bookmarkStart w:id="4755" w:name="_ENREF_2093"/>
      <w:bookmarkStart w:id="4756" w:name="_ENREF_2092"/>
      <w:bookmarkStart w:id="4757" w:name="_ENREF_2091"/>
      <w:bookmarkStart w:id="4758" w:name="_ENREF_2090"/>
      <w:bookmarkStart w:id="4759" w:name="_ENREF_2089"/>
      <w:bookmarkStart w:id="4760" w:name="_ENREF_2088"/>
      <w:bookmarkStart w:id="4761" w:name="_ENREF_2087"/>
      <w:bookmarkStart w:id="4762" w:name="_ENREF_2086"/>
      <w:bookmarkStart w:id="4763" w:name="_ENREF_2085"/>
      <w:bookmarkStart w:id="4764" w:name="_ENREF_2084"/>
      <w:bookmarkStart w:id="4765" w:name="_ENREF_2083"/>
      <w:bookmarkStart w:id="4766" w:name="_ENREF_2082"/>
      <w:bookmarkStart w:id="4767" w:name="_ENREF_2081"/>
      <w:bookmarkStart w:id="4768" w:name="_ENREF_2080"/>
      <w:bookmarkStart w:id="4769" w:name="_ENREF_2079"/>
      <w:bookmarkStart w:id="4770" w:name="_ENREF_2078"/>
      <w:bookmarkStart w:id="4771" w:name="_ENREF_2077"/>
      <w:bookmarkStart w:id="4772" w:name="_ENREF_2076"/>
      <w:bookmarkStart w:id="4773" w:name="_ENREF_2075"/>
      <w:bookmarkStart w:id="4774" w:name="_ENREF_2074"/>
      <w:bookmarkStart w:id="4775" w:name="_ENREF_2073"/>
      <w:bookmarkStart w:id="4776" w:name="_ENREF_2072"/>
      <w:bookmarkStart w:id="4777" w:name="_ENREF_2071"/>
      <w:bookmarkStart w:id="4778" w:name="_ENREF_2070"/>
      <w:bookmarkStart w:id="4779" w:name="_ENREF_2069"/>
      <w:bookmarkStart w:id="4780" w:name="_ENREF_2068"/>
      <w:bookmarkStart w:id="4781" w:name="_ENREF_2067"/>
      <w:bookmarkStart w:id="4782" w:name="_ENREF_2066"/>
      <w:bookmarkStart w:id="4783" w:name="_ENREF_2065"/>
      <w:bookmarkStart w:id="4784" w:name="_ENREF_2064"/>
      <w:bookmarkStart w:id="4785" w:name="_ENREF_2063"/>
      <w:bookmarkStart w:id="4786" w:name="_ENREF_2062"/>
      <w:bookmarkStart w:id="4787" w:name="_ENREF_2061"/>
      <w:bookmarkStart w:id="4788" w:name="_ENREF_2060"/>
      <w:bookmarkStart w:id="4789" w:name="_ENREF_2059"/>
      <w:bookmarkStart w:id="4790" w:name="_ENREF_2058"/>
      <w:bookmarkStart w:id="4791" w:name="_ENREF_2057"/>
      <w:bookmarkStart w:id="4792" w:name="_ENREF_2056"/>
      <w:bookmarkStart w:id="4793" w:name="_ENREF_2055"/>
      <w:bookmarkStart w:id="4794" w:name="_ENREF_2054"/>
      <w:bookmarkStart w:id="4795" w:name="_ENREF_2053"/>
      <w:bookmarkStart w:id="4796" w:name="_ENREF_2052"/>
      <w:bookmarkStart w:id="4797" w:name="_ENREF_2051"/>
      <w:bookmarkStart w:id="4798" w:name="_ENREF_2050"/>
      <w:bookmarkStart w:id="4799" w:name="_ENREF_2049"/>
      <w:bookmarkStart w:id="4800" w:name="_ENREF_2048"/>
      <w:bookmarkStart w:id="4801" w:name="_ENREF_2047"/>
      <w:bookmarkStart w:id="4802" w:name="_ENREF_2046"/>
      <w:bookmarkStart w:id="4803" w:name="_ENREF_2045"/>
      <w:bookmarkStart w:id="4804" w:name="_ENREF_2044"/>
      <w:bookmarkStart w:id="4805" w:name="_ENREF_2043"/>
      <w:bookmarkStart w:id="4806" w:name="_ENREF_2042"/>
      <w:bookmarkStart w:id="4807" w:name="_ENREF_2041"/>
      <w:bookmarkStart w:id="4808" w:name="_ENREF_2040"/>
      <w:bookmarkStart w:id="4809" w:name="_ENREF_2039"/>
      <w:bookmarkStart w:id="4810" w:name="_ENREF_2038"/>
      <w:bookmarkStart w:id="4811" w:name="_ENREF_2037"/>
      <w:bookmarkStart w:id="4812" w:name="_ENREF_2036"/>
      <w:bookmarkStart w:id="4813" w:name="_ENREF_2035"/>
      <w:bookmarkStart w:id="4814" w:name="_ENREF_2034"/>
      <w:bookmarkStart w:id="4815" w:name="_ENREF_2033"/>
      <w:bookmarkStart w:id="4816" w:name="_ENREF_2032"/>
      <w:bookmarkStart w:id="4817" w:name="_ENREF_2031"/>
      <w:bookmarkStart w:id="4818" w:name="_ENREF_2030"/>
      <w:bookmarkStart w:id="4819" w:name="_ENREF_2029"/>
      <w:bookmarkStart w:id="4820" w:name="_ENREF_2028"/>
      <w:bookmarkStart w:id="4821" w:name="_ENREF_2027"/>
      <w:bookmarkStart w:id="4822" w:name="_ENREF_2026"/>
      <w:bookmarkStart w:id="4823" w:name="_ENREF_2025"/>
      <w:bookmarkStart w:id="4824" w:name="_ENREF_2024"/>
      <w:bookmarkStart w:id="4825" w:name="_ENREF_2023"/>
      <w:bookmarkStart w:id="4826" w:name="_ENREF_2022"/>
      <w:bookmarkStart w:id="4827" w:name="_ENREF_2021"/>
      <w:bookmarkStart w:id="4828" w:name="_ENREF_2020"/>
      <w:bookmarkStart w:id="4829" w:name="_ENREF_2019"/>
      <w:bookmarkStart w:id="4830" w:name="_ENREF_2018"/>
      <w:bookmarkStart w:id="4831" w:name="_ENREF_2017"/>
      <w:bookmarkStart w:id="4832" w:name="_ENREF_2016"/>
      <w:bookmarkStart w:id="4833" w:name="_ENREF_2015"/>
      <w:bookmarkStart w:id="4834" w:name="_ENREF_2014"/>
      <w:bookmarkStart w:id="4835" w:name="_ENREF_2013"/>
      <w:bookmarkStart w:id="4836" w:name="_ENREF_2012"/>
      <w:bookmarkStart w:id="4837" w:name="_ENREF_2011"/>
      <w:bookmarkStart w:id="4838" w:name="_ENREF_2010"/>
      <w:bookmarkStart w:id="4839" w:name="_ENREF_2009"/>
      <w:bookmarkStart w:id="4840" w:name="_ENREF_2008"/>
      <w:bookmarkStart w:id="4841" w:name="_ENREF_2007"/>
      <w:bookmarkStart w:id="4842" w:name="_ENREF_2006"/>
      <w:bookmarkStart w:id="4843" w:name="_ENREF_2005"/>
      <w:bookmarkStart w:id="4844" w:name="_ENREF_2004"/>
      <w:bookmarkStart w:id="4845" w:name="_ENREF_2003"/>
      <w:bookmarkStart w:id="4846" w:name="_ENREF_2002"/>
      <w:bookmarkStart w:id="4847" w:name="_ENREF_2001"/>
      <w:bookmarkStart w:id="4848" w:name="_ENREF_2000"/>
      <w:bookmarkStart w:id="4849" w:name="_ENREF_1999"/>
      <w:bookmarkStart w:id="4850" w:name="_ENREF_1998"/>
      <w:bookmarkStart w:id="4851" w:name="_ENREF_1997"/>
      <w:bookmarkStart w:id="4852" w:name="_ENREF_1996"/>
      <w:bookmarkStart w:id="4853" w:name="_ENREF_1995"/>
      <w:bookmarkStart w:id="4854" w:name="_ENREF_1994"/>
      <w:bookmarkStart w:id="4855" w:name="_ENREF_1993"/>
      <w:bookmarkStart w:id="4856" w:name="_ENREF_1992"/>
      <w:bookmarkStart w:id="4857" w:name="_ENREF_1991"/>
      <w:bookmarkStart w:id="4858" w:name="_ENREF_1990"/>
      <w:bookmarkStart w:id="4859" w:name="_ENREF_1989"/>
      <w:bookmarkStart w:id="4860" w:name="_ENREF_1988"/>
      <w:bookmarkStart w:id="4861" w:name="_ENREF_1987"/>
      <w:bookmarkStart w:id="4862" w:name="_ENREF_1986"/>
      <w:bookmarkStart w:id="4863" w:name="_ENREF_1985"/>
      <w:bookmarkStart w:id="4864" w:name="_ENREF_1984"/>
      <w:bookmarkStart w:id="4865" w:name="_ENREF_1983"/>
      <w:bookmarkStart w:id="4866" w:name="_ENREF_1982"/>
      <w:bookmarkStart w:id="4867" w:name="_ENREF_1981"/>
      <w:bookmarkStart w:id="4868" w:name="_ENREF_1980"/>
      <w:bookmarkStart w:id="4869" w:name="_ENREF_1979"/>
      <w:bookmarkStart w:id="4870" w:name="_ENREF_1978"/>
      <w:bookmarkStart w:id="4871" w:name="_ENREF_1977"/>
      <w:bookmarkStart w:id="4872" w:name="_ENREF_1976"/>
      <w:bookmarkStart w:id="4873" w:name="_ENREF_1975"/>
      <w:bookmarkStart w:id="4874" w:name="_ENREF_1974"/>
      <w:bookmarkStart w:id="4875" w:name="_ENREF_1973"/>
      <w:bookmarkStart w:id="4876" w:name="_ENREF_1972"/>
      <w:bookmarkStart w:id="4877" w:name="_ENREF_1971"/>
      <w:bookmarkStart w:id="4878" w:name="_ENREF_1970"/>
      <w:bookmarkStart w:id="4879" w:name="_ENREF_1969"/>
      <w:bookmarkStart w:id="4880" w:name="_ENREF_1968"/>
      <w:bookmarkStart w:id="4881" w:name="_ENREF_1967"/>
      <w:bookmarkStart w:id="4882" w:name="_ENREF_1966"/>
      <w:bookmarkStart w:id="4883" w:name="_ENREF_1965"/>
      <w:bookmarkStart w:id="4884" w:name="_ENREF_1964"/>
      <w:bookmarkStart w:id="4885" w:name="_ENREF_1963"/>
      <w:bookmarkStart w:id="4886" w:name="_ENREF_1962"/>
      <w:bookmarkStart w:id="4887" w:name="_ENREF_1961"/>
      <w:bookmarkStart w:id="4888" w:name="_ENREF_1960"/>
      <w:bookmarkStart w:id="4889" w:name="_ENREF_1959"/>
      <w:bookmarkStart w:id="4890" w:name="_ENREF_1958"/>
      <w:bookmarkStart w:id="4891" w:name="_ENREF_1957"/>
      <w:bookmarkStart w:id="4892" w:name="_ENREF_1956"/>
      <w:bookmarkStart w:id="4893" w:name="_ENREF_1955"/>
      <w:bookmarkStart w:id="4894" w:name="_ENREF_1954"/>
      <w:bookmarkStart w:id="4895" w:name="_ENREF_1953"/>
      <w:bookmarkStart w:id="4896" w:name="_ENREF_1952"/>
      <w:bookmarkStart w:id="4897" w:name="_ENREF_1951"/>
      <w:bookmarkStart w:id="4898" w:name="_ENREF_1950"/>
      <w:bookmarkStart w:id="4899" w:name="_ENREF_1949"/>
      <w:bookmarkStart w:id="4900" w:name="_ENREF_1948"/>
      <w:bookmarkStart w:id="4901" w:name="_ENREF_1947"/>
      <w:bookmarkStart w:id="4902" w:name="_ENREF_1946"/>
      <w:bookmarkStart w:id="4903" w:name="_ENREF_1945"/>
      <w:bookmarkStart w:id="4904" w:name="_ENREF_1944"/>
      <w:bookmarkStart w:id="4905" w:name="_ENREF_1943"/>
      <w:bookmarkStart w:id="4906" w:name="_ENREF_1942"/>
      <w:bookmarkStart w:id="4907" w:name="_ENREF_1941"/>
      <w:bookmarkStart w:id="4908" w:name="_ENREF_1940"/>
      <w:bookmarkStart w:id="4909" w:name="_ENREF_1939"/>
      <w:bookmarkStart w:id="4910" w:name="_ENREF_1938"/>
      <w:bookmarkStart w:id="4911" w:name="_ENREF_1937"/>
      <w:bookmarkStart w:id="4912" w:name="_ENREF_1936"/>
      <w:bookmarkStart w:id="4913" w:name="_ENREF_1935"/>
      <w:bookmarkStart w:id="4914" w:name="_ENREF_1934"/>
      <w:bookmarkStart w:id="4915" w:name="_ENREF_1933"/>
      <w:bookmarkStart w:id="4916" w:name="_ENREF_1932"/>
      <w:bookmarkStart w:id="4917" w:name="_ENREF_1931"/>
      <w:bookmarkStart w:id="4918" w:name="_ENREF_1930"/>
      <w:bookmarkStart w:id="4919" w:name="_ENREF_1929"/>
      <w:bookmarkStart w:id="4920" w:name="_ENREF_1928"/>
      <w:bookmarkStart w:id="4921" w:name="_ENREF_1927"/>
      <w:bookmarkStart w:id="4922" w:name="_ENREF_1926"/>
      <w:bookmarkStart w:id="4923" w:name="_ENREF_1925"/>
      <w:bookmarkStart w:id="4924" w:name="_ENREF_1924"/>
      <w:bookmarkStart w:id="4925" w:name="_ENREF_1923"/>
      <w:bookmarkStart w:id="4926" w:name="_ENREF_1922"/>
      <w:bookmarkStart w:id="4927" w:name="_ENREF_1921"/>
      <w:bookmarkStart w:id="4928" w:name="_ENREF_1920"/>
      <w:bookmarkStart w:id="4929" w:name="_ENREF_1919"/>
      <w:bookmarkStart w:id="4930" w:name="_ENREF_1918"/>
      <w:bookmarkStart w:id="4931" w:name="_ENREF_1917"/>
      <w:bookmarkStart w:id="4932" w:name="_ENREF_1916"/>
      <w:bookmarkStart w:id="4933" w:name="_ENREF_1915"/>
      <w:bookmarkStart w:id="4934" w:name="_ENREF_1914"/>
      <w:bookmarkStart w:id="4935" w:name="_ENREF_1913"/>
      <w:bookmarkStart w:id="4936" w:name="_ENREF_1912"/>
      <w:bookmarkStart w:id="4937" w:name="_ENREF_1911"/>
      <w:bookmarkStart w:id="4938" w:name="_ENREF_1910"/>
      <w:bookmarkStart w:id="4939" w:name="_ENREF_1909"/>
      <w:bookmarkStart w:id="4940" w:name="_ENREF_1908"/>
      <w:bookmarkStart w:id="4941" w:name="_ENREF_1907"/>
      <w:bookmarkStart w:id="4942" w:name="_ENREF_1906"/>
      <w:bookmarkStart w:id="4943" w:name="_ENREF_1905"/>
      <w:bookmarkStart w:id="4944" w:name="_ENREF_1904"/>
      <w:bookmarkStart w:id="4945" w:name="_ENREF_1903"/>
      <w:bookmarkStart w:id="4946" w:name="_ENREF_1902"/>
      <w:bookmarkStart w:id="4947" w:name="_ENREF_1901"/>
      <w:bookmarkStart w:id="4948" w:name="_ENREF_1900"/>
      <w:bookmarkStart w:id="4949" w:name="_ENREF_1899"/>
      <w:bookmarkStart w:id="4950" w:name="_ENREF_1898"/>
      <w:bookmarkStart w:id="4951" w:name="_ENREF_1897"/>
      <w:bookmarkStart w:id="4952" w:name="_ENREF_1896"/>
      <w:bookmarkStart w:id="4953" w:name="_ENREF_1895"/>
      <w:bookmarkStart w:id="4954" w:name="_ENREF_1894"/>
      <w:bookmarkStart w:id="4955" w:name="_ENREF_1893"/>
      <w:bookmarkStart w:id="4956" w:name="_ENREF_1892"/>
      <w:bookmarkStart w:id="4957" w:name="_ENREF_1891"/>
      <w:bookmarkStart w:id="4958" w:name="_ENREF_1890"/>
      <w:bookmarkStart w:id="4959" w:name="_ENREF_1889"/>
      <w:bookmarkStart w:id="4960" w:name="_ENREF_1888"/>
      <w:bookmarkStart w:id="4961" w:name="_ENREF_1887"/>
      <w:bookmarkStart w:id="4962" w:name="_ENREF_1886"/>
      <w:bookmarkStart w:id="4963" w:name="_ENREF_1885"/>
      <w:bookmarkStart w:id="4964" w:name="_ENREF_1884"/>
      <w:bookmarkStart w:id="4965" w:name="_ENREF_1883"/>
      <w:bookmarkStart w:id="4966" w:name="_ENREF_1882"/>
      <w:bookmarkStart w:id="4967" w:name="_ENREF_1881"/>
      <w:bookmarkStart w:id="4968" w:name="_ENREF_1880"/>
      <w:bookmarkStart w:id="4969" w:name="_ENREF_1879"/>
      <w:bookmarkStart w:id="4970" w:name="_ENREF_1878"/>
      <w:bookmarkStart w:id="4971" w:name="_ENREF_1877"/>
      <w:bookmarkStart w:id="4972" w:name="_ENREF_1876"/>
      <w:bookmarkStart w:id="4973" w:name="_ENREF_1875"/>
      <w:bookmarkStart w:id="4974" w:name="_ENREF_1874"/>
      <w:bookmarkStart w:id="4975" w:name="_ENREF_1873"/>
      <w:bookmarkStart w:id="4976" w:name="_ENREF_1872"/>
      <w:bookmarkStart w:id="4977" w:name="_ENREF_1871"/>
      <w:bookmarkStart w:id="4978" w:name="_ENREF_1870"/>
      <w:bookmarkStart w:id="4979" w:name="_ENREF_1869"/>
      <w:bookmarkStart w:id="4980" w:name="_ENREF_1868"/>
      <w:bookmarkStart w:id="4981" w:name="_ENREF_1867"/>
      <w:bookmarkStart w:id="4982" w:name="_ENREF_1866"/>
      <w:bookmarkStart w:id="4983" w:name="_ENREF_1865"/>
      <w:bookmarkStart w:id="4984" w:name="_ENREF_1864"/>
      <w:bookmarkStart w:id="4985" w:name="_ENREF_1863"/>
      <w:bookmarkStart w:id="4986" w:name="_ENREF_1862"/>
      <w:bookmarkStart w:id="4987" w:name="_ENREF_1861"/>
      <w:bookmarkStart w:id="4988" w:name="_ENREF_1860"/>
      <w:bookmarkStart w:id="4989" w:name="_ENREF_1859"/>
      <w:bookmarkStart w:id="4990" w:name="_ENREF_1858"/>
      <w:bookmarkStart w:id="4991" w:name="_ENREF_1857"/>
      <w:bookmarkStart w:id="4992" w:name="_ENREF_1856"/>
      <w:bookmarkStart w:id="4993" w:name="_ENREF_1855"/>
      <w:bookmarkStart w:id="4994" w:name="_ENREF_1854"/>
      <w:bookmarkStart w:id="4995" w:name="_ENREF_1853"/>
      <w:bookmarkStart w:id="4996" w:name="_ENREF_1852"/>
      <w:bookmarkStart w:id="4997" w:name="_ENREF_1851"/>
      <w:bookmarkStart w:id="4998" w:name="_ENREF_1850"/>
      <w:bookmarkStart w:id="4999" w:name="_ENREF_1849"/>
      <w:bookmarkStart w:id="5000" w:name="_ENREF_1848"/>
      <w:bookmarkStart w:id="5001" w:name="_ENREF_1847"/>
      <w:bookmarkStart w:id="5002" w:name="_ENREF_1846"/>
      <w:bookmarkStart w:id="5003" w:name="_ENREF_1845"/>
      <w:bookmarkStart w:id="5004" w:name="_ENREF_1844"/>
      <w:bookmarkStart w:id="5005" w:name="_ENREF_1843"/>
      <w:bookmarkStart w:id="5006" w:name="_ENREF_1842"/>
      <w:bookmarkStart w:id="5007" w:name="_ENREF_1841"/>
      <w:bookmarkStart w:id="5008" w:name="_ENREF_1840"/>
      <w:bookmarkStart w:id="5009" w:name="_ENREF_1839"/>
      <w:bookmarkStart w:id="5010" w:name="_ENREF_1838"/>
      <w:bookmarkStart w:id="5011" w:name="_ENREF_1837"/>
      <w:bookmarkStart w:id="5012" w:name="_ENREF_1836"/>
      <w:bookmarkStart w:id="5013" w:name="_ENREF_1835"/>
      <w:bookmarkStart w:id="5014" w:name="_ENREF_1834"/>
      <w:bookmarkStart w:id="5015" w:name="_ENREF_1833"/>
      <w:bookmarkStart w:id="5016" w:name="_ENREF_1832"/>
      <w:bookmarkStart w:id="5017" w:name="_ENREF_1831"/>
      <w:bookmarkStart w:id="5018" w:name="_ENREF_1830"/>
      <w:bookmarkStart w:id="5019" w:name="_ENREF_1829"/>
      <w:bookmarkStart w:id="5020" w:name="_ENREF_1828"/>
      <w:bookmarkStart w:id="5021" w:name="_ENREF_1827"/>
      <w:bookmarkStart w:id="5022" w:name="_ENREF_1826"/>
      <w:bookmarkStart w:id="5023" w:name="_ENREF_1825"/>
      <w:bookmarkStart w:id="5024" w:name="_ENREF_1824"/>
      <w:bookmarkStart w:id="5025" w:name="_ENREF_1823"/>
      <w:bookmarkStart w:id="5026" w:name="_ENREF_1822"/>
      <w:bookmarkStart w:id="5027" w:name="_ENREF_1821"/>
      <w:bookmarkStart w:id="5028" w:name="_ENREF_1820"/>
      <w:bookmarkStart w:id="5029" w:name="_ENREF_1819"/>
      <w:bookmarkStart w:id="5030" w:name="_ENREF_1818"/>
      <w:bookmarkStart w:id="5031" w:name="_ENREF_1817"/>
      <w:bookmarkStart w:id="5032" w:name="_ENREF_1816"/>
      <w:bookmarkStart w:id="5033" w:name="_ENREF_1815"/>
      <w:bookmarkStart w:id="5034" w:name="_ENREF_1814"/>
      <w:bookmarkStart w:id="5035" w:name="_ENREF_1813"/>
      <w:bookmarkStart w:id="5036" w:name="_ENREF_1812"/>
      <w:bookmarkStart w:id="5037" w:name="_ENREF_1811"/>
      <w:bookmarkStart w:id="5038" w:name="_ENREF_1810"/>
      <w:bookmarkStart w:id="5039" w:name="_ENREF_1809"/>
      <w:bookmarkStart w:id="5040" w:name="_ENREF_1808"/>
      <w:bookmarkStart w:id="5041" w:name="_ENREF_1807"/>
      <w:bookmarkStart w:id="5042" w:name="_ENREF_1806"/>
      <w:bookmarkStart w:id="5043" w:name="_ENREF_1805"/>
      <w:bookmarkStart w:id="5044" w:name="_ENREF_1804"/>
      <w:bookmarkStart w:id="5045" w:name="_ENREF_1803"/>
      <w:bookmarkStart w:id="5046" w:name="_ENREF_1802"/>
      <w:bookmarkStart w:id="5047" w:name="_ENREF_1801"/>
      <w:bookmarkStart w:id="5048" w:name="_ENREF_1800"/>
      <w:bookmarkStart w:id="5049" w:name="_ENREF_1799"/>
      <w:bookmarkStart w:id="5050" w:name="_ENREF_1798"/>
      <w:bookmarkStart w:id="5051" w:name="_ENREF_1797"/>
      <w:bookmarkStart w:id="5052" w:name="_ENREF_1796"/>
      <w:bookmarkStart w:id="5053" w:name="_ENREF_1795"/>
      <w:bookmarkStart w:id="5054" w:name="_ENREF_1794"/>
      <w:bookmarkStart w:id="5055" w:name="_ENREF_1793"/>
      <w:bookmarkStart w:id="5056" w:name="_ENREF_1792"/>
      <w:bookmarkStart w:id="5057" w:name="_ENREF_1791"/>
      <w:bookmarkStart w:id="5058" w:name="_ENREF_1790"/>
      <w:bookmarkStart w:id="5059" w:name="_ENREF_1789"/>
      <w:bookmarkStart w:id="5060" w:name="_ENREF_1788"/>
      <w:bookmarkStart w:id="5061" w:name="_ENREF_1787"/>
      <w:bookmarkStart w:id="5062" w:name="_ENREF_1786"/>
      <w:bookmarkStart w:id="5063" w:name="_ENREF_1785"/>
      <w:bookmarkStart w:id="5064" w:name="_ENREF_1784"/>
      <w:bookmarkStart w:id="5065" w:name="_ENREF_1783"/>
      <w:bookmarkStart w:id="5066" w:name="_ENREF_1782"/>
      <w:bookmarkStart w:id="5067" w:name="_ENREF_1781"/>
      <w:bookmarkStart w:id="5068" w:name="_ENREF_1780"/>
      <w:bookmarkStart w:id="5069" w:name="_ENREF_1779"/>
      <w:bookmarkStart w:id="5070" w:name="_ENREF_1778"/>
      <w:bookmarkStart w:id="5071" w:name="_ENREF_1777"/>
      <w:bookmarkStart w:id="5072" w:name="_ENREF_1776"/>
      <w:bookmarkStart w:id="5073" w:name="_ENREF_1775"/>
      <w:bookmarkStart w:id="5074" w:name="_ENREF_1774"/>
      <w:bookmarkStart w:id="5075" w:name="_ENREF_1773"/>
      <w:bookmarkStart w:id="5076" w:name="_ENREF_1772"/>
      <w:bookmarkStart w:id="5077" w:name="_ENREF_1771"/>
      <w:bookmarkStart w:id="5078" w:name="_ENREF_1770"/>
      <w:bookmarkStart w:id="5079" w:name="_ENREF_1769"/>
      <w:bookmarkStart w:id="5080" w:name="_ENREF_1768"/>
      <w:bookmarkStart w:id="5081" w:name="_ENREF_1767"/>
      <w:bookmarkStart w:id="5082" w:name="_ENREF_1766"/>
      <w:bookmarkStart w:id="5083" w:name="_ENREF_1765"/>
      <w:bookmarkStart w:id="5084" w:name="_ENREF_1764"/>
      <w:bookmarkStart w:id="5085" w:name="_ENREF_1763"/>
      <w:bookmarkStart w:id="5086" w:name="_ENREF_1762"/>
      <w:bookmarkStart w:id="5087" w:name="_ENREF_1761"/>
      <w:bookmarkStart w:id="5088" w:name="_ENREF_1760"/>
      <w:bookmarkStart w:id="5089" w:name="_ENREF_1759"/>
      <w:bookmarkStart w:id="5090" w:name="_ENREF_1758"/>
      <w:bookmarkStart w:id="5091" w:name="_ENREF_1757"/>
      <w:bookmarkStart w:id="5092" w:name="_ENREF_1756"/>
      <w:bookmarkStart w:id="5093" w:name="_ENREF_1755"/>
      <w:bookmarkStart w:id="5094" w:name="_ENREF_1754"/>
      <w:bookmarkStart w:id="5095" w:name="_ENREF_1753"/>
      <w:bookmarkStart w:id="5096" w:name="_ENREF_1752"/>
      <w:bookmarkStart w:id="5097" w:name="_ENREF_1751"/>
      <w:bookmarkStart w:id="5098" w:name="_ENREF_1750"/>
      <w:bookmarkStart w:id="5099" w:name="_ENREF_1749"/>
      <w:bookmarkStart w:id="5100" w:name="_ENREF_1748"/>
      <w:bookmarkStart w:id="5101" w:name="_ENREF_1747"/>
      <w:bookmarkStart w:id="5102" w:name="_ENREF_1746"/>
      <w:bookmarkStart w:id="5103" w:name="_ENREF_1745"/>
      <w:bookmarkStart w:id="5104" w:name="_ENREF_1744"/>
      <w:bookmarkStart w:id="5105" w:name="_ENREF_1743"/>
      <w:bookmarkStart w:id="5106" w:name="_ENREF_1742"/>
      <w:bookmarkStart w:id="5107" w:name="_ENREF_1741"/>
      <w:bookmarkStart w:id="5108" w:name="_ENREF_1740"/>
      <w:bookmarkStart w:id="5109" w:name="_ENREF_1739"/>
      <w:bookmarkStart w:id="5110" w:name="_ENREF_1738"/>
      <w:bookmarkStart w:id="5111" w:name="_ENREF_1737"/>
      <w:bookmarkStart w:id="5112" w:name="_ENREF_1736"/>
      <w:bookmarkStart w:id="5113" w:name="_ENREF_1735"/>
      <w:bookmarkStart w:id="5114" w:name="_ENREF_1734"/>
      <w:bookmarkStart w:id="5115" w:name="_ENREF_1733"/>
      <w:bookmarkStart w:id="5116" w:name="_ENREF_1732"/>
      <w:bookmarkStart w:id="5117" w:name="_ENREF_1731"/>
      <w:bookmarkStart w:id="5118" w:name="_ENREF_1730"/>
      <w:bookmarkStart w:id="5119" w:name="_ENREF_1729"/>
      <w:bookmarkStart w:id="5120" w:name="_ENREF_1728"/>
      <w:bookmarkStart w:id="5121" w:name="_ENREF_1727"/>
      <w:bookmarkStart w:id="5122" w:name="_ENREF_1726"/>
      <w:bookmarkStart w:id="5123" w:name="_ENREF_1725"/>
      <w:bookmarkStart w:id="5124" w:name="_ENREF_1724"/>
      <w:bookmarkStart w:id="5125" w:name="_ENREF_1723"/>
      <w:bookmarkStart w:id="5126" w:name="_ENREF_1722"/>
      <w:bookmarkStart w:id="5127" w:name="_ENREF_1721"/>
      <w:bookmarkStart w:id="5128" w:name="_ENREF_1720"/>
      <w:bookmarkStart w:id="5129" w:name="_ENREF_1719"/>
      <w:bookmarkStart w:id="5130" w:name="_ENREF_1718"/>
      <w:bookmarkStart w:id="5131" w:name="_ENREF_1717"/>
      <w:bookmarkStart w:id="5132" w:name="_ENREF_1716"/>
      <w:bookmarkStart w:id="5133" w:name="_ENREF_1715"/>
      <w:bookmarkStart w:id="5134" w:name="_ENREF_1714"/>
      <w:bookmarkStart w:id="5135" w:name="_ENREF_1713"/>
      <w:bookmarkStart w:id="5136" w:name="_ENREF_1712"/>
      <w:bookmarkStart w:id="5137" w:name="_ENREF_1711"/>
      <w:bookmarkStart w:id="5138" w:name="_ENREF_1710"/>
      <w:bookmarkStart w:id="5139" w:name="_ENREF_1709"/>
      <w:bookmarkStart w:id="5140" w:name="_ENREF_1708"/>
      <w:bookmarkStart w:id="5141" w:name="_ENREF_1707"/>
      <w:bookmarkStart w:id="5142" w:name="_ENREF_1706"/>
      <w:bookmarkStart w:id="5143" w:name="_ENREF_1705"/>
      <w:bookmarkStart w:id="5144" w:name="_ENREF_1704"/>
      <w:bookmarkStart w:id="5145" w:name="_ENREF_1703"/>
      <w:bookmarkStart w:id="5146" w:name="_ENREF_1702"/>
      <w:bookmarkStart w:id="5147" w:name="_ENREF_1701"/>
      <w:bookmarkStart w:id="5148" w:name="_ENREF_1700"/>
      <w:bookmarkStart w:id="5149" w:name="_ENREF_1699"/>
      <w:bookmarkStart w:id="5150" w:name="_ENREF_1698"/>
      <w:bookmarkStart w:id="5151" w:name="_ENREF_1697"/>
      <w:bookmarkStart w:id="5152" w:name="_ENREF_1696"/>
      <w:bookmarkStart w:id="5153" w:name="_ENREF_1695"/>
      <w:bookmarkStart w:id="5154" w:name="_ENREF_1694"/>
      <w:bookmarkStart w:id="5155" w:name="_ENREF_1693"/>
      <w:bookmarkStart w:id="5156" w:name="_ENREF_1692"/>
      <w:bookmarkStart w:id="5157" w:name="_ENREF_1691"/>
      <w:bookmarkStart w:id="5158" w:name="_ENREF_1690"/>
      <w:bookmarkStart w:id="5159" w:name="_ENREF_1689"/>
      <w:bookmarkStart w:id="5160" w:name="_ENREF_1688"/>
      <w:bookmarkStart w:id="5161" w:name="_ENREF_1687"/>
      <w:bookmarkStart w:id="5162" w:name="_ENREF_1686"/>
      <w:bookmarkStart w:id="5163" w:name="_ENREF_1685"/>
      <w:bookmarkStart w:id="5164" w:name="_ENREF_1684"/>
      <w:bookmarkStart w:id="5165" w:name="_ENREF_1683"/>
      <w:bookmarkStart w:id="5166" w:name="_ENREF_1682"/>
      <w:bookmarkStart w:id="5167" w:name="_ENREF_1681"/>
      <w:bookmarkStart w:id="5168" w:name="_ENREF_1680"/>
      <w:bookmarkStart w:id="5169" w:name="_ENREF_1679"/>
      <w:bookmarkStart w:id="5170" w:name="_ENREF_1678"/>
      <w:bookmarkStart w:id="5171" w:name="_ENREF_1677"/>
      <w:bookmarkStart w:id="5172" w:name="_ENREF_1676"/>
      <w:bookmarkStart w:id="5173" w:name="_ENREF_1675"/>
      <w:bookmarkStart w:id="5174" w:name="_ENREF_1674"/>
      <w:bookmarkStart w:id="5175" w:name="_ENREF_1673"/>
      <w:bookmarkStart w:id="5176" w:name="_ENREF_1672"/>
      <w:bookmarkStart w:id="5177" w:name="_ENREF_1671"/>
      <w:bookmarkStart w:id="5178" w:name="_ENREF_1670"/>
      <w:bookmarkStart w:id="5179" w:name="_ENREF_1669"/>
      <w:bookmarkStart w:id="5180" w:name="_ENREF_1668"/>
      <w:bookmarkStart w:id="5181" w:name="_ENREF_1667"/>
      <w:bookmarkStart w:id="5182" w:name="_ENREF_1666"/>
      <w:bookmarkStart w:id="5183" w:name="_ENREF_1665"/>
      <w:bookmarkStart w:id="5184" w:name="_ENREF_1664"/>
      <w:bookmarkStart w:id="5185" w:name="_ENREF_1663"/>
      <w:bookmarkStart w:id="5186" w:name="_ENREF_1662"/>
      <w:bookmarkStart w:id="5187" w:name="_ENREF_1661"/>
      <w:bookmarkStart w:id="5188" w:name="_ENREF_1660"/>
      <w:bookmarkStart w:id="5189" w:name="_ENREF_1659"/>
      <w:bookmarkStart w:id="5190" w:name="_ENREF_1658"/>
      <w:bookmarkStart w:id="5191" w:name="_ENREF_1657"/>
      <w:bookmarkStart w:id="5192" w:name="_ENREF_1656"/>
      <w:bookmarkStart w:id="5193" w:name="_ENREF_1655"/>
      <w:bookmarkStart w:id="5194" w:name="_ENREF_1654"/>
      <w:bookmarkStart w:id="5195" w:name="_ENREF_1653"/>
      <w:bookmarkStart w:id="5196" w:name="_ENREF_1652"/>
      <w:bookmarkStart w:id="5197" w:name="_ENREF_1651"/>
      <w:bookmarkStart w:id="5198" w:name="_ENREF_1650"/>
      <w:bookmarkStart w:id="5199" w:name="_ENREF_1649"/>
      <w:bookmarkStart w:id="5200" w:name="_ENREF_1648"/>
      <w:bookmarkStart w:id="5201" w:name="_ENREF_1647"/>
      <w:bookmarkStart w:id="5202" w:name="_ENREF_1646"/>
      <w:bookmarkStart w:id="5203" w:name="_ENREF_1645"/>
      <w:bookmarkStart w:id="5204" w:name="_ENREF_1644"/>
      <w:bookmarkStart w:id="5205" w:name="_ENREF_1643"/>
      <w:bookmarkStart w:id="5206" w:name="_ENREF_1642"/>
      <w:bookmarkStart w:id="5207" w:name="_ENREF_1641"/>
      <w:bookmarkStart w:id="5208" w:name="_ENREF_1640"/>
      <w:bookmarkStart w:id="5209" w:name="_ENREF_1639"/>
      <w:bookmarkStart w:id="5210" w:name="_ENREF_1638"/>
      <w:bookmarkStart w:id="5211" w:name="_ENREF_1637"/>
      <w:bookmarkStart w:id="5212" w:name="_ENREF_1636"/>
      <w:bookmarkStart w:id="5213" w:name="_ENREF_1635"/>
      <w:bookmarkStart w:id="5214" w:name="_ENREF_1634"/>
      <w:bookmarkStart w:id="5215" w:name="_ENREF_1633"/>
      <w:bookmarkStart w:id="5216" w:name="_ENREF_1632"/>
      <w:bookmarkStart w:id="5217" w:name="_ENREF_1631"/>
      <w:bookmarkStart w:id="5218" w:name="_ENREF_1630"/>
      <w:bookmarkStart w:id="5219" w:name="_ENREF_1629"/>
      <w:bookmarkStart w:id="5220" w:name="_ENREF_1628"/>
      <w:bookmarkStart w:id="5221" w:name="_ENREF_1627"/>
      <w:bookmarkStart w:id="5222" w:name="_ENREF_1626"/>
      <w:bookmarkStart w:id="5223" w:name="_ENREF_1625"/>
      <w:bookmarkStart w:id="5224" w:name="_ENREF_1624"/>
      <w:bookmarkStart w:id="5225" w:name="_ENREF_1623"/>
      <w:bookmarkStart w:id="5226" w:name="_ENREF_1622"/>
      <w:bookmarkStart w:id="5227" w:name="_ENREF_1621"/>
      <w:bookmarkStart w:id="5228" w:name="_ENREF_1620"/>
      <w:bookmarkStart w:id="5229" w:name="_ENREF_1619"/>
      <w:bookmarkStart w:id="5230" w:name="_ENREF_1618"/>
      <w:bookmarkStart w:id="5231" w:name="_ENREF_1617"/>
      <w:bookmarkStart w:id="5232" w:name="_ENREF_1616"/>
      <w:bookmarkStart w:id="5233" w:name="_ENREF_1615"/>
      <w:bookmarkStart w:id="5234" w:name="_ENREF_1614"/>
      <w:bookmarkStart w:id="5235" w:name="_ENREF_1613"/>
      <w:bookmarkStart w:id="5236" w:name="_ENREF_1612"/>
      <w:bookmarkStart w:id="5237" w:name="_ENREF_1611"/>
      <w:bookmarkStart w:id="5238" w:name="_ENREF_1610"/>
      <w:bookmarkStart w:id="5239" w:name="_ENREF_1609"/>
      <w:bookmarkStart w:id="5240" w:name="_ENREF_1608"/>
      <w:bookmarkStart w:id="5241" w:name="_ENREF_1607"/>
      <w:bookmarkStart w:id="5242" w:name="_ENREF_1606"/>
      <w:bookmarkStart w:id="5243" w:name="_ENREF_1605"/>
      <w:bookmarkStart w:id="5244" w:name="_ENREF_1604"/>
      <w:bookmarkStart w:id="5245" w:name="_ENREF_1603"/>
      <w:bookmarkStart w:id="5246" w:name="_ENREF_1602"/>
      <w:bookmarkStart w:id="5247" w:name="_ENREF_1601"/>
      <w:bookmarkStart w:id="5248" w:name="_ENREF_1600"/>
      <w:bookmarkStart w:id="5249" w:name="_ENREF_1599"/>
      <w:bookmarkStart w:id="5250" w:name="_ENREF_1598"/>
      <w:bookmarkStart w:id="5251" w:name="_ENREF_1597"/>
      <w:bookmarkStart w:id="5252" w:name="_ENREF_1596"/>
      <w:bookmarkStart w:id="5253" w:name="_ENREF_1595"/>
      <w:bookmarkStart w:id="5254" w:name="_ENREF_1594"/>
      <w:bookmarkStart w:id="5255" w:name="_ENREF_1593"/>
      <w:bookmarkStart w:id="5256" w:name="_ENREF_1592"/>
      <w:bookmarkStart w:id="5257" w:name="_ENREF_1591"/>
      <w:bookmarkStart w:id="5258" w:name="_ENREF_1590"/>
      <w:bookmarkStart w:id="5259" w:name="_ENREF_1589"/>
      <w:bookmarkStart w:id="5260" w:name="_ENREF_1588"/>
      <w:bookmarkStart w:id="5261" w:name="_ENREF_1587"/>
      <w:bookmarkStart w:id="5262" w:name="_ENREF_1586"/>
      <w:bookmarkStart w:id="5263" w:name="_ENREF_1585"/>
      <w:bookmarkStart w:id="5264" w:name="_ENREF_1584"/>
      <w:bookmarkStart w:id="5265" w:name="_ENREF_1583"/>
      <w:bookmarkStart w:id="5266" w:name="_ENREF_1582"/>
      <w:bookmarkStart w:id="5267" w:name="_ENREF_1581"/>
      <w:bookmarkStart w:id="5268" w:name="_ENREF_1580"/>
      <w:bookmarkStart w:id="5269" w:name="_ENREF_1579"/>
      <w:bookmarkStart w:id="5270" w:name="_ENREF_1578"/>
      <w:bookmarkStart w:id="5271" w:name="_ENREF_1577"/>
      <w:bookmarkStart w:id="5272" w:name="_ENREF_1576"/>
      <w:bookmarkStart w:id="5273" w:name="_ENREF_1575"/>
      <w:bookmarkStart w:id="5274" w:name="_ENREF_1574"/>
      <w:bookmarkStart w:id="5275" w:name="_ENREF_1573"/>
      <w:bookmarkStart w:id="5276" w:name="_ENREF_1572"/>
      <w:bookmarkStart w:id="5277" w:name="_ENREF_1571"/>
      <w:bookmarkStart w:id="5278" w:name="_ENREF_1570"/>
      <w:bookmarkStart w:id="5279" w:name="_ENREF_1569"/>
      <w:bookmarkStart w:id="5280" w:name="_ENREF_1568"/>
      <w:bookmarkStart w:id="5281" w:name="_ENREF_1567"/>
      <w:bookmarkStart w:id="5282" w:name="_ENREF_1566"/>
      <w:bookmarkStart w:id="5283" w:name="_ENREF_1565"/>
      <w:bookmarkStart w:id="5284" w:name="_ENREF_1564"/>
      <w:bookmarkStart w:id="5285" w:name="_ENREF_1563"/>
      <w:bookmarkStart w:id="5286" w:name="_ENREF_1562"/>
      <w:bookmarkStart w:id="5287" w:name="_ENREF_1561"/>
      <w:bookmarkStart w:id="5288" w:name="_ENREF_1560"/>
      <w:bookmarkStart w:id="5289" w:name="_ENREF_1559"/>
      <w:bookmarkStart w:id="5290" w:name="_ENREF_1558"/>
      <w:bookmarkStart w:id="5291" w:name="_ENREF_1557"/>
      <w:bookmarkStart w:id="5292" w:name="_ENREF_1556"/>
      <w:bookmarkStart w:id="5293" w:name="_ENREF_1555"/>
      <w:bookmarkStart w:id="5294" w:name="_ENREF_1554"/>
      <w:bookmarkStart w:id="5295" w:name="_ENREF_1553"/>
      <w:bookmarkStart w:id="5296" w:name="_ENREF_1552"/>
      <w:bookmarkStart w:id="5297" w:name="_ENREF_1551"/>
      <w:bookmarkStart w:id="5298" w:name="_ENREF_1550"/>
      <w:bookmarkStart w:id="5299" w:name="_ENREF_1549"/>
      <w:bookmarkStart w:id="5300" w:name="_ENREF_1548"/>
      <w:bookmarkStart w:id="5301" w:name="_ENREF_1547"/>
      <w:bookmarkStart w:id="5302" w:name="_ENREF_1546"/>
      <w:bookmarkStart w:id="5303" w:name="_ENREF_1545"/>
      <w:bookmarkStart w:id="5304" w:name="_ENREF_1544"/>
      <w:bookmarkStart w:id="5305" w:name="_ENREF_1543"/>
      <w:bookmarkStart w:id="5306" w:name="_ENREF_1542"/>
      <w:bookmarkStart w:id="5307" w:name="_ENREF_1541"/>
      <w:bookmarkStart w:id="5308" w:name="_ENREF_1540"/>
      <w:bookmarkStart w:id="5309" w:name="_ENREF_1539"/>
      <w:bookmarkStart w:id="5310" w:name="_ENREF_1538"/>
      <w:bookmarkStart w:id="5311" w:name="_ENREF_1537"/>
      <w:bookmarkStart w:id="5312" w:name="_ENREF_1536"/>
      <w:bookmarkStart w:id="5313" w:name="_ENREF_1535"/>
      <w:bookmarkStart w:id="5314" w:name="_ENREF_1534"/>
      <w:bookmarkStart w:id="5315" w:name="_ENREF_1533"/>
      <w:bookmarkStart w:id="5316" w:name="_ENREF_1532"/>
      <w:bookmarkStart w:id="5317" w:name="_ENREF_1531"/>
      <w:bookmarkStart w:id="5318" w:name="_ENREF_1530"/>
      <w:bookmarkStart w:id="5319" w:name="_ENREF_1529"/>
      <w:bookmarkStart w:id="5320" w:name="_ENREF_1528"/>
      <w:bookmarkStart w:id="5321" w:name="_ENREF_1527"/>
      <w:bookmarkStart w:id="5322" w:name="_ENREF_1526"/>
      <w:bookmarkStart w:id="5323" w:name="_ENREF_1525"/>
      <w:bookmarkStart w:id="5324" w:name="_ENREF_1524"/>
      <w:bookmarkStart w:id="5325" w:name="_ENREF_1523"/>
      <w:bookmarkStart w:id="5326" w:name="_ENREF_1522"/>
      <w:bookmarkStart w:id="5327" w:name="_ENREF_1521"/>
      <w:bookmarkStart w:id="5328" w:name="_ENREF_1520"/>
      <w:bookmarkStart w:id="5329" w:name="_ENREF_1519"/>
      <w:bookmarkStart w:id="5330" w:name="_ENREF_1518"/>
      <w:bookmarkStart w:id="5331" w:name="_ENREF_1517"/>
      <w:bookmarkStart w:id="5332" w:name="_ENREF_1516"/>
      <w:bookmarkStart w:id="5333" w:name="_ENREF_1515"/>
      <w:bookmarkStart w:id="5334" w:name="_ENREF_1514"/>
      <w:bookmarkStart w:id="5335" w:name="_ENREF_1513"/>
      <w:bookmarkStart w:id="5336" w:name="_ENREF_1512"/>
      <w:bookmarkStart w:id="5337" w:name="_ENREF_1511"/>
      <w:bookmarkStart w:id="5338" w:name="_ENREF_1510"/>
      <w:bookmarkStart w:id="5339" w:name="_ENREF_1509"/>
      <w:bookmarkStart w:id="5340" w:name="_ENREF_1508"/>
      <w:bookmarkStart w:id="5341" w:name="_ENREF_1507"/>
      <w:bookmarkStart w:id="5342" w:name="_ENREF_1506"/>
      <w:bookmarkStart w:id="5343" w:name="_ENREF_1505"/>
      <w:bookmarkStart w:id="5344" w:name="_ENREF_1504"/>
      <w:bookmarkStart w:id="5345" w:name="_ENREF_1503"/>
      <w:bookmarkStart w:id="5346" w:name="_ENREF_1502"/>
      <w:bookmarkStart w:id="5347" w:name="_ENREF_1501"/>
      <w:bookmarkStart w:id="5348" w:name="_ENREF_1500"/>
      <w:bookmarkStart w:id="5349" w:name="_ENREF_1499"/>
      <w:bookmarkStart w:id="5350" w:name="_ENREF_1498"/>
      <w:bookmarkStart w:id="5351" w:name="_ENREF_1497"/>
      <w:bookmarkStart w:id="5352" w:name="_ENREF_1496"/>
      <w:bookmarkStart w:id="5353" w:name="_ENREF_1495"/>
      <w:bookmarkStart w:id="5354" w:name="_ENREF_1494"/>
      <w:bookmarkStart w:id="5355" w:name="_ENREF_1493"/>
      <w:bookmarkStart w:id="5356" w:name="_ENREF_1492"/>
      <w:bookmarkStart w:id="5357" w:name="_ENREF_1491"/>
      <w:bookmarkStart w:id="5358" w:name="_ENREF_1490"/>
      <w:bookmarkStart w:id="5359" w:name="_ENREF_1489"/>
      <w:bookmarkStart w:id="5360" w:name="_ENREF_1488"/>
      <w:bookmarkStart w:id="5361" w:name="_ENREF_1487"/>
      <w:bookmarkStart w:id="5362" w:name="_ENREF_1486"/>
      <w:bookmarkStart w:id="5363" w:name="_ENREF_1485"/>
      <w:bookmarkStart w:id="5364" w:name="_ENREF_1484"/>
      <w:bookmarkStart w:id="5365" w:name="_ENREF_1483"/>
      <w:bookmarkStart w:id="5366" w:name="_ENREF_1482"/>
      <w:bookmarkStart w:id="5367" w:name="_ENREF_1481"/>
      <w:bookmarkStart w:id="5368" w:name="_ENREF_1480"/>
      <w:bookmarkStart w:id="5369" w:name="_ENREF_1479"/>
      <w:bookmarkStart w:id="5370" w:name="_ENREF_1478"/>
      <w:bookmarkStart w:id="5371" w:name="_ENREF_1477"/>
      <w:bookmarkStart w:id="5372" w:name="_ENREF_1476"/>
      <w:bookmarkStart w:id="5373" w:name="_ENREF_1475"/>
      <w:bookmarkStart w:id="5374" w:name="_ENREF_1474"/>
      <w:bookmarkStart w:id="5375" w:name="_ENREF_1473"/>
      <w:bookmarkStart w:id="5376" w:name="_ENREF_1472"/>
      <w:bookmarkStart w:id="5377" w:name="_ENREF_1471"/>
      <w:bookmarkStart w:id="5378" w:name="_ENREF_1470"/>
      <w:bookmarkStart w:id="5379" w:name="_ENREF_1469"/>
      <w:bookmarkStart w:id="5380" w:name="_ENREF_1468"/>
      <w:bookmarkStart w:id="5381" w:name="_ENREF_1467"/>
      <w:bookmarkStart w:id="5382" w:name="_ENREF_1466"/>
      <w:bookmarkStart w:id="5383" w:name="_ENREF_1465"/>
      <w:bookmarkStart w:id="5384" w:name="_ENREF_1464"/>
      <w:bookmarkStart w:id="5385" w:name="_ENREF_1463"/>
      <w:bookmarkStart w:id="5386" w:name="_ENREF_1462"/>
      <w:bookmarkStart w:id="5387" w:name="_ENREF_1461"/>
      <w:bookmarkStart w:id="5388" w:name="_ENREF_1460"/>
      <w:bookmarkStart w:id="5389" w:name="_ENREF_1459"/>
      <w:bookmarkStart w:id="5390" w:name="_ENREF_1458"/>
      <w:bookmarkStart w:id="5391" w:name="_ENREF_1457"/>
      <w:bookmarkStart w:id="5392" w:name="_ENREF_1456"/>
      <w:bookmarkStart w:id="5393" w:name="_ENREF_1455"/>
      <w:bookmarkStart w:id="5394" w:name="_ENREF_1454"/>
      <w:bookmarkStart w:id="5395" w:name="_ENREF_1453"/>
      <w:bookmarkStart w:id="5396" w:name="_ENREF_1452"/>
      <w:bookmarkStart w:id="5397" w:name="_ENREF_1451"/>
      <w:bookmarkStart w:id="5398" w:name="_ENREF_1450"/>
      <w:bookmarkStart w:id="5399" w:name="_ENREF_1449"/>
      <w:bookmarkStart w:id="5400" w:name="_ENREF_1448"/>
      <w:bookmarkStart w:id="5401" w:name="_ENREF_1447"/>
      <w:bookmarkStart w:id="5402" w:name="_ENREF_1446"/>
      <w:bookmarkStart w:id="5403" w:name="_ENREF_1445"/>
      <w:bookmarkStart w:id="5404" w:name="_ENREF_1444"/>
      <w:bookmarkStart w:id="5405" w:name="_ENREF_1443"/>
      <w:bookmarkStart w:id="5406" w:name="_ENREF_1442"/>
      <w:bookmarkStart w:id="5407" w:name="_ENREF_1441"/>
      <w:bookmarkStart w:id="5408" w:name="_ENREF_1440"/>
      <w:bookmarkStart w:id="5409" w:name="_ENREF_1439"/>
      <w:bookmarkStart w:id="5410" w:name="_ENREF_1438"/>
      <w:bookmarkStart w:id="5411" w:name="_ENREF_1437"/>
      <w:bookmarkStart w:id="5412" w:name="_ENREF_1436"/>
      <w:bookmarkStart w:id="5413" w:name="_ENREF_1435"/>
      <w:bookmarkStart w:id="5414" w:name="_ENREF_1434"/>
      <w:bookmarkStart w:id="5415" w:name="_ENREF_1433"/>
      <w:bookmarkStart w:id="5416" w:name="_ENREF_1432"/>
      <w:bookmarkStart w:id="5417" w:name="_ENREF_1431"/>
      <w:bookmarkStart w:id="5418" w:name="_ENREF_1430"/>
      <w:bookmarkStart w:id="5419" w:name="_ENREF_1429"/>
      <w:bookmarkStart w:id="5420" w:name="_ENREF_1428"/>
      <w:bookmarkStart w:id="5421" w:name="_ENREF_1427"/>
      <w:bookmarkStart w:id="5422" w:name="_ENREF_1426"/>
      <w:bookmarkStart w:id="5423" w:name="_ENREF_1425"/>
      <w:bookmarkStart w:id="5424" w:name="_ENREF_1424"/>
      <w:bookmarkStart w:id="5425" w:name="_ENREF_1423"/>
      <w:bookmarkStart w:id="5426" w:name="_ENREF_1422"/>
      <w:bookmarkStart w:id="5427" w:name="_ENREF_1421"/>
      <w:bookmarkStart w:id="5428" w:name="_ENREF_1420"/>
      <w:bookmarkStart w:id="5429" w:name="_ENREF_1419"/>
      <w:bookmarkStart w:id="5430" w:name="_ENREF_1418"/>
      <w:bookmarkStart w:id="5431" w:name="_ENREF_1417"/>
      <w:bookmarkStart w:id="5432" w:name="_ENREF_1416"/>
      <w:bookmarkStart w:id="5433" w:name="_ENREF_1415"/>
      <w:bookmarkStart w:id="5434" w:name="_ENREF_1414"/>
      <w:bookmarkStart w:id="5435" w:name="_ENREF_1413"/>
      <w:bookmarkStart w:id="5436" w:name="_ENREF_1412"/>
      <w:bookmarkStart w:id="5437" w:name="_ENREF_1411"/>
      <w:bookmarkStart w:id="5438" w:name="_ENREF_1410"/>
      <w:bookmarkStart w:id="5439" w:name="_ENREF_1409"/>
      <w:bookmarkStart w:id="5440" w:name="_ENREF_1408"/>
      <w:bookmarkStart w:id="5441" w:name="_ENREF_1407"/>
      <w:bookmarkStart w:id="5442" w:name="_ENREF_1406"/>
      <w:bookmarkStart w:id="5443" w:name="_ENREF_1405"/>
      <w:bookmarkStart w:id="5444" w:name="_ENREF_1404"/>
      <w:bookmarkStart w:id="5445" w:name="_ENREF_1403"/>
      <w:bookmarkStart w:id="5446" w:name="_ENREF_1402"/>
      <w:bookmarkStart w:id="5447" w:name="_ENREF_1401"/>
      <w:bookmarkStart w:id="5448" w:name="_ENREF_1400"/>
      <w:bookmarkStart w:id="5449" w:name="_ENREF_1399"/>
      <w:bookmarkStart w:id="5450" w:name="_ENREF_1398"/>
      <w:bookmarkStart w:id="5451" w:name="_ENREF_1397"/>
      <w:bookmarkStart w:id="5452" w:name="_ENREF_1396"/>
      <w:bookmarkStart w:id="5453" w:name="_ENREF_1395"/>
      <w:bookmarkStart w:id="5454" w:name="_ENREF_1394"/>
      <w:bookmarkStart w:id="5455" w:name="_ENREF_1393"/>
      <w:bookmarkStart w:id="5456" w:name="_ENREF_1392"/>
      <w:bookmarkStart w:id="5457" w:name="_ENREF_1391"/>
      <w:bookmarkStart w:id="5458" w:name="_ENREF_1390"/>
      <w:bookmarkStart w:id="5459" w:name="_ENREF_1389"/>
      <w:bookmarkStart w:id="5460" w:name="_ENREF_1388"/>
      <w:bookmarkStart w:id="5461" w:name="_ENREF_1387"/>
      <w:bookmarkStart w:id="5462" w:name="_ENREF_1386"/>
      <w:bookmarkStart w:id="5463" w:name="_ENREF_1385"/>
      <w:bookmarkStart w:id="5464" w:name="_ENREF_1384"/>
      <w:bookmarkStart w:id="5465" w:name="_ENREF_1383"/>
      <w:bookmarkStart w:id="5466" w:name="_ENREF_1382"/>
      <w:bookmarkStart w:id="5467" w:name="_ENREF_1381"/>
      <w:bookmarkStart w:id="5468" w:name="_ENREF_1380"/>
      <w:bookmarkStart w:id="5469" w:name="_ENREF_1379"/>
      <w:bookmarkStart w:id="5470" w:name="_ENREF_1378"/>
      <w:bookmarkStart w:id="5471" w:name="_ENREF_1377"/>
      <w:bookmarkStart w:id="5472" w:name="_ENREF_1376"/>
      <w:bookmarkStart w:id="5473" w:name="_ENREF_1375"/>
      <w:bookmarkStart w:id="5474" w:name="_ENREF_1374"/>
      <w:bookmarkStart w:id="5475" w:name="_ENREF_1373"/>
      <w:bookmarkStart w:id="5476" w:name="_ENREF_1372"/>
      <w:bookmarkStart w:id="5477" w:name="_ENREF_1371"/>
      <w:bookmarkStart w:id="5478" w:name="_ENREF_1370"/>
      <w:bookmarkStart w:id="5479" w:name="_ENREF_1369"/>
      <w:bookmarkStart w:id="5480" w:name="_ENREF_1368"/>
      <w:bookmarkStart w:id="5481" w:name="_ENREF_1367"/>
      <w:bookmarkStart w:id="5482" w:name="_ENREF_1366"/>
      <w:bookmarkStart w:id="5483" w:name="_ENREF_1365"/>
      <w:bookmarkStart w:id="5484" w:name="_ENREF_1364"/>
      <w:bookmarkStart w:id="5485" w:name="_ENREF_1363"/>
      <w:bookmarkStart w:id="5486" w:name="_ENREF_1362"/>
      <w:bookmarkStart w:id="5487" w:name="_ENREF_1361"/>
      <w:bookmarkStart w:id="5488" w:name="_ENREF_1360"/>
      <w:bookmarkStart w:id="5489" w:name="_ENREF_1359"/>
      <w:bookmarkStart w:id="5490" w:name="_ENREF_1358"/>
      <w:bookmarkStart w:id="5491" w:name="_ENREF_1357"/>
      <w:bookmarkStart w:id="5492" w:name="_ENREF_1356"/>
      <w:bookmarkStart w:id="5493" w:name="_ENREF_1355"/>
      <w:bookmarkStart w:id="5494" w:name="_ENREF_1354"/>
      <w:bookmarkStart w:id="5495" w:name="_ENREF_1353"/>
      <w:bookmarkStart w:id="5496" w:name="_ENREF_1352"/>
      <w:bookmarkStart w:id="5497" w:name="_ENREF_1351"/>
      <w:bookmarkStart w:id="5498" w:name="_ENREF_1350"/>
      <w:bookmarkStart w:id="5499" w:name="_ENREF_1349"/>
      <w:bookmarkStart w:id="5500" w:name="_ENREF_1348"/>
      <w:bookmarkStart w:id="5501" w:name="_ENREF_1347"/>
      <w:bookmarkStart w:id="5502" w:name="_ENREF_1346"/>
      <w:bookmarkStart w:id="5503" w:name="_ENREF_1345"/>
      <w:bookmarkStart w:id="5504" w:name="_ENREF_1344"/>
      <w:bookmarkStart w:id="5505" w:name="_ENREF_1343"/>
      <w:bookmarkStart w:id="5506" w:name="_ENREF_1342"/>
      <w:bookmarkStart w:id="5507" w:name="_ENREF_1341"/>
      <w:bookmarkStart w:id="5508" w:name="_ENREF_1340"/>
      <w:bookmarkStart w:id="5509" w:name="_ENREF_1339"/>
      <w:bookmarkStart w:id="5510" w:name="_ENREF_1338"/>
      <w:bookmarkStart w:id="5511" w:name="_ENREF_1337"/>
      <w:bookmarkStart w:id="5512" w:name="_ENREF_1336"/>
      <w:bookmarkStart w:id="5513" w:name="_ENREF_1335"/>
      <w:bookmarkStart w:id="5514" w:name="_ENREF_1334"/>
      <w:bookmarkStart w:id="5515" w:name="_ENREF_1333"/>
      <w:bookmarkStart w:id="5516" w:name="_ENREF_1332"/>
      <w:bookmarkStart w:id="5517" w:name="_ENREF_1331"/>
      <w:bookmarkStart w:id="5518" w:name="_ENREF_1330"/>
      <w:bookmarkStart w:id="5519" w:name="_ENREF_1329"/>
      <w:bookmarkStart w:id="5520" w:name="_ENREF_1328"/>
      <w:bookmarkStart w:id="5521" w:name="_ENREF_1327"/>
      <w:bookmarkStart w:id="5522" w:name="_ENREF_1326"/>
      <w:bookmarkStart w:id="5523" w:name="_ENREF_1325"/>
      <w:bookmarkStart w:id="5524" w:name="_ENREF_1324"/>
      <w:bookmarkStart w:id="5525" w:name="_ENREF_1323"/>
      <w:bookmarkStart w:id="5526" w:name="_ENREF_1322"/>
      <w:bookmarkStart w:id="5527" w:name="_ENREF_1321"/>
      <w:bookmarkStart w:id="5528" w:name="_ENREF_1320"/>
      <w:bookmarkStart w:id="5529" w:name="_ENREF_1319"/>
      <w:bookmarkStart w:id="5530" w:name="_ENREF_1318"/>
      <w:bookmarkStart w:id="5531" w:name="_ENREF_1317"/>
      <w:bookmarkStart w:id="5532" w:name="_ENREF_1316"/>
      <w:bookmarkStart w:id="5533" w:name="_ENREF_1315"/>
      <w:bookmarkStart w:id="5534" w:name="_ENREF_1314"/>
      <w:bookmarkStart w:id="5535" w:name="_ENREF_1313"/>
      <w:bookmarkStart w:id="5536" w:name="_ENREF_1312"/>
      <w:bookmarkStart w:id="5537" w:name="_ENREF_1311"/>
      <w:bookmarkStart w:id="5538" w:name="_ENREF_1310"/>
      <w:bookmarkStart w:id="5539" w:name="_ENREF_1309"/>
      <w:bookmarkStart w:id="5540" w:name="_ENREF_1308"/>
      <w:bookmarkStart w:id="5541" w:name="_ENREF_1307"/>
      <w:bookmarkStart w:id="5542" w:name="_ENREF_1306"/>
      <w:bookmarkStart w:id="5543" w:name="_ENREF_1305"/>
      <w:bookmarkStart w:id="5544" w:name="_ENREF_1304"/>
      <w:bookmarkStart w:id="5545" w:name="_ENREF_1303"/>
      <w:bookmarkStart w:id="5546" w:name="_ENREF_1302"/>
      <w:bookmarkStart w:id="5547" w:name="_ENREF_1301"/>
      <w:bookmarkStart w:id="5548" w:name="_ENREF_1300"/>
      <w:bookmarkStart w:id="5549" w:name="_ENREF_1299"/>
      <w:bookmarkStart w:id="5550" w:name="_ENREF_1298"/>
      <w:bookmarkStart w:id="5551" w:name="_ENREF_1297"/>
      <w:bookmarkStart w:id="5552" w:name="_ENREF_1296"/>
      <w:bookmarkStart w:id="5553" w:name="_ENREF_1295"/>
      <w:bookmarkStart w:id="5554" w:name="_ENREF_1294"/>
      <w:bookmarkStart w:id="5555" w:name="_ENREF_1293"/>
      <w:bookmarkStart w:id="5556" w:name="_ENREF_1292"/>
      <w:bookmarkStart w:id="5557" w:name="_ENREF_1291"/>
      <w:bookmarkStart w:id="5558" w:name="_ENREF_1290"/>
      <w:bookmarkStart w:id="5559" w:name="_ENREF_1289"/>
      <w:bookmarkStart w:id="5560" w:name="_ENREF_1288"/>
      <w:bookmarkStart w:id="5561" w:name="_ENREF_1287"/>
      <w:bookmarkStart w:id="5562" w:name="_ENREF_1286"/>
      <w:bookmarkStart w:id="5563" w:name="_ENREF_1285"/>
      <w:bookmarkStart w:id="5564" w:name="_ENREF_1284"/>
      <w:bookmarkStart w:id="5565" w:name="_ENREF_1283"/>
      <w:bookmarkStart w:id="5566" w:name="_ENREF_1282"/>
      <w:bookmarkStart w:id="5567" w:name="_ENREF_1281"/>
      <w:bookmarkStart w:id="5568" w:name="_ENREF_1280"/>
      <w:bookmarkStart w:id="5569" w:name="_ENREF_1279"/>
      <w:bookmarkStart w:id="5570" w:name="_ENREF_1278"/>
      <w:bookmarkStart w:id="5571" w:name="_ENREF_1277"/>
      <w:bookmarkStart w:id="5572" w:name="_ENREF_1276"/>
      <w:bookmarkStart w:id="5573" w:name="_ENREF_1275"/>
      <w:bookmarkStart w:id="5574" w:name="_ENREF_1274"/>
      <w:bookmarkStart w:id="5575" w:name="_ENREF_1273"/>
      <w:bookmarkStart w:id="5576" w:name="_ENREF_1272"/>
      <w:bookmarkStart w:id="5577" w:name="_ENREF_1271"/>
      <w:bookmarkStart w:id="5578" w:name="_ENREF_1270"/>
      <w:bookmarkStart w:id="5579" w:name="_ENREF_1269"/>
      <w:bookmarkStart w:id="5580" w:name="_ENREF_1268"/>
      <w:bookmarkStart w:id="5581" w:name="_ENREF_1267"/>
      <w:bookmarkStart w:id="5582" w:name="_ENREF_1266"/>
      <w:bookmarkStart w:id="5583" w:name="_ENREF_1265"/>
      <w:bookmarkStart w:id="5584" w:name="_ENREF_1264"/>
      <w:bookmarkStart w:id="5585" w:name="_ENREF_1263"/>
      <w:bookmarkStart w:id="5586" w:name="_ENREF_1262"/>
      <w:bookmarkStart w:id="5587" w:name="_ENREF_1261"/>
      <w:bookmarkStart w:id="5588" w:name="_ENREF_1260"/>
      <w:bookmarkStart w:id="5589" w:name="_ENREF_1259"/>
      <w:bookmarkStart w:id="5590" w:name="_ENREF_1258"/>
      <w:bookmarkStart w:id="5591" w:name="_ENREF_1257"/>
      <w:bookmarkStart w:id="5592" w:name="_ENREF_1256"/>
      <w:bookmarkStart w:id="5593" w:name="_ENREF_1255"/>
      <w:bookmarkStart w:id="5594" w:name="_ENREF_1254"/>
      <w:bookmarkStart w:id="5595" w:name="_ENREF_1253"/>
      <w:bookmarkStart w:id="5596" w:name="_ENREF_1252"/>
      <w:bookmarkStart w:id="5597" w:name="_ENREF_1251"/>
      <w:bookmarkStart w:id="5598" w:name="_ENREF_1250"/>
      <w:bookmarkStart w:id="5599" w:name="_ENREF_1249"/>
      <w:bookmarkStart w:id="5600" w:name="_ENREF_1248"/>
      <w:bookmarkStart w:id="5601" w:name="_ENREF_1247"/>
      <w:bookmarkStart w:id="5602" w:name="_ENREF_1246"/>
      <w:bookmarkStart w:id="5603" w:name="_ENREF_1245"/>
      <w:bookmarkStart w:id="5604" w:name="_ENREF_1244"/>
      <w:bookmarkStart w:id="5605" w:name="_ENREF_1243"/>
      <w:bookmarkStart w:id="5606" w:name="_ENREF_1242"/>
      <w:bookmarkStart w:id="5607" w:name="_ENREF_1241"/>
      <w:bookmarkStart w:id="5608" w:name="_ENREF_1240"/>
      <w:bookmarkStart w:id="5609" w:name="_ENREF_1239"/>
      <w:bookmarkStart w:id="5610" w:name="_ENREF_1238"/>
      <w:bookmarkStart w:id="5611" w:name="_ENREF_1237"/>
      <w:bookmarkStart w:id="5612" w:name="_ENREF_1236"/>
      <w:bookmarkStart w:id="5613" w:name="_ENREF_1235"/>
      <w:bookmarkStart w:id="5614" w:name="_ENREF_1234"/>
      <w:bookmarkStart w:id="5615" w:name="_ENREF_1233"/>
      <w:bookmarkStart w:id="5616" w:name="_ENREF_1232"/>
      <w:bookmarkStart w:id="5617" w:name="_ENREF_1231"/>
      <w:bookmarkStart w:id="5618" w:name="_ENREF_1230"/>
      <w:bookmarkStart w:id="5619" w:name="_ENREF_1229"/>
      <w:bookmarkStart w:id="5620" w:name="_ENREF_1228"/>
      <w:bookmarkStart w:id="5621" w:name="_ENREF_1227"/>
      <w:bookmarkStart w:id="5622" w:name="_ENREF_1226"/>
      <w:bookmarkStart w:id="5623" w:name="_ENREF_1225"/>
      <w:bookmarkStart w:id="5624" w:name="_ENREF_1224"/>
      <w:bookmarkStart w:id="5625" w:name="_ENREF_1223"/>
      <w:bookmarkStart w:id="5626" w:name="_ENREF_1222"/>
      <w:bookmarkStart w:id="5627" w:name="_ENREF_1221"/>
      <w:bookmarkStart w:id="5628" w:name="_ENREF_1220"/>
      <w:bookmarkStart w:id="5629" w:name="_ENREF_1219"/>
      <w:bookmarkStart w:id="5630" w:name="_ENREF_1218"/>
      <w:bookmarkStart w:id="5631" w:name="_ENREF_1217"/>
      <w:bookmarkStart w:id="5632" w:name="_ENREF_1216"/>
      <w:bookmarkStart w:id="5633" w:name="_ENREF_1215"/>
      <w:bookmarkStart w:id="5634" w:name="_ENREF_1214"/>
      <w:bookmarkStart w:id="5635" w:name="_ENREF_1213"/>
      <w:bookmarkStart w:id="5636" w:name="_ENREF_1212"/>
      <w:bookmarkStart w:id="5637" w:name="_ENREF_1211"/>
      <w:bookmarkStart w:id="5638" w:name="_ENREF_1210"/>
      <w:bookmarkStart w:id="5639" w:name="_ENREF_1209"/>
      <w:bookmarkStart w:id="5640" w:name="_ENREF_1208"/>
      <w:bookmarkStart w:id="5641" w:name="_ENREF_1207"/>
      <w:bookmarkStart w:id="5642" w:name="_ENREF_1206"/>
      <w:bookmarkStart w:id="5643" w:name="_ENREF_1205"/>
      <w:bookmarkStart w:id="5644" w:name="_ENREF_1204"/>
      <w:bookmarkStart w:id="5645" w:name="_ENREF_1203"/>
      <w:bookmarkStart w:id="5646" w:name="_ENREF_1202"/>
      <w:bookmarkStart w:id="5647" w:name="_ENREF_1201"/>
      <w:bookmarkStart w:id="5648" w:name="_ENREF_1200"/>
      <w:bookmarkStart w:id="5649" w:name="_ENREF_1199"/>
      <w:bookmarkStart w:id="5650" w:name="_ENREF_1198"/>
      <w:bookmarkStart w:id="5651" w:name="_ENREF_1197"/>
      <w:bookmarkStart w:id="5652" w:name="_ENREF_1196"/>
      <w:bookmarkStart w:id="5653" w:name="_ENREF_1195"/>
      <w:bookmarkStart w:id="5654" w:name="_ENREF_1194"/>
      <w:bookmarkStart w:id="5655" w:name="_ENREF_1193"/>
      <w:bookmarkStart w:id="5656" w:name="_ENREF_1192"/>
      <w:bookmarkStart w:id="5657" w:name="_ENREF_1191"/>
      <w:bookmarkStart w:id="5658" w:name="_ENREF_1190"/>
      <w:bookmarkStart w:id="5659" w:name="_ENREF_1189"/>
      <w:bookmarkStart w:id="5660" w:name="_ENREF_1188"/>
      <w:bookmarkStart w:id="5661" w:name="_ENREF_1187"/>
      <w:bookmarkStart w:id="5662" w:name="_ENREF_1186"/>
      <w:bookmarkStart w:id="5663" w:name="_ENREF_1185"/>
      <w:bookmarkStart w:id="5664" w:name="_ENREF_1184"/>
      <w:bookmarkStart w:id="5665" w:name="_ENREF_1183"/>
      <w:bookmarkStart w:id="5666" w:name="_ENREF_1182"/>
      <w:bookmarkStart w:id="5667" w:name="_ENREF_1181"/>
      <w:bookmarkStart w:id="5668" w:name="_ENREF_1180"/>
      <w:bookmarkStart w:id="5669" w:name="_ENREF_1179"/>
      <w:bookmarkStart w:id="5670" w:name="_ENREF_1178"/>
      <w:bookmarkStart w:id="5671" w:name="_ENREF_1177"/>
      <w:bookmarkStart w:id="5672" w:name="_ENREF_1176"/>
      <w:bookmarkStart w:id="5673" w:name="_ENREF_1175"/>
      <w:bookmarkStart w:id="5674" w:name="_ENREF_1174"/>
      <w:bookmarkStart w:id="5675" w:name="_ENREF_1173"/>
      <w:bookmarkStart w:id="5676" w:name="_ENREF_1172"/>
      <w:bookmarkStart w:id="5677" w:name="_ENREF_1171"/>
      <w:bookmarkStart w:id="5678" w:name="_ENREF_1170"/>
      <w:bookmarkStart w:id="5679" w:name="_ENREF_1169"/>
      <w:bookmarkStart w:id="5680" w:name="_ENREF_1168"/>
      <w:bookmarkStart w:id="5681" w:name="_ENREF_1167"/>
      <w:bookmarkStart w:id="5682" w:name="_ENREF_1166"/>
      <w:bookmarkStart w:id="5683" w:name="_ENREF_1165"/>
      <w:bookmarkStart w:id="5684" w:name="_ENREF_1164"/>
      <w:bookmarkStart w:id="5685" w:name="_ENREF_1163"/>
      <w:bookmarkStart w:id="5686" w:name="_ENREF_1162"/>
      <w:bookmarkStart w:id="5687" w:name="_ENREF_1161"/>
      <w:bookmarkStart w:id="5688" w:name="_ENREF_1160"/>
      <w:bookmarkStart w:id="5689" w:name="_ENREF_1159"/>
      <w:bookmarkStart w:id="5690" w:name="_ENREF_1158"/>
      <w:bookmarkStart w:id="5691" w:name="_ENREF_1157"/>
      <w:bookmarkStart w:id="5692" w:name="_ENREF_1156"/>
      <w:bookmarkStart w:id="5693" w:name="_ENREF_1155"/>
      <w:bookmarkStart w:id="5694" w:name="_ENREF_1154"/>
      <w:bookmarkStart w:id="5695" w:name="_ENREF_1153"/>
      <w:bookmarkStart w:id="5696" w:name="_ENREF_1152"/>
      <w:bookmarkStart w:id="5697" w:name="_ENREF_1151"/>
      <w:bookmarkStart w:id="5698" w:name="_ENREF_1150"/>
      <w:bookmarkStart w:id="5699" w:name="_ENREF_1149"/>
      <w:bookmarkStart w:id="5700" w:name="_ENREF_1148"/>
      <w:bookmarkStart w:id="5701" w:name="_ENREF_1147"/>
      <w:bookmarkStart w:id="5702" w:name="_ENREF_1146"/>
      <w:bookmarkStart w:id="5703" w:name="_ENREF_1145"/>
      <w:bookmarkStart w:id="5704" w:name="_ENREF_1144"/>
      <w:bookmarkStart w:id="5705" w:name="_ENREF_1143"/>
      <w:bookmarkStart w:id="5706" w:name="_ENREF_1142"/>
      <w:bookmarkStart w:id="5707" w:name="_ENREF_1141"/>
      <w:bookmarkStart w:id="5708" w:name="_ENREF_1140"/>
      <w:bookmarkStart w:id="5709" w:name="_ENREF_1139"/>
      <w:bookmarkStart w:id="5710" w:name="_ENREF_1138"/>
      <w:bookmarkStart w:id="5711" w:name="_ENREF_1137"/>
      <w:bookmarkStart w:id="5712" w:name="_ENREF_1136"/>
      <w:bookmarkStart w:id="5713" w:name="_ENREF_1135"/>
      <w:bookmarkStart w:id="5714" w:name="_ENREF_1134"/>
      <w:bookmarkStart w:id="5715" w:name="_ENREF_1133"/>
      <w:bookmarkStart w:id="5716" w:name="_ENREF_1132"/>
      <w:bookmarkStart w:id="5717" w:name="_ENREF_1131"/>
      <w:bookmarkStart w:id="5718" w:name="_ENREF_1130"/>
      <w:bookmarkStart w:id="5719" w:name="_ENREF_1129"/>
      <w:bookmarkStart w:id="5720" w:name="_ENREF_1128"/>
      <w:bookmarkStart w:id="5721" w:name="_ENREF_1127"/>
      <w:bookmarkStart w:id="5722" w:name="_ENREF_1126"/>
      <w:bookmarkStart w:id="5723" w:name="_ENREF_1125"/>
      <w:bookmarkStart w:id="5724" w:name="_ENREF_1124"/>
      <w:bookmarkStart w:id="5725" w:name="_ENREF_1123"/>
      <w:bookmarkStart w:id="5726" w:name="_ENREF_1122"/>
      <w:bookmarkStart w:id="5727" w:name="_ENREF_1121"/>
      <w:bookmarkStart w:id="5728" w:name="_ENREF_1120"/>
      <w:bookmarkStart w:id="5729" w:name="_ENREF_1119"/>
      <w:bookmarkStart w:id="5730" w:name="_ENREF_1118"/>
      <w:bookmarkStart w:id="5731" w:name="_ENREF_1117"/>
      <w:bookmarkStart w:id="5732" w:name="_ENREF_1116"/>
      <w:bookmarkStart w:id="5733" w:name="_ENREF_1115"/>
      <w:bookmarkStart w:id="5734" w:name="_ENREF_1114"/>
      <w:bookmarkStart w:id="5735" w:name="_ENREF_1113"/>
      <w:bookmarkStart w:id="5736" w:name="_ENREF_1112"/>
      <w:bookmarkStart w:id="5737" w:name="_ENREF_1111"/>
      <w:bookmarkStart w:id="5738" w:name="_ENREF_1110"/>
      <w:bookmarkStart w:id="5739" w:name="_ENREF_1109"/>
      <w:bookmarkStart w:id="5740" w:name="_ENREF_1108"/>
      <w:bookmarkStart w:id="5741" w:name="_ENREF_1107"/>
      <w:bookmarkStart w:id="5742" w:name="_ENREF_1106"/>
      <w:bookmarkStart w:id="5743" w:name="_ENREF_1105"/>
      <w:bookmarkStart w:id="5744" w:name="_ENREF_1104"/>
      <w:bookmarkStart w:id="5745" w:name="_ENREF_1103"/>
      <w:bookmarkStart w:id="5746" w:name="_ENREF_1102"/>
      <w:bookmarkStart w:id="5747" w:name="_ENREF_1101"/>
      <w:bookmarkStart w:id="5748" w:name="_ENREF_1100"/>
      <w:bookmarkStart w:id="5749" w:name="_ENREF_1099"/>
      <w:bookmarkStart w:id="5750" w:name="_ENREF_1098"/>
      <w:bookmarkStart w:id="5751" w:name="_ENREF_1097"/>
      <w:bookmarkStart w:id="5752" w:name="_ENREF_1096"/>
      <w:bookmarkStart w:id="5753" w:name="_ENREF_1095"/>
      <w:bookmarkStart w:id="5754" w:name="_ENREF_1094"/>
      <w:bookmarkStart w:id="5755" w:name="_ENREF_1093"/>
      <w:bookmarkStart w:id="5756" w:name="_ENREF_1092"/>
      <w:bookmarkStart w:id="5757" w:name="_ENREF_1091"/>
      <w:bookmarkStart w:id="5758" w:name="_ENREF_1090"/>
      <w:bookmarkStart w:id="5759" w:name="_ENREF_1089"/>
      <w:bookmarkStart w:id="5760" w:name="_ENREF_1088"/>
      <w:bookmarkStart w:id="5761" w:name="_ENREF_1087"/>
      <w:bookmarkStart w:id="5762" w:name="_ENREF_1086"/>
      <w:bookmarkStart w:id="5763" w:name="_ENREF_1085"/>
      <w:bookmarkStart w:id="5764" w:name="_ENREF_1084"/>
      <w:bookmarkStart w:id="5765" w:name="_ENREF_1083"/>
      <w:bookmarkStart w:id="5766" w:name="_ENREF_1082"/>
      <w:bookmarkStart w:id="5767" w:name="_ENREF_1081"/>
      <w:bookmarkStart w:id="5768" w:name="_ENREF_1080"/>
      <w:bookmarkStart w:id="5769" w:name="_ENREF_1079"/>
      <w:bookmarkStart w:id="5770" w:name="_ENREF_1078"/>
      <w:bookmarkStart w:id="5771" w:name="_ENREF_1077"/>
      <w:bookmarkStart w:id="5772" w:name="_ENREF_1076"/>
      <w:bookmarkStart w:id="5773" w:name="_ENREF_1075"/>
      <w:bookmarkStart w:id="5774" w:name="_ENREF_1074"/>
      <w:bookmarkStart w:id="5775" w:name="_ENREF_1073"/>
      <w:bookmarkStart w:id="5776" w:name="_ENREF_1072"/>
      <w:bookmarkStart w:id="5777" w:name="_ENREF_1071"/>
      <w:bookmarkStart w:id="5778" w:name="_ENREF_1070"/>
      <w:bookmarkStart w:id="5779" w:name="_ENREF_1069"/>
      <w:bookmarkStart w:id="5780" w:name="_ENREF_1068"/>
      <w:bookmarkStart w:id="5781" w:name="_ENREF_1067"/>
      <w:bookmarkStart w:id="5782" w:name="_ENREF_1066"/>
      <w:bookmarkStart w:id="5783" w:name="_ENREF_1065"/>
      <w:bookmarkStart w:id="5784" w:name="_ENREF_1064"/>
      <w:bookmarkStart w:id="5785" w:name="_ENREF_1063"/>
      <w:bookmarkStart w:id="5786" w:name="_ENREF_1062"/>
      <w:bookmarkStart w:id="5787" w:name="_ENREF_1061"/>
      <w:bookmarkStart w:id="5788" w:name="_ENREF_1060"/>
      <w:bookmarkStart w:id="5789" w:name="_ENREF_1059"/>
      <w:bookmarkStart w:id="5790" w:name="_ENREF_1058"/>
      <w:bookmarkStart w:id="5791" w:name="_ENREF_1057"/>
      <w:bookmarkStart w:id="5792" w:name="_ENREF_1056"/>
      <w:bookmarkStart w:id="5793" w:name="_ENREF_1055"/>
      <w:bookmarkStart w:id="5794" w:name="_ENREF_1054"/>
      <w:bookmarkStart w:id="5795" w:name="_ENREF_1053"/>
      <w:bookmarkStart w:id="5796" w:name="_ENREF_1052"/>
      <w:bookmarkStart w:id="5797" w:name="_ENREF_1051"/>
      <w:bookmarkStart w:id="5798" w:name="_ENREF_1050"/>
      <w:bookmarkStart w:id="5799" w:name="_ENREF_1049"/>
      <w:bookmarkStart w:id="5800" w:name="_ENREF_1048"/>
      <w:bookmarkStart w:id="5801" w:name="_ENREF_1047"/>
      <w:bookmarkStart w:id="5802" w:name="_ENREF_1046"/>
      <w:bookmarkStart w:id="5803" w:name="_ENREF_1045"/>
      <w:bookmarkStart w:id="5804" w:name="_ENREF_1044"/>
      <w:bookmarkStart w:id="5805" w:name="_ENREF_1043"/>
      <w:bookmarkStart w:id="5806" w:name="_ENREF_1042"/>
      <w:bookmarkStart w:id="5807" w:name="_ENREF_1041"/>
      <w:bookmarkStart w:id="5808" w:name="_ENREF_1040"/>
      <w:bookmarkStart w:id="5809" w:name="_ENREF_1039"/>
      <w:bookmarkStart w:id="5810" w:name="_ENREF_1038"/>
      <w:bookmarkStart w:id="5811" w:name="_ENREF_1037"/>
      <w:bookmarkStart w:id="5812" w:name="_ENREF_1036"/>
      <w:bookmarkStart w:id="5813" w:name="_ENREF_1035"/>
      <w:bookmarkStart w:id="5814" w:name="_ENREF_1034"/>
      <w:bookmarkStart w:id="5815" w:name="_ENREF_1033"/>
      <w:bookmarkStart w:id="5816" w:name="_ENREF_1032"/>
      <w:bookmarkStart w:id="5817" w:name="_ENREF_1031"/>
      <w:bookmarkStart w:id="5818" w:name="_ENREF_1030"/>
      <w:bookmarkStart w:id="5819" w:name="_ENREF_1029"/>
      <w:bookmarkStart w:id="5820" w:name="_ENREF_1028"/>
      <w:bookmarkStart w:id="5821" w:name="_ENREF_1027"/>
      <w:bookmarkStart w:id="5822" w:name="_ENREF_1026"/>
      <w:bookmarkStart w:id="5823" w:name="_ENREF_1025"/>
      <w:bookmarkStart w:id="5824" w:name="_ENREF_1024"/>
      <w:bookmarkStart w:id="5825" w:name="_ENREF_1023"/>
      <w:bookmarkStart w:id="5826" w:name="_ENREF_1022"/>
      <w:bookmarkStart w:id="5827" w:name="_ENREF_1021"/>
      <w:bookmarkStart w:id="5828" w:name="_ENREF_1020"/>
      <w:bookmarkStart w:id="5829" w:name="_ENREF_1019"/>
      <w:bookmarkStart w:id="5830" w:name="_ENREF_1018"/>
      <w:bookmarkStart w:id="5831" w:name="_ENREF_1017"/>
      <w:bookmarkStart w:id="5832" w:name="_ENREF_1016"/>
      <w:bookmarkStart w:id="5833" w:name="_ENREF_1015"/>
      <w:bookmarkStart w:id="5834" w:name="_ENREF_1014"/>
      <w:bookmarkStart w:id="5835" w:name="_ENREF_1013"/>
      <w:bookmarkStart w:id="5836" w:name="_ENREF_1012"/>
      <w:bookmarkStart w:id="5837" w:name="_ENREF_1011"/>
      <w:bookmarkStart w:id="5838" w:name="_ENREF_1010"/>
      <w:bookmarkStart w:id="5839" w:name="_ENREF_1009"/>
      <w:bookmarkStart w:id="5840" w:name="_ENREF_1008"/>
      <w:bookmarkStart w:id="5841" w:name="_ENREF_1007"/>
      <w:bookmarkStart w:id="5842" w:name="_ENREF_1006"/>
      <w:bookmarkStart w:id="5843" w:name="_ENREF_1005"/>
      <w:bookmarkStart w:id="5844" w:name="_ENREF_1004"/>
      <w:bookmarkStart w:id="5845" w:name="_ENREF_1003"/>
      <w:bookmarkStart w:id="5846" w:name="_ENREF_1002"/>
      <w:bookmarkStart w:id="5847" w:name="_ENREF_1001"/>
      <w:bookmarkStart w:id="5848" w:name="_ENREF_1000"/>
      <w:bookmarkStart w:id="5849" w:name="_ENREF_999"/>
      <w:bookmarkStart w:id="5850" w:name="_ENREF_998"/>
      <w:bookmarkStart w:id="5851" w:name="_ENREF_997"/>
      <w:bookmarkStart w:id="5852" w:name="_ENREF_996"/>
      <w:bookmarkStart w:id="5853" w:name="_ENREF_995"/>
      <w:bookmarkStart w:id="5854" w:name="_ENREF_994"/>
      <w:bookmarkStart w:id="5855" w:name="_ENREF_993"/>
      <w:bookmarkStart w:id="5856" w:name="_ENREF_992"/>
      <w:bookmarkStart w:id="5857" w:name="_ENREF_991"/>
      <w:bookmarkStart w:id="5858" w:name="_ENREF_990"/>
      <w:bookmarkStart w:id="5859" w:name="_ENREF_989"/>
      <w:bookmarkStart w:id="5860" w:name="_ENREF_988"/>
      <w:bookmarkStart w:id="5861" w:name="_ENREF_987"/>
      <w:bookmarkStart w:id="5862" w:name="_ENREF_986"/>
      <w:bookmarkStart w:id="5863" w:name="_ENREF_985"/>
      <w:bookmarkStart w:id="5864" w:name="_ENREF_984"/>
      <w:bookmarkStart w:id="5865" w:name="_ENREF_983"/>
      <w:bookmarkStart w:id="5866" w:name="_ENREF_982"/>
      <w:bookmarkStart w:id="5867" w:name="_ENREF_981"/>
      <w:bookmarkStart w:id="5868" w:name="_ENREF_980"/>
      <w:bookmarkStart w:id="5869" w:name="_ENREF_979"/>
      <w:bookmarkStart w:id="5870" w:name="_ENREF_978"/>
      <w:bookmarkStart w:id="5871" w:name="_ENREF_977"/>
      <w:bookmarkStart w:id="5872" w:name="_ENREF_976"/>
      <w:bookmarkStart w:id="5873" w:name="_ENREF_975"/>
      <w:bookmarkStart w:id="5874" w:name="_ENREF_974"/>
      <w:bookmarkStart w:id="5875" w:name="_ENREF_973"/>
      <w:bookmarkStart w:id="5876" w:name="_ENREF_972"/>
      <w:bookmarkStart w:id="5877" w:name="_ENREF_971"/>
      <w:bookmarkStart w:id="5878" w:name="_ENREF_970"/>
      <w:bookmarkStart w:id="5879" w:name="_ENREF_969"/>
      <w:bookmarkStart w:id="5880" w:name="_ENREF_968"/>
      <w:bookmarkStart w:id="5881" w:name="_ENREF_967"/>
      <w:bookmarkStart w:id="5882" w:name="_ENREF_966"/>
      <w:bookmarkStart w:id="5883" w:name="_ENREF_965"/>
      <w:bookmarkStart w:id="5884" w:name="_ENREF_964"/>
      <w:bookmarkStart w:id="5885" w:name="_ENREF_963"/>
      <w:bookmarkStart w:id="5886" w:name="_ENREF_962"/>
      <w:bookmarkStart w:id="5887" w:name="_ENREF_961"/>
      <w:bookmarkStart w:id="5888" w:name="_ENREF_960"/>
      <w:bookmarkStart w:id="5889" w:name="_ENREF_959"/>
      <w:bookmarkStart w:id="5890" w:name="_ENREF_958"/>
      <w:bookmarkStart w:id="5891" w:name="_ENREF_957"/>
      <w:bookmarkStart w:id="5892" w:name="_ENREF_956"/>
      <w:bookmarkStart w:id="5893" w:name="_ENREF_955"/>
      <w:bookmarkStart w:id="5894" w:name="_ENREF_954"/>
      <w:bookmarkStart w:id="5895" w:name="_ENREF_953"/>
      <w:bookmarkStart w:id="5896" w:name="_ENREF_952"/>
      <w:bookmarkStart w:id="5897" w:name="_ENREF_951"/>
      <w:bookmarkStart w:id="5898" w:name="_ENREF_950"/>
      <w:bookmarkStart w:id="5899" w:name="_ENREF_949"/>
      <w:bookmarkStart w:id="5900" w:name="_ENREF_948"/>
      <w:bookmarkStart w:id="5901" w:name="_ENREF_947"/>
      <w:bookmarkStart w:id="5902" w:name="_ENREF_946"/>
      <w:bookmarkStart w:id="5903" w:name="_ENREF_945"/>
      <w:bookmarkStart w:id="5904" w:name="_ENREF_944"/>
      <w:bookmarkStart w:id="5905" w:name="_ENREF_943"/>
      <w:bookmarkStart w:id="5906" w:name="_ENREF_942"/>
      <w:bookmarkStart w:id="5907" w:name="_ENREF_941"/>
      <w:bookmarkStart w:id="5908" w:name="_ENREF_940"/>
      <w:bookmarkStart w:id="5909" w:name="_ENREF_939"/>
      <w:bookmarkStart w:id="5910" w:name="_ENREF_938"/>
      <w:bookmarkStart w:id="5911" w:name="_ENREF_937"/>
      <w:bookmarkStart w:id="5912" w:name="_ENREF_936"/>
      <w:bookmarkStart w:id="5913" w:name="_ENREF_935"/>
      <w:bookmarkStart w:id="5914" w:name="_ENREF_934"/>
      <w:bookmarkStart w:id="5915" w:name="_ENREF_933"/>
      <w:bookmarkStart w:id="5916" w:name="_ENREF_932"/>
      <w:bookmarkStart w:id="5917" w:name="_ENREF_931"/>
      <w:bookmarkStart w:id="5918" w:name="_ENREF_930"/>
      <w:bookmarkStart w:id="5919" w:name="_ENREF_929"/>
      <w:bookmarkStart w:id="5920" w:name="_ENREF_928"/>
      <w:bookmarkStart w:id="5921" w:name="_ENREF_927"/>
      <w:bookmarkStart w:id="5922" w:name="_ENREF_926"/>
      <w:bookmarkStart w:id="5923" w:name="_ENREF_925"/>
      <w:bookmarkStart w:id="5924" w:name="_ENREF_924"/>
      <w:bookmarkStart w:id="5925" w:name="_ENREF_923"/>
      <w:bookmarkStart w:id="5926" w:name="_ENREF_922"/>
      <w:bookmarkStart w:id="5927" w:name="_ENREF_921"/>
      <w:bookmarkStart w:id="5928" w:name="_ENREF_920"/>
      <w:bookmarkStart w:id="5929" w:name="_ENREF_919"/>
      <w:bookmarkStart w:id="5930" w:name="_ENREF_918"/>
      <w:bookmarkStart w:id="5931" w:name="_ENREF_917"/>
      <w:bookmarkStart w:id="5932" w:name="_ENREF_916"/>
      <w:bookmarkStart w:id="5933" w:name="_ENREF_915"/>
      <w:bookmarkStart w:id="5934" w:name="_ENREF_914"/>
      <w:bookmarkStart w:id="5935" w:name="_ENREF_913"/>
      <w:bookmarkStart w:id="5936" w:name="_ENREF_912"/>
      <w:bookmarkStart w:id="5937" w:name="_ENREF_911"/>
      <w:bookmarkStart w:id="5938" w:name="_ENREF_910"/>
      <w:bookmarkStart w:id="5939" w:name="_ENREF_909"/>
      <w:bookmarkStart w:id="5940" w:name="_ENREF_908"/>
      <w:bookmarkStart w:id="5941" w:name="_ENREF_907"/>
      <w:bookmarkStart w:id="5942" w:name="_ENREF_906"/>
      <w:bookmarkStart w:id="5943" w:name="_ENREF_905"/>
      <w:bookmarkStart w:id="5944" w:name="_ENREF_904"/>
      <w:bookmarkStart w:id="5945" w:name="_ENREF_903"/>
      <w:bookmarkStart w:id="5946" w:name="_ENREF_902"/>
      <w:bookmarkStart w:id="5947" w:name="_ENREF_901"/>
      <w:bookmarkStart w:id="5948" w:name="_ENREF_900"/>
      <w:bookmarkStart w:id="5949" w:name="_ENREF_899"/>
      <w:bookmarkStart w:id="5950" w:name="_ENREF_898"/>
      <w:bookmarkStart w:id="5951" w:name="_ENREF_897"/>
      <w:bookmarkStart w:id="5952" w:name="_ENREF_896"/>
      <w:bookmarkStart w:id="5953" w:name="_ENREF_895"/>
      <w:bookmarkStart w:id="5954" w:name="_ENREF_894"/>
      <w:bookmarkStart w:id="5955" w:name="_ENREF_893"/>
      <w:bookmarkStart w:id="5956" w:name="_ENREF_892"/>
      <w:bookmarkStart w:id="5957" w:name="_ENREF_891"/>
      <w:bookmarkStart w:id="5958" w:name="_ENREF_890"/>
      <w:bookmarkStart w:id="5959" w:name="_ENREF_889"/>
      <w:bookmarkStart w:id="5960" w:name="_ENREF_888"/>
      <w:bookmarkStart w:id="5961" w:name="_ENREF_887"/>
      <w:bookmarkStart w:id="5962" w:name="_ENREF_886"/>
      <w:bookmarkStart w:id="5963" w:name="_ENREF_885"/>
      <w:bookmarkStart w:id="5964" w:name="_ENREF_884"/>
      <w:bookmarkStart w:id="5965" w:name="_ENREF_883"/>
      <w:bookmarkStart w:id="5966" w:name="_ENREF_882"/>
      <w:bookmarkStart w:id="5967" w:name="_ENREF_881"/>
      <w:bookmarkStart w:id="5968" w:name="_ENREF_880"/>
      <w:bookmarkStart w:id="5969" w:name="_ENREF_879"/>
      <w:bookmarkStart w:id="5970" w:name="_ENREF_878"/>
      <w:bookmarkStart w:id="5971" w:name="_ENREF_877"/>
      <w:bookmarkStart w:id="5972" w:name="_ENREF_876"/>
      <w:bookmarkStart w:id="5973" w:name="_ENREF_875"/>
      <w:bookmarkStart w:id="5974" w:name="_ENREF_874"/>
      <w:bookmarkStart w:id="5975" w:name="_ENREF_873"/>
      <w:bookmarkStart w:id="5976" w:name="_ENREF_872"/>
      <w:bookmarkStart w:id="5977" w:name="_ENREF_871"/>
      <w:bookmarkStart w:id="5978" w:name="_ENREF_870"/>
      <w:bookmarkStart w:id="5979" w:name="_ENREF_869"/>
      <w:bookmarkStart w:id="5980" w:name="_ENREF_868"/>
      <w:bookmarkStart w:id="5981" w:name="_ENREF_867"/>
      <w:bookmarkStart w:id="5982" w:name="_ENREF_866"/>
      <w:bookmarkStart w:id="5983" w:name="_ENREF_865"/>
      <w:bookmarkStart w:id="5984" w:name="_ENREF_864"/>
      <w:bookmarkStart w:id="5985" w:name="_ENREF_863"/>
      <w:bookmarkStart w:id="5986" w:name="_ENREF_862"/>
      <w:bookmarkStart w:id="5987" w:name="_ENREF_861"/>
      <w:bookmarkStart w:id="5988" w:name="_ENREF_860"/>
      <w:bookmarkStart w:id="5989" w:name="_ENREF_859"/>
      <w:bookmarkStart w:id="5990" w:name="_ENREF_858"/>
      <w:bookmarkStart w:id="5991" w:name="_ENREF_857"/>
      <w:bookmarkStart w:id="5992" w:name="_ENREF_856"/>
      <w:bookmarkStart w:id="5993" w:name="_ENREF_855"/>
      <w:bookmarkStart w:id="5994" w:name="_ENREF_854"/>
      <w:bookmarkStart w:id="5995" w:name="_ENREF_853"/>
      <w:bookmarkStart w:id="5996" w:name="_ENREF_852"/>
      <w:bookmarkStart w:id="5997" w:name="_ENREF_851"/>
      <w:bookmarkStart w:id="5998" w:name="_ENREF_850"/>
      <w:bookmarkStart w:id="5999" w:name="_ENREF_849"/>
      <w:bookmarkStart w:id="6000" w:name="_ENREF_848"/>
      <w:bookmarkStart w:id="6001" w:name="_ENREF_847"/>
      <w:bookmarkStart w:id="6002" w:name="_ENREF_846"/>
      <w:bookmarkStart w:id="6003" w:name="_ENREF_845"/>
      <w:bookmarkStart w:id="6004" w:name="_ENREF_844"/>
      <w:bookmarkStart w:id="6005" w:name="_ENREF_843"/>
      <w:bookmarkStart w:id="6006" w:name="_ENREF_842"/>
      <w:bookmarkStart w:id="6007" w:name="_ENREF_841"/>
      <w:bookmarkStart w:id="6008" w:name="_ENREF_840"/>
      <w:bookmarkStart w:id="6009" w:name="_ENREF_839"/>
      <w:bookmarkStart w:id="6010" w:name="_ENREF_838"/>
      <w:bookmarkStart w:id="6011" w:name="_ENREF_837"/>
      <w:bookmarkStart w:id="6012" w:name="_ENREF_836"/>
      <w:bookmarkStart w:id="6013" w:name="_ENREF_835"/>
      <w:bookmarkStart w:id="6014" w:name="_ENREF_834"/>
      <w:bookmarkStart w:id="6015" w:name="_ENREF_833"/>
      <w:bookmarkStart w:id="6016" w:name="_ENREF_832"/>
      <w:bookmarkStart w:id="6017" w:name="_ENREF_831"/>
      <w:bookmarkStart w:id="6018" w:name="_ENREF_830"/>
      <w:bookmarkStart w:id="6019" w:name="_ENREF_829"/>
      <w:bookmarkStart w:id="6020" w:name="_ENREF_828"/>
      <w:bookmarkStart w:id="6021" w:name="_ENREF_827"/>
      <w:bookmarkStart w:id="6022" w:name="_ENREF_826"/>
      <w:bookmarkStart w:id="6023" w:name="_ENREF_825"/>
      <w:bookmarkStart w:id="6024" w:name="_ENREF_824"/>
      <w:bookmarkStart w:id="6025" w:name="_ENREF_823"/>
      <w:bookmarkStart w:id="6026" w:name="_ENREF_822"/>
      <w:bookmarkStart w:id="6027" w:name="_ENREF_821"/>
      <w:bookmarkStart w:id="6028" w:name="_ENREF_820"/>
      <w:bookmarkStart w:id="6029" w:name="_ENREF_819"/>
      <w:bookmarkStart w:id="6030" w:name="_ENREF_818"/>
      <w:bookmarkStart w:id="6031" w:name="_ENREF_817"/>
      <w:bookmarkStart w:id="6032" w:name="_ENREF_816"/>
      <w:bookmarkStart w:id="6033" w:name="_ENREF_815"/>
      <w:bookmarkStart w:id="6034" w:name="_ENREF_814"/>
      <w:bookmarkStart w:id="6035" w:name="_ENREF_813"/>
      <w:bookmarkStart w:id="6036" w:name="_ENREF_812"/>
      <w:bookmarkStart w:id="6037" w:name="_ENREF_811"/>
      <w:bookmarkStart w:id="6038" w:name="_ENREF_810"/>
      <w:bookmarkStart w:id="6039" w:name="_ENREF_809"/>
      <w:bookmarkStart w:id="6040" w:name="_ENREF_808"/>
      <w:bookmarkStart w:id="6041" w:name="_ENREF_807"/>
      <w:bookmarkStart w:id="6042" w:name="_ENREF_806"/>
      <w:bookmarkStart w:id="6043" w:name="_ENREF_805"/>
      <w:bookmarkStart w:id="6044" w:name="_ENREF_804"/>
      <w:bookmarkStart w:id="6045" w:name="_ENREF_803"/>
      <w:bookmarkStart w:id="6046" w:name="_ENREF_802"/>
      <w:bookmarkStart w:id="6047" w:name="_ENREF_801"/>
      <w:bookmarkStart w:id="6048" w:name="_ENREF_800"/>
      <w:bookmarkStart w:id="6049" w:name="_ENREF_799"/>
      <w:bookmarkStart w:id="6050" w:name="_ENREF_798"/>
      <w:bookmarkStart w:id="6051" w:name="_ENREF_797"/>
      <w:bookmarkStart w:id="6052" w:name="_ENREF_796"/>
      <w:bookmarkStart w:id="6053" w:name="_ENREF_795"/>
      <w:bookmarkStart w:id="6054" w:name="_ENREF_794"/>
      <w:bookmarkStart w:id="6055" w:name="_ENREF_793"/>
      <w:bookmarkStart w:id="6056" w:name="_ENREF_792"/>
      <w:bookmarkStart w:id="6057" w:name="_ENREF_791"/>
      <w:bookmarkStart w:id="6058" w:name="_ENREF_790"/>
      <w:bookmarkStart w:id="6059" w:name="_ENREF_789"/>
      <w:bookmarkStart w:id="6060" w:name="_ENREF_788"/>
      <w:bookmarkStart w:id="6061" w:name="_ENREF_787"/>
      <w:bookmarkStart w:id="6062" w:name="_ENREF_786"/>
      <w:bookmarkStart w:id="6063" w:name="_ENREF_785"/>
      <w:bookmarkStart w:id="6064" w:name="_ENREF_784"/>
      <w:bookmarkStart w:id="6065" w:name="_ENREF_783"/>
      <w:bookmarkStart w:id="6066" w:name="_ENREF_782"/>
      <w:bookmarkStart w:id="6067" w:name="_ENREF_781"/>
      <w:bookmarkStart w:id="6068" w:name="_ENREF_780"/>
      <w:bookmarkStart w:id="6069" w:name="_ENREF_779"/>
      <w:bookmarkStart w:id="6070" w:name="_ENREF_778"/>
      <w:bookmarkStart w:id="6071" w:name="_ENREF_777"/>
      <w:bookmarkStart w:id="6072" w:name="_ENREF_776"/>
      <w:bookmarkStart w:id="6073" w:name="_ENREF_775"/>
      <w:bookmarkStart w:id="6074" w:name="_ENREF_774"/>
      <w:bookmarkStart w:id="6075" w:name="_ENREF_773"/>
      <w:bookmarkStart w:id="6076" w:name="_ENREF_772"/>
      <w:bookmarkStart w:id="6077" w:name="_ENREF_771"/>
      <w:bookmarkStart w:id="6078" w:name="_ENREF_770"/>
      <w:bookmarkStart w:id="6079" w:name="_ENREF_769"/>
      <w:bookmarkStart w:id="6080" w:name="_ENREF_768"/>
      <w:bookmarkStart w:id="6081" w:name="_ENREF_767"/>
      <w:bookmarkStart w:id="6082" w:name="_ENREF_766"/>
      <w:bookmarkStart w:id="6083" w:name="_ENREF_765"/>
      <w:bookmarkStart w:id="6084" w:name="_ENREF_764"/>
      <w:bookmarkStart w:id="6085" w:name="_ENREF_763"/>
      <w:bookmarkStart w:id="6086" w:name="_ENREF_762"/>
      <w:bookmarkStart w:id="6087" w:name="_ENREF_761"/>
      <w:bookmarkStart w:id="6088" w:name="_ENREF_760"/>
      <w:bookmarkStart w:id="6089" w:name="_ENREF_759"/>
      <w:bookmarkStart w:id="6090" w:name="_ENREF_758"/>
      <w:bookmarkStart w:id="6091" w:name="_ENREF_757"/>
      <w:bookmarkStart w:id="6092" w:name="_ENREF_756"/>
      <w:bookmarkStart w:id="6093" w:name="_ENREF_755"/>
      <w:bookmarkStart w:id="6094" w:name="_ENREF_754"/>
      <w:bookmarkStart w:id="6095" w:name="_ENREF_753"/>
      <w:bookmarkStart w:id="6096" w:name="_ENREF_752"/>
      <w:bookmarkStart w:id="6097" w:name="_ENREF_751"/>
      <w:bookmarkStart w:id="6098" w:name="_ENREF_750"/>
      <w:bookmarkStart w:id="6099" w:name="_ENREF_749"/>
      <w:bookmarkStart w:id="6100" w:name="_ENREF_748"/>
      <w:bookmarkStart w:id="6101" w:name="_ENREF_747"/>
      <w:bookmarkStart w:id="6102" w:name="_ENREF_746"/>
      <w:bookmarkStart w:id="6103" w:name="_ENREF_745"/>
      <w:bookmarkStart w:id="6104" w:name="_ENREF_744"/>
      <w:bookmarkStart w:id="6105" w:name="_ENREF_743"/>
      <w:bookmarkStart w:id="6106" w:name="_ENREF_742"/>
      <w:bookmarkStart w:id="6107" w:name="_ENREF_741"/>
      <w:bookmarkStart w:id="6108" w:name="_ENREF_740"/>
      <w:bookmarkStart w:id="6109" w:name="_ENREF_739"/>
      <w:bookmarkStart w:id="6110" w:name="_ENREF_738"/>
      <w:bookmarkStart w:id="6111" w:name="_ENREF_737"/>
      <w:bookmarkStart w:id="6112" w:name="_ENREF_736"/>
      <w:bookmarkStart w:id="6113" w:name="_ENREF_735"/>
      <w:bookmarkStart w:id="6114" w:name="_ENREF_734"/>
      <w:bookmarkStart w:id="6115" w:name="_ENREF_733"/>
      <w:bookmarkStart w:id="6116" w:name="_ENREF_732"/>
      <w:bookmarkStart w:id="6117" w:name="_ENREF_731"/>
      <w:bookmarkStart w:id="6118" w:name="_ENREF_730"/>
      <w:bookmarkStart w:id="6119" w:name="_ENREF_729"/>
      <w:bookmarkStart w:id="6120" w:name="_ENREF_728"/>
      <w:bookmarkStart w:id="6121" w:name="_ENREF_727"/>
      <w:bookmarkStart w:id="6122" w:name="_ENREF_726"/>
      <w:bookmarkStart w:id="6123" w:name="_ENREF_725"/>
      <w:bookmarkStart w:id="6124" w:name="_ENREF_724"/>
      <w:bookmarkStart w:id="6125" w:name="_ENREF_723"/>
      <w:bookmarkStart w:id="6126" w:name="_ENREF_722"/>
      <w:bookmarkStart w:id="6127" w:name="_ENREF_721"/>
      <w:bookmarkStart w:id="6128" w:name="_ENREF_720"/>
      <w:bookmarkStart w:id="6129" w:name="_ENREF_719"/>
      <w:bookmarkStart w:id="6130" w:name="_ENREF_718"/>
      <w:bookmarkStart w:id="6131" w:name="_ENREF_717"/>
      <w:bookmarkStart w:id="6132" w:name="_ENREF_716"/>
      <w:bookmarkStart w:id="6133" w:name="_ENREF_715"/>
      <w:bookmarkStart w:id="6134" w:name="_ENREF_714"/>
      <w:bookmarkStart w:id="6135" w:name="_ENREF_713"/>
      <w:bookmarkStart w:id="6136" w:name="_ENREF_712"/>
      <w:bookmarkStart w:id="6137" w:name="_ENREF_711"/>
      <w:bookmarkStart w:id="6138" w:name="_ENREF_710"/>
      <w:bookmarkStart w:id="6139" w:name="_ENREF_709"/>
      <w:bookmarkStart w:id="6140" w:name="_ENREF_708"/>
      <w:bookmarkStart w:id="6141" w:name="_ENREF_707"/>
      <w:bookmarkStart w:id="6142" w:name="_ENREF_706"/>
      <w:bookmarkStart w:id="6143" w:name="_ENREF_705"/>
      <w:bookmarkStart w:id="6144" w:name="_ENREF_704"/>
      <w:bookmarkStart w:id="6145" w:name="_ENREF_703"/>
      <w:bookmarkStart w:id="6146" w:name="_ENREF_702"/>
      <w:bookmarkStart w:id="6147" w:name="_ENREF_701"/>
      <w:bookmarkStart w:id="6148" w:name="_ENREF_700"/>
      <w:bookmarkStart w:id="6149" w:name="_ENREF_699"/>
      <w:bookmarkStart w:id="6150" w:name="_ENREF_698"/>
      <w:bookmarkStart w:id="6151" w:name="_ENREF_697"/>
      <w:bookmarkStart w:id="6152" w:name="_ENREF_696"/>
      <w:bookmarkStart w:id="6153" w:name="_ENREF_695"/>
      <w:bookmarkStart w:id="6154" w:name="_ENREF_694"/>
      <w:bookmarkStart w:id="6155" w:name="_ENREF_693"/>
      <w:bookmarkStart w:id="6156" w:name="_ENREF_692"/>
      <w:bookmarkStart w:id="6157" w:name="_ENREF_691"/>
      <w:bookmarkStart w:id="6158" w:name="_ENREF_690"/>
      <w:bookmarkStart w:id="6159" w:name="_ENREF_689"/>
      <w:bookmarkStart w:id="6160" w:name="_ENREF_688"/>
      <w:bookmarkStart w:id="6161" w:name="_ENREF_687"/>
      <w:bookmarkStart w:id="6162" w:name="_ENREF_686"/>
      <w:bookmarkStart w:id="6163" w:name="_ENREF_685"/>
      <w:bookmarkStart w:id="6164" w:name="_ENREF_684"/>
      <w:bookmarkStart w:id="6165" w:name="_ENREF_683"/>
      <w:bookmarkStart w:id="6166" w:name="_ENREF_682"/>
      <w:bookmarkStart w:id="6167" w:name="_ENREF_681"/>
      <w:bookmarkStart w:id="6168" w:name="_ENREF_680"/>
      <w:bookmarkStart w:id="6169" w:name="_ENREF_679"/>
      <w:bookmarkStart w:id="6170" w:name="_ENREF_678"/>
      <w:bookmarkStart w:id="6171" w:name="_ENREF_677"/>
      <w:bookmarkStart w:id="6172" w:name="_ENREF_676"/>
      <w:bookmarkStart w:id="6173" w:name="_ENREF_675"/>
      <w:bookmarkStart w:id="6174" w:name="_ENREF_674"/>
      <w:bookmarkStart w:id="6175" w:name="_ENREF_673"/>
      <w:bookmarkStart w:id="6176" w:name="_ENREF_672"/>
      <w:bookmarkStart w:id="6177" w:name="_ENREF_671"/>
      <w:bookmarkStart w:id="6178" w:name="_ENREF_670"/>
      <w:bookmarkStart w:id="6179" w:name="_ENREF_669"/>
      <w:bookmarkStart w:id="6180" w:name="_ENREF_668"/>
      <w:bookmarkStart w:id="6181" w:name="_ENREF_667"/>
      <w:bookmarkStart w:id="6182" w:name="_ENREF_666"/>
      <w:bookmarkStart w:id="6183" w:name="_ENREF_665"/>
      <w:bookmarkStart w:id="6184" w:name="_ENREF_664"/>
      <w:bookmarkStart w:id="6185" w:name="_ENREF_663"/>
      <w:bookmarkStart w:id="6186" w:name="_ENREF_662"/>
      <w:bookmarkStart w:id="6187" w:name="_ENREF_661"/>
      <w:bookmarkStart w:id="6188" w:name="_ENREF_660"/>
      <w:bookmarkStart w:id="6189" w:name="_ENREF_659"/>
      <w:bookmarkStart w:id="6190" w:name="_ENREF_658"/>
      <w:bookmarkStart w:id="6191" w:name="_ENREF_657"/>
      <w:bookmarkStart w:id="6192" w:name="_ENREF_656"/>
      <w:bookmarkStart w:id="6193" w:name="_ENREF_655"/>
      <w:bookmarkStart w:id="6194" w:name="_ENREF_654"/>
      <w:bookmarkStart w:id="6195" w:name="_ENREF_653"/>
      <w:bookmarkStart w:id="6196" w:name="_ENREF_652"/>
      <w:bookmarkStart w:id="6197" w:name="_ENREF_651"/>
      <w:bookmarkStart w:id="6198" w:name="_ENREF_650"/>
      <w:bookmarkStart w:id="6199" w:name="_ENREF_649"/>
      <w:bookmarkStart w:id="6200" w:name="_ENREF_648"/>
      <w:bookmarkStart w:id="6201" w:name="_ENREF_647"/>
      <w:bookmarkStart w:id="6202" w:name="_ENREF_646"/>
      <w:bookmarkStart w:id="6203" w:name="_ENREF_645"/>
      <w:bookmarkStart w:id="6204" w:name="_ENREF_644"/>
      <w:bookmarkStart w:id="6205" w:name="_ENREF_643"/>
      <w:bookmarkStart w:id="6206" w:name="_ENREF_642"/>
      <w:bookmarkStart w:id="6207" w:name="_ENREF_641"/>
      <w:bookmarkStart w:id="6208" w:name="_ENREF_640"/>
      <w:bookmarkStart w:id="6209" w:name="_ENREF_639"/>
      <w:bookmarkStart w:id="6210" w:name="_ENREF_638"/>
      <w:bookmarkStart w:id="6211" w:name="_ENREF_637"/>
      <w:bookmarkStart w:id="6212" w:name="_ENREF_636"/>
      <w:bookmarkStart w:id="6213" w:name="_ENREF_635"/>
      <w:bookmarkStart w:id="6214" w:name="_ENREF_634"/>
      <w:bookmarkStart w:id="6215" w:name="_ENREF_633"/>
      <w:bookmarkStart w:id="6216" w:name="_ENREF_632"/>
      <w:bookmarkStart w:id="6217" w:name="_ENREF_631"/>
      <w:bookmarkStart w:id="6218" w:name="_ENREF_630"/>
      <w:bookmarkStart w:id="6219" w:name="_ENREF_629"/>
      <w:bookmarkStart w:id="6220" w:name="_ENREF_628"/>
      <w:bookmarkStart w:id="6221" w:name="_ENREF_627"/>
      <w:bookmarkStart w:id="6222" w:name="_ENREF_626"/>
      <w:bookmarkStart w:id="6223" w:name="_ENREF_625"/>
      <w:bookmarkStart w:id="6224" w:name="_ENREF_624"/>
      <w:bookmarkStart w:id="6225" w:name="_ENREF_623"/>
      <w:bookmarkStart w:id="6226" w:name="_ENREF_622"/>
      <w:bookmarkStart w:id="6227" w:name="_ENREF_621"/>
      <w:bookmarkStart w:id="6228" w:name="_ENREF_620"/>
      <w:bookmarkStart w:id="6229" w:name="_ENREF_619"/>
      <w:bookmarkStart w:id="6230" w:name="_ENREF_618"/>
      <w:bookmarkStart w:id="6231" w:name="_ENREF_617"/>
      <w:bookmarkStart w:id="6232" w:name="_ENREF_616"/>
      <w:bookmarkStart w:id="6233" w:name="_ENREF_615"/>
      <w:bookmarkStart w:id="6234" w:name="_ENREF_614"/>
      <w:bookmarkStart w:id="6235" w:name="_ENREF_613"/>
      <w:bookmarkStart w:id="6236" w:name="_ENREF_612"/>
      <w:bookmarkStart w:id="6237" w:name="_ENREF_611"/>
      <w:bookmarkStart w:id="6238" w:name="_ENREF_610"/>
      <w:bookmarkStart w:id="6239" w:name="_ENREF_609"/>
      <w:bookmarkStart w:id="6240" w:name="_ENREF_608"/>
      <w:bookmarkStart w:id="6241" w:name="_ENREF_607"/>
      <w:bookmarkStart w:id="6242" w:name="_ENREF_606"/>
      <w:bookmarkStart w:id="6243" w:name="_ENREF_605"/>
      <w:bookmarkStart w:id="6244" w:name="_ENREF_604"/>
      <w:bookmarkStart w:id="6245" w:name="_ENREF_603"/>
      <w:bookmarkStart w:id="6246" w:name="_ENREF_602"/>
      <w:bookmarkStart w:id="6247" w:name="_ENREF_601"/>
      <w:bookmarkStart w:id="6248" w:name="_ENREF_600"/>
      <w:bookmarkStart w:id="6249" w:name="_ENREF_599"/>
      <w:bookmarkStart w:id="6250" w:name="_ENREF_598"/>
      <w:bookmarkStart w:id="6251" w:name="_ENREF_597"/>
      <w:bookmarkStart w:id="6252" w:name="_ENREF_596"/>
      <w:bookmarkStart w:id="6253" w:name="_ENREF_595"/>
      <w:bookmarkStart w:id="6254" w:name="_ENREF_594"/>
      <w:bookmarkStart w:id="6255" w:name="_ENREF_593"/>
      <w:bookmarkStart w:id="6256" w:name="_ENREF_592"/>
      <w:bookmarkStart w:id="6257" w:name="_ENREF_591"/>
      <w:bookmarkStart w:id="6258" w:name="_ENREF_590"/>
      <w:bookmarkStart w:id="6259" w:name="_ENREF_589"/>
      <w:bookmarkStart w:id="6260" w:name="_ENREF_588"/>
      <w:bookmarkStart w:id="6261" w:name="_ENREF_587"/>
      <w:bookmarkStart w:id="6262" w:name="_ENREF_586"/>
      <w:bookmarkStart w:id="6263" w:name="_ENREF_585"/>
      <w:bookmarkStart w:id="6264" w:name="_ENREF_584"/>
      <w:bookmarkStart w:id="6265" w:name="_ENREF_583"/>
      <w:bookmarkStart w:id="6266" w:name="_ENREF_582"/>
      <w:bookmarkStart w:id="6267" w:name="_ENREF_581"/>
      <w:bookmarkStart w:id="6268" w:name="_ENREF_580"/>
      <w:bookmarkStart w:id="6269" w:name="_ENREF_579"/>
      <w:bookmarkStart w:id="6270" w:name="_ENREF_578"/>
      <w:bookmarkStart w:id="6271" w:name="_ENREF_577"/>
      <w:bookmarkStart w:id="6272" w:name="_ENREF_576"/>
      <w:bookmarkStart w:id="6273" w:name="_ENREF_575"/>
      <w:bookmarkStart w:id="6274" w:name="_ENREF_574"/>
      <w:bookmarkStart w:id="6275" w:name="_ENREF_573"/>
      <w:bookmarkStart w:id="6276" w:name="_ENREF_572"/>
      <w:bookmarkStart w:id="6277" w:name="_ENREF_571"/>
      <w:bookmarkStart w:id="6278" w:name="_ENREF_570"/>
      <w:bookmarkStart w:id="6279" w:name="_ENREF_569"/>
      <w:bookmarkStart w:id="6280" w:name="_ENREF_568"/>
      <w:bookmarkStart w:id="6281" w:name="_ENREF_567"/>
      <w:bookmarkStart w:id="6282" w:name="_ENREF_566"/>
      <w:bookmarkStart w:id="6283" w:name="_ENREF_565"/>
      <w:bookmarkStart w:id="6284" w:name="_ENREF_564"/>
      <w:bookmarkStart w:id="6285" w:name="_ENREF_563"/>
      <w:bookmarkStart w:id="6286" w:name="_ENREF_562"/>
      <w:bookmarkStart w:id="6287" w:name="_ENREF_561"/>
      <w:bookmarkStart w:id="6288" w:name="_ENREF_560"/>
      <w:bookmarkStart w:id="6289" w:name="_ENREF_559"/>
      <w:bookmarkStart w:id="6290" w:name="_ENREF_558"/>
      <w:bookmarkStart w:id="6291" w:name="_ENREF_557"/>
      <w:bookmarkStart w:id="6292" w:name="_ENREF_556"/>
      <w:bookmarkStart w:id="6293" w:name="_ENREF_555"/>
      <w:bookmarkStart w:id="6294" w:name="_ENREF_554"/>
      <w:bookmarkStart w:id="6295" w:name="_ENREF_553"/>
      <w:bookmarkStart w:id="6296" w:name="_ENREF_552"/>
      <w:bookmarkStart w:id="6297" w:name="_ENREF_551"/>
      <w:bookmarkStart w:id="6298" w:name="_ENREF_550"/>
      <w:bookmarkStart w:id="6299" w:name="_ENREF_549"/>
      <w:bookmarkStart w:id="6300" w:name="_ENREF_548"/>
      <w:bookmarkStart w:id="6301" w:name="_ENREF_547"/>
      <w:bookmarkStart w:id="6302" w:name="_ENREF_546"/>
      <w:bookmarkStart w:id="6303" w:name="_ENREF_545"/>
      <w:bookmarkStart w:id="6304" w:name="_ENREF_544"/>
      <w:bookmarkStart w:id="6305" w:name="_ENREF_543"/>
      <w:bookmarkStart w:id="6306" w:name="_ENREF_542"/>
      <w:bookmarkStart w:id="6307" w:name="_ENREF_541"/>
      <w:bookmarkStart w:id="6308" w:name="_ENREF_540"/>
      <w:bookmarkStart w:id="6309" w:name="_ENREF_539"/>
      <w:bookmarkStart w:id="6310" w:name="_ENREF_538"/>
      <w:bookmarkStart w:id="6311" w:name="_ENREF_537"/>
      <w:bookmarkStart w:id="6312" w:name="_ENREF_536"/>
      <w:bookmarkStart w:id="6313" w:name="_ENREF_535"/>
      <w:bookmarkStart w:id="6314" w:name="_ENREF_534"/>
      <w:bookmarkStart w:id="6315" w:name="_ENREF_533"/>
      <w:bookmarkStart w:id="6316" w:name="_ENREF_532"/>
      <w:bookmarkStart w:id="6317" w:name="_ENREF_531"/>
      <w:bookmarkStart w:id="6318" w:name="_ENREF_530"/>
      <w:bookmarkStart w:id="6319" w:name="_ENREF_529"/>
      <w:bookmarkStart w:id="6320" w:name="_ENREF_528"/>
      <w:bookmarkStart w:id="6321" w:name="_ENREF_527"/>
      <w:bookmarkStart w:id="6322" w:name="_ENREF_526"/>
      <w:bookmarkStart w:id="6323" w:name="_ENREF_525"/>
      <w:bookmarkStart w:id="6324" w:name="_ENREF_524"/>
      <w:bookmarkStart w:id="6325" w:name="_ENREF_523"/>
      <w:bookmarkStart w:id="6326" w:name="_ENREF_522"/>
      <w:bookmarkStart w:id="6327" w:name="_ENREF_521"/>
      <w:bookmarkStart w:id="6328" w:name="_ENREF_520"/>
      <w:bookmarkStart w:id="6329" w:name="_ENREF_519"/>
      <w:bookmarkStart w:id="6330" w:name="_ENREF_518"/>
      <w:bookmarkStart w:id="6331" w:name="_ENREF_517"/>
      <w:bookmarkStart w:id="6332" w:name="_ENREF_516"/>
      <w:bookmarkStart w:id="6333" w:name="_ENREF_515"/>
      <w:bookmarkStart w:id="6334" w:name="_ENREF_514"/>
      <w:bookmarkStart w:id="6335" w:name="_ENREF_513"/>
      <w:bookmarkStart w:id="6336" w:name="_ENREF_512"/>
      <w:bookmarkStart w:id="6337" w:name="_ENREF_511"/>
      <w:bookmarkStart w:id="6338" w:name="_ENREF_510"/>
      <w:bookmarkStart w:id="6339" w:name="_ENREF_509"/>
      <w:bookmarkStart w:id="6340" w:name="_ENREF_508"/>
      <w:bookmarkStart w:id="6341" w:name="_ENREF_507"/>
      <w:bookmarkStart w:id="6342" w:name="_ENREF_506"/>
      <w:bookmarkStart w:id="6343" w:name="_ENREF_505"/>
      <w:bookmarkStart w:id="6344" w:name="_ENREF_504"/>
      <w:bookmarkStart w:id="6345" w:name="_ENREF_503"/>
      <w:bookmarkStart w:id="6346" w:name="_ENREF_502"/>
      <w:bookmarkStart w:id="6347" w:name="_ENREF_501"/>
      <w:bookmarkStart w:id="6348" w:name="_ENREF_500"/>
      <w:bookmarkStart w:id="6349" w:name="_ENREF_499"/>
      <w:bookmarkStart w:id="6350" w:name="_ENREF_498"/>
      <w:bookmarkStart w:id="6351" w:name="_ENREF_497"/>
      <w:bookmarkStart w:id="6352" w:name="_ENREF_496"/>
      <w:bookmarkStart w:id="6353" w:name="_ENREF_495"/>
      <w:bookmarkStart w:id="6354" w:name="_ENREF_494"/>
      <w:bookmarkStart w:id="6355" w:name="_ENREF_493"/>
      <w:bookmarkStart w:id="6356" w:name="_ENREF_492"/>
      <w:bookmarkStart w:id="6357" w:name="_ENREF_491"/>
      <w:bookmarkStart w:id="6358" w:name="_ENREF_490"/>
      <w:bookmarkStart w:id="6359" w:name="_ENREF_489"/>
      <w:bookmarkStart w:id="6360" w:name="_ENREF_488"/>
      <w:bookmarkStart w:id="6361" w:name="_ENREF_487"/>
      <w:bookmarkStart w:id="6362" w:name="_ENREF_486"/>
      <w:bookmarkStart w:id="6363" w:name="_ENREF_485"/>
      <w:bookmarkStart w:id="6364" w:name="_ENREF_484"/>
      <w:bookmarkStart w:id="6365" w:name="_ENREF_483"/>
      <w:bookmarkStart w:id="6366" w:name="_ENREF_482"/>
      <w:bookmarkStart w:id="6367" w:name="_ENREF_481"/>
      <w:bookmarkStart w:id="6368" w:name="_ENREF_480"/>
      <w:bookmarkStart w:id="6369" w:name="_ENREF_479"/>
      <w:bookmarkStart w:id="6370" w:name="_ENREF_478"/>
      <w:bookmarkStart w:id="6371" w:name="_ENREF_477"/>
      <w:bookmarkStart w:id="6372" w:name="_ENREF_476"/>
      <w:bookmarkStart w:id="6373" w:name="_ENREF_475"/>
      <w:bookmarkStart w:id="6374" w:name="_ENREF_474"/>
      <w:bookmarkStart w:id="6375" w:name="_ENREF_473"/>
      <w:bookmarkStart w:id="6376" w:name="_ENREF_472"/>
      <w:bookmarkStart w:id="6377" w:name="_ENREF_471"/>
      <w:bookmarkStart w:id="6378" w:name="_ENREF_470"/>
      <w:bookmarkStart w:id="6379" w:name="_ENREF_469"/>
      <w:bookmarkStart w:id="6380" w:name="_ENREF_468"/>
      <w:bookmarkStart w:id="6381" w:name="_ENREF_467"/>
      <w:bookmarkStart w:id="6382" w:name="_ENREF_466"/>
      <w:bookmarkStart w:id="6383" w:name="_ENREF_465"/>
      <w:bookmarkStart w:id="6384" w:name="_ENREF_464"/>
      <w:bookmarkStart w:id="6385" w:name="_ENREF_463"/>
      <w:bookmarkStart w:id="6386" w:name="_ENREF_462"/>
      <w:bookmarkStart w:id="6387" w:name="_ENREF_461"/>
      <w:bookmarkStart w:id="6388" w:name="_ENREF_460"/>
      <w:bookmarkStart w:id="6389" w:name="_ENREF_459"/>
      <w:bookmarkStart w:id="6390" w:name="_ENREF_458"/>
      <w:bookmarkStart w:id="6391" w:name="_ENREF_457"/>
      <w:bookmarkStart w:id="6392" w:name="_ENREF_456"/>
      <w:bookmarkStart w:id="6393" w:name="_ENREF_455"/>
      <w:bookmarkStart w:id="6394" w:name="_ENREF_454"/>
      <w:bookmarkStart w:id="6395" w:name="_ENREF_453"/>
      <w:bookmarkStart w:id="6396" w:name="_ENREF_452"/>
      <w:bookmarkStart w:id="6397" w:name="_ENREF_451"/>
      <w:bookmarkStart w:id="6398" w:name="_ENREF_450"/>
      <w:bookmarkStart w:id="6399" w:name="_ENREF_449"/>
      <w:bookmarkStart w:id="6400" w:name="_ENREF_448"/>
      <w:bookmarkStart w:id="6401" w:name="_ENREF_447"/>
      <w:bookmarkStart w:id="6402" w:name="_ENREF_446"/>
      <w:bookmarkStart w:id="6403" w:name="_ENREF_445"/>
      <w:bookmarkStart w:id="6404" w:name="_ENREF_444"/>
      <w:bookmarkStart w:id="6405" w:name="_ENREF_443"/>
      <w:bookmarkStart w:id="6406" w:name="_ENREF_442"/>
      <w:bookmarkStart w:id="6407" w:name="_ENREF_441"/>
      <w:bookmarkStart w:id="6408" w:name="_ENREF_440"/>
      <w:bookmarkStart w:id="6409" w:name="_ENREF_439"/>
      <w:bookmarkStart w:id="6410" w:name="_ENREF_438"/>
      <w:bookmarkStart w:id="6411" w:name="_ENREF_437"/>
      <w:bookmarkStart w:id="6412" w:name="_ENREF_436"/>
      <w:bookmarkStart w:id="6413" w:name="_ENREF_435"/>
      <w:bookmarkStart w:id="6414" w:name="_ENREF_434"/>
      <w:bookmarkStart w:id="6415" w:name="_ENREF_433"/>
      <w:bookmarkStart w:id="6416" w:name="_ENREF_432"/>
      <w:bookmarkStart w:id="6417" w:name="_ENREF_431"/>
      <w:bookmarkStart w:id="6418" w:name="_ENREF_430"/>
      <w:bookmarkStart w:id="6419" w:name="_ENREF_429"/>
      <w:bookmarkStart w:id="6420" w:name="_ENREF_428"/>
      <w:bookmarkStart w:id="6421" w:name="_ENREF_427"/>
      <w:bookmarkStart w:id="6422" w:name="_ENREF_426"/>
      <w:bookmarkStart w:id="6423" w:name="_ENREF_425"/>
      <w:bookmarkStart w:id="6424" w:name="_ENREF_424"/>
      <w:bookmarkStart w:id="6425" w:name="_ENREF_423"/>
      <w:bookmarkStart w:id="6426" w:name="_ENREF_422"/>
      <w:bookmarkStart w:id="6427" w:name="_ENREF_421"/>
      <w:bookmarkStart w:id="6428" w:name="_ENREF_420"/>
      <w:bookmarkStart w:id="6429" w:name="_ENREF_419"/>
      <w:bookmarkStart w:id="6430" w:name="_ENREF_418"/>
      <w:bookmarkStart w:id="6431" w:name="_ENREF_417"/>
      <w:bookmarkStart w:id="6432" w:name="_ENREF_416"/>
      <w:bookmarkStart w:id="6433" w:name="_ENREF_415"/>
      <w:bookmarkStart w:id="6434" w:name="_ENREF_414"/>
      <w:bookmarkStart w:id="6435" w:name="_ENREF_413"/>
      <w:bookmarkStart w:id="6436" w:name="_ENREF_412"/>
      <w:bookmarkStart w:id="6437" w:name="_ENREF_411"/>
      <w:bookmarkStart w:id="6438" w:name="_ENREF_410"/>
      <w:bookmarkStart w:id="6439" w:name="_ENREF_409"/>
      <w:bookmarkStart w:id="6440" w:name="_ENREF_408"/>
      <w:bookmarkStart w:id="6441" w:name="_ENREF_407"/>
      <w:bookmarkStart w:id="6442" w:name="_ENREF_406"/>
      <w:bookmarkStart w:id="6443" w:name="_ENREF_405"/>
      <w:bookmarkStart w:id="6444" w:name="_ENREF_404"/>
      <w:bookmarkStart w:id="6445" w:name="_ENREF_403"/>
      <w:bookmarkStart w:id="6446" w:name="_ENREF_402"/>
      <w:bookmarkStart w:id="6447" w:name="_ENREF_401"/>
      <w:bookmarkStart w:id="6448" w:name="_ENREF_400"/>
      <w:bookmarkStart w:id="6449" w:name="_ENREF_399"/>
      <w:bookmarkStart w:id="6450" w:name="_ENREF_398"/>
      <w:bookmarkStart w:id="6451" w:name="_ENREF_397"/>
      <w:bookmarkStart w:id="6452" w:name="_ENREF_396"/>
      <w:bookmarkStart w:id="6453" w:name="_ENREF_395"/>
      <w:bookmarkStart w:id="6454" w:name="_ENREF_394"/>
      <w:bookmarkStart w:id="6455" w:name="_ENREF_393"/>
      <w:bookmarkStart w:id="6456" w:name="_ENREF_392"/>
      <w:bookmarkStart w:id="6457" w:name="_ENREF_391"/>
      <w:bookmarkStart w:id="6458" w:name="_ENREF_390"/>
      <w:bookmarkStart w:id="6459" w:name="_ENREF_389"/>
      <w:bookmarkStart w:id="6460" w:name="_ENREF_388"/>
      <w:bookmarkStart w:id="6461" w:name="_ENREF_387"/>
      <w:bookmarkStart w:id="6462" w:name="_ENREF_386"/>
      <w:bookmarkStart w:id="6463" w:name="_ENREF_385"/>
      <w:bookmarkStart w:id="6464" w:name="_ENREF_384"/>
      <w:bookmarkStart w:id="6465" w:name="_ENREF_383"/>
      <w:bookmarkStart w:id="6466" w:name="_ENREF_382"/>
      <w:bookmarkStart w:id="6467" w:name="_ENREF_381"/>
      <w:bookmarkStart w:id="6468" w:name="_ENREF_380"/>
      <w:bookmarkStart w:id="6469" w:name="_ENREF_379"/>
      <w:bookmarkStart w:id="6470" w:name="_ENREF_378"/>
      <w:bookmarkStart w:id="6471" w:name="_ENREF_377"/>
      <w:bookmarkStart w:id="6472" w:name="_ENREF_376"/>
      <w:bookmarkStart w:id="6473" w:name="_ENREF_375"/>
      <w:bookmarkStart w:id="6474" w:name="_ENREF_374"/>
      <w:bookmarkStart w:id="6475" w:name="_ENREF_373"/>
      <w:bookmarkStart w:id="6476" w:name="_ENREF_372"/>
      <w:bookmarkStart w:id="6477" w:name="_ENREF_371"/>
      <w:bookmarkStart w:id="6478" w:name="_ENREF_370"/>
      <w:bookmarkStart w:id="6479" w:name="_ENREF_369"/>
      <w:bookmarkStart w:id="6480" w:name="_ENREF_368"/>
      <w:bookmarkStart w:id="6481" w:name="_ENREF_367"/>
      <w:bookmarkStart w:id="6482" w:name="_ENREF_366"/>
      <w:bookmarkStart w:id="6483" w:name="_ENREF_365"/>
      <w:bookmarkStart w:id="6484" w:name="_ENREF_364"/>
      <w:bookmarkStart w:id="6485" w:name="_ENREF_363"/>
      <w:bookmarkStart w:id="6486" w:name="_ENREF_362"/>
      <w:bookmarkStart w:id="6487" w:name="_ENREF_361"/>
      <w:bookmarkStart w:id="6488" w:name="_ENREF_360"/>
      <w:bookmarkStart w:id="6489" w:name="_ENREF_359"/>
      <w:bookmarkStart w:id="6490" w:name="_ENREF_358"/>
      <w:bookmarkStart w:id="6491" w:name="_ENREF_357"/>
      <w:bookmarkStart w:id="6492" w:name="_ENREF_356"/>
      <w:bookmarkStart w:id="6493" w:name="_ENREF_355"/>
      <w:bookmarkStart w:id="6494" w:name="_ENREF_354"/>
      <w:bookmarkStart w:id="6495" w:name="_ENREF_353"/>
      <w:bookmarkStart w:id="6496" w:name="_ENREF_352"/>
      <w:bookmarkStart w:id="6497" w:name="_ENREF_351"/>
      <w:bookmarkStart w:id="6498" w:name="_ENREF_350"/>
      <w:bookmarkStart w:id="6499" w:name="_ENREF_349"/>
      <w:bookmarkStart w:id="6500" w:name="_ENREF_348"/>
      <w:bookmarkStart w:id="6501" w:name="_ENREF_347"/>
      <w:bookmarkStart w:id="6502" w:name="_ENREF_346"/>
      <w:bookmarkStart w:id="6503" w:name="_ENREF_345"/>
      <w:bookmarkStart w:id="6504" w:name="_ENREF_344"/>
      <w:bookmarkStart w:id="6505" w:name="_ENREF_343"/>
      <w:bookmarkStart w:id="6506" w:name="_ENREF_342"/>
      <w:bookmarkStart w:id="6507" w:name="_ENREF_341"/>
      <w:bookmarkStart w:id="6508" w:name="_ENREF_340"/>
      <w:bookmarkStart w:id="6509" w:name="_ENREF_339"/>
      <w:bookmarkStart w:id="6510" w:name="_ENREF_338"/>
      <w:bookmarkStart w:id="6511" w:name="_ENREF_337"/>
      <w:bookmarkStart w:id="6512" w:name="_ENREF_336"/>
      <w:bookmarkStart w:id="6513" w:name="_ENREF_335"/>
      <w:bookmarkStart w:id="6514" w:name="_ENREF_334"/>
      <w:bookmarkStart w:id="6515" w:name="_ENREF_333"/>
      <w:bookmarkStart w:id="6516" w:name="_ENREF_332"/>
      <w:bookmarkStart w:id="6517" w:name="_ENREF_331"/>
      <w:bookmarkStart w:id="6518" w:name="_ENREF_330"/>
      <w:bookmarkStart w:id="6519" w:name="_ENREF_329"/>
      <w:bookmarkStart w:id="6520" w:name="_ENREF_328"/>
      <w:bookmarkStart w:id="6521" w:name="_ENREF_327"/>
      <w:bookmarkStart w:id="6522" w:name="_ENREF_326"/>
      <w:bookmarkStart w:id="6523" w:name="_ENREF_325"/>
      <w:bookmarkStart w:id="6524" w:name="_ENREF_324"/>
      <w:bookmarkStart w:id="6525" w:name="_ENREF_323"/>
      <w:bookmarkStart w:id="6526" w:name="_ENREF_322"/>
      <w:bookmarkStart w:id="6527" w:name="_ENREF_321"/>
      <w:bookmarkStart w:id="6528" w:name="_ENREF_320"/>
      <w:bookmarkStart w:id="6529" w:name="_ENREF_319"/>
      <w:bookmarkStart w:id="6530" w:name="_ENREF_318"/>
      <w:bookmarkStart w:id="6531" w:name="_ENREF_317"/>
      <w:bookmarkStart w:id="6532" w:name="_ENREF_316"/>
      <w:bookmarkStart w:id="6533" w:name="_ENREF_315"/>
      <w:bookmarkStart w:id="6534" w:name="_ENREF_314"/>
      <w:bookmarkStart w:id="6535" w:name="_ENREF_313"/>
      <w:bookmarkStart w:id="6536" w:name="_ENREF_312"/>
      <w:bookmarkStart w:id="6537" w:name="_ENREF_311"/>
      <w:bookmarkStart w:id="6538" w:name="_ENREF_310"/>
      <w:bookmarkStart w:id="6539" w:name="_ENREF_309"/>
      <w:bookmarkStart w:id="6540" w:name="_ENREF_308"/>
      <w:bookmarkStart w:id="6541" w:name="_ENREF_307"/>
      <w:bookmarkStart w:id="6542" w:name="_ENREF_306"/>
      <w:bookmarkStart w:id="6543" w:name="_ENREF_305"/>
      <w:bookmarkStart w:id="6544" w:name="_ENREF_304"/>
      <w:bookmarkStart w:id="6545" w:name="_ENREF_303"/>
      <w:bookmarkStart w:id="6546" w:name="_ENREF_302"/>
      <w:bookmarkStart w:id="6547" w:name="_ENREF_301"/>
      <w:bookmarkStart w:id="6548" w:name="_ENREF_300"/>
      <w:bookmarkStart w:id="6549" w:name="_ENREF_299"/>
      <w:bookmarkStart w:id="6550" w:name="_ENREF_298"/>
      <w:bookmarkStart w:id="6551" w:name="_ENREF_297"/>
      <w:bookmarkStart w:id="6552" w:name="_ENREF_296"/>
      <w:bookmarkStart w:id="6553" w:name="_ENREF_295"/>
      <w:bookmarkStart w:id="6554" w:name="_ENREF_294"/>
      <w:bookmarkStart w:id="6555" w:name="_ENREF_293"/>
      <w:bookmarkStart w:id="6556" w:name="_ENREF_292"/>
      <w:bookmarkStart w:id="6557" w:name="_ENREF_291"/>
      <w:bookmarkStart w:id="6558" w:name="_ENREF_290"/>
      <w:bookmarkStart w:id="6559" w:name="_ENREF_289"/>
      <w:bookmarkStart w:id="6560" w:name="_ENREF_288"/>
      <w:bookmarkStart w:id="6561" w:name="_ENREF_287"/>
      <w:bookmarkStart w:id="6562" w:name="_ENREF_286"/>
      <w:bookmarkStart w:id="6563" w:name="_ENREF_285"/>
      <w:bookmarkStart w:id="6564" w:name="_ENREF_284"/>
      <w:bookmarkStart w:id="6565" w:name="_ENREF_283"/>
      <w:bookmarkStart w:id="6566" w:name="_ENREF_282"/>
      <w:bookmarkStart w:id="6567" w:name="_ENREF_281"/>
      <w:bookmarkStart w:id="6568" w:name="_ENREF_280"/>
      <w:bookmarkStart w:id="6569" w:name="_ENREF_279"/>
      <w:bookmarkStart w:id="6570" w:name="_ENREF_278"/>
      <w:bookmarkStart w:id="6571" w:name="_ENREF_277"/>
      <w:bookmarkStart w:id="6572" w:name="_ENREF_276"/>
      <w:bookmarkStart w:id="6573" w:name="_ENREF_275"/>
      <w:bookmarkStart w:id="6574" w:name="_ENREF_274"/>
      <w:bookmarkStart w:id="6575" w:name="_ENREF_273"/>
      <w:bookmarkStart w:id="6576" w:name="_ENREF_272"/>
      <w:bookmarkStart w:id="6577" w:name="_ENREF_271"/>
      <w:bookmarkStart w:id="6578" w:name="_ENREF_270"/>
      <w:bookmarkStart w:id="6579" w:name="_ENREF_269"/>
      <w:bookmarkStart w:id="6580" w:name="_ENREF_268"/>
      <w:bookmarkStart w:id="6581" w:name="_ENREF_267"/>
      <w:bookmarkStart w:id="6582" w:name="_ENREF_266"/>
      <w:bookmarkStart w:id="6583" w:name="_ENREF_265"/>
      <w:bookmarkStart w:id="6584" w:name="_ENREF_264"/>
      <w:bookmarkStart w:id="6585" w:name="_ENREF_263"/>
      <w:bookmarkStart w:id="6586" w:name="_ENREF_262"/>
      <w:bookmarkStart w:id="6587" w:name="_ENREF_261"/>
      <w:bookmarkStart w:id="6588" w:name="_ENREF_260"/>
      <w:bookmarkStart w:id="6589" w:name="_ENREF_259"/>
      <w:bookmarkStart w:id="6590" w:name="_ENREF_258"/>
      <w:bookmarkStart w:id="6591" w:name="_ENREF_257"/>
      <w:bookmarkStart w:id="6592" w:name="_ENREF_256"/>
      <w:bookmarkStart w:id="6593" w:name="_ENREF_255"/>
      <w:bookmarkStart w:id="6594" w:name="_ENREF_254"/>
      <w:bookmarkStart w:id="6595" w:name="_ENREF_253"/>
      <w:bookmarkStart w:id="6596" w:name="_ENREF_252"/>
      <w:bookmarkStart w:id="6597" w:name="_ENREF_251"/>
      <w:bookmarkStart w:id="6598" w:name="_ENREF_250"/>
      <w:bookmarkStart w:id="6599" w:name="_ENREF_249"/>
      <w:bookmarkStart w:id="6600" w:name="_ENREF_248"/>
      <w:bookmarkStart w:id="6601" w:name="_ENREF_247"/>
      <w:bookmarkStart w:id="6602" w:name="_ENREF_246"/>
      <w:bookmarkStart w:id="6603" w:name="_ENREF_245"/>
      <w:bookmarkStart w:id="6604" w:name="_ENREF_244"/>
      <w:bookmarkStart w:id="6605" w:name="_ENREF_243"/>
      <w:bookmarkStart w:id="6606" w:name="_ENREF_242"/>
      <w:bookmarkStart w:id="6607" w:name="_ENREF_241"/>
      <w:bookmarkStart w:id="6608" w:name="_ENREF_240"/>
      <w:bookmarkStart w:id="6609" w:name="_ENREF_239"/>
      <w:bookmarkStart w:id="6610" w:name="_ENREF_238"/>
      <w:bookmarkStart w:id="6611" w:name="_ENREF_237"/>
      <w:bookmarkStart w:id="6612" w:name="_ENREF_236"/>
      <w:bookmarkStart w:id="6613" w:name="_ENREF_235"/>
      <w:bookmarkStart w:id="6614" w:name="_ENREF_234"/>
      <w:bookmarkStart w:id="6615" w:name="_ENREF_233"/>
      <w:bookmarkStart w:id="6616" w:name="_ENREF_232"/>
      <w:bookmarkStart w:id="6617" w:name="_ENREF_231"/>
      <w:bookmarkStart w:id="6618" w:name="_ENREF_230"/>
      <w:bookmarkStart w:id="6619" w:name="_ENREF_229"/>
      <w:bookmarkStart w:id="6620" w:name="_ENREF_228"/>
      <w:bookmarkStart w:id="6621" w:name="_ENREF_227"/>
      <w:bookmarkStart w:id="6622" w:name="_ENREF_226"/>
      <w:bookmarkStart w:id="6623" w:name="_ENREF_225"/>
      <w:bookmarkStart w:id="6624" w:name="_ENREF_224"/>
      <w:bookmarkStart w:id="6625" w:name="_ENREF_223"/>
      <w:bookmarkStart w:id="6626" w:name="_ENREF_222"/>
      <w:bookmarkStart w:id="6627" w:name="_ENREF_221"/>
      <w:bookmarkStart w:id="6628" w:name="_ENREF_220"/>
      <w:bookmarkStart w:id="6629" w:name="_ENREF_219"/>
      <w:bookmarkStart w:id="6630" w:name="_ENREF_218"/>
      <w:bookmarkStart w:id="6631" w:name="_ENREF_217"/>
      <w:bookmarkStart w:id="6632" w:name="_ENREF_216"/>
      <w:bookmarkStart w:id="6633" w:name="_ENREF_215"/>
      <w:bookmarkStart w:id="6634" w:name="_ENREF_214"/>
      <w:bookmarkStart w:id="6635" w:name="_ENREF_213"/>
      <w:bookmarkStart w:id="6636" w:name="_ENREF_212"/>
      <w:bookmarkStart w:id="6637" w:name="_ENREF_211"/>
      <w:bookmarkStart w:id="6638" w:name="_ENREF_210"/>
      <w:bookmarkStart w:id="6639" w:name="_ENREF_209"/>
      <w:bookmarkStart w:id="6640" w:name="_ENREF_208"/>
      <w:bookmarkStart w:id="6641" w:name="_ENREF_207"/>
      <w:bookmarkStart w:id="6642" w:name="_ENREF_206"/>
      <w:bookmarkStart w:id="6643" w:name="_ENREF_205"/>
      <w:bookmarkStart w:id="6644" w:name="_ENREF_204"/>
      <w:bookmarkStart w:id="6645" w:name="_ENREF_203"/>
      <w:bookmarkStart w:id="6646" w:name="_ENREF_202"/>
      <w:bookmarkStart w:id="6647" w:name="_ENREF_201"/>
      <w:bookmarkStart w:id="6648" w:name="_ENREF_200"/>
      <w:bookmarkStart w:id="6649" w:name="_ENREF_199"/>
      <w:bookmarkStart w:id="6650" w:name="_ENREF_198"/>
      <w:bookmarkStart w:id="6651" w:name="_ENREF_197"/>
      <w:bookmarkStart w:id="6652" w:name="_ENREF_196"/>
      <w:bookmarkStart w:id="6653" w:name="_ENREF_195"/>
      <w:bookmarkStart w:id="6654" w:name="_ENREF_194"/>
      <w:bookmarkStart w:id="6655" w:name="_ENREF_193"/>
      <w:bookmarkStart w:id="6656" w:name="_ENREF_192"/>
      <w:bookmarkStart w:id="6657" w:name="_ENREF_191"/>
      <w:bookmarkStart w:id="6658" w:name="_ENREF_190"/>
      <w:bookmarkStart w:id="6659" w:name="_ENREF_189"/>
      <w:bookmarkStart w:id="6660" w:name="_ENREF_188"/>
      <w:bookmarkStart w:id="6661" w:name="_ENREF_187"/>
      <w:bookmarkStart w:id="6662" w:name="_ENREF_186"/>
      <w:bookmarkStart w:id="6663" w:name="_ENREF_185"/>
      <w:bookmarkStart w:id="6664" w:name="_ENREF_184"/>
      <w:bookmarkStart w:id="6665" w:name="_ENREF_183"/>
      <w:bookmarkStart w:id="6666" w:name="_ENREF_182"/>
      <w:bookmarkStart w:id="6667" w:name="_ENREF_181"/>
      <w:bookmarkStart w:id="6668" w:name="_ENREF_180"/>
      <w:bookmarkStart w:id="6669" w:name="_ENREF_179"/>
      <w:bookmarkStart w:id="6670" w:name="_ENREF_178"/>
      <w:bookmarkStart w:id="6671" w:name="_ENREF_177"/>
      <w:bookmarkStart w:id="6672" w:name="_ENREF_176"/>
      <w:bookmarkStart w:id="6673" w:name="_ENREF_175"/>
      <w:bookmarkStart w:id="6674" w:name="_ENREF_174"/>
      <w:bookmarkStart w:id="6675" w:name="_ENREF_173"/>
      <w:bookmarkStart w:id="6676" w:name="_ENREF_172"/>
      <w:bookmarkStart w:id="6677" w:name="_ENREF_171"/>
      <w:bookmarkStart w:id="6678" w:name="_ENREF_170"/>
      <w:bookmarkStart w:id="6679" w:name="_ENREF_169"/>
      <w:bookmarkStart w:id="6680" w:name="_ENREF_168"/>
      <w:bookmarkStart w:id="6681" w:name="_ENREF_167"/>
      <w:bookmarkStart w:id="6682" w:name="_ENREF_166"/>
      <w:bookmarkStart w:id="6683" w:name="_ENREF_165"/>
      <w:bookmarkStart w:id="6684" w:name="_ENREF_164"/>
      <w:bookmarkStart w:id="6685" w:name="_ENREF_163"/>
      <w:bookmarkStart w:id="6686" w:name="_ENREF_162"/>
      <w:bookmarkStart w:id="6687" w:name="_ENREF_161"/>
      <w:bookmarkStart w:id="6688" w:name="_ENREF_160"/>
      <w:bookmarkStart w:id="6689" w:name="_ENREF_159"/>
      <w:bookmarkStart w:id="6690" w:name="_ENREF_158"/>
      <w:bookmarkStart w:id="6691" w:name="_ENREF_157"/>
      <w:bookmarkStart w:id="6692" w:name="_ENREF_156"/>
      <w:bookmarkStart w:id="6693" w:name="_ENREF_155"/>
      <w:bookmarkStart w:id="6694" w:name="_ENREF_154"/>
      <w:bookmarkStart w:id="6695" w:name="_ENREF_153"/>
      <w:bookmarkStart w:id="6696" w:name="_ENREF_152"/>
      <w:bookmarkStart w:id="6697" w:name="_ENREF_151"/>
      <w:bookmarkStart w:id="6698" w:name="_ENREF_150"/>
      <w:bookmarkStart w:id="6699" w:name="_ENREF_149"/>
      <w:bookmarkStart w:id="6700" w:name="_ENREF_148"/>
      <w:bookmarkStart w:id="6701" w:name="_ENREF_147"/>
      <w:bookmarkStart w:id="6702" w:name="_ENREF_146"/>
      <w:bookmarkStart w:id="6703" w:name="_ENREF_145"/>
      <w:bookmarkStart w:id="6704" w:name="_ENREF_144"/>
      <w:bookmarkStart w:id="6705" w:name="_ENREF_143"/>
      <w:bookmarkStart w:id="6706" w:name="_ENREF_142"/>
      <w:bookmarkStart w:id="6707" w:name="_ENREF_141"/>
      <w:bookmarkStart w:id="6708" w:name="_ENREF_140"/>
      <w:bookmarkStart w:id="6709" w:name="_ENREF_139"/>
      <w:bookmarkStart w:id="6710" w:name="_ENREF_138"/>
      <w:bookmarkStart w:id="6711" w:name="_ENREF_137"/>
      <w:bookmarkStart w:id="6712" w:name="_ENREF_136"/>
      <w:bookmarkStart w:id="6713" w:name="_ENREF_135"/>
      <w:bookmarkStart w:id="6714" w:name="_ENREF_134"/>
      <w:bookmarkStart w:id="6715" w:name="_ENREF_133"/>
      <w:bookmarkStart w:id="6716" w:name="_ENREF_132"/>
      <w:bookmarkStart w:id="6717" w:name="_ENREF_131"/>
      <w:bookmarkStart w:id="6718" w:name="_ENREF_130"/>
      <w:bookmarkStart w:id="6719" w:name="_ENREF_129"/>
      <w:bookmarkStart w:id="6720" w:name="_ENREF_128"/>
      <w:bookmarkStart w:id="6721" w:name="_ENREF_127"/>
      <w:bookmarkStart w:id="6722" w:name="_ENREF_126"/>
      <w:bookmarkStart w:id="6723" w:name="_ENREF_125"/>
      <w:bookmarkStart w:id="6724" w:name="_ENREF_124"/>
      <w:bookmarkStart w:id="6725" w:name="_ENREF_123"/>
      <w:bookmarkStart w:id="6726" w:name="_ENREF_122"/>
      <w:bookmarkStart w:id="6727" w:name="_ENREF_121"/>
      <w:bookmarkStart w:id="6728" w:name="_ENREF_120"/>
      <w:bookmarkStart w:id="6729" w:name="_ENREF_119"/>
      <w:bookmarkStart w:id="6730" w:name="_ENREF_118"/>
      <w:bookmarkStart w:id="6731" w:name="_ENREF_117"/>
      <w:bookmarkStart w:id="6732" w:name="_ENREF_116"/>
      <w:bookmarkStart w:id="6733" w:name="_ENREF_115"/>
      <w:bookmarkStart w:id="6734" w:name="_ENREF_114"/>
      <w:bookmarkStart w:id="6735" w:name="_ENREF_113"/>
      <w:bookmarkStart w:id="6736" w:name="_ENREF_112"/>
      <w:bookmarkStart w:id="6737" w:name="_ENREF_111"/>
      <w:bookmarkStart w:id="6738" w:name="_ENREF_110"/>
      <w:bookmarkStart w:id="6739" w:name="_ENREF_109"/>
      <w:bookmarkStart w:id="6740" w:name="_ENREF_108"/>
      <w:bookmarkStart w:id="6741" w:name="_ENREF_107"/>
      <w:bookmarkStart w:id="6742" w:name="_ENREF_106"/>
      <w:bookmarkStart w:id="6743" w:name="_ENREF_105"/>
      <w:bookmarkStart w:id="6744" w:name="_ENREF_104"/>
      <w:bookmarkStart w:id="6745" w:name="_ENREF_103"/>
      <w:bookmarkStart w:id="6746" w:name="_ENREF_102"/>
      <w:bookmarkStart w:id="6747" w:name="_ENREF_101"/>
      <w:bookmarkStart w:id="6748" w:name="_ENREF_100"/>
      <w:bookmarkStart w:id="6749" w:name="_ENREF_99"/>
      <w:bookmarkStart w:id="6750" w:name="_ENREF_98"/>
      <w:bookmarkStart w:id="6751" w:name="_ENREF_97"/>
      <w:bookmarkStart w:id="6752" w:name="_ENREF_96"/>
      <w:bookmarkStart w:id="6753" w:name="_ENREF_95"/>
      <w:bookmarkStart w:id="6754" w:name="_ENREF_94"/>
      <w:bookmarkStart w:id="6755" w:name="_ENREF_93"/>
      <w:bookmarkStart w:id="6756" w:name="_ENREF_92"/>
      <w:bookmarkStart w:id="6757" w:name="_ENREF_91"/>
      <w:bookmarkStart w:id="6758" w:name="_ENREF_90"/>
      <w:bookmarkStart w:id="6759" w:name="_ENREF_89"/>
      <w:bookmarkStart w:id="6760" w:name="_ENREF_88"/>
      <w:bookmarkStart w:id="6761" w:name="_ENREF_87"/>
      <w:bookmarkStart w:id="6762" w:name="_ENREF_86"/>
      <w:bookmarkStart w:id="6763" w:name="_ENREF_85"/>
      <w:bookmarkStart w:id="6764" w:name="_ENREF_84"/>
      <w:bookmarkStart w:id="6765" w:name="_ENREF_83"/>
      <w:bookmarkStart w:id="6766" w:name="_ENREF_82"/>
      <w:bookmarkStart w:id="6767" w:name="_ENREF_81"/>
      <w:bookmarkStart w:id="6768" w:name="_ENREF_80"/>
      <w:bookmarkStart w:id="6769" w:name="_ENREF_79"/>
      <w:bookmarkStart w:id="6770" w:name="_ENREF_78"/>
      <w:bookmarkStart w:id="6771" w:name="_ENREF_77"/>
      <w:bookmarkStart w:id="6772" w:name="_ENREF_76"/>
      <w:bookmarkStart w:id="6773" w:name="_ENREF_75"/>
      <w:bookmarkStart w:id="6774" w:name="_ENREF_74"/>
      <w:bookmarkStart w:id="6775" w:name="_ENREF_73"/>
      <w:bookmarkStart w:id="6776" w:name="_ENREF_72"/>
      <w:bookmarkStart w:id="6777" w:name="_ENREF_71"/>
      <w:bookmarkStart w:id="6778" w:name="_ENREF_70"/>
      <w:bookmarkStart w:id="6779" w:name="_ENREF_69"/>
      <w:bookmarkStart w:id="6780" w:name="_ENREF_68"/>
      <w:bookmarkStart w:id="6781" w:name="_ENREF_67"/>
      <w:bookmarkStart w:id="6782" w:name="_ENREF_66"/>
      <w:bookmarkStart w:id="6783" w:name="_ENREF_65"/>
      <w:bookmarkStart w:id="6784" w:name="_ENREF_64"/>
      <w:bookmarkStart w:id="6785" w:name="_ENREF_63"/>
      <w:bookmarkStart w:id="6786" w:name="_ENREF_62"/>
      <w:bookmarkStart w:id="6787" w:name="_ENREF_61"/>
      <w:bookmarkStart w:id="6788" w:name="_ENREF_60"/>
      <w:bookmarkStart w:id="6789" w:name="_ENREF_59"/>
      <w:bookmarkStart w:id="6790" w:name="_ENREF_58"/>
      <w:bookmarkStart w:id="6791" w:name="_ENREF_57"/>
      <w:bookmarkStart w:id="6792" w:name="_ENREF_56"/>
      <w:bookmarkStart w:id="6793" w:name="_ENREF_55"/>
      <w:bookmarkStart w:id="6794" w:name="_ENREF_54"/>
      <w:bookmarkStart w:id="6795" w:name="_ENREF_53"/>
      <w:bookmarkStart w:id="6796" w:name="_ENREF_52"/>
      <w:bookmarkStart w:id="6797" w:name="_ENREF_51"/>
      <w:bookmarkStart w:id="6798" w:name="_ENREF_50"/>
      <w:bookmarkStart w:id="6799" w:name="_ENREF_49"/>
      <w:bookmarkStart w:id="6800" w:name="_ENREF_48"/>
      <w:bookmarkStart w:id="6801" w:name="_ENREF_47"/>
      <w:bookmarkStart w:id="6802" w:name="_ENREF_46"/>
      <w:bookmarkStart w:id="6803" w:name="_ENREF_45"/>
      <w:bookmarkStart w:id="6804" w:name="_ENREF_44"/>
      <w:bookmarkStart w:id="6805" w:name="_ENREF_43"/>
      <w:bookmarkStart w:id="6806" w:name="_ENREF_42"/>
      <w:bookmarkStart w:id="6807" w:name="_ENREF_41"/>
      <w:bookmarkStart w:id="6808" w:name="_ENREF_40"/>
      <w:bookmarkStart w:id="6809" w:name="_ENREF_39"/>
      <w:bookmarkStart w:id="6810" w:name="_ENREF_38"/>
      <w:bookmarkStart w:id="6811" w:name="_ENREF_37"/>
      <w:bookmarkStart w:id="6812" w:name="_ENREF_36"/>
      <w:bookmarkStart w:id="6813" w:name="_ENREF_35"/>
      <w:bookmarkStart w:id="6814" w:name="_ENREF_34"/>
      <w:bookmarkStart w:id="6815" w:name="_ENREF_33"/>
      <w:bookmarkStart w:id="6816" w:name="_ENREF_32"/>
      <w:bookmarkStart w:id="6817" w:name="_ENREF_31"/>
      <w:bookmarkStart w:id="6818" w:name="_ENREF_30"/>
      <w:bookmarkStart w:id="6819" w:name="_ENREF_29"/>
      <w:bookmarkStart w:id="6820" w:name="_ENREF_28"/>
      <w:bookmarkStart w:id="6821" w:name="_ENREF_27"/>
      <w:bookmarkStart w:id="6822" w:name="_ENREF_26"/>
      <w:bookmarkStart w:id="6823" w:name="_ENREF_25"/>
      <w:bookmarkStart w:id="6824" w:name="_ENREF_24"/>
      <w:bookmarkStart w:id="6825" w:name="_ENREF_23"/>
      <w:bookmarkStart w:id="6826" w:name="_ENREF_21"/>
      <w:bookmarkStart w:id="6827" w:name="_ENREF_20"/>
      <w:bookmarkStart w:id="6828" w:name="_ENREF_19"/>
      <w:bookmarkStart w:id="6829" w:name="_ENREF_18"/>
      <w:bookmarkStart w:id="6830" w:name="_ENREF_17"/>
      <w:bookmarkStart w:id="6831" w:name="_ENREF_16"/>
      <w:bookmarkStart w:id="6832" w:name="_ENREF_15"/>
      <w:bookmarkStart w:id="6833" w:name="_ENREF_14"/>
      <w:bookmarkStart w:id="6834" w:name="_ENREF_13"/>
      <w:bookmarkStart w:id="6835" w:name="_ENREF_12"/>
      <w:bookmarkStart w:id="6836" w:name="_ENREF_11"/>
      <w:bookmarkStart w:id="6837" w:name="_ENREF_10"/>
      <w:bookmarkStart w:id="6838" w:name="_ENREF_9"/>
      <w:bookmarkStart w:id="6839" w:name="_ENREF_8"/>
      <w:bookmarkStart w:id="6840" w:name="_ENREF_7"/>
      <w:bookmarkStart w:id="6841" w:name="_ENREF_6"/>
      <w:bookmarkStart w:id="6842" w:name="_ENREF_5"/>
      <w:bookmarkStart w:id="6843" w:name="_ENREF_4"/>
      <w:bookmarkStart w:id="6844" w:name="_ENREF_3"/>
      <w:bookmarkStart w:id="6845" w:name="_ENREF_2"/>
      <w:bookmarkStart w:id="6846" w:name="_ENREF_1"/>
      <w:bookmarkStart w:id="6847" w:name="_ENREF_22"/>
      <w:bookmarkEnd w:id="3424"/>
      <w:bookmarkEnd w:id="3425"/>
      <w:bookmarkEnd w:id="3426"/>
      <w:bookmarkEnd w:id="3427"/>
      <w:bookmarkEnd w:id="3428"/>
      <w:bookmarkEnd w:id="3429"/>
      <w:bookmarkEnd w:id="3430"/>
      <w:bookmarkEnd w:id="3431"/>
      <w:bookmarkEnd w:id="3432"/>
      <w:bookmarkEnd w:id="3433"/>
      <w:bookmarkEnd w:id="3434"/>
      <w:bookmarkEnd w:id="3435"/>
      <w:bookmarkEnd w:id="3436"/>
      <w:bookmarkEnd w:id="3437"/>
      <w:bookmarkEnd w:id="3438"/>
      <w:bookmarkEnd w:id="3439"/>
      <w:bookmarkEnd w:id="3440"/>
      <w:bookmarkEnd w:id="3441"/>
      <w:bookmarkEnd w:id="3442"/>
      <w:bookmarkEnd w:id="3443"/>
      <w:bookmarkEnd w:id="3444"/>
      <w:bookmarkEnd w:id="3445"/>
      <w:bookmarkEnd w:id="3446"/>
      <w:bookmarkEnd w:id="3447"/>
      <w:bookmarkEnd w:id="3448"/>
      <w:bookmarkEnd w:id="3449"/>
      <w:bookmarkEnd w:id="3450"/>
      <w:bookmarkEnd w:id="3451"/>
      <w:bookmarkEnd w:id="3452"/>
      <w:bookmarkEnd w:id="3453"/>
      <w:bookmarkEnd w:id="3454"/>
      <w:bookmarkEnd w:id="3455"/>
      <w:bookmarkEnd w:id="3456"/>
      <w:bookmarkEnd w:id="3457"/>
      <w:bookmarkEnd w:id="3458"/>
      <w:bookmarkEnd w:id="3459"/>
      <w:bookmarkEnd w:id="3460"/>
      <w:bookmarkEnd w:id="3461"/>
      <w:bookmarkEnd w:id="3462"/>
      <w:bookmarkEnd w:id="3463"/>
      <w:bookmarkEnd w:id="3464"/>
      <w:bookmarkEnd w:id="3465"/>
      <w:bookmarkEnd w:id="3466"/>
      <w:bookmarkEnd w:id="3467"/>
      <w:bookmarkEnd w:id="3468"/>
      <w:bookmarkEnd w:id="3469"/>
      <w:bookmarkEnd w:id="3470"/>
      <w:bookmarkEnd w:id="3471"/>
      <w:bookmarkEnd w:id="3472"/>
      <w:bookmarkEnd w:id="3473"/>
      <w:bookmarkEnd w:id="3474"/>
      <w:bookmarkEnd w:id="3475"/>
      <w:bookmarkEnd w:id="3476"/>
      <w:bookmarkEnd w:id="3477"/>
      <w:bookmarkEnd w:id="3478"/>
      <w:bookmarkEnd w:id="3479"/>
      <w:bookmarkEnd w:id="3480"/>
      <w:bookmarkEnd w:id="3481"/>
      <w:bookmarkEnd w:id="3482"/>
      <w:bookmarkEnd w:id="3483"/>
      <w:bookmarkEnd w:id="3484"/>
      <w:bookmarkEnd w:id="3485"/>
      <w:bookmarkEnd w:id="3486"/>
      <w:bookmarkEnd w:id="3487"/>
      <w:bookmarkEnd w:id="3488"/>
      <w:bookmarkEnd w:id="3489"/>
      <w:bookmarkEnd w:id="3490"/>
      <w:bookmarkEnd w:id="3491"/>
      <w:bookmarkEnd w:id="3492"/>
      <w:bookmarkEnd w:id="3493"/>
      <w:bookmarkEnd w:id="3494"/>
      <w:bookmarkEnd w:id="3495"/>
      <w:bookmarkEnd w:id="3496"/>
      <w:bookmarkEnd w:id="3497"/>
      <w:bookmarkEnd w:id="3498"/>
      <w:bookmarkEnd w:id="3499"/>
      <w:bookmarkEnd w:id="3500"/>
      <w:bookmarkEnd w:id="3501"/>
      <w:bookmarkEnd w:id="3502"/>
      <w:bookmarkEnd w:id="3503"/>
      <w:bookmarkEnd w:id="3504"/>
      <w:bookmarkEnd w:id="3505"/>
      <w:bookmarkEnd w:id="3506"/>
      <w:bookmarkEnd w:id="3507"/>
      <w:bookmarkEnd w:id="3508"/>
      <w:bookmarkEnd w:id="3509"/>
      <w:bookmarkEnd w:id="3510"/>
      <w:bookmarkEnd w:id="3511"/>
      <w:bookmarkEnd w:id="3512"/>
      <w:bookmarkEnd w:id="3513"/>
      <w:bookmarkEnd w:id="3514"/>
      <w:bookmarkEnd w:id="3515"/>
      <w:bookmarkEnd w:id="3516"/>
      <w:bookmarkEnd w:id="3517"/>
      <w:bookmarkEnd w:id="3518"/>
      <w:bookmarkEnd w:id="3519"/>
      <w:bookmarkEnd w:id="3520"/>
      <w:bookmarkEnd w:id="3521"/>
      <w:bookmarkEnd w:id="3522"/>
      <w:bookmarkEnd w:id="3523"/>
      <w:bookmarkEnd w:id="3524"/>
      <w:bookmarkEnd w:id="3525"/>
      <w:bookmarkEnd w:id="3526"/>
      <w:bookmarkEnd w:id="3527"/>
      <w:bookmarkEnd w:id="3528"/>
      <w:bookmarkEnd w:id="3529"/>
      <w:bookmarkEnd w:id="3530"/>
      <w:bookmarkEnd w:id="3531"/>
      <w:bookmarkEnd w:id="3532"/>
      <w:bookmarkEnd w:id="3533"/>
      <w:bookmarkEnd w:id="3534"/>
      <w:bookmarkEnd w:id="3535"/>
      <w:bookmarkEnd w:id="3536"/>
      <w:bookmarkEnd w:id="3537"/>
      <w:bookmarkEnd w:id="3538"/>
      <w:bookmarkEnd w:id="3539"/>
      <w:bookmarkEnd w:id="3540"/>
      <w:bookmarkEnd w:id="3541"/>
      <w:bookmarkEnd w:id="3542"/>
      <w:bookmarkEnd w:id="3543"/>
      <w:bookmarkEnd w:id="3544"/>
      <w:bookmarkEnd w:id="3545"/>
      <w:bookmarkEnd w:id="3546"/>
      <w:bookmarkEnd w:id="3547"/>
      <w:bookmarkEnd w:id="3548"/>
      <w:bookmarkEnd w:id="3549"/>
      <w:bookmarkEnd w:id="3550"/>
      <w:bookmarkEnd w:id="3551"/>
      <w:bookmarkEnd w:id="3552"/>
      <w:bookmarkEnd w:id="3553"/>
      <w:bookmarkEnd w:id="3554"/>
      <w:bookmarkEnd w:id="3555"/>
      <w:bookmarkEnd w:id="3556"/>
      <w:bookmarkEnd w:id="3557"/>
      <w:bookmarkEnd w:id="3558"/>
      <w:bookmarkEnd w:id="3559"/>
      <w:bookmarkEnd w:id="3560"/>
      <w:bookmarkEnd w:id="3561"/>
      <w:bookmarkEnd w:id="3562"/>
      <w:bookmarkEnd w:id="3563"/>
      <w:bookmarkEnd w:id="3564"/>
      <w:bookmarkEnd w:id="3565"/>
      <w:bookmarkEnd w:id="3566"/>
      <w:bookmarkEnd w:id="3567"/>
      <w:bookmarkEnd w:id="3568"/>
      <w:bookmarkEnd w:id="3569"/>
      <w:bookmarkEnd w:id="3570"/>
      <w:bookmarkEnd w:id="3571"/>
      <w:bookmarkEnd w:id="3572"/>
      <w:bookmarkEnd w:id="3573"/>
      <w:bookmarkEnd w:id="3574"/>
      <w:bookmarkEnd w:id="3575"/>
      <w:bookmarkEnd w:id="3576"/>
      <w:bookmarkEnd w:id="3577"/>
      <w:bookmarkEnd w:id="3578"/>
      <w:bookmarkEnd w:id="3579"/>
      <w:bookmarkEnd w:id="3580"/>
      <w:bookmarkEnd w:id="3581"/>
      <w:bookmarkEnd w:id="3582"/>
      <w:bookmarkEnd w:id="3583"/>
      <w:bookmarkEnd w:id="3584"/>
      <w:bookmarkEnd w:id="3585"/>
      <w:bookmarkEnd w:id="3586"/>
      <w:bookmarkEnd w:id="3587"/>
      <w:bookmarkEnd w:id="3588"/>
      <w:bookmarkEnd w:id="3589"/>
      <w:bookmarkEnd w:id="3590"/>
      <w:bookmarkEnd w:id="3591"/>
      <w:bookmarkEnd w:id="3592"/>
      <w:bookmarkEnd w:id="3593"/>
      <w:bookmarkEnd w:id="3594"/>
      <w:bookmarkEnd w:id="3595"/>
      <w:bookmarkEnd w:id="3596"/>
      <w:bookmarkEnd w:id="3597"/>
      <w:bookmarkEnd w:id="3598"/>
      <w:bookmarkEnd w:id="3599"/>
      <w:bookmarkEnd w:id="3600"/>
      <w:bookmarkEnd w:id="3601"/>
      <w:bookmarkEnd w:id="3602"/>
      <w:bookmarkEnd w:id="3603"/>
      <w:bookmarkEnd w:id="3604"/>
      <w:bookmarkEnd w:id="3605"/>
      <w:bookmarkEnd w:id="3606"/>
      <w:bookmarkEnd w:id="3607"/>
      <w:bookmarkEnd w:id="3608"/>
      <w:bookmarkEnd w:id="3609"/>
      <w:bookmarkEnd w:id="3610"/>
      <w:bookmarkEnd w:id="3611"/>
      <w:bookmarkEnd w:id="3612"/>
      <w:bookmarkEnd w:id="3613"/>
      <w:bookmarkEnd w:id="3614"/>
      <w:bookmarkEnd w:id="3615"/>
      <w:bookmarkEnd w:id="3616"/>
      <w:bookmarkEnd w:id="3617"/>
      <w:bookmarkEnd w:id="3618"/>
      <w:bookmarkEnd w:id="3619"/>
      <w:bookmarkEnd w:id="3620"/>
      <w:bookmarkEnd w:id="3621"/>
      <w:bookmarkEnd w:id="3622"/>
      <w:bookmarkEnd w:id="3623"/>
      <w:bookmarkEnd w:id="3624"/>
      <w:bookmarkEnd w:id="3625"/>
      <w:bookmarkEnd w:id="3626"/>
      <w:bookmarkEnd w:id="3627"/>
      <w:bookmarkEnd w:id="3628"/>
      <w:bookmarkEnd w:id="3629"/>
      <w:bookmarkEnd w:id="3630"/>
      <w:bookmarkEnd w:id="3631"/>
      <w:bookmarkEnd w:id="3632"/>
      <w:bookmarkEnd w:id="3633"/>
      <w:bookmarkEnd w:id="3634"/>
      <w:bookmarkEnd w:id="3635"/>
      <w:bookmarkEnd w:id="3636"/>
      <w:bookmarkEnd w:id="3637"/>
      <w:bookmarkEnd w:id="3638"/>
      <w:bookmarkEnd w:id="3639"/>
      <w:bookmarkEnd w:id="3640"/>
      <w:bookmarkEnd w:id="3641"/>
      <w:bookmarkEnd w:id="3642"/>
      <w:bookmarkEnd w:id="3643"/>
      <w:bookmarkEnd w:id="3644"/>
      <w:bookmarkEnd w:id="3645"/>
      <w:bookmarkEnd w:id="3646"/>
      <w:bookmarkEnd w:id="3647"/>
      <w:bookmarkEnd w:id="3648"/>
      <w:bookmarkEnd w:id="3649"/>
      <w:bookmarkEnd w:id="3650"/>
      <w:bookmarkEnd w:id="3651"/>
      <w:bookmarkEnd w:id="3652"/>
      <w:bookmarkEnd w:id="3653"/>
      <w:bookmarkEnd w:id="3654"/>
      <w:bookmarkEnd w:id="3655"/>
      <w:bookmarkEnd w:id="3656"/>
      <w:bookmarkEnd w:id="3657"/>
      <w:bookmarkEnd w:id="3658"/>
      <w:bookmarkEnd w:id="3659"/>
      <w:bookmarkEnd w:id="3660"/>
      <w:bookmarkEnd w:id="3661"/>
      <w:bookmarkEnd w:id="3662"/>
      <w:bookmarkEnd w:id="3663"/>
      <w:bookmarkEnd w:id="3664"/>
      <w:bookmarkEnd w:id="3665"/>
      <w:bookmarkEnd w:id="3666"/>
      <w:bookmarkEnd w:id="3667"/>
      <w:bookmarkEnd w:id="3668"/>
      <w:bookmarkEnd w:id="3669"/>
      <w:bookmarkEnd w:id="3670"/>
      <w:bookmarkEnd w:id="3671"/>
      <w:bookmarkEnd w:id="3672"/>
      <w:bookmarkEnd w:id="3673"/>
      <w:bookmarkEnd w:id="3674"/>
      <w:bookmarkEnd w:id="3675"/>
      <w:bookmarkEnd w:id="3676"/>
      <w:bookmarkEnd w:id="3677"/>
      <w:bookmarkEnd w:id="3678"/>
      <w:bookmarkEnd w:id="3679"/>
      <w:bookmarkEnd w:id="3680"/>
      <w:bookmarkEnd w:id="3681"/>
      <w:bookmarkEnd w:id="3682"/>
      <w:bookmarkEnd w:id="3683"/>
      <w:bookmarkEnd w:id="3684"/>
      <w:bookmarkEnd w:id="3685"/>
      <w:bookmarkEnd w:id="3686"/>
      <w:bookmarkEnd w:id="3687"/>
      <w:bookmarkEnd w:id="3688"/>
      <w:bookmarkEnd w:id="3689"/>
      <w:bookmarkEnd w:id="3690"/>
      <w:bookmarkEnd w:id="3691"/>
      <w:bookmarkEnd w:id="3692"/>
      <w:bookmarkEnd w:id="3693"/>
      <w:bookmarkEnd w:id="3694"/>
      <w:bookmarkEnd w:id="3695"/>
      <w:bookmarkEnd w:id="3696"/>
      <w:bookmarkEnd w:id="3697"/>
      <w:bookmarkEnd w:id="3698"/>
      <w:bookmarkEnd w:id="3699"/>
      <w:bookmarkEnd w:id="3700"/>
      <w:bookmarkEnd w:id="3701"/>
      <w:bookmarkEnd w:id="3702"/>
      <w:bookmarkEnd w:id="3703"/>
      <w:bookmarkEnd w:id="3704"/>
      <w:bookmarkEnd w:id="3705"/>
      <w:bookmarkEnd w:id="3706"/>
      <w:bookmarkEnd w:id="3707"/>
      <w:bookmarkEnd w:id="3708"/>
      <w:bookmarkEnd w:id="3709"/>
      <w:bookmarkEnd w:id="3710"/>
      <w:bookmarkEnd w:id="3711"/>
      <w:bookmarkEnd w:id="3712"/>
      <w:bookmarkEnd w:id="3713"/>
      <w:bookmarkEnd w:id="3714"/>
      <w:bookmarkEnd w:id="3715"/>
      <w:bookmarkEnd w:id="3716"/>
      <w:bookmarkEnd w:id="3717"/>
      <w:bookmarkEnd w:id="3718"/>
      <w:bookmarkEnd w:id="3719"/>
      <w:bookmarkEnd w:id="3720"/>
      <w:bookmarkEnd w:id="3721"/>
      <w:bookmarkEnd w:id="3722"/>
      <w:bookmarkEnd w:id="3723"/>
      <w:bookmarkEnd w:id="3724"/>
      <w:bookmarkEnd w:id="3725"/>
      <w:bookmarkEnd w:id="3726"/>
      <w:bookmarkEnd w:id="3727"/>
      <w:bookmarkEnd w:id="3728"/>
      <w:bookmarkEnd w:id="3729"/>
      <w:bookmarkEnd w:id="3730"/>
      <w:bookmarkEnd w:id="3731"/>
      <w:bookmarkEnd w:id="3732"/>
      <w:bookmarkEnd w:id="3733"/>
      <w:bookmarkEnd w:id="3734"/>
      <w:bookmarkEnd w:id="3735"/>
      <w:bookmarkEnd w:id="3736"/>
      <w:bookmarkEnd w:id="3737"/>
      <w:bookmarkEnd w:id="3738"/>
      <w:bookmarkEnd w:id="3739"/>
      <w:bookmarkEnd w:id="3740"/>
      <w:bookmarkEnd w:id="3741"/>
      <w:bookmarkEnd w:id="3742"/>
      <w:bookmarkEnd w:id="3743"/>
      <w:bookmarkEnd w:id="3744"/>
      <w:bookmarkEnd w:id="3745"/>
      <w:bookmarkEnd w:id="3746"/>
      <w:bookmarkEnd w:id="3747"/>
      <w:bookmarkEnd w:id="3748"/>
      <w:bookmarkEnd w:id="3749"/>
      <w:bookmarkEnd w:id="3750"/>
      <w:bookmarkEnd w:id="3751"/>
      <w:bookmarkEnd w:id="3752"/>
      <w:bookmarkEnd w:id="3753"/>
      <w:bookmarkEnd w:id="3754"/>
      <w:bookmarkEnd w:id="3755"/>
      <w:bookmarkEnd w:id="3756"/>
      <w:bookmarkEnd w:id="3757"/>
      <w:bookmarkEnd w:id="3758"/>
      <w:bookmarkEnd w:id="3759"/>
      <w:bookmarkEnd w:id="3760"/>
      <w:bookmarkEnd w:id="3761"/>
      <w:bookmarkEnd w:id="3762"/>
      <w:bookmarkEnd w:id="3763"/>
      <w:bookmarkEnd w:id="3764"/>
      <w:bookmarkEnd w:id="3765"/>
      <w:bookmarkEnd w:id="3766"/>
      <w:bookmarkEnd w:id="3767"/>
      <w:bookmarkEnd w:id="3768"/>
      <w:bookmarkEnd w:id="3769"/>
      <w:bookmarkEnd w:id="3770"/>
      <w:bookmarkEnd w:id="3771"/>
      <w:bookmarkEnd w:id="3772"/>
      <w:bookmarkEnd w:id="3773"/>
      <w:bookmarkEnd w:id="3774"/>
      <w:bookmarkEnd w:id="3775"/>
      <w:bookmarkEnd w:id="3776"/>
      <w:bookmarkEnd w:id="3777"/>
      <w:bookmarkEnd w:id="3778"/>
      <w:bookmarkEnd w:id="3779"/>
      <w:bookmarkEnd w:id="3780"/>
      <w:bookmarkEnd w:id="3781"/>
      <w:bookmarkEnd w:id="3782"/>
      <w:bookmarkEnd w:id="3783"/>
      <w:bookmarkEnd w:id="3784"/>
      <w:bookmarkEnd w:id="3785"/>
      <w:bookmarkEnd w:id="3786"/>
      <w:bookmarkEnd w:id="3787"/>
      <w:bookmarkEnd w:id="3788"/>
      <w:bookmarkEnd w:id="3789"/>
      <w:bookmarkEnd w:id="3790"/>
      <w:bookmarkEnd w:id="3791"/>
      <w:bookmarkEnd w:id="3792"/>
      <w:bookmarkEnd w:id="3793"/>
      <w:bookmarkEnd w:id="3794"/>
      <w:bookmarkEnd w:id="3795"/>
      <w:bookmarkEnd w:id="3796"/>
      <w:bookmarkEnd w:id="3797"/>
      <w:bookmarkEnd w:id="3798"/>
      <w:bookmarkEnd w:id="3799"/>
      <w:bookmarkEnd w:id="3800"/>
      <w:bookmarkEnd w:id="3801"/>
      <w:bookmarkEnd w:id="3802"/>
      <w:bookmarkEnd w:id="3803"/>
      <w:bookmarkEnd w:id="3804"/>
      <w:bookmarkEnd w:id="3805"/>
      <w:bookmarkEnd w:id="3806"/>
      <w:bookmarkEnd w:id="3807"/>
      <w:bookmarkEnd w:id="3808"/>
      <w:bookmarkEnd w:id="3809"/>
      <w:bookmarkEnd w:id="3810"/>
      <w:bookmarkEnd w:id="3811"/>
      <w:bookmarkEnd w:id="3812"/>
      <w:bookmarkEnd w:id="3813"/>
      <w:bookmarkEnd w:id="3814"/>
      <w:bookmarkEnd w:id="3815"/>
      <w:bookmarkEnd w:id="3816"/>
      <w:bookmarkEnd w:id="3817"/>
      <w:bookmarkEnd w:id="3818"/>
      <w:bookmarkEnd w:id="3819"/>
      <w:bookmarkEnd w:id="3820"/>
      <w:bookmarkEnd w:id="3821"/>
      <w:bookmarkEnd w:id="3822"/>
      <w:bookmarkEnd w:id="3823"/>
      <w:bookmarkEnd w:id="3824"/>
      <w:bookmarkEnd w:id="3825"/>
      <w:bookmarkEnd w:id="3826"/>
      <w:bookmarkEnd w:id="3827"/>
      <w:bookmarkEnd w:id="3828"/>
      <w:bookmarkEnd w:id="3829"/>
      <w:bookmarkEnd w:id="3830"/>
      <w:bookmarkEnd w:id="3831"/>
      <w:bookmarkEnd w:id="3832"/>
      <w:bookmarkEnd w:id="3833"/>
      <w:bookmarkEnd w:id="3834"/>
      <w:bookmarkEnd w:id="3835"/>
      <w:bookmarkEnd w:id="3836"/>
      <w:bookmarkEnd w:id="3837"/>
      <w:bookmarkEnd w:id="3838"/>
      <w:bookmarkEnd w:id="3839"/>
      <w:bookmarkEnd w:id="3840"/>
      <w:bookmarkEnd w:id="3841"/>
      <w:bookmarkEnd w:id="3842"/>
      <w:bookmarkEnd w:id="3843"/>
      <w:bookmarkEnd w:id="3844"/>
      <w:bookmarkEnd w:id="3845"/>
      <w:bookmarkEnd w:id="3846"/>
      <w:bookmarkEnd w:id="3847"/>
      <w:bookmarkEnd w:id="3848"/>
      <w:bookmarkEnd w:id="3849"/>
      <w:bookmarkEnd w:id="3850"/>
      <w:bookmarkEnd w:id="3851"/>
      <w:bookmarkEnd w:id="3852"/>
      <w:bookmarkEnd w:id="3853"/>
      <w:bookmarkEnd w:id="3854"/>
      <w:bookmarkEnd w:id="3855"/>
      <w:bookmarkEnd w:id="3856"/>
      <w:bookmarkEnd w:id="3857"/>
      <w:bookmarkEnd w:id="3858"/>
      <w:bookmarkEnd w:id="3859"/>
      <w:bookmarkEnd w:id="3860"/>
      <w:bookmarkEnd w:id="3861"/>
      <w:bookmarkEnd w:id="3862"/>
      <w:bookmarkEnd w:id="3863"/>
      <w:bookmarkEnd w:id="3864"/>
      <w:bookmarkEnd w:id="3865"/>
      <w:bookmarkEnd w:id="3866"/>
      <w:bookmarkEnd w:id="3867"/>
      <w:bookmarkEnd w:id="3868"/>
      <w:bookmarkEnd w:id="3869"/>
      <w:bookmarkEnd w:id="3870"/>
      <w:bookmarkEnd w:id="3871"/>
      <w:bookmarkEnd w:id="3872"/>
      <w:bookmarkEnd w:id="3873"/>
      <w:bookmarkEnd w:id="3874"/>
      <w:bookmarkEnd w:id="3875"/>
      <w:bookmarkEnd w:id="3876"/>
      <w:bookmarkEnd w:id="3877"/>
      <w:bookmarkEnd w:id="3878"/>
      <w:bookmarkEnd w:id="3879"/>
      <w:bookmarkEnd w:id="3880"/>
      <w:bookmarkEnd w:id="3881"/>
      <w:bookmarkEnd w:id="3882"/>
      <w:bookmarkEnd w:id="3883"/>
      <w:bookmarkEnd w:id="3884"/>
      <w:bookmarkEnd w:id="3885"/>
      <w:bookmarkEnd w:id="3886"/>
      <w:bookmarkEnd w:id="3887"/>
      <w:bookmarkEnd w:id="3888"/>
      <w:bookmarkEnd w:id="3889"/>
      <w:bookmarkEnd w:id="3890"/>
      <w:bookmarkEnd w:id="3891"/>
      <w:bookmarkEnd w:id="3892"/>
      <w:bookmarkEnd w:id="3893"/>
      <w:bookmarkEnd w:id="3894"/>
      <w:bookmarkEnd w:id="3895"/>
      <w:bookmarkEnd w:id="3896"/>
      <w:bookmarkEnd w:id="3897"/>
      <w:bookmarkEnd w:id="3898"/>
      <w:bookmarkEnd w:id="3899"/>
      <w:bookmarkEnd w:id="3900"/>
      <w:bookmarkEnd w:id="3901"/>
      <w:bookmarkEnd w:id="3902"/>
      <w:bookmarkEnd w:id="3903"/>
      <w:bookmarkEnd w:id="3904"/>
      <w:bookmarkEnd w:id="3905"/>
      <w:bookmarkEnd w:id="3906"/>
      <w:bookmarkEnd w:id="3907"/>
      <w:bookmarkEnd w:id="3908"/>
      <w:bookmarkEnd w:id="3909"/>
      <w:bookmarkEnd w:id="3910"/>
      <w:bookmarkEnd w:id="3911"/>
      <w:bookmarkEnd w:id="3912"/>
      <w:bookmarkEnd w:id="3913"/>
      <w:bookmarkEnd w:id="3914"/>
      <w:bookmarkEnd w:id="3915"/>
      <w:bookmarkEnd w:id="3916"/>
      <w:bookmarkEnd w:id="3917"/>
      <w:bookmarkEnd w:id="3918"/>
      <w:bookmarkEnd w:id="3919"/>
      <w:bookmarkEnd w:id="3920"/>
      <w:bookmarkEnd w:id="3921"/>
      <w:bookmarkEnd w:id="3922"/>
      <w:bookmarkEnd w:id="3923"/>
      <w:bookmarkEnd w:id="3924"/>
      <w:bookmarkEnd w:id="3925"/>
      <w:bookmarkEnd w:id="3926"/>
      <w:bookmarkEnd w:id="3927"/>
      <w:bookmarkEnd w:id="3928"/>
      <w:bookmarkEnd w:id="3929"/>
      <w:bookmarkEnd w:id="3930"/>
      <w:bookmarkEnd w:id="3931"/>
      <w:bookmarkEnd w:id="3932"/>
      <w:bookmarkEnd w:id="3933"/>
      <w:bookmarkEnd w:id="3934"/>
      <w:bookmarkEnd w:id="3935"/>
      <w:bookmarkEnd w:id="3936"/>
      <w:bookmarkEnd w:id="3937"/>
      <w:bookmarkEnd w:id="3938"/>
      <w:bookmarkEnd w:id="3939"/>
      <w:bookmarkEnd w:id="3940"/>
      <w:bookmarkEnd w:id="3941"/>
      <w:bookmarkEnd w:id="3942"/>
      <w:bookmarkEnd w:id="3943"/>
      <w:bookmarkEnd w:id="3944"/>
      <w:bookmarkEnd w:id="3945"/>
      <w:bookmarkEnd w:id="3946"/>
      <w:bookmarkEnd w:id="3947"/>
      <w:bookmarkEnd w:id="3948"/>
      <w:bookmarkEnd w:id="3949"/>
      <w:bookmarkEnd w:id="3950"/>
      <w:bookmarkEnd w:id="3951"/>
      <w:bookmarkEnd w:id="3952"/>
      <w:bookmarkEnd w:id="3953"/>
      <w:bookmarkEnd w:id="3954"/>
      <w:bookmarkEnd w:id="3955"/>
      <w:bookmarkEnd w:id="3956"/>
      <w:bookmarkEnd w:id="3957"/>
      <w:bookmarkEnd w:id="3958"/>
      <w:bookmarkEnd w:id="3959"/>
      <w:bookmarkEnd w:id="3960"/>
      <w:bookmarkEnd w:id="3961"/>
      <w:bookmarkEnd w:id="3962"/>
      <w:bookmarkEnd w:id="3963"/>
      <w:bookmarkEnd w:id="3964"/>
      <w:bookmarkEnd w:id="3965"/>
      <w:bookmarkEnd w:id="3966"/>
      <w:bookmarkEnd w:id="3967"/>
      <w:bookmarkEnd w:id="3968"/>
      <w:bookmarkEnd w:id="3969"/>
      <w:bookmarkEnd w:id="3970"/>
      <w:bookmarkEnd w:id="3971"/>
      <w:bookmarkEnd w:id="3972"/>
      <w:bookmarkEnd w:id="3973"/>
      <w:bookmarkEnd w:id="3974"/>
      <w:bookmarkEnd w:id="3975"/>
      <w:bookmarkEnd w:id="3976"/>
      <w:bookmarkEnd w:id="3977"/>
      <w:bookmarkEnd w:id="3978"/>
      <w:bookmarkEnd w:id="3979"/>
      <w:bookmarkEnd w:id="3980"/>
      <w:bookmarkEnd w:id="3981"/>
      <w:bookmarkEnd w:id="3982"/>
      <w:bookmarkEnd w:id="3983"/>
      <w:bookmarkEnd w:id="3984"/>
      <w:bookmarkEnd w:id="3985"/>
      <w:bookmarkEnd w:id="3986"/>
      <w:bookmarkEnd w:id="3987"/>
      <w:bookmarkEnd w:id="3988"/>
      <w:bookmarkEnd w:id="3989"/>
      <w:bookmarkEnd w:id="3990"/>
      <w:bookmarkEnd w:id="3991"/>
      <w:bookmarkEnd w:id="3992"/>
      <w:bookmarkEnd w:id="3993"/>
      <w:bookmarkEnd w:id="3994"/>
      <w:bookmarkEnd w:id="3995"/>
      <w:bookmarkEnd w:id="3996"/>
      <w:bookmarkEnd w:id="3997"/>
      <w:bookmarkEnd w:id="3998"/>
      <w:bookmarkEnd w:id="3999"/>
      <w:bookmarkEnd w:id="4000"/>
      <w:bookmarkEnd w:id="4001"/>
      <w:bookmarkEnd w:id="4002"/>
      <w:bookmarkEnd w:id="4003"/>
      <w:bookmarkEnd w:id="4004"/>
      <w:bookmarkEnd w:id="4005"/>
      <w:bookmarkEnd w:id="4006"/>
      <w:bookmarkEnd w:id="4007"/>
      <w:bookmarkEnd w:id="4008"/>
      <w:bookmarkEnd w:id="4009"/>
      <w:bookmarkEnd w:id="4010"/>
      <w:bookmarkEnd w:id="4011"/>
      <w:bookmarkEnd w:id="4012"/>
      <w:bookmarkEnd w:id="4013"/>
      <w:bookmarkEnd w:id="4014"/>
      <w:bookmarkEnd w:id="4015"/>
      <w:bookmarkEnd w:id="4016"/>
      <w:bookmarkEnd w:id="4017"/>
      <w:bookmarkEnd w:id="4018"/>
      <w:bookmarkEnd w:id="4019"/>
      <w:bookmarkEnd w:id="4020"/>
      <w:bookmarkEnd w:id="4021"/>
      <w:bookmarkEnd w:id="4022"/>
      <w:bookmarkEnd w:id="4023"/>
      <w:bookmarkEnd w:id="4024"/>
      <w:bookmarkEnd w:id="4025"/>
      <w:bookmarkEnd w:id="4026"/>
      <w:bookmarkEnd w:id="4027"/>
      <w:bookmarkEnd w:id="4028"/>
      <w:bookmarkEnd w:id="4029"/>
      <w:bookmarkEnd w:id="4030"/>
      <w:bookmarkEnd w:id="4031"/>
      <w:bookmarkEnd w:id="4032"/>
      <w:bookmarkEnd w:id="4033"/>
      <w:bookmarkEnd w:id="4034"/>
      <w:bookmarkEnd w:id="4035"/>
      <w:bookmarkEnd w:id="4036"/>
      <w:bookmarkEnd w:id="4037"/>
      <w:bookmarkEnd w:id="4038"/>
      <w:bookmarkEnd w:id="4039"/>
      <w:bookmarkEnd w:id="4040"/>
      <w:bookmarkEnd w:id="4041"/>
      <w:bookmarkEnd w:id="4042"/>
      <w:bookmarkEnd w:id="4043"/>
      <w:bookmarkEnd w:id="4044"/>
      <w:bookmarkEnd w:id="4045"/>
      <w:bookmarkEnd w:id="4046"/>
      <w:bookmarkEnd w:id="4047"/>
      <w:bookmarkEnd w:id="4048"/>
      <w:bookmarkEnd w:id="4049"/>
      <w:bookmarkEnd w:id="4050"/>
      <w:bookmarkEnd w:id="4051"/>
      <w:bookmarkEnd w:id="4052"/>
      <w:bookmarkEnd w:id="4053"/>
      <w:bookmarkEnd w:id="4054"/>
      <w:bookmarkEnd w:id="4055"/>
      <w:bookmarkEnd w:id="4056"/>
      <w:bookmarkEnd w:id="4057"/>
      <w:bookmarkEnd w:id="4058"/>
      <w:bookmarkEnd w:id="4059"/>
      <w:bookmarkEnd w:id="4060"/>
      <w:bookmarkEnd w:id="4061"/>
      <w:bookmarkEnd w:id="4062"/>
      <w:bookmarkEnd w:id="4063"/>
      <w:bookmarkEnd w:id="4064"/>
      <w:bookmarkEnd w:id="4065"/>
      <w:bookmarkEnd w:id="4066"/>
      <w:bookmarkEnd w:id="4067"/>
      <w:bookmarkEnd w:id="4068"/>
      <w:bookmarkEnd w:id="4069"/>
      <w:bookmarkEnd w:id="4070"/>
      <w:bookmarkEnd w:id="4071"/>
      <w:bookmarkEnd w:id="4072"/>
      <w:bookmarkEnd w:id="4073"/>
      <w:bookmarkEnd w:id="4074"/>
      <w:bookmarkEnd w:id="4075"/>
      <w:bookmarkEnd w:id="4076"/>
      <w:bookmarkEnd w:id="4077"/>
      <w:bookmarkEnd w:id="4078"/>
      <w:bookmarkEnd w:id="4079"/>
      <w:bookmarkEnd w:id="4080"/>
      <w:bookmarkEnd w:id="4081"/>
      <w:bookmarkEnd w:id="4082"/>
      <w:bookmarkEnd w:id="4083"/>
      <w:bookmarkEnd w:id="4084"/>
      <w:bookmarkEnd w:id="4085"/>
      <w:bookmarkEnd w:id="4086"/>
      <w:bookmarkEnd w:id="4087"/>
      <w:bookmarkEnd w:id="4088"/>
      <w:bookmarkEnd w:id="4089"/>
      <w:bookmarkEnd w:id="4090"/>
      <w:bookmarkEnd w:id="4091"/>
      <w:bookmarkEnd w:id="4092"/>
      <w:bookmarkEnd w:id="4093"/>
      <w:bookmarkEnd w:id="4094"/>
      <w:bookmarkEnd w:id="4095"/>
      <w:bookmarkEnd w:id="4096"/>
      <w:bookmarkEnd w:id="4097"/>
      <w:bookmarkEnd w:id="4098"/>
      <w:bookmarkEnd w:id="4099"/>
      <w:bookmarkEnd w:id="4100"/>
      <w:bookmarkEnd w:id="4101"/>
      <w:bookmarkEnd w:id="4102"/>
      <w:bookmarkEnd w:id="4103"/>
      <w:bookmarkEnd w:id="4104"/>
      <w:bookmarkEnd w:id="4105"/>
      <w:bookmarkEnd w:id="4106"/>
      <w:bookmarkEnd w:id="4107"/>
      <w:bookmarkEnd w:id="4108"/>
      <w:bookmarkEnd w:id="4109"/>
      <w:bookmarkEnd w:id="4110"/>
      <w:bookmarkEnd w:id="4111"/>
      <w:bookmarkEnd w:id="4112"/>
      <w:bookmarkEnd w:id="4113"/>
      <w:bookmarkEnd w:id="4114"/>
      <w:bookmarkEnd w:id="4115"/>
      <w:bookmarkEnd w:id="4116"/>
      <w:bookmarkEnd w:id="4117"/>
      <w:bookmarkEnd w:id="4118"/>
      <w:bookmarkEnd w:id="4119"/>
      <w:bookmarkEnd w:id="4120"/>
      <w:bookmarkEnd w:id="4121"/>
      <w:bookmarkEnd w:id="4122"/>
      <w:bookmarkEnd w:id="4123"/>
      <w:bookmarkEnd w:id="4124"/>
      <w:bookmarkEnd w:id="4125"/>
      <w:bookmarkEnd w:id="4126"/>
      <w:bookmarkEnd w:id="4127"/>
      <w:bookmarkEnd w:id="4128"/>
      <w:bookmarkEnd w:id="4129"/>
      <w:bookmarkEnd w:id="4130"/>
      <w:bookmarkEnd w:id="4131"/>
      <w:bookmarkEnd w:id="4132"/>
      <w:bookmarkEnd w:id="4133"/>
      <w:bookmarkEnd w:id="4134"/>
      <w:bookmarkEnd w:id="4135"/>
      <w:bookmarkEnd w:id="4136"/>
      <w:bookmarkEnd w:id="4137"/>
      <w:bookmarkEnd w:id="4138"/>
      <w:bookmarkEnd w:id="4139"/>
      <w:bookmarkEnd w:id="4140"/>
      <w:bookmarkEnd w:id="4141"/>
      <w:bookmarkEnd w:id="4142"/>
      <w:bookmarkEnd w:id="4143"/>
      <w:bookmarkEnd w:id="4144"/>
      <w:bookmarkEnd w:id="4145"/>
      <w:bookmarkEnd w:id="4146"/>
      <w:bookmarkEnd w:id="4147"/>
      <w:bookmarkEnd w:id="4148"/>
      <w:bookmarkEnd w:id="4149"/>
      <w:bookmarkEnd w:id="4150"/>
      <w:bookmarkEnd w:id="4151"/>
      <w:bookmarkEnd w:id="4152"/>
      <w:bookmarkEnd w:id="4153"/>
      <w:bookmarkEnd w:id="4154"/>
      <w:bookmarkEnd w:id="4155"/>
      <w:bookmarkEnd w:id="4156"/>
      <w:bookmarkEnd w:id="4157"/>
      <w:bookmarkEnd w:id="4158"/>
      <w:bookmarkEnd w:id="4159"/>
      <w:bookmarkEnd w:id="4160"/>
      <w:bookmarkEnd w:id="4161"/>
      <w:bookmarkEnd w:id="4162"/>
      <w:bookmarkEnd w:id="4163"/>
      <w:bookmarkEnd w:id="4164"/>
      <w:bookmarkEnd w:id="4165"/>
      <w:bookmarkEnd w:id="4166"/>
      <w:bookmarkEnd w:id="4167"/>
      <w:bookmarkEnd w:id="4168"/>
      <w:bookmarkEnd w:id="4169"/>
      <w:bookmarkEnd w:id="4170"/>
      <w:bookmarkEnd w:id="4171"/>
      <w:bookmarkEnd w:id="4172"/>
      <w:bookmarkEnd w:id="4173"/>
      <w:bookmarkEnd w:id="4174"/>
      <w:bookmarkEnd w:id="4175"/>
      <w:bookmarkEnd w:id="4176"/>
      <w:bookmarkEnd w:id="4177"/>
      <w:bookmarkEnd w:id="4178"/>
      <w:bookmarkEnd w:id="4179"/>
      <w:bookmarkEnd w:id="4180"/>
      <w:bookmarkEnd w:id="4181"/>
      <w:bookmarkEnd w:id="4182"/>
      <w:bookmarkEnd w:id="4183"/>
      <w:bookmarkEnd w:id="4184"/>
      <w:bookmarkEnd w:id="4185"/>
      <w:bookmarkEnd w:id="4186"/>
      <w:bookmarkEnd w:id="4187"/>
      <w:bookmarkEnd w:id="4188"/>
      <w:bookmarkEnd w:id="4189"/>
      <w:bookmarkEnd w:id="4190"/>
      <w:bookmarkEnd w:id="4191"/>
      <w:bookmarkEnd w:id="4192"/>
      <w:bookmarkEnd w:id="4193"/>
      <w:bookmarkEnd w:id="4194"/>
      <w:bookmarkEnd w:id="4195"/>
      <w:bookmarkEnd w:id="4196"/>
      <w:bookmarkEnd w:id="4197"/>
      <w:bookmarkEnd w:id="4198"/>
      <w:bookmarkEnd w:id="4199"/>
      <w:bookmarkEnd w:id="4200"/>
      <w:bookmarkEnd w:id="4201"/>
      <w:bookmarkEnd w:id="4202"/>
      <w:bookmarkEnd w:id="4203"/>
      <w:bookmarkEnd w:id="4204"/>
      <w:bookmarkEnd w:id="4205"/>
      <w:bookmarkEnd w:id="4206"/>
      <w:bookmarkEnd w:id="4207"/>
      <w:bookmarkEnd w:id="4208"/>
      <w:bookmarkEnd w:id="4209"/>
      <w:bookmarkEnd w:id="4210"/>
      <w:bookmarkEnd w:id="4211"/>
      <w:bookmarkEnd w:id="4212"/>
      <w:bookmarkEnd w:id="4213"/>
      <w:bookmarkEnd w:id="4214"/>
      <w:bookmarkEnd w:id="4215"/>
      <w:bookmarkEnd w:id="4216"/>
      <w:bookmarkEnd w:id="4217"/>
      <w:bookmarkEnd w:id="4218"/>
      <w:bookmarkEnd w:id="4219"/>
      <w:bookmarkEnd w:id="4220"/>
      <w:bookmarkEnd w:id="4221"/>
      <w:bookmarkEnd w:id="4222"/>
      <w:bookmarkEnd w:id="4223"/>
      <w:bookmarkEnd w:id="4224"/>
      <w:bookmarkEnd w:id="4225"/>
      <w:bookmarkEnd w:id="4226"/>
      <w:bookmarkEnd w:id="4227"/>
      <w:bookmarkEnd w:id="4228"/>
      <w:bookmarkEnd w:id="4229"/>
      <w:bookmarkEnd w:id="4230"/>
      <w:bookmarkEnd w:id="4231"/>
      <w:bookmarkEnd w:id="4232"/>
      <w:bookmarkEnd w:id="4233"/>
      <w:bookmarkEnd w:id="4234"/>
      <w:bookmarkEnd w:id="4235"/>
      <w:bookmarkEnd w:id="4236"/>
      <w:bookmarkEnd w:id="4237"/>
      <w:bookmarkEnd w:id="4238"/>
      <w:bookmarkEnd w:id="4239"/>
      <w:bookmarkEnd w:id="4240"/>
      <w:bookmarkEnd w:id="4241"/>
      <w:bookmarkEnd w:id="4242"/>
      <w:bookmarkEnd w:id="4243"/>
      <w:bookmarkEnd w:id="4244"/>
      <w:bookmarkEnd w:id="4245"/>
      <w:bookmarkEnd w:id="4246"/>
      <w:bookmarkEnd w:id="4247"/>
      <w:bookmarkEnd w:id="4248"/>
      <w:bookmarkEnd w:id="4249"/>
      <w:bookmarkEnd w:id="4250"/>
      <w:bookmarkEnd w:id="4251"/>
      <w:bookmarkEnd w:id="4252"/>
      <w:bookmarkEnd w:id="4253"/>
      <w:bookmarkEnd w:id="4254"/>
      <w:bookmarkEnd w:id="4255"/>
      <w:bookmarkEnd w:id="4256"/>
      <w:bookmarkEnd w:id="4257"/>
      <w:bookmarkEnd w:id="4258"/>
      <w:bookmarkEnd w:id="4259"/>
      <w:bookmarkEnd w:id="4260"/>
      <w:bookmarkEnd w:id="4261"/>
      <w:bookmarkEnd w:id="4262"/>
      <w:bookmarkEnd w:id="4263"/>
      <w:bookmarkEnd w:id="4264"/>
      <w:bookmarkEnd w:id="4265"/>
      <w:bookmarkEnd w:id="4266"/>
      <w:bookmarkEnd w:id="4267"/>
      <w:bookmarkEnd w:id="4268"/>
      <w:bookmarkEnd w:id="4269"/>
      <w:bookmarkEnd w:id="4270"/>
      <w:bookmarkEnd w:id="4271"/>
      <w:bookmarkEnd w:id="4272"/>
      <w:bookmarkEnd w:id="4273"/>
      <w:bookmarkEnd w:id="4274"/>
      <w:bookmarkEnd w:id="4275"/>
      <w:bookmarkEnd w:id="4276"/>
      <w:bookmarkEnd w:id="4277"/>
      <w:bookmarkEnd w:id="4278"/>
      <w:bookmarkEnd w:id="4279"/>
      <w:bookmarkEnd w:id="4280"/>
      <w:bookmarkEnd w:id="4281"/>
      <w:bookmarkEnd w:id="4282"/>
      <w:bookmarkEnd w:id="4283"/>
      <w:bookmarkEnd w:id="4284"/>
      <w:bookmarkEnd w:id="4285"/>
      <w:bookmarkEnd w:id="4286"/>
      <w:bookmarkEnd w:id="4287"/>
      <w:bookmarkEnd w:id="4288"/>
      <w:bookmarkEnd w:id="4289"/>
      <w:bookmarkEnd w:id="4290"/>
      <w:bookmarkEnd w:id="4291"/>
      <w:bookmarkEnd w:id="4292"/>
      <w:bookmarkEnd w:id="4293"/>
      <w:bookmarkEnd w:id="4294"/>
      <w:bookmarkEnd w:id="4295"/>
      <w:bookmarkEnd w:id="4296"/>
      <w:bookmarkEnd w:id="4297"/>
      <w:bookmarkEnd w:id="4298"/>
      <w:bookmarkEnd w:id="4299"/>
      <w:bookmarkEnd w:id="4300"/>
      <w:bookmarkEnd w:id="4301"/>
      <w:bookmarkEnd w:id="4302"/>
      <w:bookmarkEnd w:id="4303"/>
      <w:bookmarkEnd w:id="4304"/>
      <w:bookmarkEnd w:id="4305"/>
      <w:bookmarkEnd w:id="4306"/>
      <w:bookmarkEnd w:id="4307"/>
      <w:bookmarkEnd w:id="4308"/>
      <w:bookmarkEnd w:id="4309"/>
      <w:bookmarkEnd w:id="4310"/>
      <w:bookmarkEnd w:id="4311"/>
      <w:bookmarkEnd w:id="4312"/>
      <w:bookmarkEnd w:id="4313"/>
      <w:bookmarkEnd w:id="4314"/>
      <w:bookmarkEnd w:id="4315"/>
      <w:bookmarkEnd w:id="4316"/>
      <w:bookmarkEnd w:id="4317"/>
      <w:bookmarkEnd w:id="4318"/>
      <w:bookmarkEnd w:id="4319"/>
      <w:bookmarkEnd w:id="4320"/>
      <w:bookmarkEnd w:id="4321"/>
      <w:bookmarkEnd w:id="4322"/>
      <w:bookmarkEnd w:id="4323"/>
      <w:bookmarkEnd w:id="4324"/>
      <w:bookmarkEnd w:id="4325"/>
      <w:bookmarkEnd w:id="4326"/>
      <w:bookmarkEnd w:id="4327"/>
      <w:bookmarkEnd w:id="4328"/>
      <w:bookmarkEnd w:id="4329"/>
      <w:bookmarkEnd w:id="4330"/>
      <w:bookmarkEnd w:id="4331"/>
      <w:bookmarkEnd w:id="4332"/>
      <w:bookmarkEnd w:id="4333"/>
      <w:bookmarkEnd w:id="4334"/>
      <w:bookmarkEnd w:id="4335"/>
      <w:bookmarkEnd w:id="4336"/>
      <w:bookmarkEnd w:id="4337"/>
      <w:bookmarkEnd w:id="4338"/>
      <w:bookmarkEnd w:id="4339"/>
      <w:bookmarkEnd w:id="4340"/>
      <w:bookmarkEnd w:id="4341"/>
      <w:bookmarkEnd w:id="4342"/>
      <w:bookmarkEnd w:id="4343"/>
      <w:bookmarkEnd w:id="4344"/>
      <w:bookmarkEnd w:id="4345"/>
      <w:bookmarkEnd w:id="4346"/>
      <w:bookmarkEnd w:id="4347"/>
      <w:bookmarkEnd w:id="4348"/>
      <w:bookmarkEnd w:id="4349"/>
      <w:bookmarkEnd w:id="4350"/>
      <w:bookmarkEnd w:id="4351"/>
      <w:bookmarkEnd w:id="4352"/>
      <w:bookmarkEnd w:id="4353"/>
      <w:bookmarkEnd w:id="4354"/>
      <w:bookmarkEnd w:id="4355"/>
      <w:bookmarkEnd w:id="4356"/>
      <w:bookmarkEnd w:id="4357"/>
      <w:bookmarkEnd w:id="4358"/>
      <w:bookmarkEnd w:id="4359"/>
      <w:bookmarkEnd w:id="4360"/>
      <w:bookmarkEnd w:id="4361"/>
      <w:bookmarkEnd w:id="4362"/>
      <w:bookmarkEnd w:id="4363"/>
      <w:bookmarkEnd w:id="4364"/>
      <w:bookmarkEnd w:id="4365"/>
      <w:bookmarkEnd w:id="4366"/>
      <w:bookmarkEnd w:id="4367"/>
      <w:bookmarkEnd w:id="4368"/>
      <w:bookmarkEnd w:id="4369"/>
      <w:bookmarkEnd w:id="4370"/>
      <w:bookmarkEnd w:id="4371"/>
      <w:bookmarkEnd w:id="4372"/>
      <w:bookmarkEnd w:id="4373"/>
      <w:bookmarkEnd w:id="4374"/>
      <w:bookmarkEnd w:id="4375"/>
      <w:bookmarkEnd w:id="4376"/>
      <w:bookmarkEnd w:id="4377"/>
      <w:bookmarkEnd w:id="4378"/>
      <w:bookmarkEnd w:id="4379"/>
      <w:bookmarkEnd w:id="4380"/>
      <w:bookmarkEnd w:id="4381"/>
      <w:bookmarkEnd w:id="4382"/>
      <w:bookmarkEnd w:id="4383"/>
      <w:bookmarkEnd w:id="4384"/>
      <w:bookmarkEnd w:id="4385"/>
      <w:bookmarkEnd w:id="4386"/>
      <w:bookmarkEnd w:id="4387"/>
      <w:bookmarkEnd w:id="4388"/>
      <w:bookmarkEnd w:id="4389"/>
      <w:bookmarkEnd w:id="4390"/>
      <w:bookmarkEnd w:id="4391"/>
      <w:bookmarkEnd w:id="4392"/>
      <w:bookmarkEnd w:id="4393"/>
      <w:bookmarkEnd w:id="4394"/>
      <w:bookmarkEnd w:id="4395"/>
      <w:bookmarkEnd w:id="4396"/>
      <w:bookmarkEnd w:id="4397"/>
      <w:bookmarkEnd w:id="4398"/>
      <w:bookmarkEnd w:id="4399"/>
      <w:bookmarkEnd w:id="4400"/>
      <w:bookmarkEnd w:id="4401"/>
      <w:bookmarkEnd w:id="4402"/>
      <w:bookmarkEnd w:id="4403"/>
      <w:bookmarkEnd w:id="4404"/>
      <w:bookmarkEnd w:id="4405"/>
      <w:bookmarkEnd w:id="4406"/>
      <w:bookmarkEnd w:id="4407"/>
      <w:bookmarkEnd w:id="4408"/>
      <w:bookmarkEnd w:id="4409"/>
      <w:bookmarkEnd w:id="4410"/>
      <w:bookmarkEnd w:id="4411"/>
      <w:bookmarkEnd w:id="4412"/>
      <w:bookmarkEnd w:id="4413"/>
      <w:bookmarkEnd w:id="4414"/>
      <w:bookmarkEnd w:id="4415"/>
      <w:bookmarkEnd w:id="4416"/>
      <w:bookmarkEnd w:id="4417"/>
      <w:bookmarkEnd w:id="4418"/>
      <w:bookmarkEnd w:id="4419"/>
      <w:bookmarkEnd w:id="4420"/>
      <w:bookmarkEnd w:id="4421"/>
      <w:bookmarkEnd w:id="4422"/>
      <w:bookmarkEnd w:id="4423"/>
      <w:bookmarkEnd w:id="4424"/>
      <w:bookmarkEnd w:id="4425"/>
      <w:bookmarkEnd w:id="4426"/>
      <w:bookmarkEnd w:id="4427"/>
      <w:bookmarkEnd w:id="4428"/>
      <w:bookmarkEnd w:id="4429"/>
      <w:bookmarkEnd w:id="4430"/>
      <w:bookmarkEnd w:id="4431"/>
      <w:bookmarkEnd w:id="4432"/>
      <w:bookmarkEnd w:id="4433"/>
      <w:bookmarkEnd w:id="4434"/>
      <w:bookmarkEnd w:id="4435"/>
      <w:bookmarkEnd w:id="4436"/>
      <w:bookmarkEnd w:id="4437"/>
      <w:bookmarkEnd w:id="4438"/>
      <w:bookmarkEnd w:id="4439"/>
      <w:bookmarkEnd w:id="4440"/>
      <w:bookmarkEnd w:id="4441"/>
      <w:bookmarkEnd w:id="4442"/>
      <w:bookmarkEnd w:id="4443"/>
      <w:bookmarkEnd w:id="4444"/>
      <w:bookmarkEnd w:id="4445"/>
      <w:bookmarkEnd w:id="4446"/>
      <w:bookmarkEnd w:id="4447"/>
      <w:bookmarkEnd w:id="4448"/>
      <w:bookmarkEnd w:id="4449"/>
      <w:bookmarkEnd w:id="4450"/>
      <w:bookmarkEnd w:id="4451"/>
      <w:bookmarkEnd w:id="4452"/>
      <w:bookmarkEnd w:id="4453"/>
      <w:bookmarkEnd w:id="4454"/>
      <w:bookmarkEnd w:id="4455"/>
      <w:bookmarkEnd w:id="4456"/>
      <w:bookmarkEnd w:id="4457"/>
      <w:bookmarkEnd w:id="4458"/>
      <w:bookmarkEnd w:id="4459"/>
      <w:bookmarkEnd w:id="4460"/>
      <w:bookmarkEnd w:id="4461"/>
      <w:bookmarkEnd w:id="4462"/>
      <w:bookmarkEnd w:id="4463"/>
      <w:bookmarkEnd w:id="4464"/>
      <w:bookmarkEnd w:id="4465"/>
      <w:bookmarkEnd w:id="4466"/>
      <w:bookmarkEnd w:id="4467"/>
      <w:bookmarkEnd w:id="4468"/>
      <w:bookmarkEnd w:id="4469"/>
      <w:bookmarkEnd w:id="4470"/>
      <w:bookmarkEnd w:id="4471"/>
      <w:bookmarkEnd w:id="4472"/>
      <w:bookmarkEnd w:id="4473"/>
      <w:bookmarkEnd w:id="4474"/>
      <w:bookmarkEnd w:id="4475"/>
      <w:bookmarkEnd w:id="4476"/>
      <w:bookmarkEnd w:id="4477"/>
      <w:bookmarkEnd w:id="4478"/>
      <w:bookmarkEnd w:id="4479"/>
      <w:bookmarkEnd w:id="4480"/>
      <w:bookmarkEnd w:id="4481"/>
      <w:bookmarkEnd w:id="4482"/>
      <w:bookmarkEnd w:id="4483"/>
      <w:bookmarkEnd w:id="4484"/>
      <w:bookmarkEnd w:id="4485"/>
      <w:bookmarkEnd w:id="4486"/>
      <w:bookmarkEnd w:id="4487"/>
      <w:bookmarkEnd w:id="4488"/>
      <w:bookmarkEnd w:id="4489"/>
      <w:bookmarkEnd w:id="4490"/>
      <w:bookmarkEnd w:id="4491"/>
      <w:bookmarkEnd w:id="4492"/>
      <w:bookmarkEnd w:id="4493"/>
      <w:bookmarkEnd w:id="4494"/>
      <w:bookmarkEnd w:id="4495"/>
      <w:bookmarkEnd w:id="4496"/>
      <w:bookmarkEnd w:id="4497"/>
      <w:bookmarkEnd w:id="4498"/>
      <w:bookmarkEnd w:id="4499"/>
      <w:bookmarkEnd w:id="4500"/>
      <w:bookmarkEnd w:id="4501"/>
      <w:bookmarkEnd w:id="4502"/>
      <w:bookmarkEnd w:id="4503"/>
      <w:bookmarkEnd w:id="4504"/>
      <w:bookmarkEnd w:id="4505"/>
      <w:bookmarkEnd w:id="4506"/>
      <w:bookmarkEnd w:id="4507"/>
      <w:bookmarkEnd w:id="4508"/>
      <w:bookmarkEnd w:id="4509"/>
      <w:bookmarkEnd w:id="4510"/>
      <w:bookmarkEnd w:id="4511"/>
      <w:bookmarkEnd w:id="4512"/>
      <w:bookmarkEnd w:id="4513"/>
      <w:bookmarkEnd w:id="4514"/>
      <w:bookmarkEnd w:id="4515"/>
      <w:bookmarkEnd w:id="4516"/>
      <w:bookmarkEnd w:id="4517"/>
      <w:bookmarkEnd w:id="4518"/>
      <w:bookmarkEnd w:id="4519"/>
      <w:bookmarkEnd w:id="4520"/>
      <w:bookmarkEnd w:id="4521"/>
      <w:bookmarkEnd w:id="4522"/>
      <w:bookmarkEnd w:id="4523"/>
      <w:bookmarkEnd w:id="4524"/>
      <w:bookmarkEnd w:id="4525"/>
      <w:bookmarkEnd w:id="4526"/>
      <w:bookmarkEnd w:id="4527"/>
      <w:bookmarkEnd w:id="4528"/>
      <w:bookmarkEnd w:id="4529"/>
      <w:bookmarkEnd w:id="4530"/>
      <w:bookmarkEnd w:id="4531"/>
      <w:bookmarkEnd w:id="4532"/>
      <w:bookmarkEnd w:id="4533"/>
      <w:bookmarkEnd w:id="4534"/>
      <w:bookmarkEnd w:id="4535"/>
      <w:bookmarkEnd w:id="4536"/>
      <w:bookmarkEnd w:id="4537"/>
      <w:bookmarkEnd w:id="4538"/>
      <w:bookmarkEnd w:id="4539"/>
      <w:bookmarkEnd w:id="4540"/>
      <w:bookmarkEnd w:id="4541"/>
      <w:bookmarkEnd w:id="4542"/>
      <w:bookmarkEnd w:id="4543"/>
      <w:bookmarkEnd w:id="4544"/>
      <w:bookmarkEnd w:id="4545"/>
      <w:bookmarkEnd w:id="4546"/>
      <w:bookmarkEnd w:id="4547"/>
      <w:bookmarkEnd w:id="4548"/>
      <w:bookmarkEnd w:id="4549"/>
      <w:bookmarkEnd w:id="4550"/>
      <w:bookmarkEnd w:id="4551"/>
      <w:bookmarkEnd w:id="4552"/>
      <w:bookmarkEnd w:id="4553"/>
      <w:bookmarkEnd w:id="4554"/>
      <w:bookmarkEnd w:id="4555"/>
      <w:bookmarkEnd w:id="4556"/>
      <w:bookmarkEnd w:id="4557"/>
      <w:bookmarkEnd w:id="4558"/>
      <w:bookmarkEnd w:id="4559"/>
      <w:bookmarkEnd w:id="4560"/>
      <w:bookmarkEnd w:id="4561"/>
      <w:bookmarkEnd w:id="4562"/>
      <w:bookmarkEnd w:id="4563"/>
      <w:bookmarkEnd w:id="4564"/>
      <w:bookmarkEnd w:id="4565"/>
      <w:bookmarkEnd w:id="4566"/>
      <w:bookmarkEnd w:id="4567"/>
      <w:bookmarkEnd w:id="4568"/>
      <w:bookmarkEnd w:id="4569"/>
      <w:bookmarkEnd w:id="4570"/>
      <w:bookmarkEnd w:id="4571"/>
      <w:bookmarkEnd w:id="4572"/>
      <w:bookmarkEnd w:id="4573"/>
      <w:bookmarkEnd w:id="4574"/>
      <w:bookmarkEnd w:id="4575"/>
      <w:bookmarkEnd w:id="4576"/>
      <w:bookmarkEnd w:id="4577"/>
      <w:bookmarkEnd w:id="4578"/>
      <w:bookmarkEnd w:id="4579"/>
      <w:bookmarkEnd w:id="4580"/>
      <w:bookmarkEnd w:id="4581"/>
      <w:bookmarkEnd w:id="4582"/>
      <w:bookmarkEnd w:id="4583"/>
      <w:bookmarkEnd w:id="4584"/>
      <w:bookmarkEnd w:id="4585"/>
      <w:bookmarkEnd w:id="4586"/>
      <w:bookmarkEnd w:id="4587"/>
      <w:bookmarkEnd w:id="4588"/>
      <w:bookmarkEnd w:id="4589"/>
      <w:bookmarkEnd w:id="4590"/>
      <w:bookmarkEnd w:id="4591"/>
      <w:bookmarkEnd w:id="4592"/>
      <w:bookmarkEnd w:id="4593"/>
      <w:bookmarkEnd w:id="4594"/>
      <w:bookmarkEnd w:id="4595"/>
      <w:bookmarkEnd w:id="4596"/>
      <w:bookmarkEnd w:id="4597"/>
      <w:bookmarkEnd w:id="4598"/>
      <w:bookmarkEnd w:id="4599"/>
      <w:bookmarkEnd w:id="4600"/>
      <w:bookmarkEnd w:id="4601"/>
      <w:bookmarkEnd w:id="4602"/>
      <w:bookmarkEnd w:id="4603"/>
      <w:bookmarkEnd w:id="4604"/>
      <w:bookmarkEnd w:id="4605"/>
      <w:bookmarkEnd w:id="4606"/>
      <w:bookmarkEnd w:id="4607"/>
      <w:bookmarkEnd w:id="4608"/>
      <w:bookmarkEnd w:id="4609"/>
      <w:bookmarkEnd w:id="4610"/>
      <w:bookmarkEnd w:id="4611"/>
      <w:bookmarkEnd w:id="4612"/>
      <w:bookmarkEnd w:id="4613"/>
      <w:bookmarkEnd w:id="4614"/>
      <w:bookmarkEnd w:id="4615"/>
      <w:bookmarkEnd w:id="4616"/>
      <w:bookmarkEnd w:id="4617"/>
      <w:bookmarkEnd w:id="4618"/>
      <w:bookmarkEnd w:id="4619"/>
      <w:bookmarkEnd w:id="4620"/>
      <w:bookmarkEnd w:id="4621"/>
      <w:bookmarkEnd w:id="4622"/>
      <w:bookmarkEnd w:id="4623"/>
      <w:bookmarkEnd w:id="4624"/>
      <w:bookmarkEnd w:id="4625"/>
      <w:bookmarkEnd w:id="4626"/>
      <w:bookmarkEnd w:id="4627"/>
      <w:bookmarkEnd w:id="4628"/>
      <w:bookmarkEnd w:id="4629"/>
      <w:bookmarkEnd w:id="4630"/>
      <w:bookmarkEnd w:id="4631"/>
      <w:bookmarkEnd w:id="4632"/>
      <w:bookmarkEnd w:id="4633"/>
      <w:bookmarkEnd w:id="4634"/>
      <w:bookmarkEnd w:id="4635"/>
      <w:bookmarkEnd w:id="4636"/>
      <w:bookmarkEnd w:id="4637"/>
      <w:bookmarkEnd w:id="4638"/>
      <w:bookmarkEnd w:id="4639"/>
      <w:bookmarkEnd w:id="4640"/>
      <w:bookmarkEnd w:id="4641"/>
      <w:bookmarkEnd w:id="4642"/>
      <w:bookmarkEnd w:id="4643"/>
      <w:bookmarkEnd w:id="4644"/>
      <w:bookmarkEnd w:id="4645"/>
      <w:bookmarkEnd w:id="4646"/>
      <w:bookmarkEnd w:id="4647"/>
      <w:bookmarkEnd w:id="4648"/>
      <w:bookmarkEnd w:id="4649"/>
      <w:bookmarkEnd w:id="4650"/>
      <w:bookmarkEnd w:id="4651"/>
      <w:bookmarkEnd w:id="4652"/>
      <w:bookmarkEnd w:id="4653"/>
      <w:bookmarkEnd w:id="4654"/>
      <w:bookmarkEnd w:id="4655"/>
      <w:bookmarkEnd w:id="4656"/>
      <w:bookmarkEnd w:id="4657"/>
      <w:bookmarkEnd w:id="4658"/>
      <w:bookmarkEnd w:id="4659"/>
      <w:bookmarkEnd w:id="4660"/>
      <w:bookmarkEnd w:id="4661"/>
      <w:bookmarkEnd w:id="4662"/>
      <w:bookmarkEnd w:id="4663"/>
      <w:bookmarkEnd w:id="4664"/>
      <w:bookmarkEnd w:id="4665"/>
      <w:bookmarkEnd w:id="4666"/>
      <w:bookmarkEnd w:id="4667"/>
      <w:bookmarkEnd w:id="4668"/>
      <w:bookmarkEnd w:id="4669"/>
      <w:bookmarkEnd w:id="4670"/>
      <w:bookmarkEnd w:id="4671"/>
      <w:bookmarkEnd w:id="4672"/>
      <w:bookmarkEnd w:id="4673"/>
      <w:bookmarkEnd w:id="4674"/>
      <w:bookmarkEnd w:id="4675"/>
      <w:bookmarkEnd w:id="4676"/>
      <w:bookmarkEnd w:id="4677"/>
      <w:bookmarkEnd w:id="4678"/>
      <w:bookmarkEnd w:id="4679"/>
      <w:bookmarkEnd w:id="4680"/>
      <w:bookmarkEnd w:id="4681"/>
      <w:bookmarkEnd w:id="4682"/>
      <w:bookmarkEnd w:id="4683"/>
      <w:bookmarkEnd w:id="4684"/>
      <w:bookmarkEnd w:id="4685"/>
      <w:bookmarkEnd w:id="4686"/>
      <w:bookmarkEnd w:id="4687"/>
      <w:bookmarkEnd w:id="4688"/>
      <w:bookmarkEnd w:id="4689"/>
      <w:bookmarkEnd w:id="4690"/>
      <w:bookmarkEnd w:id="4691"/>
      <w:bookmarkEnd w:id="4692"/>
      <w:bookmarkEnd w:id="4693"/>
      <w:bookmarkEnd w:id="4694"/>
      <w:bookmarkEnd w:id="4695"/>
      <w:bookmarkEnd w:id="4696"/>
      <w:bookmarkEnd w:id="4697"/>
      <w:bookmarkEnd w:id="4698"/>
      <w:bookmarkEnd w:id="4699"/>
      <w:bookmarkEnd w:id="4700"/>
      <w:bookmarkEnd w:id="4701"/>
      <w:bookmarkEnd w:id="4702"/>
      <w:bookmarkEnd w:id="4703"/>
      <w:bookmarkEnd w:id="4704"/>
      <w:bookmarkEnd w:id="4705"/>
      <w:bookmarkEnd w:id="4706"/>
      <w:bookmarkEnd w:id="4707"/>
      <w:bookmarkEnd w:id="4708"/>
      <w:bookmarkEnd w:id="4709"/>
      <w:bookmarkEnd w:id="4710"/>
      <w:bookmarkEnd w:id="4711"/>
      <w:bookmarkEnd w:id="4712"/>
      <w:bookmarkEnd w:id="4713"/>
      <w:bookmarkEnd w:id="4714"/>
      <w:bookmarkEnd w:id="4715"/>
      <w:bookmarkEnd w:id="4716"/>
      <w:bookmarkEnd w:id="4717"/>
      <w:bookmarkEnd w:id="4718"/>
      <w:bookmarkEnd w:id="4719"/>
      <w:bookmarkEnd w:id="4720"/>
      <w:bookmarkEnd w:id="4721"/>
      <w:bookmarkEnd w:id="4722"/>
      <w:bookmarkEnd w:id="4723"/>
      <w:bookmarkEnd w:id="4724"/>
      <w:bookmarkEnd w:id="4725"/>
      <w:bookmarkEnd w:id="4726"/>
      <w:bookmarkEnd w:id="4727"/>
      <w:bookmarkEnd w:id="4728"/>
      <w:bookmarkEnd w:id="4729"/>
      <w:bookmarkEnd w:id="4730"/>
      <w:bookmarkEnd w:id="4731"/>
      <w:bookmarkEnd w:id="4732"/>
      <w:bookmarkEnd w:id="4733"/>
      <w:bookmarkEnd w:id="4734"/>
      <w:bookmarkEnd w:id="4735"/>
      <w:bookmarkEnd w:id="4736"/>
      <w:bookmarkEnd w:id="4737"/>
      <w:bookmarkEnd w:id="4738"/>
      <w:bookmarkEnd w:id="4739"/>
      <w:bookmarkEnd w:id="4740"/>
      <w:bookmarkEnd w:id="4741"/>
      <w:bookmarkEnd w:id="4742"/>
      <w:bookmarkEnd w:id="4743"/>
      <w:bookmarkEnd w:id="4744"/>
      <w:bookmarkEnd w:id="4745"/>
      <w:bookmarkEnd w:id="4746"/>
      <w:bookmarkEnd w:id="4747"/>
      <w:bookmarkEnd w:id="4748"/>
      <w:bookmarkEnd w:id="4749"/>
      <w:bookmarkEnd w:id="4750"/>
      <w:bookmarkEnd w:id="4751"/>
      <w:bookmarkEnd w:id="4752"/>
      <w:bookmarkEnd w:id="4753"/>
      <w:bookmarkEnd w:id="4754"/>
      <w:bookmarkEnd w:id="4755"/>
      <w:bookmarkEnd w:id="4756"/>
      <w:bookmarkEnd w:id="4757"/>
      <w:bookmarkEnd w:id="4758"/>
      <w:bookmarkEnd w:id="4759"/>
      <w:bookmarkEnd w:id="4760"/>
      <w:bookmarkEnd w:id="4761"/>
      <w:bookmarkEnd w:id="4762"/>
      <w:bookmarkEnd w:id="4763"/>
      <w:bookmarkEnd w:id="4764"/>
      <w:bookmarkEnd w:id="4765"/>
      <w:bookmarkEnd w:id="4766"/>
      <w:bookmarkEnd w:id="4767"/>
      <w:bookmarkEnd w:id="4768"/>
      <w:bookmarkEnd w:id="4769"/>
      <w:bookmarkEnd w:id="4770"/>
      <w:bookmarkEnd w:id="4771"/>
      <w:bookmarkEnd w:id="4772"/>
      <w:bookmarkEnd w:id="4773"/>
      <w:bookmarkEnd w:id="4774"/>
      <w:bookmarkEnd w:id="4775"/>
      <w:bookmarkEnd w:id="4776"/>
      <w:bookmarkEnd w:id="4777"/>
      <w:bookmarkEnd w:id="4778"/>
      <w:bookmarkEnd w:id="4779"/>
      <w:bookmarkEnd w:id="4780"/>
      <w:bookmarkEnd w:id="4781"/>
      <w:bookmarkEnd w:id="4782"/>
      <w:bookmarkEnd w:id="4783"/>
      <w:bookmarkEnd w:id="4784"/>
      <w:bookmarkEnd w:id="4785"/>
      <w:bookmarkEnd w:id="4786"/>
      <w:bookmarkEnd w:id="4787"/>
      <w:bookmarkEnd w:id="4788"/>
      <w:bookmarkEnd w:id="4789"/>
      <w:bookmarkEnd w:id="4790"/>
      <w:bookmarkEnd w:id="4791"/>
      <w:bookmarkEnd w:id="4792"/>
      <w:bookmarkEnd w:id="4793"/>
      <w:bookmarkEnd w:id="4794"/>
      <w:bookmarkEnd w:id="4795"/>
      <w:bookmarkEnd w:id="4796"/>
      <w:bookmarkEnd w:id="4797"/>
      <w:bookmarkEnd w:id="4798"/>
      <w:bookmarkEnd w:id="4799"/>
      <w:bookmarkEnd w:id="4800"/>
      <w:bookmarkEnd w:id="4801"/>
      <w:bookmarkEnd w:id="4802"/>
      <w:bookmarkEnd w:id="4803"/>
      <w:bookmarkEnd w:id="4804"/>
      <w:bookmarkEnd w:id="4805"/>
      <w:bookmarkEnd w:id="4806"/>
      <w:bookmarkEnd w:id="4807"/>
      <w:bookmarkEnd w:id="4808"/>
      <w:bookmarkEnd w:id="4809"/>
      <w:bookmarkEnd w:id="4810"/>
      <w:bookmarkEnd w:id="4811"/>
      <w:bookmarkEnd w:id="4812"/>
      <w:bookmarkEnd w:id="4813"/>
      <w:bookmarkEnd w:id="4814"/>
      <w:bookmarkEnd w:id="4815"/>
      <w:bookmarkEnd w:id="4816"/>
      <w:bookmarkEnd w:id="4817"/>
      <w:bookmarkEnd w:id="4818"/>
      <w:bookmarkEnd w:id="4819"/>
      <w:bookmarkEnd w:id="4820"/>
      <w:bookmarkEnd w:id="4821"/>
      <w:bookmarkEnd w:id="4822"/>
      <w:bookmarkEnd w:id="4823"/>
      <w:bookmarkEnd w:id="4824"/>
      <w:bookmarkEnd w:id="4825"/>
      <w:bookmarkEnd w:id="4826"/>
      <w:bookmarkEnd w:id="4827"/>
      <w:bookmarkEnd w:id="4828"/>
      <w:bookmarkEnd w:id="4829"/>
      <w:bookmarkEnd w:id="4830"/>
      <w:bookmarkEnd w:id="4831"/>
      <w:bookmarkEnd w:id="4832"/>
      <w:bookmarkEnd w:id="4833"/>
      <w:bookmarkEnd w:id="4834"/>
      <w:bookmarkEnd w:id="4835"/>
      <w:bookmarkEnd w:id="4836"/>
      <w:bookmarkEnd w:id="4837"/>
      <w:bookmarkEnd w:id="4838"/>
      <w:bookmarkEnd w:id="4839"/>
      <w:bookmarkEnd w:id="4840"/>
      <w:bookmarkEnd w:id="4841"/>
      <w:bookmarkEnd w:id="4842"/>
      <w:bookmarkEnd w:id="4843"/>
      <w:bookmarkEnd w:id="4844"/>
      <w:bookmarkEnd w:id="4845"/>
      <w:bookmarkEnd w:id="4846"/>
      <w:bookmarkEnd w:id="4847"/>
      <w:bookmarkEnd w:id="4848"/>
      <w:bookmarkEnd w:id="4849"/>
      <w:bookmarkEnd w:id="4850"/>
      <w:bookmarkEnd w:id="4851"/>
      <w:bookmarkEnd w:id="4852"/>
      <w:bookmarkEnd w:id="4853"/>
      <w:bookmarkEnd w:id="4854"/>
      <w:bookmarkEnd w:id="4855"/>
      <w:bookmarkEnd w:id="4856"/>
      <w:bookmarkEnd w:id="4857"/>
      <w:bookmarkEnd w:id="4858"/>
      <w:bookmarkEnd w:id="4859"/>
      <w:bookmarkEnd w:id="4860"/>
      <w:bookmarkEnd w:id="4861"/>
      <w:bookmarkEnd w:id="4862"/>
      <w:bookmarkEnd w:id="4863"/>
      <w:bookmarkEnd w:id="4864"/>
      <w:bookmarkEnd w:id="4865"/>
      <w:bookmarkEnd w:id="4866"/>
      <w:bookmarkEnd w:id="4867"/>
      <w:bookmarkEnd w:id="4868"/>
      <w:bookmarkEnd w:id="4869"/>
      <w:bookmarkEnd w:id="4870"/>
      <w:bookmarkEnd w:id="4871"/>
      <w:bookmarkEnd w:id="4872"/>
      <w:bookmarkEnd w:id="4873"/>
      <w:bookmarkEnd w:id="4874"/>
      <w:bookmarkEnd w:id="4875"/>
      <w:bookmarkEnd w:id="4876"/>
      <w:bookmarkEnd w:id="4877"/>
      <w:bookmarkEnd w:id="4878"/>
      <w:bookmarkEnd w:id="4879"/>
      <w:bookmarkEnd w:id="4880"/>
      <w:bookmarkEnd w:id="4881"/>
      <w:bookmarkEnd w:id="4882"/>
      <w:bookmarkEnd w:id="4883"/>
      <w:bookmarkEnd w:id="4884"/>
      <w:bookmarkEnd w:id="4885"/>
      <w:bookmarkEnd w:id="4886"/>
      <w:bookmarkEnd w:id="4887"/>
      <w:bookmarkEnd w:id="4888"/>
      <w:bookmarkEnd w:id="4889"/>
      <w:bookmarkEnd w:id="4890"/>
      <w:bookmarkEnd w:id="4891"/>
      <w:bookmarkEnd w:id="4892"/>
      <w:bookmarkEnd w:id="4893"/>
      <w:bookmarkEnd w:id="4894"/>
      <w:bookmarkEnd w:id="4895"/>
      <w:bookmarkEnd w:id="4896"/>
      <w:bookmarkEnd w:id="4897"/>
      <w:bookmarkEnd w:id="4898"/>
      <w:bookmarkEnd w:id="4899"/>
      <w:bookmarkEnd w:id="4900"/>
      <w:bookmarkEnd w:id="4901"/>
      <w:bookmarkEnd w:id="4902"/>
      <w:bookmarkEnd w:id="4903"/>
      <w:bookmarkEnd w:id="4904"/>
      <w:bookmarkEnd w:id="4905"/>
      <w:bookmarkEnd w:id="4906"/>
      <w:bookmarkEnd w:id="4907"/>
      <w:bookmarkEnd w:id="4908"/>
      <w:bookmarkEnd w:id="4909"/>
      <w:bookmarkEnd w:id="4910"/>
      <w:bookmarkEnd w:id="4911"/>
      <w:bookmarkEnd w:id="4912"/>
      <w:bookmarkEnd w:id="4913"/>
      <w:bookmarkEnd w:id="4914"/>
      <w:bookmarkEnd w:id="4915"/>
      <w:bookmarkEnd w:id="4916"/>
      <w:bookmarkEnd w:id="4917"/>
      <w:bookmarkEnd w:id="4918"/>
      <w:bookmarkEnd w:id="4919"/>
      <w:bookmarkEnd w:id="4920"/>
      <w:bookmarkEnd w:id="4921"/>
      <w:bookmarkEnd w:id="4922"/>
      <w:bookmarkEnd w:id="4923"/>
      <w:bookmarkEnd w:id="4924"/>
      <w:bookmarkEnd w:id="4925"/>
      <w:bookmarkEnd w:id="4926"/>
      <w:bookmarkEnd w:id="4927"/>
      <w:bookmarkEnd w:id="4928"/>
      <w:bookmarkEnd w:id="4929"/>
      <w:bookmarkEnd w:id="4930"/>
      <w:bookmarkEnd w:id="4931"/>
      <w:bookmarkEnd w:id="4932"/>
      <w:bookmarkEnd w:id="4933"/>
      <w:bookmarkEnd w:id="4934"/>
      <w:bookmarkEnd w:id="4935"/>
      <w:bookmarkEnd w:id="4936"/>
      <w:bookmarkEnd w:id="4937"/>
      <w:bookmarkEnd w:id="4938"/>
      <w:bookmarkEnd w:id="4939"/>
      <w:bookmarkEnd w:id="4940"/>
      <w:bookmarkEnd w:id="4941"/>
      <w:bookmarkEnd w:id="4942"/>
      <w:bookmarkEnd w:id="4943"/>
      <w:bookmarkEnd w:id="4944"/>
      <w:bookmarkEnd w:id="4945"/>
      <w:bookmarkEnd w:id="4946"/>
      <w:bookmarkEnd w:id="4947"/>
      <w:bookmarkEnd w:id="4948"/>
      <w:bookmarkEnd w:id="4949"/>
      <w:bookmarkEnd w:id="4950"/>
      <w:bookmarkEnd w:id="4951"/>
      <w:bookmarkEnd w:id="4952"/>
      <w:bookmarkEnd w:id="4953"/>
      <w:bookmarkEnd w:id="4954"/>
      <w:bookmarkEnd w:id="4955"/>
      <w:bookmarkEnd w:id="4956"/>
      <w:bookmarkEnd w:id="4957"/>
      <w:bookmarkEnd w:id="4958"/>
      <w:bookmarkEnd w:id="4959"/>
      <w:bookmarkEnd w:id="4960"/>
      <w:bookmarkEnd w:id="4961"/>
      <w:bookmarkEnd w:id="4962"/>
      <w:bookmarkEnd w:id="4963"/>
      <w:bookmarkEnd w:id="4964"/>
      <w:bookmarkEnd w:id="4965"/>
      <w:bookmarkEnd w:id="4966"/>
      <w:bookmarkEnd w:id="4967"/>
      <w:bookmarkEnd w:id="4968"/>
      <w:bookmarkEnd w:id="4969"/>
      <w:bookmarkEnd w:id="4970"/>
      <w:bookmarkEnd w:id="4971"/>
      <w:bookmarkEnd w:id="4972"/>
      <w:bookmarkEnd w:id="4973"/>
      <w:bookmarkEnd w:id="4974"/>
      <w:bookmarkEnd w:id="4975"/>
      <w:bookmarkEnd w:id="4976"/>
      <w:bookmarkEnd w:id="4977"/>
      <w:bookmarkEnd w:id="4978"/>
      <w:bookmarkEnd w:id="4979"/>
      <w:bookmarkEnd w:id="4980"/>
      <w:bookmarkEnd w:id="4981"/>
      <w:bookmarkEnd w:id="4982"/>
      <w:bookmarkEnd w:id="4983"/>
      <w:bookmarkEnd w:id="4984"/>
      <w:bookmarkEnd w:id="4985"/>
      <w:bookmarkEnd w:id="4986"/>
      <w:bookmarkEnd w:id="4987"/>
      <w:bookmarkEnd w:id="4988"/>
      <w:bookmarkEnd w:id="4989"/>
      <w:bookmarkEnd w:id="4990"/>
      <w:bookmarkEnd w:id="4991"/>
      <w:bookmarkEnd w:id="4992"/>
      <w:bookmarkEnd w:id="4993"/>
      <w:bookmarkEnd w:id="4994"/>
      <w:bookmarkEnd w:id="4995"/>
      <w:bookmarkEnd w:id="4996"/>
      <w:bookmarkEnd w:id="4997"/>
      <w:bookmarkEnd w:id="4998"/>
      <w:bookmarkEnd w:id="4999"/>
      <w:bookmarkEnd w:id="5000"/>
      <w:bookmarkEnd w:id="5001"/>
      <w:bookmarkEnd w:id="5002"/>
      <w:bookmarkEnd w:id="5003"/>
      <w:bookmarkEnd w:id="5004"/>
      <w:bookmarkEnd w:id="5005"/>
      <w:bookmarkEnd w:id="5006"/>
      <w:bookmarkEnd w:id="5007"/>
      <w:bookmarkEnd w:id="5008"/>
      <w:bookmarkEnd w:id="5009"/>
      <w:bookmarkEnd w:id="5010"/>
      <w:bookmarkEnd w:id="5011"/>
      <w:bookmarkEnd w:id="5012"/>
      <w:bookmarkEnd w:id="5013"/>
      <w:bookmarkEnd w:id="5014"/>
      <w:bookmarkEnd w:id="5015"/>
      <w:bookmarkEnd w:id="5016"/>
      <w:bookmarkEnd w:id="5017"/>
      <w:bookmarkEnd w:id="5018"/>
      <w:bookmarkEnd w:id="5019"/>
      <w:bookmarkEnd w:id="5020"/>
      <w:bookmarkEnd w:id="5021"/>
      <w:bookmarkEnd w:id="5022"/>
      <w:bookmarkEnd w:id="5023"/>
      <w:bookmarkEnd w:id="5024"/>
      <w:bookmarkEnd w:id="5025"/>
      <w:bookmarkEnd w:id="5026"/>
      <w:bookmarkEnd w:id="5027"/>
      <w:bookmarkEnd w:id="5028"/>
      <w:bookmarkEnd w:id="5029"/>
      <w:bookmarkEnd w:id="5030"/>
      <w:bookmarkEnd w:id="5031"/>
      <w:bookmarkEnd w:id="5032"/>
      <w:bookmarkEnd w:id="5033"/>
      <w:bookmarkEnd w:id="5034"/>
      <w:bookmarkEnd w:id="5035"/>
      <w:bookmarkEnd w:id="5036"/>
      <w:bookmarkEnd w:id="5037"/>
      <w:bookmarkEnd w:id="5038"/>
      <w:bookmarkEnd w:id="5039"/>
      <w:bookmarkEnd w:id="5040"/>
      <w:bookmarkEnd w:id="5041"/>
      <w:bookmarkEnd w:id="5042"/>
      <w:bookmarkEnd w:id="5043"/>
      <w:bookmarkEnd w:id="5044"/>
      <w:bookmarkEnd w:id="5045"/>
      <w:bookmarkEnd w:id="5046"/>
      <w:bookmarkEnd w:id="5047"/>
      <w:bookmarkEnd w:id="5048"/>
      <w:bookmarkEnd w:id="5049"/>
      <w:bookmarkEnd w:id="5050"/>
      <w:bookmarkEnd w:id="5051"/>
      <w:bookmarkEnd w:id="5052"/>
      <w:bookmarkEnd w:id="5053"/>
      <w:bookmarkEnd w:id="5054"/>
      <w:bookmarkEnd w:id="5055"/>
      <w:bookmarkEnd w:id="5056"/>
      <w:bookmarkEnd w:id="5057"/>
      <w:bookmarkEnd w:id="5058"/>
      <w:bookmarkEnd w:id="5059"/>
      <w:bookmarkEnd w:id="5060"/>
      <w:bookmarkEnd w:id="5061"/>
      <w:bookmarkEnd w:id="5062"/>
      <w:bookmarkEnd w:id="5063"/>
      <w:bookmarkEnd w:id="5064"/>
      <w:bookmarkEnd w:id="5065"/>
      <w:bookmarkEnd w:id="5066"/>
      <w:bookmarkEnd w:id="5067"/>
      <w:bookmarkEnd w:id="5068"/>
      <w:bookmarkEnd w:id="5069"/>
      <w:bookmarkEnd w:id="5070"/>
      <w:bookmarkEnd w:id="5071"/>
      <w:bookmarkEnd w:id="5072"/>
      <w:bookmarkEnd w:id="5073"/>
      <w:bookmarkEnd w:id="5074"/>
      <w:bookmarkEnd w:id="5075"/>
      <w:bookmarkEnd w:id="5076"/>
      <w:bookmarkEnd w:id="5077"/>
      <w:bookmarkEnd w:id="5078"/>
      <w:bookmarkEnd w:id="5079"/>
      <w:bookmarkEnd w:id="5080"/>
      <w:bookmarkEnd w:id="5081"/>
      <w:bookmarkEnd w:id="5082"/>
      <w:bookmarkEnd w:id="5083"/>
      <w:bookmarkEnd w:id="5084"/>
      <w:bookmarkEnd w:id="5085"/>
      <w:bookmarkEnd w:id="5086"/>
      <w:bookmarkEnd w:id="5087"/>
      <w:bookmarkEnd w:id="5088"/>
      <w:bookmarkEnd w:id="5089"/>
      <w:bookmarkEnd w:id="5090"/>
      <w:bookmarkEnd w:id="5091"/>
      <w:bookmarkEnd w:id="5092"/>
      <w:bookmarkEnd w:id="5093"/>
      <w:bookmarkEnd w:id="5094"/>
      <w:bookmarkEnd w:id="5095"/>
      <w:bookmarkEnd w:id="5096"/>
      <w:bookmarkEnd w:id="5097"/>
      <w:bookmarkEnd w:id="5098"/>
      <w:bookmarkEnd w:id="5099"/>
      <w:bookmarkEnd w:id="5100"/>
      <w:bookmarkEnd w:id="5101"/>
      <w:bookmarkEnd w:id="5102"/>
      <w:bookmarkEnd w:id="5103"/>
      <w:bookmarkEnd w:id="5104"/>
      <w:bookmarkEnd w:id="5105"/>
      <w:bookmarkEnd w:id="5106"/>
      <w:bookmarkEnd w:id="5107"/>
      <w:bookmarkEnd w:id="5108"/>
      <w:bookmarkEnd w:id="5109"/>
      <w:bookmarkEnd w:id="5110"/>
      <w:bookmarkEnd w:id="5111"/>
      <w:bookmarkEnd w:id="5112"/>
      <w:bookmarkEnd w:id="5113"/>
      <w:bookmarkEnd w:id="5114"/>
      <w:bookmarkEnd w:id="5115"/>
      <w:bookmarkEnd w:id="5116"/>
      <w:bookmarkEnd w:id="5117"/>
      <w:bookmarkEnd w:id="5118"/>
      <w:bookmarkEnd w:id="5119"/>
      <w:bookmarkEnd w:id="5120"/>
      <w:bookmarkEnd w:id="5121"/>
      <w:bookmarkEnd w:id="5122"/>
      <w:bookmarkEnd w:id="5123"/>
      <w:bookmarkEnd w:id="5124"/>
      <w:bookmarkEnd w:id="5125"/>
      <w:bookmarkEnd w:id="5126"/>
      <w:bookmarkEnd w:id="5127"/>
      <w:bookmarkEnd w:id="5128"/>
      <w:bookmarkEnd w:id="5129"/>
      <w:bookmarkEnd w:id="5130"/>
      <w:bookmarkEnd w:id="5131"/>
      <w:bookmarkEnd w:id="5132"/>
      <w:bookmarkEnd w:id="5133"/>
      <w:bookmarkEnd w:id="5134"/>
      <w:bookmarkEnd w:id="5135"/>
      <w:bookmarkEnd w:id="5136"/>
      <w:bookmarkEnd w:id="5137"/>
      <w:bookmarkEnd w:id="5138"/>
      <w:bookmarkEnd w:id="5139"/>
      <w:bookmarkEnd w:id="5140"/>
      <w:bookmarkEnd w:id="5141"/>
      <w:bookmarkEnd w:id="5142"/>
      <w:bookmarkEnd w:id="5143"/>
      <w:bookmarkEnd w:id="5144"/>
      <w:bookmarkEnd w:id="5145"/>
      <w:bookmarkEnd w:id="5146"/>
      <w:bookmarkEnd w:id="5147"/>
      <w:bookmarkEnd w:id="5148"/>
      <w:bookmarkEnd w:id="5149"/>
      <w:bookmarkEnd w:id="5150"/>
      <w:bookmarkEnd w:id="5151"/>
      <w:bookmarkEnd w:id="5152"/>
      <w:bookmarkEnd w:id="5153"/>
      <w:bookmarkEnd w:id="5154"/>
      <w:bookmarkEnd w:id="5155"/>
      <w:bookmarkEnd w:id="5156"/>
      <w:bookmarkEnd w:id="5157"/>
      <w:bookmarkEnd w:id="5158"/>
      <w:bookmarkEnd w:id="5159"/>
      <w:bookmarkEnd w:id="5160"/>
      <w:bookmarkEnd w:id="5161"/>
      <w:bookmarkEnd w:id="5162"/>
      <w:bookmarkEnd w:id="5163"/>
      <w:bookmarkEnd w:id="5164"/>
      <w:bookmarkEnd w:id="5165"/>
      <w:bookmarkEnd w:id="5166"/>
      <w:bookmarkEnd w:id="5167"/>
      <w:bookmarkEnd w:id="5168"/>
      <w:bookmarkEnd w:id="5169"/>
      <w:bookmarkEnd w:id="5170"/>
      <w:bookmarkEnd w:id="5171"/>
      <w:bookmarkEnd w:id="5172"/>
      <w:bookmarkEnd w:id="5173"/>
      <w:bookmarkEnd w:id="5174"/>
      <w:bookmarkEnd w:id="5175"/>
      <w:bookmarkEnd w:id="5176"/>
      <w:bookmarkEnd w:id="5177"/>
      <w:bookmarkEnd w:id="5178"/>
      <w:bookmarkEnd w:id="5179"/>
      <w:bookmarkEnd w:id="5180"/>
      <w:bookmarkEnd w:id="5181"/>
      <w:bookmarkEnd w:id="5182"/>
      <w:bookmarkEnd w:id="5183"/>
      <w:bookmarkEnd w:id="5184"/>
      <w:bookmarkEnd w:id="5185"/>
      <w:bookmarkEnd w:id="5186"/>
      <w:bookmarkEnd w:id="5187"/>
      <w:bookmarkEnd w:id="5188"/>
      <w:bookmarkEnd w:id="5189"/>
      <w:bookmarkEnd w:id="5190"/>
      <w:bookmarkEnd w:id="5191"/>
      <w:bookmarkEnd w:id="5192"/>
      <w:bookmarkEnd w:id="5193"/>
      <w:bookmarkEnd w:id="5194"/>
      <w:bookmarkEnd w:id="5195"/>
      <w:bookmarkEnd w:id="5196"/>
      <w:bookmarkEnd w:id="5197"/>
      <w:bookmarkEnd w:id="5198"/>
      <w:bookmarkEnd w:id="5199"/>
      <w:bookmarkEnd w:id="5200"/>
      <w:bookmarkEnd w:id="5201"/>
      <w:bookmarkEnd w:id="5202"/>
      <w:bookmarkEnd w:id="5203"/>
      <w:bookmarkEnd w:id="5204"/>
      <w:bookmarkEnd w:id="5205"/>
      <w:bookmarkEnd w:id="5206"/>
      <w:bookmarkEnd w:id="5207"/>
      <w:bookmarkEnd w:id="5208"/>
      <w:bookmarkEnd w:id="5209"/>
      <w:bookmarkEnd w:id="5210"/>
      <w:bookmarkEnd w:id="5211"/>
      <w:bookmarkEnd w:id="5212"/>
      <w:bookmarkEnd w:id="5213"/>
      <w:bookmarkEnd w:id="5214"/>
      <w:bookmarkEnd w:id="5215"/>
      <w:bookmarkEnd w:id="5216"/>
      <w:bookmarkEnd w:id="5217"/>
      <w:bookmarkEnd w:id="5218"/>
      <w:bookmarkEnd w:id="5219"/>
      <w:bookmarkEnd w:id="5220"/>
      <w:bookmarkEnd w:id="5221"/>
      <w:bookmarkEnd w:id="5222"/>
      <w:bookmarkEnd w:id="5223"/>
      <w:bookmarkEnd w:id="5224"/>
      <w:bookmarkEnd w:id="5225"/>
      <w:bookmarkEnd w:id="5226"/>
      <w:bookmarkEnd w:id="5227"/>
      <w:bookmarkEnd w:id="5228"/>
      <w:bookmarkEnd w:id="5229"/>
      <w:bookmarkEnd w:id="5230"/>
      <w:bookmarkEnd w:id="5231"/>
      <w:bookmarkEnd w:id="5232"/>
      <w:bookmarkEnd w:id="5233"/>
      <w:bookmarkEnd w:id="5234"/>
      <w:bookmarkEnd w:id="5235"/>
      <w:bookmarkEnd w:id="5236"/>
      <w:bookmarkEnd w:id="5237"/>
      <w:bookmarkEnd w:id="5238"/>
      <w:bookmarkEnd w:id="5239"/>
      <w:bookmarkEnd w:id="5240"/>
      <w:bookmarkEnd w:id="5241"/>
      <w:bookmarkEnd w:id="5242"/>
      <w:bookmarkEnd w:id="5243"/>
      <w:bookmarkEnd w:id="5244"/>
      <w:bookmarkEnd w:id="5245"/>
      <w:bookmarkEnd w:id="5246"/>
      <w:bookmarkEnd w:id="5247"/>
      <w:bookmarkEnd w:id="5248"/>
      <w:bookmarkEnd w:id="5249"/>
      <w:bookmarkEnd w:id="5250"/>
      <w:bookmarkEnd w:id="5251"/>
      <w:bookmarkEnd w:id="5252"/>
      <w:bookmarkEnd w:id="5253"/>
      <w:bookmarkEnd w:id="5254"/>
      <w:bookmarkEnd w:id="5255"/>
      <w:bookmarkEnd w:id="5256"/>
      <w:bookmarkEnd w:id="5257"/>
      <w:bookmarkEnd w:id="5258"/>
      <w:bookmarkEnd w:id="5259"/>
      <w:bookmarkEnd w:id="5260"/>
      <w:bookmarkEnd w:id="5261"/>
      <w:bookmarkEnd w:id="5262"/>
      <w:bookmarkEnd w:id="5263"/>
      <w:bookmarkEnd w:id="5264"/>
      <w:bookmarkEnd w:id="5265"/>
      <w:bookmarkEnd w:id="5266"/>
      <w:bookmarkEnd w:id="5267"/>
      <w:bookmarkEnd w:id="5268"/>
      <w:bookmarkEnd w:id="5269"/>
      <w:bookmarkEnd w:id="5270"/>
      <w:bookmarkEnd w:id="5271"/>
      <w:bookmarkEnd w:id="5272"/>
      <w:bookmarkEnd w:id="5273"/>
      <w:bookmarkEnd w:id="5274"/>
      <w:bookmarkEnd w:id="5275"/>
      <w:bookmarkEnd w:id="5276"/>
      <w:bookmarkEnd w:id="5277"/>
      <w:bookmarkEnd w:id="5278"/>
      <w:bookmarkEnd w:id="5279"/>
      <w:bookmarkEnd w:id="5280"/>
      <w:bookmarkEnd w:id="5281"/>
      <w:bookmarkEnd w:id="5282"/>
      <w:bookmarkEnd w:id="5283"/>
      <w:bookmarkEnd w:id="5284"/>
      <w:bookmarkEnd w:id="5285"/>
      <w:bookmarkEnd w:id="5286"/>
      <w:bookmarkEnd w:id="5287"/>
      <w:bookmarkEnd w:id="5288"/>
      <w:bookmarkEnd w:id="5289"/>
      <w:bookmarkEnd w:id="5290"/>
      <w:bookmarkEnd w:id="5291"/>
      <w:bookmarkEnd w:id="5292"/>
      <w:bookmarkEnd w:id="5293"/>
      <w:bookmarkEnd w:id="5294"/>
      <w:bookmarkEnd w:id="5295"/>
      <w:bookmarkEnd w:id="5296"/>
      <w:bookmarkEnd w:id="5297"/>
      <w:bookmarkEnd w:id="5298"/>
      <w:bookmarkEnd w:id="5299"/>
      <w:bookmarkEnd w:id="5300"/>
      <w:bookmarkEnd w:id="5301"/>
      <w:bookmarkEnd w:id="5302"/>
      <w:bookmarkEnd w:id="5303"/>
      <w:bookmarkEnd w:id="5304"/>
      <w:bookmarkEnd w:id="5305"/>
      <w:bookmarkEnd w:id="5306"/>
      <w:bookmarkEnd w:id="5307"/>
      <w:bookmarkEnd w:id="5308"/>
      <w:bookmarkEnd w:id="5309"/>
      <w:bookmarkEnd w:id="5310"/>
      <w:bookmarkEnd w:id="5311"/>
      <w:bookmarkEnd w:id="5312"/>
      <w:bookmarkEnd w:id="5313"/>
      <w:bookmarkEnd w:id="5314"/>
      <w:bookmarkEnd w:id="5315"/>
      <w:bookmarkEnd w:id="5316"/>
      <w:bookmarkEnd w:id="5317"/>
      <w:bookmarkEnd w:id="5318"/>
      <w:bookmarkEnd w:id="5319"/>
      <w:bookmarkEnd w:id="5320"/>
      <w:bookmarkEnd w:id="5321"/>
      <w:bookmarkEnd w:id="5322"/>
      <w:bookmarkEnd w:id="5323"/>
      <w:bookmarkEnd w:id="5324"/>
      <w:bookmarkEnd w:id="5325"/>
      <w:bookmarkEnd w:id="5326"/>
      <w:bookmarkEnd w:id="5327"/>
      <w:bookmarkEnd w:id="5328"/>
      <w:bookmarkEnd w:id="5329"/>
      <w:bookmarkEnd w:id="5330"/>
      <w:bookmarkEnd w:id="5331"/>
      <w:bookmarkEnd w:id="5332"/>
      <w:bookmarkEnd w:id="5333"/>
      <w:bookmarkEnd w:id="5334"/>
      <w:bookmarkEnd w:id="5335"/>
      <w:bookmarkEnd w:id="5336"/>
      <w:bookmarkEnd w:id="5337"/>
      <w:bookmarkEnd w:id="5338"/>
      <w:bookmarkEnd w:id="5339"/>
      <w:bookmarkEnd w:id="5340"/>
      <w:bookmarkEnd w:id="5341"/>
      <w:bookmarkEnd w:id="5342"/>
      <w:bookmarkEnd w:id="5343"/>
      <w:bookmarkEnd w:id="5344"/>
      <w:bookmarkEnd w:id="5345"/>
      <w:bookmarkEnd w:id="5346"/>
      <w:bookmarkEnd w:id="5347"/>
      <w:bookmarkEnd w:id="5348"/>
      <w:bookmarkEnd w:id="5349"/>
      <w:bookmarkEnd w:id="5350"/>
      <w:bookmarkEnd w:id="5351"/>
      <w:bookmarkEnd w:id="5352"/>
      <w:bookmarkEnd w:id="5353"/>
      <w:bookmarkEnd w:id="5354"/>
      <w:bookmarkEnd w:id="5355"/>
      <w:bookmarkEnd w:id="5356"/>
      <w:bookmarkEnd w:id="5357"/>
      <w:bookmarkEnd w:id="5358"/>
      <w:bookmarkEnd w:id="5359"/>
      <w:bookmarkEnd w:id="5360"/>
      <w:bookmarkEnd w:id="5361"/>
      <w:bookmarkEnd w:id="5362"/>
      <w:bookmarkEnd w:id="5363"/>
      <w:bookmarkEnd w:id="5364"/>
      <w:bookmarkEnd w:id="5365"/>
      <w:bookmarkEnd w:id="5366"/>
      <w:bookmarkEnd w:id="5367"/>
      <w:bookmarkEnd w:id="5368"/>
      <w:bookmarkEnd w:id="5369"/>
      <w:bookmarkEnd w:id="5370"/>
      <w:bookmarkEnd w:id="5371"/>
      <w:bookmarkEnd w:id="5372"/>
      <w:bookmarkEnd w:id="5373"/>
      <w:bookmarkEnd w:id="5374"/>
      <w:bookmarkEnd w:id="5375"/>
      <w:bookmarkEnd w:id="5376"/>
      <w:bookmarkEnd w:id="5377"/>
      <w:bookmarkEnd w:id="5378"/>
      <w:bookmarkEnd w:id="5379"/>
      <w:bookmarkEnd w:id="5380"/>
      <w:bookmarkEnd w:id="5381"/>
      <w:bookmarkEnd w:id="5382"/>
      <w:bookmarkEnd w:id="5383"/>
      <w:bookmarkEnd w:id="5384"/>
      <w:bookmarkEnd w:id="5385"/>
      <w:bookmarkEnd w:id="5386"/>
      <w:bookmarkEnd w:id="5387"/>
      <w:bookmarkEnd w:id="5388"/>
      <w:bookmarkEnd w:id="5389"/>
      <w:bookmarkEnd w:id="5390"/>
      <w:bookmarkEnd w:id="5391"/>
      <w:bookmarkEnd w:id="5392"/>
      <w:bookmarkEnd w:id="5393"/>
      <w:bookmarkEnd w:id="5394"/>
      <w:bookmarkEnd w:id="5395"/>
      <w:bookmarkEnd w:id="5396"/>
      <w:bookmarkEnd w:id="5397"/>
      <w:bookmarkEnd w:id="5398"/>
      <w:bookmarkEnd w:id="5399"/>
      <w:bookmarkEnd w:id="5400"/>
      <w:bookmarkEnd w:id="5401"/>
      <w:bookmarkEnd w:id="5402"/>
      <w:bookmarkEnd w:id="5403"/>
      <w:bookmarkEnd w:id="5404"/>
      <w:bookmarkEnd w:id="5405"/>
      <w:bookmarkEnd w:id="5406"/>
      <w:bookmarkEnd w:id="5407"/>
      <w:bookmarkEnd w:id="5408"/>
      <w:bookmarkEnd w:id="5409"/>
      <w:bookmarkEnd w:id="5410"/>
      <w:bookmarkEnd w:id="5411"/>
      <w:bookmarkEnd w:id="5412"/>
      <w:bookmarkEnd w:id="5413"/>
      <w:bookmarkEnd w:id="5414"/>
      <w:bookmarkEnd w:id="5415"/>
      <w:bookmarkEnd w:id="5416"/>
      <w:bookmarkEnd w:id="5417"/>
      <w:bookmarkEnd w:id="5418"/>
      <w:bookmarkEnd w:id="5419"/>
      <w:bookmarkEnd w:id="5420"/>
      <w:bookmarkEnd w:id="5421"/>
      <w:bookmarkEnd w:id="5422"/>
      <w:bookmarkEnd w:id="5423"/>
      <w:bookmarkEnd w:id="5424"/>
      <w:bookmarkEnd w:id="5425"/>
      <w:bookmarkEnd w:id="5426"/>
      <w:bookmarkEnd w:id="5427"/>
      <w:bookmarkEnd w:id="5428"/>
      <w:bookmarkEnd w:id="5429"/>
      <w:bookmarkEnd w:id="5430"/>
      <w:bookmarkEnd w:id="5431"/>
      <w:bookmarkEnd w:id="5432"/>
      <w:bookmarkEnd w:id="5433"/>
      <w:bookmarkEnd w:id="5434"/>
      <w:bookmarkEnd w:id="5435"/>
      <w:bookmarkEnd w:id="5436"/>
      <w:bookmarkEnd w:id="5437"/>
      <w:bookmarkEnd w:id="5438"/>
      <w:bookmarkEnd w:id="5439"/>
      <w:bookmarkEnd w:id="5440"/>
      <w:bookmarkEnd w:id="5441"/>
      <w:bookmarkEnd w:id="5442"/>
      <w:bookmarkEnd w:id="5443"/>
      <w:bookmarkEnd w:id="5444"/>
      <w:bookmarkEnd w:id="5445"/>
      <w:bookmarkEnd w:id="5446"/>
      <w:bookmarkEnd w:id="5447"/>
      <w:bookmarkEnd w:id="5448"/>
      <w:bookmarkEnd w:id="5449"/>
      <w:bookmarkEnd w:id="5450"/>
      <w:bookmarkEnd w:id="5451"/>
      <w:bookmarkEnd w:id="5452"/>
      <w:bookmarkEnd w:id="5453"/>
      <w:bookmarkEnd w:id="5454"/>
      <w:bookmarkEnd w:id="5455"/>
      <w:bookmarkEnd w:id="5456"/>
      <w:bookmarkEnd w:id="5457"/>
      <w:bookmarkEnd w:id="5458"/>
      <w:bookmarkEnd w:id="5459"/>
      <w:bookmarkEnd w:id="5460"/>
      <w:bookmarkEnd w:id="5461"/>
      <w:bookmarkEnd w:id="5462"/>
      <w:bookmarkEnd w:id="5463"/>
      <w:bookmarkEnd w:id="5464"/>
      <w:bookmarkEnd w:id="5465"/>
      <w:bookmarkEnd w:id="5466"/>
      <w:bookmarkEnd w:id="5467"/>
      <w:bookmarkEnd w:id="5468"/>
      <w:bookmarkEnd w:id="5469"/>
      <w:bookmarkEnd w:id="5470"/>
      <w:bookmarkEnd w:id="5471"/>
      <w:bookmarkEnd w:id="5472"/>
      <w:bookmarkEnd w:id="5473"/>
      <w:bookmarkEnd w:id="5474"/>
      <w:bookmarkEnd w:id="5475"/>
      <w:bookmarkEnd w:id="5476"/>
      <w:bookmarkEnd w:id="5477"/>
      <w:bookmarkEnd w:id="5478"/>
      <w:bookmarkEnd w:id="5479"/>
      <w:bookmarkEnd w:id="5480"/>
      <w:bookmarkEnd w:id="5481"/>
      <w:bookmarkEnd w:id="5482"/>
      <w:bookmarkEnd w:id="5483"/>
      <w:bookmarkEnd w:id="5484"/>
      <w:bookmarkEnd w:id="5485"/>
      <w:bookmarkEnd w:id="5486"/>
      <w:bookmarkEnd w:id="5487"/>
      <w:bookmarkEnd w:id="5488"/>
      <w:bookmarkEnd w:id="5489"/>
      <w:bookmarkEnd w:id="5490"/>
      <w:bookmarkEnd w:id="5491"/>
      <w:bookmarkEnd w:id="5492"/>
      <w:bookmarkEnd w:id="5493"/>
      <w:bookmarkEnd w:id="5494"/>
      <w:bookmarkEnd w:id="5495"/>
      <w:bookmarkEnd w:id="5496"/>
      <w:bookmarkEnd w:id="5497"/>
      <w:bookmarkEnd w:id="5498"/>
      <w:bookmarkEnd w:id="5499"/>
      <w:bookmarkEnd w:id="5500"/>
      <w:bookmarkEnd w:id="5501"/>
      <w:bookmarkEnd w:id="5502"/>
      <w:bookmarkEnd w:id="5503"/>
      <w:bookmarkEnd w:id="5504"/>
      <w:bookmarkEnd w:id="5505"/>
      <w:bookmarkEnd w:id="5506"/>
      <w:bookmarkEnd w:id="5507"/>
      <w:bookmarkEnd w:id="5508"/>
      <w:bookmarkEnd w:id="5509"/>
      <w:bookmarkEnd w:id="5510"/>
      <w:bookmarkEnd w:id="5511"/>
      <w:bookmarkEnd w:id="5512"/>
      <w:bookmarkEnd w:id="5513"/>
      <w:bookmarkEnd w:id="5514"/>
      <w:bookmarkEnd w:id="5515"/>
      <w:bookmarkEnd w:id="5516"/>
      <w:bookmarkEnd w:id="5517"/>
      <w:bookmarkEnd w:id="5518"/>
      <w:bookmarkEnd w:id="5519"/>
      <w:bookmarkEnd w:id="5520"/>
      <w:bookmarkEnd w:id="5521"/>
      <w:bookmarkEnd w:id="5522"/>
      <w:bookmarkEnd w:id="5523"/>
      <w:bookmarkEnd w:id="5524"/>
      <w:bookmarkEnd w:id="5525"/>
      <w:bookmarkEnd w:id="5526"/>
      <w:bookmarkEnd w:id="5527"/>
      <w:bookmarkEnd w:id="5528"/>
      <w:bookmarkEnd w:id="5529"/>
      <w:bookmarkEnd w:id="5530"/>
      <w:bookmarkEnd w:id="5531"/>
      <w:bookmarkEnd w:id="5532"/>
      <w:bookmarkEnd w:id="5533"/>
      <w:bookmarkEnd w:id="5534"/>
      <w:bookmarkEnd w:id="5535"/>
      <w:bookmarkEnd w:id="5536"/>
      <w:bookmarkEnd w:id="5537"/>
      <w:bookmarkEnd w:id="5538"/>
      <w:bookmarkEnd w:id="5539"/>
      <w:bookmarkEnd w:id="5540"/>
      <w:bookmarkEnd w:id="5541"/>
      <w:bookmarkEnd w:id="5542"/>
      <w:bookmarkEnd w:id="5543"/>
      <w:bookmarkEnd w:id="5544"/>
      <w:bookmarkEnd w:id="5545"/>
      <w:bookmarkEnd w:id="5546"/>
      <w:bookmarkEnd w:id="5547"/>
      <w:bookmarkEnd w:id="5548"/>
      <w:bookmarkEnd w:id="5549"/>
      <w:bookmarkEnd w:id="5550"/>
      <w:bookmarkEnd w:id="5551"/>
      <w:bookmarkEnd w:id="5552"/>
      <w:bookmarkEnd w:id="5553"/>
      <w:bookmarkEnd w:id="5554"/>
      <w:bookmarkEnd w:id="5555"/>
      <w:bookmarkEnd w:id="5556"/>
      <w:bookmarkEnd w:id="5557"/>
      <w:bookmarkEnd w:id="5558"/>
      <w:bookmarkEnd w:id="5559"/>
      <w:bookmarkEnd w:id="5560"/>
      <w:bookmarkEnd w:id="5561"/>
      <w:bookmarkEnd w:id="5562"/>
      <w:bookmarkEnd w:id="5563"/>
      <w:bookmarkEnd w:id="5564"/>
      <w:bookmarkEnd w:id="5565"/>
      <w:bookmarkEnd w:id="5566"/>
      <w:bookmarkEnd w:id="5567"/>
      <w:bookmarkEnd w:id="5568"/>
      <w:bookmarkEnd w:id="5569"/>
      <w:bookmarkEnd w:id="5570"/>
      <w:bookmarkEnd w:id="5571"/>
      <w:bookmarkEnd w:id="5572"/>
      <w:bookmarkEnd w:id="5573"/>
      <w:bookmarkEnd w:id="5574"/>
      <w:bookmarkEnd w:id="5575"/>
      <w:bookmarkEnd w:id="5576"/>
      <w:bookmarkEnd w:id="5577"/>
      <w:bookmarkEnd w:id="5578"/>
      <w:bookmarkEnd w:id="5579"/>
      <w:bookmarkEnd w:id="5580"/>
      <w:bookmarkEnd w:id="5581"/>
      <w:bookmarkEnd w:id="5582"/>
      <w:bookmarkEnd w:id="5583"/>
      <w:bookmarkEnd w:id="5584"/>
      <w:bookmarkEnd w:id="5585"/>
      <w:bookmarkEnd w:id="5586"/>
      <w:bookmarkEnd w:id="5587"/>
      <w:bookmarkEnd w:id="5588"/>
      <w:bookmarkEnd w:id="5589"/>
      <w:bookmarkEnd w:id="5590"/>
      <w:bookmarkEnd w:id="5591"/>
      <w:bookmarkEnd w:id="5592"/>
      <w:bookmarkEnd w:id="5593"/>
      <w:bookmarkEnd w:id="5594"/>
      <w:bookmarkEnd w:id="5595"/>
      <w:bookmarkEnd w:id="5596"/>
      <w:bookmarkEnd w:id="5597"/>
      <w:bookmarkEnd w:id="5598"/>
      <w:bookmarkEnd w:id="5599"/>
      <w:bookmarkEnd w:id="5600"/>
      <w:bookmarkEnd w:id="5601"/>
      <w:bookmarkEnd w:id="5602"/>
      <w:bookmarkEnd w:id="5603"/>
      <w:bookmarkEnd w:id="5604"/>
      <w:bookmarkEnd w:id="5605"/>
      <w:bookmarkEnd w:id="5606"/>
      <w:bookmarkEnd w:id="5607"/>
      <w:bookmarkEnd w:id="5608"/>
      <w:bookmarkEnd w:id="5609"/>
      <w:bookmarkEnd w:id="5610"/>
      <w:bookmarkEnd w:id="5611"/>
      <w:bookmarkEnd w:id="5612"/>
      <w:bookmarkEnd w:id="5613"/>
      <w:bookmarkEnd w:id="5614"/>
      <w:bookmarkEnd w:id="5615"/>
      <w:bookmarkEnd w:id="5616"/>
      <w:bookmarkEnd w:id="5617"/>
      <w:bookmarkEnd w:id="5618"/>
      <w:bookmarkEnd w:id="5619"/>
      <w:bookmarkEnd w:id="5620"/>
      <w:bookmarkEnd w:id="5621"/>
      <w:bookmarkEnd w:id="5622"/>
      <w:bookmarkEnd w:id="5623"/>
      <w:bookmarkEnd w:id="5624"/>
      <w:bookmarkEnd w:id="5625"/>
      <w:bookmarkEnd w:id="5626"/>
      <w:bookmarkEnd w:id="5627"/>
      <w:bookmarkEnd w:id="5628"/>
      <w:bookmarkEnd w:id="5629"/>
      <w:bookmarkEnd w:id="5630"/>
      <w:bookmarkEnd w:id="5631"/>
      <w:bookmarkEnd w:id="5632"/>
      <w:bookmarkEnd w:id="5633"/>
      <w:bookmarkEnd w:id="5634"/>
      <w:bookmarkEnd w:id="5635"/>
      <w:bookmarkEnd w:id="5636"/>
      <w:bookmarkEnd w:id="5637"/>
      <w:bookmarkEnd w:id="5638"/>
      <w:bookmarkEnd w:id="5639"/>
      <w:bookmarkEnd w:id="5640"/>
      <w:bookmarkEnd w:id="5641"/>
      <w:bookmarkEnd w:id="5642"/>
      <w:bookmarkEnd w:id="5643"/>
      <w:bookmarkEnd w:id="5644"/>
      <w:bookmarkEnd w:id="5645"/>
      <w:bookmarkEnd w:id="5646"/>
      <w:bookmarkEnd w:id="5647"/>
      <w:bookmarkEnd w:id="5648"/>
      <w:bookmarkEnd w:id="5649"/>
      <w:bookmarkEnd w:id="5650"/>
      <w:bookmarkEnd w:id="5651"/>
      <w:bookmarkEnd w:id="5652"/>
      <w:bookmarkEnd w:id="5653"/>
      <w:bookmarkEnd w:id="5654"/>
      <w:bookmarkEnd w:id="5655"/>
      <w:bookmarkEnd w:id="5656"/>
      <w:bookmarkEnd w:id="5657"/>
      <w:bookmarkEnd w:id="5658"/>
      <w:bookmarkEnd w:id="5659"/>
      <w:bookmarkEnd w:id="5660"/>
      <w:bookmarkEnd w:id="5661"/>
      <w:bookmarkEnd w:id="5662"/>
      <w:bookmarkEnd w:id="5663"/>
      <w:bookmarkEnd w:id="5664"/>
      <w:bookmarkEnd w:id="5665"/>
      <w:bookmarkEnd w:id="5666"/>
      <w:bookmarkEnd w:id="5667"/>
      <w:bookmarkEnd w:id="5668"/>
      <w:bookmarkEnd w:id="5669"/>
      <w:bookmarkEnd w:id="5670"/>
      <w:bookmarkEnd w:id="5671"/>
      <w:bookmarkEnd w:id="5672"/>
      <w:bookmarkEnd w:id="5673"/>
      <w:bookmarkEnd w:id="5674"/>
      <w:bookmarkEnd w:id="5675"/>
      <w:bookmarkEnd w:id="5676"/>
      <w:bookmarkEnd w:id="5677"/>
      <w:bookmarkEnd w:id="5678"/>
      <w:bookmarkEnd w:id="5679"/>
      <w:bookmarkEnd w:id="5680"/>
      <w:bookmarkEnd w:id="5681"/>
      <w:bookmarkEnd w:id="5682"/>
      <w:bookmarkEnd w:id="5683"/>
      <w:bookmarkEnd w:id="5684"/>
      <w:bookmarkEnd w:id="5685"/>
      <w:bookmarkEnd w:id="5686"/>
      <w:bookmarkEnd w:id="5687"/>
      <w:bookmarkEnd w:id="5688"/>
      <w:bookmarkEnd w:id="5689"/>
      <w:bookmarkEnd w:id="5690"/>
      <w:bookmarkEnd w:id="5691"/>
      <w:bookmarkEnd w:id="5692"/>
      <w:bookmarkEnd w:id="5693"/>
      <w:bookmarkEnd w:id="5694"/>
      <w:bookmarkEnd w:id="5695"/>
      <w:bookmarkEnd w:id="5696"/>
      <w:bookmarkEnd w:id="5697"/>
      <w:bookmarkEnd w:id="5698"/>
      <w:bookmarkEnd w:id="5699"/>
      <w:bookmarkEnd w:id="5700"/>
      <w:bookmarkEnd w:id="5701"/>
      <w:bookmarkEnd w:id="5702"/>
      <w:bookmarkEnd w:id="5703"/>
      <w:bookmarkEnd w:id="5704"/>
      <w:bookmarkEnd w:id="5705"/>
      <w:bookmarkEnd w:id="5706"/>
      <w:bookmarkEnd w:id="5707"/>
      <w:bookmarkEnd w:id="5708"/>
      <w:bookmarkEnd w:id="5709"/>
      <w:bookmarkEnd w:id="5710"/>
      <w:bookmarkEnd w:id="5711"/>
      <w:bookmarkEnd w:id="5712"/>
      <w:bookmarkEnd w:id="5713"/>
      <w:bookmarkEnd w:id="5714"/>
      <w:bookmarkEnd w:id="5715"/>
      <w:bookmarkEnd w:id="5716"/>
      <w:bookmarkEnd w:id="5717"/>
      <w:bookmarkEnd w:id="5718"/>
      <w:bookmarkEnd w:id="5719"/>
      <w:bookmarkEnd w:id="5720"/>
      <w:bookmarkEnd w:id="5721"/>
      <w:bookmarkEnd w:id="5722"/>
      <w:bookmarkEnd w:id="5723"/>
      <w:bookmarkEnd w:id="5724"/>
      <w:bookmarkEnd w:id="5725"/>
      <w:bookmarkEnd w:id="5726"/>
      <w:bookmarkEnd w:id="5727"/>
      <w:bookmarkEnd w:id="5728"/>
      <w:bookmarkEnd w:id="5729"/>
      <w:bookmarkEnd w:id="5730"/>
      <w:bookmarkEnd w:id="5731"/>
      <w:bookmarkEnd w:id="5732"/>
      <w:bookmarkEnd w:id="5733"/>
      <w:bookmarkEnd w:id="5734"/>
      <w:bookmarkEnd w:id="5735"/>
      <w:bookmarkEnd w:id="5736"/>
      <w:bookmarkEnd w:id="5737"/>
      <w:bookmarkEnd w:id="5738"/>
      <w:bookmarkEnd w:id="5739"/>
      <w:bookmarkEnd w:id="5740"/>
      <w:bookmarkEnd w:id="5741"/>
      <w:bookmarkEnd w:id="5742"/>
      <w:bookmarkEnd w:id="5743"/>
      <w:bookmarkEnd w:id="5744"/>
      <w:bookmarkEnd w:id="5745"/>
      <w:bookmarkEnd w:id="5746"/>
      <w:bookmarkEnd w:id="5747"/>
      <w:bookmarkEnd w:id="5748"/>
      <w:bookmarkEnd w:id="5749"/>
      <w:bookmarkEnd w:id="5750"/>
      <w:bookmarkEnd w:id="5751"/>
      <w:bookmarkEnd w:id="5752"/>
      <w:bookmarkEnd w:id="5753"/>
      <w:bookmarkEnd w:id="5754"/>
      <w:bookmarkEnd w:id="5755"/>
      <w:bookmarkEnd w:id="5756"/>
      <w:bookmarkEnd w:id="5757"/>
      <w:bookmarkEnd w:id="5758"/>
      <w:bookmarkEnd w:id="5759"/>
      <w:bookmarkEnd w:id="5760"/>
      <w:bookmarkEnd w:id="5761"/>
      <w:bookmarkEnd w:id="5762"/>
      <w:bookmarkEnd w:id="5763"/>
      <w:bookmarkEnd w:id="5764"/>
      <w:bookmarkEnd w:id="5765"/>
      <w:bookmarkEnd w:id="5766"/>
      <w:bookmarkEnd w:id="5767"/>
      <w:bookmarkEnd w:id="5768"/>
      <w:bookmarkEnd w:id="5769"/>
      <w:bookmarkEnd w:id="5770"/>
      <w:bookmarkEnd w:id="5771"/>
      <w:bookmarkEnd w:id="5772"/>
      <w:bookmarkEnd w:id="5773"/>
      <w:bookmarkEnd w:id="5774"/>
      <w:bookmarkEnd w:id="5775"/>
      <w:bookmarkEnd w:id="5776"/>
      <w:bookmarkEnd w:id="5777"/>
      <w:bookmarkEnd w:id="5778"/>
      <w:bookmarkEnd w:id="5779"/>
      <w:bookmarkEnd w:id="5780"/>
      <w:bookmarkEnd w:id="5781"/>
      <w:bookmarkEnd w:id="5782"/>
      <w:bookmarkEnd w:id="5783"/>
      <w:bookmarkEnd w:id="5784"/>
      <w:bookmarkEnd w:id="5785"/>
      <w:bookmarkEnd w:id="5786"/>
      <w:bookmarkEnd w:id="5787"/>
      <w:bookmarkEnd w:id="5788"/>
      <w:bookmarkEnd w:id="5789"/>
      <w:bookmarkEnd w:id="5790"/>
      <w:bookmarkEnd w:id="5791"/>
      <w:bookmarkEnd w:id="5792"/>
      <w:bookmarkEnd w:id="5793"/>
      <w:bookmarkEnd w:id="5794"/>
      <w:bookmarkEnd w:id="5795"/>
      <w:bookmarkEnd w:id="5796"/>
      <w:bookmarkEnd w:id="5797"/>
      <w:bookmarkEnd w:id="5798"/>
      <w:bookmarkEnd w:id="5799"/>
      <w:bookmarkEnd w:id="5800"/>
      <w:bookmarkEnd w:id="5801"/>
      <w:bookmarkEnd w:id="5802"/>
      <w:bookmarkEnd w:id="5803"/>
      <w:bookmarkEnd w:id="5804"/>
      <w:bookmarkEnd w:id="5805"/>
      <w:bookmarkEnd w:id="5806"/>
      <w:bookmarkEnd w:id="5807"/>
      <w:bookmarkEnd w:id="5808"/>
      <w:bookmarkEnd w:id="5809"/>
      <w:bookmarkEnd w:id="5810"/>
      <w:bookmarkEnd w:id="5811"/>
      <w:bookmarkEnd w:id="5812"/>
      <w:bookmarkEnd w:id="5813"/>
      <w:bookmarkEnd w:id="5814"/>
      <w:bookmarkEnd w:id="5815"/>
      <w:bookmarkEnd w:id="5816"/>
      <w:bookmarkEnd w:id="5817"/>
      <w:bookmarkEnd w:id="5818"/>
      <w:bookmarkEnd w:id="5819"/>
      <w:bookmarkEnd w:id="5820"/>
      <w:bookmarkEnd w:id="5821"/>
      <w:bookmarkEnd w:id="5822"/>
      <w:bookmarkEnd w:id="5823"/>
      <w:bookmarkEnd w:id="5824"/>
      <w:bookmarkEnd w:id="5825"/>
      <w:bookmarkEnd w:id="5826"/>
      <w:bookmarkEnd w:id="5827"/>
      <w:bookmarkEnd w:id="5828"/>
      <w:bookmarkEnd w:id="5829"/>
      <w:bookmarkEnd w:id="5830"/>
      <w:bookmarkEnd w:id="5831"/>
      <w:bookmarkEnd w:id="5832"/>
      <w:bookmarkEnd w:id="5833"/>
      <w:bookmarkEnd w:id="5834"/>
      <w:bookmarkEnd w:id="5835"/>
      <w:bookmarkEnd w:id="5836"/>
      <w:bookmarkEnd w:id="5837"/>
      <w:bookmarkEnd w:id="5838"/>
      <w:bookmarkEnd w:id="5839"/>
      <w:bookmarkEnd w:id="5840"/>
      <w:bookmarkEnd w:id="5841"/>
      <w:bookmarkEnd w:id="5842"/>
      <w:bookmarkEnd w:id="5843"/>
      <w:bookmarkEnd w:id="5844"/>
      <w:bookmarkEnd w:id="5845"/>
      <w:bookmarkEnd w:id="5846"/>
      <w:bookmarkEnd w:id="5847"/>
      <w:bookmarkEnd w:id="5848"/>
      <w:bookmarkEnd w:id="5849"/>
      <w:bookmarkEnd w:id="5850"/>
      <w:bookmarkEnd w:id="5851"/>
      <w:bookmarkEnd w:id="5852"/>
      <w:bookmarkEnd w:id="5853"/>
      <w:bookmarkEnd w:id="5854"/>
      <w:bookmarkEnd w:id="5855"/>
      <w:bookmarkEnd w:id="5856"/>
      <w:bookmarkEnd w:id="5857"/>
      <w:bookmarkEnd w:id="5858"/>
      <w:bookmarkEnd w:id="5859"/>
      <w:bookmarkEnd w:id="5860"/>
      <w:bookmarkEnd w:id="5861"/>
      <w:bookmarkEnd w:id="5862"/>
      <w:bookmarkEnd w:id="5863"/>
      <w:bookmarkEnd w:id="5864"/>
      <w:bookmarkEnd w:id="5865"/>
      <w:bookmarkEnd w:id="5866"/>
      <w:bookmarkEnd w:id="5867"/>
      <w:bookmarkEnd w:id="5868"/>
      <w:bookmarkEnd w:id="5869"/>
      <w:bookmarkEnd w:id="5870"/>
      <w:bookmarkEnd w:id="5871"/>
      <w:bookmarkEnd w:id="5872"/>
      <w:bookmarkEnd w:id="5873"/>
      <w:bookmarkEnd w:id="5874"/>
      <w:bookmarkEnd w:id="5875"/>
      <w:bookmarkEnd w:id="5876"/>
      <w:bookmarkEnd w:id="5877"/>
      <w:bookmarkEnd w:id="5878"/>
      <w:bookmarkEnd w:id="5879"/>
      <w:bookmarkEnd w:id="5880"/>
      <w:bookmarkEnd w:id="5881"/>
      <w:bookmarkEnd w:id="5882"/>
      <w:bookmarkEnd w:id="5883"/>
      <w:bookmarkEnd w:id="5884"/>
      <w:bookmarkEnd w:id="5885"/>
      <w:bookmarkEnd w:id="5886"/>
      <w:bookmarkEnd w:id="5887"/>
      <w:bookmarkEnd w:id="5888"/>
      <w:bookmarkEnd w:id="5889"/>
      <w:bookmarkEnd w:id="5890"/>
      <w:bookmarkEnd w:id="5891"/>
      <w:bookmarkEnd w:id="5892"/>
      <w:bookmarkEnd w:id="5893"/>
      <w:bookmarkEnd w:id="5894"/>
      <w:bookmarkEnd w:id="5895"/>
      <w:bookmarkEnd w:id="5896"/>
      <w:bookmarkEnd w:id="5897"/>
      <w:bookmarkEnd w:id="5898"/>
      <w:bookmarkEnd w:id="5899"/>
      <w:bookmarkEnd w:id="5900"/>
      <w:bookmarkEnd w:id="5901"/>
      <w:bookmarkEnd w:id="5902"/>
      <w:bookmarkEnd w:id="5903"/>
      <w:bookmarkEnd w:id="5904"/>
      <w:bookmarkEnd w:id="5905"/>
      <w:bookmarkEnd w:id="5906"/>
      <w:bookmarkEnd w:id="5907"/>
      <w:bookmarkEnd w:id="5908"/>
      <w:bookmarkEnd w:id="5909"/>
      <w:bookmarkEnd w:id="5910"/>
      <w:bookmarkEnd w:id="5911"/>
      <w:bookmarkEnd w:id="5912"/>
      <w:bookmarkEnd w:id="5913"/>
      <w:bookmarkEnd w:id="5914"/>
      <w:bookmarkEnd w:id="5915"/>
      <w:bookmarkEnd w:id="5916"/>
      <w:bookmarkEnd w:id="5917"/>
      <w:bookmarkEnd w:id="5918"/>
      <w:bookmarkEnd w:id="5919"/>
      <w:bookmarkEnd w:id="5920"/>
      <w:bookmarkEnd w:id="5921"/>
      <w:bookmarkEnd w:id="5922"/>
      <w:bookmarkEnd w:id="5923"/>
      <w:bookmarkEnd w:id="5924"/>
      <w:bookmarkEnd w:id="5925"/>
      <w:bookmarkEnd w:id="5926"/>
      <w:bookmarkEnd w:id="5927"/>
      <w:bookmarkEnd w:id="5928"/>
      <w:bookmarkEnd w:id="5929"/>
      <w:bookmarkEnd w:id="5930"/>
      <w:bookmarkEnd w:id="5931"/>
      <w:bookmarkEnd w:id="5932"/>
      <w:bookmarkEnd w:id="5933"/>
      <w:bookmarkEnd w:id="5934"/>
      <w:bookmarkEnd w:id="5935"/>
      <w:bookmarkEnd w:id="5936"/>
      <w:bookmarkEnd w:id="5937"/>
      <w:bookmarkEnd w:id="5938"/>
      <w:bookmarkEnd w:id="5939"/>
      <w:bookmarkEnd w:id="5940"/>
      <w:bookmarkEnd w:id="5941"/>
      <w:bookmarkEnd w:id="5942"/>
      <w:bookmarkEnd w:id="5943"/>
      <w:bookmarkEnd w:id="5944"/>
      <w:bookmarkEnd w:id="5945"/>
      <w:bookmarkEnd w:id="5946"/>
      <w:bookmarkEnd w:id="5947"/>
      <w:bookmarkEnd w:id="5948"/>
      <w:bookmarkEnd w:id="5949"/>
      <w:bookmarkEnd w:id="5950"/>
      <w:bookmarkEnd w:id="5951"/>
      <w:bookmarkEnd w:id="5952"/>
      <w:bookmarkEnd w:id="5953"/>
      <w:bookmarkEnd w:id="5954"/>
      <w:bookmarkEnd w:id="5955"/>
      <w:bookmarkEnd w:id="5956"/>
      <w:bookmarkEnd w:id="5957"/>
      <w:bookmarkEnd w:id="5958"/>
      <w:bookmarkEnd w:id="5959"/>
      <w:bookmarkEnd w:id="5960"/>
      <w:bookmarkEnd w:id="5961"/>
      <w:bookmarkEnd w:id="5962"/>
      <w:bookmarkEnd w:id="5963"/>
      <w:bookmarkEnd w:id="5964"/>
      <w:bookmarkEnd w:id="5965"/>
      <w:bookmarkEnd w:id="5966"/>
      <w:bookmarkEnd w:id="5967"/>
      <w:bookmarkEnd w:id="5968"/>
      <w:bookmarkEnd w:id="5969"/>
      <w:bookmarkEnd w:id="5970"/>
      <w:bookmarkEnd w:id="5971"/>
      <w:bookmarkEnd w:id="5972"/>
      <w:bookmarkEnd w:id="5973"/>
      <w:bookmarkEnd w:id="5974"/>
      <w:bookmarkEnd w:id="5975"/>
      <w:bookmarkEnd w:id="5976"/>
      <w:bookmarkEnd w:id="5977"/>
      <w:bookmarkEnd w:id="5978"/>
      <w:bookmarkEnd w:id="5979"/>
      <w:bookmarkEnd w:id="5980"/>
      <w:bookmarkEnd w:id="5981"/>
      <w:bookmarkEnd w:id="5982"/>
      <w:bookmarkEnd w:id="5983"/>
      <w:bookmarkEnd w:id="5984"/>
      <w:bookmarkEnd w:id="5985"/>
      <w:bookmarkEnd w:id="5986"/>
      <w:bookmarkEnd w:id="5987"/>
      <w:bookmarkEnd w:id="5988"/>
      <w:bookmarkEnd w:id="5989"/>
      <w:bookmarkEnd w:id="5990"/>
      <w:bookmarkEnd w:id="5991"/>
      <w:bookmarkEnd w:id="5992"/>
      <w:bookmarkEnd w:id="5993"/>
      <w:bookmarkEnd w:id="5994"/>
      <w:bookmarkEnd w:id="5995"/>
      <w:bookmarkEnd w:id="5996"/>
      <w:bookmarkEnd w:id="5997"/>
      <w:bookmarkEnd w:id="5998"/>
      <w:bookmarkEnd w:id="5999"/>
      <w:bookmarkEnd w:id="6000"/>
      <w:bookmarkEnd w:id="6001"/>
      <w:bookmarkEnd w:id="6002"/>
      <w:bookmarkEnd w:id="6003"/>
      <w:bookmarkEnd w:id="6004"/>
      <w:bookmarkEnd w:id="6005"/>
      <w:bookmarkEnd w:id="6006"/>
      <w:bookmarkEnd w:id="6007"/>
      <w:bookmarkEnd w:id="6008"/>
      <w:bookmarkEnd w:id="6009"/>
      <w:bookmarkEnd w:id="6010"/>
      <w:bookmarkEnd w:id="6011"/>
      <w:bookmarkEnd w:id="6012"/>
      <w:bookmarkEnd w:id="6013"/>
      <w:bookmarkEnd w:id="6014"/>
      <w:bookmarkEnd w:id="6015"/>
      <w:bookmarkEnd w:id="6016"/>
      <w:bookmarkEnd w:id="6017"/>
      <w:bookmarkEnd w:id="6018"/>
      <w:bookmarkEnd w:id="6019"/>
      <w:bookmarkEnd w:id="6020"/>
      <w:bookmarkEnd w:id="6021"/>
      <w:bookmarkEnd w:id="6022"/>
      <w:bookmarkEnd w:id="6023"/>
      <w:bookmarkEnd w:id="6024"/>
      <w:bookmarkEnd w:id="6025"/>
      <w:bookmarkEnd w:id="6026"/>
      <w:bookmarkEnd w:id="6027"/>
      <w:bookmarkEnd w:id="6028"/>
      <w:bookmarkEnd w:id="6029"/>
      <w:bookmarkEnd w:id="6030"/>
      <w:bookmarkEnd w:id="6031"/>
      <w:bookmarkEnd w:id="6032"/>
      <w:bookmarkEnd w:id="6033"/>
      <w:bookmarkEnd w:id="6034"/>
      <w:bookmarkEnd w:id="6035"/>
      <w:bookmarkEnd w:id="6036"/>
      <w:bookmarkEnd w:id="6037"/>
      <w:bookmarkEnd w:id="6038"/>
      <w:bookmarkEnd w:id="6039"/>
      <w:bookmarkEnd w:id="6040"/>
      <w:bookmarkEnd w:id="6041"/>
      <w:bookmarkEnd w:id="6042"/>
      <w:bookmarkEnd w:id="6043"/>
      <w:bookmarkEnd w:id="6044"/>
      <w:bookmarkEnd w:id="6045"/>
      <w:bookmarkEnd w:id="6046"/>
      <w:bookmarkEnd w:id="6047"/>
      <w:bookmarkEnd w:id="6048"/>
      <w:bookmarkEnd w:id="6049"/>
      <w:bookmarkEnd w:id="6050"/>
      <w:bookmarkEnd w:id="6051"/>
      <w:bookmarkEnd w:id="6052"/>
      <w:bookmarkEnd w:id="6053"/>
      <w:bookmarkEnd w:id="6054"/>
      <w:bookmarkEnd w:id="6055"/>
      <w:bookmarkEnd w:id="6056"/>
      <w:bookmarkEnd w:id="6057"/>
      <w:bookmarkEnd w:id="6058"/>
      <w:bookmarkEnd w:id="6059"/>
      <w:bookmarkEnd w:id="6060"/>
      <w:bookmarkEnd w:id="6061"/>
      <w:bookmarkEnd w:id="6062"/>
      <w:bookmarkEnd w:id="6063"/>
      <w:bookmarkEnd w:id="6064"/>
      <w:bookmarkEnd w:id="6065"/>
      <w:bookmarkEnd w:id="6066"/>
      <w:bookmarkEnd w:id="6067"/>
      <w:bookmarkEnd w:id="6068"/>
      <w:bookmarkEnd w:id="6069"/>
      <w:bookmarkEnd w:id="6070"/>
      <w:bookmarkEnd w:id="6071"/>
      <w:bookmarkEnd w:id="6072"/>
      <w:bookmarkEnd w:id="6073"/>
      <w:bookmarkEnd w:id="6074"/>
      <w:bookmarkEnd w:id="6075"/>
      <w:bookmarkEnd w:id="6076"/>
      <w:bookmarkEnd w:id="6077"/>
      <w:bookmarkEnd w:id="6078"/>
      <w:bookmarkEnd w:id="6079"/>
      <w:bookmarkEnd w:id="6080"/>
      <w:bookmarkEnd w:id="6081"/>
      <w:bookmarkEnd w:id="6082"/>
      <w:bookmarkEnd w:id="6083"/>
      <w:bookmarkEnd w:id="6084"/>
      <w:bookmarkEnd w:id="6085"/>
      <w:bookmarkEnd w:id="6086"/>
      <w:bookmarkEnd w:id="6087"/>
      <w:bookmarkEnd w:id="6088"/>
      <w:bookmarkEnd w:id="6089"/>
      <w:bookmarkEnd w:id="6090"/>
      <w:bookmarkEnd w:id="6091"/>
      <w:bookmarkEnd w:id="6092"/>
      <w:bookmarkEnd w:id="6093"/>
      <w:bookmarkEnd w:id="6094"/>
      <w:bookmarkEnd w:id="6095"/>
      <w:bookmarkEnd w:id="6096"/>
      <w:bookmarkEnd w:id="6097"/>
      <w:bookmarkEnd w:id="6098"/>
      <w:bookmarkEnd w:id="6099"/>
      <w:bookmarkEnd w:id="6100"/>
      <w:bookmarkEnd w:id="6101"/>
      <w:bookmarkEnd w:id="6102"/>
      <w:bookmarkEnd w:id="6103"/>
      <w:bookmarkEnd w:id="6104"/>
      <w:bookmarkEnd w:id="6105"/>
      <w:bookmarkEnd w:id="6106"/>
      <w:bookmarkEnd w:id="6107"/>
      <w:bookmarkEnd w:id="6108"/>
      <w:bookmarkEnd w:id="6109"/>
      <w:bookmarkEnd w:id="6110"/>
      <w:bookmarkEnd w:id="6111"/>
      <w:bookmarkEnd w:id="6112"/>
      <w:bookmarkEnd w:id="6113"/>
      <w:bookmarkEnd w:id="6114"/>
      <w:bookmarkEnd w:id="6115"/>
      <w:bookmarkEnd w:id="6116"/>
      <w:bookmarkEnd w:id="6117"/>
      <w:bookmarkEnd w:id="6118"/>
      <w:bookmarkEnd w:id="6119"/>
      <w:bookmarkEnd w:id="6120"/>
      <w:bookmarkEnd w:id="6121"/>
      <w:bookmarkEnd w:id="6122"/>
      <w:bookmarkEnd w:id="6123"/>
      <w:bookmarkEnd w:id="6124"/>
      <w:bookmarkEnd w:id="6125"/>
      <w:bookmarkEnd w:id="6126"/>
      <w:bookmarkEnd w:id="6127"/>
      <w:bookmarkEnd w:id="6128"/>
      <w:bookmarkEnd w:id="6129"/>
      <w:bookmarkEnd w:id="6130"/>
      <w:bookmarkEnd w:id="6131"/>
      <w:bookmarkEnd w:id="6132"/>
      <w:bookmarkEnd w:id="6133"/>
      <w:bookmarkEnd w:id="6134"/>
      <w:bookmarkEnd w:id="6135"/>
      <w:bookmarkEnd w:id="6136"/>
      <w:bookmarkEnd w:id="6137"/>
      <w:bookmarkEnd w:id="6138"/>
      <w:bookmarkEnd w:id="6139"/>
      <w:bookmarkEnd w:id="6140"/>
      <w:bookmarkEnd w:id="6141"/>
      <w:bookmarkEnd w:id="6142"/>
      <w:bookmarkEnd w:id="6143"/>
      <w:bookmarkEnd w:id="6144"/>
      <w:bookmarkEnd w:id="6145"/>
      <w:bookmarkEnd w:id="6146"/>
      <w:bookmarkEnd w:id="6147"/>
      <w:bookmarkEnd w:id="6148"/>
      <w:bookmarkEnd w:id="6149"/>
      <w:bookmarkEnd w:id="6150"/>
      <w:bookmarkEnd w:id="6151"/>
      <w:bookmarkEnd w:id="6152"/>
      <w:bookmarkEnd w:id="6153"/>
      <w:bookmarkEnd w:id="6154"/>
      <w:bookmarkEnd w:id="6155"/>
      <w:bookmarkEnd w:id="6156"/>
      <w:bookmarkEnd w:id="6157"/>
      <w:bookmarkEnd w:id="6158"/>
      <w:bookmarkEnd w:id="6159"/>
      <w:bookmarkEnd w:id="6160"/>
      <w:bookmarkEnd w:id="6161"/>
      <w:bookmarkEnd w:id="6162"/>
      <w:bookmarkEnd w:id="6163"/>
      <w:bookmarkEnd w:id="6164"/>
      <w:bookmarkEnd w:id="6165"/>
      <w:bookmarkEnd w:id="6166"/>
      <w:bookmarkEnd w:id="6167"/>
      <w:bookmarkEnd w:id="6168"/>
      <w:bookmarkEnd w:id="6169"/>
      <w:bookmarkEnd w:id="6170"/>
      <w:bookmarkEnd w:id="6171"/>
      <w:bookmarkEnd w:id="6172"/>
      <w:bookmarkEnd w:id="6173"/>
      <w:bookmarkEnd w:id="6174"/>
      <w:bookmarkEnd w:id="6175"/>
      <w:bookmarkEnd w:id="6176"/>
      <w:bookmarkEnd w:id="6177"/>
      <w:bookmarkEnd w:id="6178"/>
      <w:bookmarkEnd w:id="6179"/>
      <w:bookmarkEnd w:id="6180"/>
      <w:bookmarkEnd w:id="6181"/>
      <w:bookmarkEnd w:id="6182"/>
      <w:bookmarkEnd w:id="6183"/>
      <w:bookmarkEnd w:id="6184"/>
      <w:bookmarkEnd w:id="6185"/>
      <w:bookmarkEnd w:id="6186"/>
      <w:bookmarkEnd w:id="6187"/>
      <w:bookmarkEnd w:id="6188"/>
      <w:bookmarkEnd w:id="6189"/>
      <w:bookmarkEnd w:id="6190"/>
      <w:bookmarkEnd w:id="6191"/>
      <w:bookmarkEnd w:id="6192"/>
      <w:bookmarkEnd w:id="6193"/>
      <w:bookmarkEnd w:id="6194"/>
      <w:bookmarkEnd w:id="6195"/>
      <w:bookmarkEnd w:id="6196"/>
      <w:bookmarkEnd w:id="6197"/>
      <w:bookmarkEnd w:id="6198"/>
      <w:bookmarkEnd w:id="6199"/>
      <w:bookmarkEnd w:id="6200"/>
      <w:bookmarkEnd w:id="6201"/>
      <w:bookmarkEnd w:id="6202"/>
      <w:bookmarkEnd w:id="6203"/>
      <w:bookmarkEnd w:id="6204"/>
      <w:bookmarkEnd w:id="6205"/>
      <w:bookmarkEnd w:id="6206"/>
      <w:bookmarkEnd w:id="6207"/>
      <w:bookmarkEnd w:id="6208"/>
      <w:bookmarkEnd w:id="6209"/>
      <w:bookmarkEnd w:id="6210"/>
      <w:bookmarkEnd w:id="6211"/>
      <w:bookmarkEnd w:id="6212"/>
      <w:bookmarkEnd w:id="6213"/>
      <w:bookmarkEnd w:id="6214"/>
      <w:bookmarkEnd w:id="6215"/>
      <w:bookmarkEnd w:id="6216"/>
      <w:bookmarkEnd w:id="6217"/>
      <w:bookmarkEnd w:id="6218"/>
      <w:bookmarkEnd w:id="6219"/>
      <w:bookmarkEnd w:id="6220"/>
      <w:bookmarkEnd w:id="6221"/>
      <w:bookmarkEnd w:id="6222"/>
      <w:bookmarkEnd w:id="6223"/>
      <w:bookmarkEnd w:id="6224"/>
      <w:bookmarkEnd w:id="6225"/>
      <w:bookmarkEnd w:id="6226"/>
      <w:bookmarkEnd w:id="6227"/>
      <w:bookmarkEnd w:id="6228"/>
      <w:bookmarkEnd w:id="6229"/>
      <w:bookmarkEnd w:id="6230"/>
      <w:bookmarkEnd w:id="6231"/>
      <w:bookmarkEnd w:id="6232"/>
      <w:bookmarkEnd w:id="6233"/>
      <w:bookmarkEnd w:id="6234"/>
      <w:bookmarkEnd w:id="6235"/>
      <w:bookmarkEnd w:id="6236"/>
      <w:bookmarkEnd w:id="6237"/>
      <w:bookmarkEnd w:id="6238"/>
      <w:bookmarkEnd w:id="6239"/>
      <w:bookmarkEnd w:id="6240"/>
      <w:bookmarkEnd w:id="6241"/>
      <w:bookmarkEnd w:id="6242"/>
      <w:bookmarkEnd w:id="6243"/>
      <w:bookmarkEnd w:id="6244"/>
      <w:bookmarkEnd w:id="6245"/>
      <w:bookmarkEnd w:id="6246"/>
      <w:bookmarkEnd w:id="6247"/>
      <w:bookmarkEnd w:id="6248"/>
      <w:bookmarkEnd w:id="6249"/>
      <w:bookmarkEnd w:id="6250"/>
      <w:bookmarkEnd w:id="6251"/>
      <w:bookmarkEnd w:id="6252"/>
      <w:bookmarkEnd w:id="6253"/>
      <w:bookmarkEnd w:id="6254"/>
      <w:bookmarkEnd w:id="6255"/>
      <w:bookmarkEnd w:id="6256"/>
      <w:bookmarkEnd w:id="6257"/>
      <w:bookmarkEnd w:id="6258"/>
      <w:bookmarkEnd w:id="6259"/>
      <w:bookmarkEnd w:id="6260"/>
      <w:bookmarkEnd w:id="6261"/>
      <w:bookmarkEnd w:id="6262"/>
      <w:bookmarkEnd w:id="6263"/>
      <w:bookmarkEnd w:id="6264"/>
      <w:bookmarkEnd w:id="6265"/>
      <w:bookmarkEnd w:id="6266"/>
      <w:bookmarkEnd w:id="6267"/>
      <w:bookmarkEnd w:id="6268"/>
      <w:bookmarkEnd w:id="6269"/>
      <w:bookmarkEnd w:id="6270"/>
      <w:bookmarkEnd w:id="6271"/>
      <w:bookmarkEnd w:id="6272"/>
      <w:bookmarkEnd w:id="6273"/>
      <w:bookmarkEnd w:id="6274"/>
      <w:bookmarkEnd w:id="6275"/>
      <w:bookmarkEnd w:id="6276"/>
      <w:bookmarkEnd w:id="6277"/>
      <w:bookmarkEnd w:id="6278"/>
      <w:bookmarkEnd w:id="6279"/>
      <w:bookmarkEnd w:id="6280"/>
      <w:bookmarkEnd w:id="6281"/>
      <w:bookmarkEnd w:id="6282"/>
      <w:bookmarkEnd w:id="6283"/>
      <w:bookmarkEnd w:id="6284"/>
      <w:bookmarkEnd w:id="6285"/>
      <w:bookmarkEnd w:id="6286"/>
      <w:bookmarkEnd w:id="6287"/>
      <w:bookmarkEnd w:id="6288"/>
      <w:bookmarkEnd w:id="6289"/>
      <w:bookmarkEnd w:id="6290"/>
      <w:bookmarkEnd w:id="6291"/>
      <w:bookmarkEnd w:id="6292"/>
      <w:bookmarkEnd w:id="6293"/>
      <w:bookmarkEnd w:id="6294"/>
      <w:bookmarkEnd w:id="6295"/>
      <w:bookmarkEnd w:id="6296"/>
      <w:bookmarkEnd w:id="6297"/>
      <w:bookmarkEnd w:id="6298"/>
      <w:bookmarkEnd w:id="6299"/>
      <w:bookmarkEnd w:id="6300"/>
      <w:bookmarkEnd w:id="6301"/>
      <w:bookmarkEnd w:id="6302"/>
      <w:bookmarkEnd w:id="6303"/>
      <w:bookmarkEnd w:id="6304"/>
      <w:bookmarkEnd w:id="6305"/>
      <w:bookmarkEnd w:id="6306"/>
      <w:bookmarkEnd w:id="6307"/>
      <w:bookmarkEnd w:id="6308"/>
      <w:bookmarkEnd w:id="6309"/>
      <w:bookmarkEnd w:id="6310"/>
      <w:bookmarkEnd w:id="6311"/>
      <w:bookmarkEnd w:id="6312"/>
      <w:bookmarkEnd w:id="6313"/>
      <w:bookmarkEnd w:id="6314"/>
      <w:bookmarkEnd w:id="6315"/>
      <w:bookmarkEnd w:id="6316"/>
      <w:bookmarkEnd w:id="6317"/>
      <w:bookmarkEnd w:id="6318"/>
      <w:bookmarkEnd w:id="6319"/>
      <w:bookmarkEnd w:id="6320"/>
      <w:bookmarkEnd w:id="6321"/>
      <w:bookmarkEnd w:id="6322"/>
      <w:bookmarkEnd w:id="6323"/>
      <w:bookmarkEnd w:id="6324"/>
      <w:bookmarkEnd w:id="6325"/>
      <w:bookmarkEnd w:id="6326"/>
      <w:bookmarkEnd w:id="6327"/>
      <w:bookmarkEnd w:id="6328"/>
      <w:bookmarkEnd w:id="6329"/>
      <w:bookmarkEnd w:id="6330"/>
      <w:bookmarkEnd w:id="6331"/>
      <w:bookmarkEnd w:id="6332"/>
      <w:bookmarkEnd w:id="6333"/>
      <w:bookmarkEnd w:id="6334"/>
      <w:bookmarkEnd w:id="6335"/>
      <w:bookmarkEnd w:id="6336"/>
      <w:bookmarkEnd w:id="6337"/>
      <w:bookmarkEnd w:id="6338"/>
      <w:bookmarkEnd w:id="6339"/>
      <w:bookmarkEnd w:id="6340"/>
      <w:bookmarkEnd w:id="6341"/>
      <w:bookmarkEnd w:id="6342"/>
      <w:bookmarkEnd w:id="6343"/>
      <w:bookmarkEnd w:id="6344"/>
      <w:bookmarkEnd w:id="6345"/>
      <w:bookmarkEnd w:id="6346"/>
      <w:bookmarkEnd w:id="6347"/>
      <w:bookmarkEnd w:id="6348"/>
      <w:bookmarkEnd w:id="6349"/>
      <w:bookmarkEnd w:id="6350"/>
      <w:bookmarkEnd w:id="6351"/>
      <w:bookmarkEnd w:id="6352"/>
      <w:bookmarkEnd w:id="6353"/>
      <w:bookmarkEnd w:id="6354"/>
      <w:bookmarkEnd w:id="6355"/>
      <w:bookmarkEnd w:id="6356"/>
      <w:bookmarkEnd w:id="6357"/>
      <w:bookmarkEnd w:id="6358"/>
      <w:bookmarkEnd w:id="6359"/>
      <w:bookmarkEnd w:id="6360"/>
      <w:bookmarkEnd w:id="6361"/>
      <w:bookmarkEnd w:id="6362"/>
      <w:bookmarkEnd w:id="6363"/>
      <w:bookmarkEnd w:id="6364"/>
      <w:bookmarkEnd w:id="6365"/>
      <w:bookmarkEnd w:id="6366"/>
      <w:bookmarkEnd w:id="6367"/>
      <w:bookmarkEnd w:id="6368"/>
      <w:bookmarkEnd w:id="6369"/>
      <w:bookmarkEnd w:id="6370"/>
      <w:bookmarkEnd w:id="6371"/>
      <w:bookmarkEnd w:id="6372"/>
      <w:bookmarkEnd w:id="6373"/>
      <w:bookmarkEnd w:id="6374"/>
      <w:bookmarkEnd w:id="6375"/>
      <w:bookmarkEnd w:id="6376"/>
      <w:bookmarkEnd w:id="6377"/>
      <w:bookmarkEnd w:id="6378"/>
      <w:bookmarkEnd w:id="6379"/>
      <w:bookmarkEnd w:id="6380"/>
      <w:bookmarkEnd w:id="6381"/>
      <w:bookmarkEnd w:id="6382"/>
      <w:bookmarkEnd w:id="6383"/>
      <w:bookmarkEnd w:id="6384"/>
      <w:bookmarkEnd w:id="6385"/>
      <w:bookmarkEnd w:id="6386"/>
      <w:bookmarkEnd w:id="6387"/>
      <w:bookmarkEnd w:id="6388"/>
      <w:bookmarkEnd w:id="6389"/>
      <w:bookmarkEnd w:id="6390"/>
      <w:bookmarkEnd w:id="6391"/>
      <w:bookmarkEnd w:id="6392"/>
      <w:bookmarkEnd w:id="6393"/>
      <w:bookmarkEnd w:id="6394"/>
      <w:bookmarkEnd w:id="6395"/>
      <w:bookmarkEnd w:id="6396"/>
      <w:bookmarkEnd w:id="6397"/>
      <w:bookmarkEnd w:id="6398"/>
      <w:bookmarkEnd w:id="6399"/>
      <w:bookmarkEnd w:id="6400"/>
      <w:bookmarkEnd w:id="6401"/>
      <w:bookmarkEnd w:id="6402"/>
      <w:bookmarkEnd w:id="6403"/>
      <w:bookmarkEnd w:id="6404"/>
      <w:bookmarkEnd w:id="6405"/>
      <w:bookmarkEnd w:id="6406"/>
      <w:bookmarkEnd w:id="6407"/>
      <w:bookmarkEnd w:id="6408"/>
      <w:bookmarkEnd w:id="6409"/>
      <w:bookmarkEnd w:id="6410"/>
      <w:bookmarkEnd w:id="6411"/>
      <w:bookmarkEnd w:id="6412"/>
      <w:bookmarkEnd w:id="6413"/>
      <w:bookmarkEnd w:id="6414"/>
      <w:bookmarkEnd w:id="6415"/>
      <w:bookmarkEnd w:id="6416"/>
      <w:bookmarkEnd w:id="6417"/>
      <w:bookmarkEnd w:id="6418"/>
      <w:bookmarkEnd w:id="6419"/>
      <w:bookmarkEnd w:id="6420"/>
      <w:bookmarkEnd w:id="6421"/>
      <w:bookmarkEnd w:id="6422"/>
      <w:bookmarkEnd w:id="6423"/>
      <w:bookmarkEnd w:id="6424"/>
      <w:bookmarkEnd w:id="6425"/>
      <w:bookmarkEnd w:id="6426"/>
      <w:bookmarkEnd w:id="6427"/>
      <w:bookmarkEnd w:id="6428"/>
      <w:bookmarkEnd w:id="6429"/>
      <w:bookmarkEnd w:id="6430"/>
      <w:bookmarkEnd w:id="6431"/>
      <w:bookmarkEnd w:id="6432"/>
      <w:bookmarkEnd w:id="6433"/>
      <w:bookmarkEnd w:id="6434"/>
      <w:bookmarkEnd w:id="6435"/>
      <w:bookmarkEnd w:id="6436"/>
      <w:bookmarkEnd w:id="6437"/>
      <w:bookmarkEnd w:id="6438"/>
      <w:bookmarkEnd w:id="6439"/>
      <w:bookmarkEnd w:id="6440"/>
      <w:bookmarkEnd w:id="6441"/>
      <w:bookmarkEnd w:id="6442"/>
      <w:bookmarkEnd w:id="6443"/>
      <w:bookmarkEnd w:id="6444"/>
      <w:bookmarkEnd w:id="6445"/>
      <w:bookmarkEnd w:id="6446"/>
      <w:bookmarkEnd w:id="6447"/>
      <w:bookmarkEnd w:id="6448"/>
      <w:bookmarkEnd w:id="6449"/>
      <w:bookmarkEnd w:id="6450"/>
      <w:bookmarkEnd w:id="6451"/>
      <w:bookmarkEnd w:id="6452"/>
      <w:bookmarkEnd w:id="6453"/>
      <w:bookmarkEnd w:id="6454"/>
      <w:bookmarkEnd w:id="6455"/>
      <w:bookmarkEnd w:id="6456"/>
      <w:bookmarkEnd w:id="6457"/>
      <w:bookmarkEnd w:id="6458"/>
      <w:bookmarkEnd w:id="6459"/>
      <w:bookmarkEnd w:id="6460"/>
      <w:bookmarkEnd w:id="6461"/>
      <w:bookmarkEnd w:id="6462"/>
      <w:bookmarkEnd w:id="6463"/>
      <w:bookmarkEnd w:id="6464"/>
      <w:bookmarkEnd w:id="6465"/>
      <w:bookmarkEnd w:id="6466"/>
      <w:bookmarkEnd w:id="6467"/>
      <w:bookmarkEnd w:id="6468"/>
      <w:bookmarkEnd w:id="6469"/>
      <w:bookmarkEnd w:id="6470"/>
      <w:bookmarkEnd w:id="6471"/>
      <w:bookmarkEnd w:id="6472"/>
      <w:bookmarkEnd w:id="6473"/>
      <w:bookmarkEnd w:id="6474"/>
      <w:bookmarkEnd w:id="6475"/>
      <w:bookmarkEnd w:id="6476"/>
      <w:bookmarkEnd w:id="6477"/>
      <w:bookmarkEnd w:id="6478"/>
      <w:bookmarkEnd w:id="6479"/>
      <w:bookmarkEnd w:id="6480"/>
      <w:bookmarkEnd w:id="6481"/>
      <w:bookmarkEnd w:id="6482"/>
      <w:bookmarkEnd w:id="6483"/>
      <w:bookmarkEnd w:id="6484"/>
      <w:bookmarkEnd w:id="6485"/>
      <w:bookmarkEnd w:id="6486"/>
      <w:bookmarkEnd w:id="6487"/>
      <w:bookmarkEnd w:id="6488"/>
      <w:bookmarkEnd w:id="6489"/>
      <w:bookmarkEnd w:id="6490"/>
      <w:bookmarkEnd w:id="6491"/>
      <w:bookmarkEnd w:id="6492"/>
      <w:bookmarkEnd w:id="6493"/>
      <w:bookmarkEnd w:id="6494"/>
      <w:bookmarkEnd w:id="6495"/>
      <w:bookmarkEnd w:id="6496"/>
      <w:bookmarkEnd w:id="6497"/>
      <w:bookmarkEnd w:id="6498"/>
      <w:bookmarkEnd w:id="6499"/>
      <w:bookmarkEnd w:id="6500"/>
      <w:bookmarkEnd w:id="6501"/>
      <w:bookmarkEnd w:id="6502"/>
      <w:bookmarkEnd w:id="6503"/>
      <w:bookmarkEnd w:id="6504"/>
      <w:bookmarkEnd w:id="6505"/>
      <w:bookmarkEnd w:id="6506"/>
      <w:bookmarkEnd w:id="6507"/>
      <w:bookmarkEnd w:id="6508"/>
      <w:bookmarkEnd w:id="6509"/>
      <w:bookmarkEnd w:id="6510"/>
      <w:bookmarkEnd w:id="6511"/>
      <w:bookmarkEnd w:id="6512"/>
      <w:bookmarkEnd w:id="6513"/>
      <w:bookmarkEnd w:id="6514"/>
      <w:bookmarkEnd w:id="6515"/>
      <w:bookmarkEnd w:id="6516"/>
      <w:bookmarkEnd w:id="6517"/>
      <w:bookmarkEnd w:id="6518"/>
      <w:bookmarkEnd w:id="6519"/>
      <w:bookmarkEnd w:id="6520"/>
      <w:bookmarkEnd w:id="6521"/>
      <w:bookmarkEnd w:id="6522"/>
      <w:bookmarkEnd w:id="6523"/>
      <w:bookmarkEnd w:id="6524"/>
      <w:bookmarkEnd w:id="6525"/>
      <w:bookmarkEnd w:id="6526"/>
      <w:bookmarkEnd w:id="6527"/>
      <w:bookmarkEnd w:id="6528"/>
      <w:bookmarkEnd w:id="6529"/>
      <w:bookmarkEnd w:id="6530"/>
      <w:bookmarkEnd w:id="6531"/>
      <w:bookmarkEnd w:id="6532"/>
      <w:bookmarkEnd w:id="6533"/>
      <w:bookmarkEnd w:id="6534"/>
      <w:bookmarkEnd w:id="6535"/>
      <w:bookmarkEnd w:id="6536"/>
      <w:bookmarkEnd w:id="6537"/>
      <w:bookmarkEnd w:id="6538"/>
      <w:bookmarkEnd w:id="6539"/>
      <w:bookmarkEnd w:id="6540"/>
      <w:bookmarkEnd w:id="6541"/>
      <w:bookmarkEnd w:id="6542"/>
      <w:bookmarkEnd w:id="6543"/>
      <w:bookmarkEnd w:id="6544"/>
      <w:bookmarkEnd w:id="6545"/>
      <w:bookmarkEnd w:id="6546"/>
      <w:bookmarkEnd w:id="6547"/>
      <w:bookmarkEnd w:id="6548"/>
      <w:bookmarkEnd w:id="6549"/>
      <w:bookmarkEnd w:id="6550"/>
      <w:bookmarkEnd w:id="6551"/>
      <w:bookmarkEnd w:id="6552"/>
      <w:bookmarkEnd w:id="6553"/>
      <w:bookmarkEnd w:id="6554"/>
      <w:bookmarkEnd w:id="6555"/>
      <w:bookmarkEnd w:id="6556"/>
      <w:bookmarkEnd w:id="6557"/>
      <w:bookmarkEnd w:id="6558"/>
      <w:bookmarkEnd w:id="6559"/>
      <w:bookmarkEnd w:id="6560"/>
      <w:bookmarkEnd w:id="6561"/>
      <w:bookmarkEnd w:id="6562"/>
      <w:bookmarkEnd w:id="6563"/>
      <w:bookmarkEnd w:id="6564"/>
      <w:bookmarkEnd w:id="6565"/>
      <w:bookmarkEnd w:id="6566"/>
      <w:bookmarkEnd w:id="6567"/>
      <w:bookmarkEnd w:id="6568"/>
      <w:bookmarkEnd w:id="6569"/>
      <w:bookmarkEnd w:id="6570"/>
      <w:bookmarkEnd w:id="6571"/>
      <w:bookmarkEnd w:id="6572"/>
      <w:bookmarkEnd w:id="6573"/>
      <w:bookmarkEnd w:id="6574"/>
      <w:bookmarkEnd w:id="6575"/>
      <w:bookmarkEnd w:id="6576"/>
      <w:bookmarkEnd w:id="6577"/>
      <w:bookmarkEnd w:id="6578"/>
      <w:bookmarkEnd w:id="6579"/>
      <w:bookmarkEnd w:id="6580"/>
      <w:bookmarkEnd w:id="6581"/>
      <w:bookmarkEnd w:id="6582"/>
      <w:bookmarkEnd w:id="6583"/>
      <w:bookmarkEnd w:id="6584"/>
      <w:bookmarkEnd w:id="6585"/>
      <w:bookmarkEnd w:id="6586"/>
      <w:bookmarkEnd w:id="6587"/>
      <w:bookmarkEnd w:id="6588"/>
      <w:bookmarkEnd w:id="6589"/>
      <w:bookmarkEnd w:id="6590"/>
      <w:bookmarkEnd w:id="6591"/>
      <w:bookmarkEnd w:id="6592"/>
      <w:bookmarkEnd w:id="6593"/>
      <w:bookmarkEnd w:id="6594"/>
      <w:bookmarkEnd w:id="6595"/>
      <w:bookmarkEnd w:id="6596"/>
      <w:bookmarkEnd w:id="6597"/>
      <w:bookmarkEnd w:id="6598"/>
      <w:bookmarkEnd w:id="6599"/>
      <w:bookmarkEnd w:id="6600"/>
      <w:bookmarkEnd w:id="6601"/>
      <w:bookmarkEnd w:id="6602"/>
      <w:bookmarkEnd w:id="6603"/>
      <w:bookmarkEnd w:id="6604"/>
      <w:bookmarkEnd w:id="6605"/>
      <w:bookmarkEnd w:id="6606"/>
      <w:bookmarkEnd w:id="6607"/>
      <w:bookmarkEnd w:id="6608"/>
      <w:bookmarkEnd w:id="6609"/>
      <w:bookmarkEnd w:id="6610"/>
      <w:bookmarkEnd w:id="6611"/>
      <w:bookmarkEnd w:id="6612"/>
      <w:bookmarkEnd w:id="6613"/>
      <w:bookmarkEnd w:id="6614"/>
      <w:bookmarkEnd w:id="6615"/>
      <w:bookmarkEnd w:id="6616"/>
      <w:bookmarkEnd w:id="6617"/>
      <w:bookmarkEnd w:id="6618"/>
      <w:bookmarkEnd w:id="6619"/>
      <w:bookmarkEnd w:id="6620"/>
      <w:bookmarkEnd w:id="6621"/>
      <w:bookmarkEnd w:id="6622"/>
      <w:bookmarkEnd w:id="6623"/>
      <w:bookmarkEnd w:id="6624"/>
      <w:bookmarkEnd w:id="6625"/>
      <w:bookmarkEnd w:id="6626"/>
      <w:bookmarkEnd w:id="6627"/>
      <w:bookmarkEnd w:id="6628"/>
      <w:bookmarkEnd w:id="6629"/>
      <w:bookmarkEnd w:id="6630"/>
      <w:bookmarkEnd w:id="6631"/>
      <w:bookmarkEnd w:id="6632"/>
      <w:bookmarkEnd w:id="6633"/>
      <w:bookmarkEnd w:id="6634"/>
      <w:bookmarkEnd w:id="6635"/>
      <w:bookmarkEnd w:id="6636"/>
      <w:bookmarkEnd w:id="6637"/>
      <w:bookmarkEnd w:id="6638"/>
      <w:bookmarkEnd w:id="6639"/>
      <w:bookmarkEnd w:id="6640"/>
      <w:bookmarkEnd w:id="6641"/>
      <w:bookmarkEnd w:id="6642"/>
      <w:bookmarkEnd w:id="6643"/>
      <w:bookmarkEnd w:id="6644"/>
      <w:bookmarkEnd w:id="6645"/>
      <w:bookmarkEnd w:id="6646"/>
      <w:bookmarkEnd w:id="6647"/>
      <w:bookmarkEnd w:id="6648"/>
      <w:bookmarkEnd w:id="6649"/>
      <w:bookmarkEnd w:id="6650"/>
      <w:bookmarkEnd w:id="6651"/>
      <w:bookmarkEnd w:id="6652"/>
      <w:bookmarkEnd w:id="6653"/>
      <w:bookmarkEnd w:id="6654"/>
      <w:bookmarkEnd w:id="6655"/>
      <w:bookmarkEnd w:id="6656"/>
      <w:bookmarkEnd w:id="6657"/>
      <w:bookmarkEnd w:id="6658"/>
      <w:bookmarkEnd w:id="6659"/>
      <w:bookmarkEnd w:id="6660"/>
      <w:bookmarkEnd w:id="6661"/>
      <w:bookmarkEnd w:id="6662"/>
      <w:bookmarkEnd w:id="6663"/>
      <w:bookmarkEnd w:id="6664"/>
      <w:bookmarkEnd w:id="6665"/>
      <w:bookmarkEnd w:id="6666"/>
      <w:bookmarkEnd w:id="6667"/>
      <w:bookmarkEnd w:id="6668"/>
      <w:bookmarkEnd w:id="6669"/>
      <w:bookmarkEnd w:id="6670"/>
      <w:bookmarkEnd w:id="6671"/>
      <w:bookmarkEnd w:id="6672"/>
      <w:bookmarkEnd w:id="6673"/>
      <w:bookmarkEnd w:id="6674"/>
      <w:bookmarkEnd w:id="6675"/>
      <w:bookmarkEnd w:id="6676"/>
      <w:bookmarkEnd w:id="6677"/>
      <w:bookmarkEnd w:id="6678"/>
      <w:bookmarkEnd w:id="6679"/>
      <w:bookmarkEnd w:id="6680"/>
      <w:bookmarkEnd w:id="6681"/>
      <w:bookmarkEnd w:id="6682"/>
      <w:bookmarkEnd w:id="6683"/>
      <w:bookmarkEnd w:id="6684"/>
      <w:bookmarkEnd w:id="6685"/>
      <w:bookmarkEnd w:id="6686"/>
      <w:bookmarkEnd w:id="6687"/>
      <w:bookmarkEnd w:id="6688"/>
      <w:bookmarkEnd w:id="6689"/>
      <w:bookmarkEnd w:id="6690"/>
      <w:bookmarkEnd w:id="6691"/>
      <w:bookmarkEnd w:id="6692"/>
      <w:bookmarkEnd w:id="6693"/>
      <w:bookmarkEnd w:id="6694"/>
      <w:bookmarkEnd w:id="6695"/>
      <w:bookmarkEnd w:id="6696"/>
      <w:bookmarkEnd w:id="6697"/>
      <w:bookmarkEnd w:id="6698"/>
      <w:bookmarkEnd w:id="6699"/>
      <w:bookmarkEnd w:id="6700"/>
      <w:bookmarkEnd w:id="6701"/>
      <w:bookmarkEnd w:id="6702"/>
      <w:bookmarkEnd w:id="6703"/>
      <w:bookmarkEnd w:id="6704"/>
      <w:bookmarkEnd w:id="6705"/>
      <w:bookmarkEnd w:id="6706"/>
      <w:bookmarkEnd w:id="6707"/>
      <w:bookmarkEnd w:id="6708"/>
      <w:bookmarkEnd w:id="6709"/>
      <w:bookmarkEnd w:id="6710"/>
      <w:bookmarkEnd w:id="6711"/>
      <w:bookmarkEnd w:id="6712"/>
      <w:bookmarkEnd w:id="6713"/>
      <w:bookmarkEnd w:id="6714"/>
      <w:bookmarkEnd w:id="6715"/>
      <w:bookmarkEnd w:id="6716"/>
      <w:bookmarkEnd w:id="6717"/>
      <w:bookmarkEnd w:id="6718"/>
      <w:bookmarkEnd w:id="6719"/>
      <w:bookmarkEnd w:id="6720"/>
      <w:bookmarkEnd w:id="6721"/>
      <w:bookmarkEnd w:id="6722"/>
      <w:bookmarkEnd w:id="6723"/>
      <w:bookmarkEnd w:id="6724"/>
      <w:bookmarkEnd w:id="6725"/>
      <w:bookmarkEnd w:id="6726"/>
      <w:bookmarkEnd w:id="6727"/>
      <w:bookmarkEnd w:id="6728"/>
      <w:bookmarkEnd w:id="6729"/>
      <w:bookmarkEnd w:id="6730"/>
      <w:bookmarkEnd w:id="6731"/>
      <w:bookmarkEnd w:id="6732"/>
      <w:bookmarkEnd w:id="6733"/>
      <w:bookmarkEnd w:id="6734"/>
      <w:bookmarkEnd w:id="6735"/>
      <w:bookmarkEnd w:id="6736"/>
      <w:bookmarkEnd w:id="6737"/>
      <w:bookmarkEnd w:id="6738"/>
      <w:bookmarkEnd w:id="6739"/>
      <w:bookmarkEnd w:id="6740"/>
      <w:bookmarkEnd w:id="6741"/>
      <w:bookmarkEnd w:id="6742"/>
      <w:bookmarkEnd w:id="6743"/>
      <w:bookmarkEnd w:id="6744"/>
      <w:bookmarkEnd w:id="6745"/>
      <w:bookmarkEnd w:id="6746"/>
      <w:bookmarkEnd w:id="6747"/>
      <w:bookmarkEnd w:id="6748"/>
      <w:bookmarkEnd w:id="6749"/>
      <w:bookmarkEnd w:id="6750"/>
      <w:bookmarkEnd w:id="6751"/>
      <w:bookmarkEnd w:id="6752"/>
      <w:bookmarkEnd w:id="6753"/>
      <w:bookmarkEnd w:id="6754"/>
      <w:bookmarkEnd w:id="6755"/>
      <w:bookmarkEnd w:id="6756"/>
      <w:bookmarkEnd w:id="6757"/>
      <w:bookmarkEnd w:id="6758"/>
      <w:bookmarkEnd w:id="6759"/>
      <w:bookmarkEnd w:id="6760"/>
      <w:bookmarkEnd w:id="6761"/>
      <w:bookmarkEnd w:id="6762"/>
      <w:bookmarkEnd w:id="6763"/>
      <w:bookmarkEnd w:id="6764"/>
      <w:bookmarkEnd w:id="6765"/>
      <w:bookmarkEnd w:id="6766"/>
      <w:bookmarkEnd w:id="6767"/>
      <w:bookmarkEnd w:id="6768"/>
      <w:bookmarkEnd w:id="6769"/>
      <w:bookmarkEnd w:id="6770"/>
      <w:bookmarkEnd w:id="6771"/>
      <w:bookmarkEnd w:id="6772"/>
      <w:bookmarkEnd w:id="6773"/>
      <w:bookmarkEnd w:id="6774"/>
      <w:bookmarkEnd w:id="6775"/>
      <w:bookmarkEnd w:id="6776"/>
      <w:bookmarkEnd w:id="6777"/>
      <w:bookmarkEnd w:id="6778"/>
      <w:bookmarkEnd w:id="6779"/>
      <w:bookmarkEnd w:id="6780"/>
      <w:bookmarkEnd w:id="6781"/>
      <w:bookmarkEnd w:id="6782"/>
      <w:bookmarkEnd w:id="6783"/>
      <w:bookmarkEnd w:id="6784"/>
      <w:bookmarkEnd w:id="6785"/>
      <w:bookmarkEnd w:id="6786"/>
      <w:bookmarkEnd w:id="6787"/>
      <w:bookmarkEnd w:id="6788"/>
      <w:bookmarkEnd w:id="6789"/>
      <w:bookmarkEnd w:id="6790"/>
      <w:bookmarkEnd w:id="6791"/>
      <w:bookmarkEnd w:id="6792"/>
      <w:bookmarkEnd w:id="6793"/>
      <w:bookmarkEnd w:id="6794"/>
      <w:bookmarkEnd w:id="6795"/>
      <w:bookmarkEnd w:id="6796"/>
      <w:bookmarkEnd w:id="6797"/>
      <w:bookmarkEnd w:id="6798"/>
      <w:bookmarkEnd w:id="6799"/>
      <w:bookmarkEnd w:id="6800"/>
      <w:bookmarkEnd w:id="6801"/>
      <w:bookmarkEnd w:id="6802"/>
      <w:bookmarkEnd w:id="6803"/>
      <w:bookmarkEnd w:id="6804"/>
      <w:bookmarkEnd w:id="6805"/>
      <w:bookmarkEnd w:id="6806"/>
      <w:bookmarkEnd w:id="6807"/>
      <w:bookmarkEnd w:id="6808"/>
      <w:bookmarkEnd w:id="6809"/>
      <w:bookmarkEnd w:id="6810"/>
      <w:bookmarkEnd w:id="6811"/>
      <w:bookmarkEnd w:id="6812"/>
      <w:bookmarkEnd w:id="6813"/>
      <w:bookmarkEnd w:id="6814"/>
      <w:bookmarkEnd w:id="6815"/>
      <w:bookmarkEnd w:id="6816"/>
      <w:bookmarkEnd w:id="6817"/>
      <w:bookmarkEnd w:id="6818"/>
      <w:bookmarkEnd w:id="6819"/>
      <w:bookmarkEnd w:id="6820"/>
      <w:bookmarkEnd w:id="6821"/>
      <w:bookmarkEnd w:id="6822"/>
      <w:bookmarkEnd w:id="6823"/>
      <w:bookmarkEnd w:id="6824"/>
      <w:bookmarkEnd w:id="6825"/>
      <w:bookmarkEnd w:id="6826"/>
      <w:bookmarkEnd w:id="6827"/>
      <w:bookmarkEnd w:id="6828"/>
      <w:bookmarkEnd w:id="6829"/>
      <w:bookmarkEnd w:id="6830"/>
      <w:bookmarkEnd w:id="6831"/>
      <w:bookmarkEnd w:id="6832"/>
      <w:bookmarkEnd w:id="6833"/>
      <w:bookmarkEnd w:id="6834"/>
      <w:bookmarkEnd w:id="6835"/>
      <w:bookmarkEnd w:id="6836"/>
      <w:bookmarkEnd w:id="6837"/>
      <w:bookmarkEnd w:id="6838"/>
      <w:bookmarkEnd w:id="6839"/>
      <w:bookmarkEnd w:id="6840"/>
      <w:bookmarkEnd w:id="6841"/>
      <w:bookmarkEnd w:id="6842"/>
      <w:bookmarkEnd w:id="6843"/>
      <w:bookmarkEnd w:id="6844"/>
      <w:bookmarkEnd w:id="6845"/>
      <w:bookmarkEnd w:id="6846"/>
      <w:bookmarkEnd w:id="684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8:31:00Z</dcterms:created>
  <dc:creator>CHENGXIAO</dc:creator>
  <dc:description/>
  <dc:language>en-US</dc:language>
  <cp:lastModifiedBy>QQ C</cp:lastModifiedBy>
  <dcterms:modified xsi:type="dcterms:W3CDTF">2025-01-11T13:18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F7F2B7322A34779A88E31F769761B6B_12</vt:lpwstr>
  </property>
  <property fmtid="{D5CDD505-2E9C-101B-9397-08002B2CF9AE}" pid="6" name="KSOProductBuildVer">
    <vt:lpwstr>2052-12.1.0.19302</vt:lpwstr>
  </property>
  <property fmtid="{D5CDD505-2E9C-101B-9397-08002B2CF9AE}" pid="7" name="KSOTemplateDocerSaveRecord">
    <vt:lpwstr>eyJoZGlkIjoiYTFjYWJlNmNmYjJiMmM2YmZiOTAwOWFlMjAyYTFlY2IiLCJ1c2VySWQiOiIzODIzMTMxNzYifQ==</vt:lpwstr>
  </property>
</Properties>
</file>